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A199C" w14:textId="77777777" w:rsidR="00621778" w:rsidRPr="00236949" w:rsidRDefault="00621778" w:rsidP="00621778">
      <w:pPr>
        <w:spacing w:before="240"/>
        <w:rPr>
          <w:rFonts w:cstheme="minorHAnsi"/>
          <w:b/>
          <w:sz w:val="32"/>
          <w:szCs w:val="32"/>
        </w:rPr>
      </w:pPr>
      <w:r w:rsidRPr="00236949">
        <w:rPr>
          <w:rFonts w:cstheme="minorHAnsi"/>
          <w:b/>
          <w:sz w:val="32"/>
          <w:szCs w:val="32"/>
        </w:rPr>
        <w:t>Supplemental material to:</w:t>
      </w:r>
    </w:p>
    <w:p w14:paraId="308AC54E" w14:textId="52F440B4" w:rsidR="005E4CF7" w:rsidRPr="00D4756D" w:rsidRDefault="005E4CF7" w:rsidP="00D4756D">
      <w:pPr>
        <w:spacing w:before="240"/>
        <w:rPr>
          <w:rFonts w:cstheme="minorHAnsi"/>
          <w:b/>
          <w:sz w:val="32"/>
          <w:szCs w:val="32"/>
        </w:rPr>
      </w:pPr>
      <w:r w:rsidRPr="005E4CF7">
        <w:rPr>
          <w:rFonts w:cstheme="minorHAnsi"/>
          <w:b/>
          <w:sz w:val="32"/>
          <w:szCs w:val="32"/>
        </w:rPr>
        <w:t>Risk, reward and loss in addictive behavior: A six-year longitudinal study of decision-making dynamics</w:t>
      </w:r>
    </w:p>
    <w:p w14:paraId="3D1CA326" w14:textId="77777777" w:rsidR="00621778" w:rsidRPr="00236949" w:rsidRDefault="00621778" w:rsidP="00621778">
      <w:pPr>
        <w:spacing w:before="240"/>
        <w:rPr>
          <w:b/>
        </w:rPr>
      </w:pPr>
    </w:p>
    <w:p w14:paraId="0EABABF2" w14:textId="77777777" w:rsidR="00621778" w:rsidRPr="001C2457" w:rsidRDefault="00621778" w:rsidP="00621778">
      <w:pPr>
        <w:spacing w:before="240"/>
        <w:rPr>
          <w:b/>
          <w:lang w:val="de-DE"/>
        </w:rPr>
      </w:pPr>
      <w:r w:rsidRPr="001C2457">
        <w:rPr>
          <w:b/>
          <w:lang w:val="de-DE"/>
        </w:rPr>
        <w:t>Anja Kräplin</w:t>
      </w:r>
      <w:r w:rsidRPr="001C2457">
        <w:rPr>
          <w:b/>
          <w:vertAlign w:val="superscript"/>
          <w:lang w:val="de-DE"/>
        </w:rPr>
        <w:t>1,2</w:t>
      </w:r>
      <w:r w:rsidRPr="001C2457">
        <w:rPr>
          <w:b/>
          <w:lang w:val="de-DE"/>
        </w:rPr>
        <w:t>*, Mohsen Joshanloo</w:t>
      </w:r>
      <w:r w:rsidRPr="001C2457">
        <w:rPr>
          <w:b/>
          <w:vertAlign w:val="superscript"/>
          <w:lang w:val="de-DE"/>
        </w:rPr>
        <w:t>3</w:t>
      </w:r>
      <w:r w:rsidRPr="001C2457">
        <w:rPr>
          <w:b/>
          <w:lang w:val="de-DE"/>
        </w:rPr>
        <w:t>, Juliane Hilde Fröhner</w:t>
      </w:r>
      <w:r w:rsidRPr="001C2457">
        <w:rPr>
          <w:b/>
          <w:vertAlign w:val="superscript"/>
          <w:lang w:val="de-DE"/>
        </w:rPr>
        <w:t>1</w:t>
      </w:r>
      <w:r w:rsidRPr="001C2457">
        <w:rPr>
          <w:b/>
          <w:lang w:val="de-DE"/>
        </w:rPr>
        <w:t>, Christian Baeuchl</w:t>
      </w:r>
      <w:r w:rsidRPr="001C2457">
        <w:rPr>
          <w:b/>
          <w:vertAlign w:val="superscript"/>
          <w:lang w:val="de-DE"/>
        </w:rPr>
        <w:t>1</w:t>
      </w:r>
      <w:r w:rsidRPr="001C2457">
        <w:rPr>
          <w:b/>
          <w:lang w:val="de-DE"/>
        </w:rPr>
        <w:t>, Gerhard Bühringer</w:t>
      </w:r>
      <w:r w:rsidRPr="001C2457">
        <w:rPr>
          <w:b/>
          <w:vertAlign w:val="superscript"/>
          <w:lang w:val="de-DE"/>
        </w:rPr>
        <w:t>2,4</w:t>
      </w:r>
      <w:r w:rsidRPr="001C2457">
        <w:rPr>
          <w:b/>
          <w:lang w:val="de-DE"/>
        </w:rPr>
        <w:t>, Thomas Goschke</w:t>
      </w:r>
      <w:r w:rsidRPr="001C2457">
        <w:rPr>
          <w:b/>
          <w:vertAlign w:val="superscript"/>
          <w:lang w:val="de-DE"/>
        </w:rPr>
        <w:t>2</w:t>
      </w:r>
      <w:r w:rsidRPr="001C2457">
        <w:rPr>
          <w:b/>
          <w:lang w:val="de-DE"/>
        </w:rPr>
        <w:t>, Michael N. Smolka</w:t>
      </w:r>
      <w:r w:rsidRPr="001C2457">
        <w:rPr>
          <w:b/>
          <w:vertAlign w:val="superscript"/>
          <w:lang w:val="de-DE"/>
        </w:rPr>
        <w:t>1</w:t>
      </w:r>
    </w:p>
    <w:p w14:paraId="6AF00CCC" w14:textId="77777777" w:rsidR="00621778" w:rsidRPr="00236949" w:rsidRDefault="00621778" w:rsidP="00621778">
      <w:r w:rsidRPr="00236949">
        <w:rPr>
          <w:vertAlign w:val="superscript"/>
        </w:rPr>
        <w:t>1</w:t>
      </w:r>
      <w:r w:rsidRPr="00236949">
        <w:t xml:space="preserve">Department of Psychiatry and Psychotherapy, </w:t>
      </w:r>
      <w:proofErr w:type="spellStart"/>
      <w:r w:rsidRPr="00236949">
        <w:t>Technische</w:t>
      </w:r>
      <w:proofErr w:type="spellEnd"/>
      <w:r w:rsidRPr="00236949">
        <w:t xml:space="preserve"> </w:t>
      </w:r>
      <w:proofErr w:type="spellStart"/>
      <w:r w:rsidRPr="00236949">
        <w:t>Universität</w:t>
      </w:r>
      <w:proofErr w:type="spellEnd"/>
      <w:r w:rsidRPr="00236949">
        <w:t xml:space="preserve"> Dresden, Germany</w:t>
      </w:r>
    </w:p>
    <w:p w14:paraId="1627DC8E" w14:textId="77777777" w:rsidR="00621778" w:rsidRPr="00236949" w:rsidRDefault="00621778" w:rsidP="00621778">
      <w:r w:rsidRPr="00236949">
        <w:rPr>
          <w:vertAlign w:val="superscript"/>
        </w:rPr>
        <w:t>2</w:t>
      </w:r>
      <w:r w:rsidRPr="00236949">
        <w:t xml:space="preserve">Faculty of Psychology, </w:t>
      </w:r>
      <w:proofErr w:type="spellStart"/>
      <w:r w:rsidRPr="00236949">
        <w:t>Technische</w:t>
      </w:r>
      <w:proofErr w:type="spellEnd"/>
      <w:r w:rsidRPr="00236949">
        <w:t xml:space="preserve"> </w:t>
      </w:r>
      <w:proofErr w:type="spellStart"/>
      <w:r w:rsidRPr="00236949">
        <w:t>Universität</w:t>
      </w:r>
      <w:proofErr w:type="spellEnd"/>
      <w:r w:rsidRPr="00236949">
        <w:t xml:space="preserve"> Dresden, Germany </w:t>
      </w:r>
    </w:p>
    <w:p w14:paraId="1245038A" w14:textId="77777777" w:rsidR="00621778" w:rsidRPr="00236949" w:rsidRDefault="00621778" w:rsidP="00621778">
      <w:r w:rsidRPr="00236949">
        <w:rPr>
          <w:vertAlign w:val="superscript"/>
        </w:rPr>
        <w:t>3</w:t>
      </w:r>
      <w:r w:rsidRPr="00236949">
        <w:t>Department of Psychology, Keimyung University, Daegu, South Korea</w:t>
      </w:r>
    </w:p>
    <w:p w14:paraId="7CA57156" w14:textId="77777777" w:rsidR="00621778" w:rsidRPr="001C2457" w:rsidRDefault="00621778" w:rsidP="00621778">
      <w:pPr>
        <w:rPr>
          <w:lang w:val="de-DE"/>
        </w:rPr>
      </w:pPr>
      <w:r w:rsidRPr="001C2457">
        <w:rPr>
          <w:vertAlign w:val="superscript"/>
          <w:lang w:val="de-DE"/>
        </w:rPr>
        <w:t>4</w:t>
      </w:r>
      <w:r w:rsidRPr="001C2457">
        <w:rPr>
          <w:lang w:val="de-DE"/>
        </w:rPr>
        <w:t>IFT Institut für Therapieforschung, Munich, Germany</w:t>
      </w:r>
    </w:p>
    <w:p w14:paraId="71F9F6E3" w14:textId="77777777" w:rsidR="00621778" w:rsidRPr="001C2457" w:rsidRDefault="00621778" w:rsidP="00621778">
      <w:pPr>
        <w:autoSpaceDE w:val="0"/>
        <w:autoSpaceDN w:val="0"/>
        <w:adjustRightInd w:val="0"/>
        <w:rPr>
          <w:sz w:val="20"/>
          <w:szCs w:val="20"/>
          <w:lang w:val="de-DE"/>
        </w:rPr>
      </w:pPr>
    </w:p>
    <w:p w14:paraId="1D814C0B" w14:textId="77777777" w:rsidR="00621778" w:rsidRPr="001C2457" w:rsidRDefault="00621778" w:rsidP="00621778">
      <w:pPr>
        <w:rPr>
          <w:sz w:val="20"/>
          <w:lang w:val="de-DE"/>
        </w:rPr>
      </w:pPr>
    </w:p>
    <w:p w14:paraId="044EF2EE" w14:textId="77777777" w:rsidR="00621778" w:rsidRPr="00236949" w:rsidRDefault="00621778" w:rsidP="00621778">
      <w:r w:rsidRPr="00236949">
        <w:rPr>
          <w:b/>
        </w:rPr>
        <w:t xml:space="preserve">* Correspondence: </w:t>
      </w:r>
      <w:r w:rsidRPr="00236949">
        <w:rPr>
          <w:b/>
        </w:rPr>
        <w:br/>
      </w:r>
      <w:r w:rsidRPr="00236949">
        <w:t>Anja Kräplin</w:t>
      </w:r>
    </w:p>
    <w:p w14:paraId="63CA3906" w14:textId="77777777" w:rsidR="00621778" w:rsidRPr="00236949" w:rsidRDefault="00D96E33" w:rsidP="00621778">
      <w:hyperlink r:id="rId6" w:history="1">
        <w:r w:rsidR="00621778" w:rsidRPr="00236949">
          <w:rPr>
            <w:rStyle w:val="Hyperlink"/>
            <w:rFonts w:cstheme="minorHAnsi"/>
          </w:rPr>
          <w:t>anja.kraeplin@tu-dresden.de</w:t>
        </w:r>
      </w:hyperlink>
    </w:p>
    <w:p w14:paraId="5FFA8D98" w14:textId="77777777" w:rsidR="00621778" w:rsidRPr="00236949" w:rsidRDefault="00621778" w:rsidP="00621778">
      <w:pPr>
        <w:spacing w:before="240"/>
        <w:rPr>
          <w:b/>
        </w:rPr>
      </w:pPr>
    </w:p>
    <w:p w14:paraId="5EF0151E" w14:textId="6009B803" w:rsidR="00F160D4" w:rsidRDefault="00621778" w:rsidP="00F160D4">
      <w:pPr>
        <w:pStyle w:val="AuthorList"/>
        <w:rPr>
          <w:rFonts w:cstheme="minorHAnsi"/>
        </w:rPr>
      </w:pPr>
      <w:r w:rsidRPr="00236949">
        <w:t xml:space="preserve">Keywords: </w:t>
      </w:r>
      <w:r w:rsidRPr="00236949">
        <w:rPr>
          <w:rFonts w:cstheme="minorHAnsi"/>
        </w:rPr>
        <w:t>value-based decision-making, impulsivity, addictive behaviors, longitudinal, cross-lagged panel</w:t>
      </w:r>
    </w:p>
    <w:p w14:paraId="6FE54658" w14:textId="49C89674" w:rsidR="00235F7A" w:rsidRDefault="00235F7A">
      <w:pPr>
        <w:spacing w:after="160" w:line="259" w:lineRule="auto"/>
      </w:pPr>
      <w:r>
        <w:br w:type="page"/>
      </w:r>
    </w:p>
    <w:sdt>
      <w:sdtPr>
        <w:rPr>
          <w:rFonts w:cs="Open Sans"/>
          <w:b w:val="0"/>
        </w:rPr>
        <w:id w:val="2061888862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55427C96" w14:textId="5077E305" w:rsidR="00C41392" w:rsidRPr="00236949" w:rsidRDefault="00C41392" w:rsidP="009F72DE">
          <w:pPr>
            <w:pStyle w:val="AuthorList"/>
            <w:ind w:right="1625"/>
          </w:pPr>
          <w:r w:rsidRPr="00236949">
            <w:t>Content</w:t>
          </w:r>
        </w:p>
        <w:p w14:paraId="3FF2B4FB" w14:textId="2F4DCE3A" w:rsidR="00235F7A" w:rsidRDefault="00C41392">
          <w:pPr>
            <w:pStyle w:val="Verzeichnis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r w:rsidRPr="00236949">
            <w:fldChar w:fldCharType="begin"/>
          </w:r>
          <w:r w:rsidRPr="00236949">
            <w:instrText xml:space="preserve"> TOC \o "1-3" \h \z \u </w:instrText>
          </w:r>
          <w:r w:rsidRPr="00236949">
            <w:fldChar w:fldCharType="separate"/>
          </w:r>
          <w:hyperlink w:anchor="_Toc200443343" w:history="1">
            <w:r w:rsidR="00235F7A" w:rsidRPr="00D50A58">
              <w:rPr>
                <w:rStyle w:val="Hyperlink"/>
                <w:noProof/>
              </w:rPr>
              <w:t>1. Sample size calculation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3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5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5D15D600" w14:textId="6BBB9DD5" w:rsidR="00235F7A" w:rsidRDefault="00D96E33">
          <w:pPr>
            <w:pStyle w:val="Verzeichnis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44" w:history="1">
            <w:r w:rsidR="00235F7A" w:rsidRPr="00D50A58">
              <w:rPr>
                <w:rStyle w:val="Hyperlink"/>
                <w:noProof/>
              </w:rPr>
              <w:t>2. Sample description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4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6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29BFAF85" w14:textId="35AD434A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45" w:history="1">
            <w:r w:rsidR="00235F7A" w:rsidRPr="00D50A58">
              <w:rPr>
                <w:rStyle w:val="Hyperlink"/>
                <w:noProof/>
              </w:rPr>
              <w:t>Table S1: Severity of substance-related and additive disorders (AD) according to the DSM-5 specifiers at baseline and follow-up (1 year later) separately for the substance use disorder (SUD) group, the non-substance-related addictive disorder (ND) group, and the control group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5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6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39BD3BE9" w14:textId="3504A03F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46" w:history="1">
            <w:r w:rsidR="00235F7A" w:rsidRPr="00D50A58">
              <w:rPr>
                <w:rStyle w:val="Hyperlink"/>
                <w:noProof/>
              </w:rPr>
              <w:t>Table S2. Results of the group difference tests of baseline sample characteristics between completers and the dropouts at the 3-years follow-up (FU3) and the 6-year follow-up (FU6) in terms of addictive behavior (symptoms, quantity, frequency) and the control variables age, gender, IQ, and group membership at baseline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6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8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2BB03522" w14:textId="0BCB762D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47" w:history="1">
            <w:r w:rsidR="00235F7A" w:rsidRPr="00D50A58">
              <w:rPr>
                <w:rStyle w:val="Hyperlink"/>
                <w:noProof/>
              </w:rPr>
              <w:t>Table S3. Correlation matrix between measures of addictive behavior and value-based decision-making for three waves of the study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7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9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21F32AE0" w14:textId="2FC97327" w:rsidR="00235F7A" w:rsidRDefault="00D96E33">
          <w:pPr>
            <w:pStyle w:val="Verzeichnis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48" w:history="1">
            <w:r w:rsidR="00235F7A" w:rsidRPr="00D50A58">
              <w:rPr>
                <w:rStyle w:val="Hyperlink"/>
                <w:noProof/>
              </w:rPr>
              <w:t>3. Detailed results of the RI-CLPMs for hypothesis testing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8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0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08C09ED5" w14:textId="3B7F077E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49" w:history="1">
            <w:r w:rsidR="00235F7A" w:rsidRPr="00D50A58">
              <w:rPr>
                <w:rStyle w:val="Hyperlink"/>
                <w:noProof/>
              </w:rPr>
              <w:t>Table S4-1. Parameter estimates for the random intercept cross‐lagged panel models (RI-CLPM) including delay aversion (delay discounting task, DD) and quantit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49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0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609A017B" w14:textId="2EC7CAA0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0" w:history="1">
            <w:r w:rsidR="00235F7A" w:rsidRPr="00D50A58">
              <w:rPr>
                <w:rStyle w:val="Hyperlink"/>
                <w:noProof/>
              </w:rPr>
              <w:t>Table S4-2. Parameter estimates for the random intercept cross‐lagged panel models (RI-CLPM) including delay aversion (delay discounting task, DD) and frequenc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0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1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0F37BD0E" w14:textId="1247CD53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1" w:history="1">
            <w:r w:rsidR="00235F7A" w:rsidRPr="00D50A58">
              <w:rPr>
                <w:rStyle w:val="Hyperlink"/>
                <w:noProof/>
              </w:rPr>
              <w:t>Table S4-3. Parameter estimates for the random intercept cross‐lagged panel models (RI-CLPM) including delay aversion (delay discounting task, DD) and addictive disorder severity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1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2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685C6EBE" w14:textId="4D7E5024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2" w:history="1">
            <w:r w:rsidR="00235F7A" w:rsidRPr="00D50A58">
              <w:rPr>
                <w:rStyle w:val="Hyperlink"/>
                <w:noProof/>
              </w:rPr>
              <w:t>Table S5-1. Parameter estimates for the random intercept cross‐lagged panel models (RI-CLPM) including risk-seeking for gains (probability discounting of gains task, PDG) and quantit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2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3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3D1152C1" w14:textId="163A719C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3" w:history="1">
            <w:r w:rsidR="00235F7A" w:rsidRPr="00D50A58">
              <w:rPr>
                <w:rStyle w:val="Hyperlink"/>
                <w:noProof/>
              </w:rPr>
              <w:t>Table S5-2. Parameter estimates for the random intercept cross‐lagged panel models (RI-CLPM) including risk-seeking for gains (probability discounting of gains task, PDG) and frequenc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3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4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5CA086E2" w14:textId="531C5F70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4" w:history="1">
            <w:r w:rsidR="00235F7A" w:rsidRPr="00D50A58">
              <w:rPr>
                <w:rStyle w:val="Hyperlink"/>
                <w:noProof/>
              </w:rPr>
              <w:t>Table S5-3. Parameter estimates for the random intercept cross‐lagged panel models (RI-CLPM) including risk-seeking for gains (probability discounting of gains task, PDG) and addictive disorder severity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4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5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156384F7" w14:textId="729CAB48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5" w:history="1">
            <w:r w:rsidR="00235F7A" w:rsidRPr="00D50A58">
              <w:rPr>
                <w:rStyle w:val="Hyperlink"/>
                <w:noProof/>
              </w:rPr>
              <w:t>Table S6-1. Parameter estimates for the random intercept cross‐lagged panel models (RI-CLPM) including risk-seeking for losses (probability discounting of losses task, PDL) and quantit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5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6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25F0AAAF" w14:textId="15545715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6" w:history="1">
            <w:r w:rsidR="00235F7A" w:rsidRPr="00D50A58">
              <w:rPr>
                <w:rStyle w:val="Hyperlink"/>
                <w:noProof/>
              </w:rPr>
              <w:t>Table S6-2. Parameter estimates for the random intercept cross‐lagged panel models (RI-CLPM) including risk-seeking for losses (probability discounting of losses task, PDL) and frequenc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6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7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1CD0C2D5" w14:textId="3F9F17A1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7" w:history="1">
            <w:r w:rsidR="00235F7A" w:rsidRPr="00D50A58">
              <w:rPr>
                <w:rStyle w:val="Hyperlink"/>
                <w:noProof/>
              </w:rPr>
              <w:t>Table S6-3. Parameter estimates for the random intercept cross‐lagged panel models (RI-CLPM) including risk-seeking for losses (probability discounting of losses task, PDL)and addictive disorder severity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7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8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0FCF3541" w14:textId="3D924C35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8" w:history="1">
            <w:r w:rsidR="00235F7A" w:rsidRPr="00D50A58">
              <w:rPr>
                <w:rStyle w:val="Hyperlink"/>
                <w:noProof/>
              </w:rPr>
              <w:t>Table S7-1. Parameter estimates for the random intercept cross‐lagged panel models (RI-CLPM) including loss aversion (mixed gambles task, MG) and quantit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8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19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1B3ACA38" w14:textId="48D1C7CE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59" w:history="1">
            <w:r w:rsidR="00235F7A" w:rsidRPr="00D50A58">
              <w:rPr>
                <w:rStyle w:val="Hyperlink"/>
                <w:noProof/>
              </w:rPr>
              <w:t>Table S7-2. Parameter estimates for the random intercept cross‐lagged panel models (RI-CLPM) including loss aversion (mixed gambles task, MG) and frequency of addictive behavior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59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20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396C8463" w14:textId="2A4C6C55" w:rsidR="00235F7A" w:rsidRDefault="00D96E33">
          <w:pPr>
            <w:pStyle w:val="Verzeichnis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200443360" w:history="1">
            <w:r w:rsidR="00235F7A" w:rsidRPr="00D50A58">
              <w:rPr>
                <w:rStyle w:val="Hyperlink"/>
                <w:noProof/>
              </w:rPr>
              <w:t>Table S7-3. Parameter estimates for the random intercept cross‐lagged panel models (RI-CLPM) including loss aversion (mixed gambles task, MG) and addictive disorder severity.</w:t>
            </w:r>
            <w:r w:rsidR="00235F7A">
              <w:rPr>
                <w:noProof/>
                <w:webHidden/>
              </w:rPr>
              <w:tab/>
            </w:r>
            <w:r w:rsidR="00235F7A">
              <w:rPr>
                <w:noProof/>
                <w:webHidden/>
              </w:rPr>
              <w:fldChar w:fldCharType="begin"/>
            </w:r>
            <w:r w:rsidR="00235F7A">
              <w:rPr>
                <w:noProof/>
                <w:webHidden/>
              </w:rPr>
              <w:instrText xml:space="preserve"> PAGEREF _Toc200443360 \h </w:instrText>
            </w:r>
            <w:r w:rsidR="00235F7A">
              <w:rPr>
                <w:noProof/>
                <w:webHidden/>
              </w:rPr>
            </w:r>
            <w:r w:rsidR="00235F7A">
              <w:rPr>
                <w:noProof/>
                <w:webHidden/>
              </w:rPr>
              <w:fldChar w:fldCharType="separate"/>
            </w:r>
            <w:r w:rsidR="00235F7A">
              <w:rPr>
                <w:noProof/>
                <w:webHidden/>
              </w:rPr>
              <w:t>21</w:t>
            </w:r>
            <w:r w:rsidR="00235F7A">
              <w:rPr>
                <w:noProof/>
                <w:webHidden/>
              </w:rPr>
              <w:fldChar w:fldCharType="end"/>
            </w:r>
          </w:hyperlink>
        </w:p>
        <w:p w14:paraId="72B25790" w14:textId="49AE54A9" w:rsidR="00C41392" w:rsidRPr="00236949" w:rsidRDefault="00C41392">
          <w:r w:rsidRPr="00236949">
            <w:rPr>
              <w:b/>
              <w:bCs/>
            </w:rPr>
            <w:fldChar w:fldCharType="end"/>
          </w:r>
        </w:p>
      </w:sdtContent>
    </w:sdt>
    <w:p w14:paraId="1A586DF8" w14:textId="224D24AA" w:rsidR="00F160D4" w:rsidRPr="00236949" w:rsidRDefault="00F160D4">
      <w:pPr>
        <w:spacing w:after="160" w:line="259" w:lineRule="auto"/>
      </w:pPr>
      <w:r w:rsidRPr="00236949">
        <w:br w:type="page"/>
      </w:r>
    </w:p>
    <w:p w14:paraId="7903909A" w14:textId="4788F0CA" w:rsidR="00763DD6" w:rsidRDefault="00763DD6" w:rsidP="00763DD6">
      <w:pPr>
        <w:pStyle w:val="berschrift1"/>
      </w:pPr>
      <w:bookmarkStart w:id="0" w:name="_Toc200443343"/>
      <w:r w:rsidRPr="00236949">
        <w:lastRenderedPageBreak/>
        <w:t xml:space="preserve">1. </w:t>
      </w:r>
      <w:r>
        <w:t>Sample size calculation</w:t>
      </w:r>
      <w:bookmarkEnd w:id="0"/>
    </w:p>
    <w:p w14:paraId="727B5C8C" w14:textId="0B0697C0" w:rsidR="00763DD6" w:rsidRPr="00763DD6" w:rsidRDefault="00763DD6" w:rsidP="00763DD6">
      <w:pPr>
        <w:rPr>
          <w:rFonts w:eastAsiaTheme="majorEastAsia" w:cs="Times New Roman"/>
          <w:bCs/>
          <w:szCs w:val="28"/>
        </w:rPr>
      </w:pPr>
      <w:r w:rsidRPr="00007A93">
        <w:rPr>
          <w:rFonts w:eastAsiaTheme="majorEastAsia" w:cs="Times New Roman"/>
          <w:bCs/>
          <w:szCs w:val="28"/>
        </w:rPr>
        <w:t>The sample size for the whole project was estimated using Stata 13 for multiple linear reg</w:t>
      </w:r>
      <w:r>
        <w:rPr>
          <w:rFonts w:eastAsiaTheme="majorEastAsia" w:cs="Times New Roman"/>
          <w:bCs/>
          <w:szCs w:val="28"/>
        </w:rPr>
        <w:t>ression with power (1- β) = .80, significance level</w:t>
      </w:r>
      <w:r w:rsidRPr="00007A93">
        <w:rPr>
          <w:rFonts w:eastAsiaTheme="majorEastAsia" w:cs="Times New Roman"/>
          <w:bCs/>
          <w:szCs w:val="28"/>
        </w:rPr>
        <w:t xml:space="preserve"> α= 0.05, and five covariates (age, gender, IQ, income, school </w:t>
      </w:r>
      <w:r>
        <w:rPr>
          <w:rFonts w:eastAsiaTheme="majorEastAsia" w:cs="Times New Roman"/>
          <w:bCs/>
          <w:szCs w:val="28"/>
        </w:rPr>
        <w:t>graduation</w:t>
      </w:r>
      <w:r w:rsidRPr="00007A93">
        <w:rPr>
          <w:rFonts w:eastAsiaTheme="majorEastAsia" w:cs="Times New Roman"/>
          <w:bCs/>
          <w:szCs w:val="28"/>
        </w:rPr>
        <w:t>). We assumed moderate group differences at baseline with R</w:t>
      </w:r>
      <w:r w:rsidRPr="00007A93">
        <w:rPr>
          <w:rFonts w:eastAsiaTheme="majorEastAsia" w:cs="Times New Roman"/>
          <w:bCs/>
          <w:szCs w:val="28"/>
          <w:vertAlign w:val="superscript"/>
        </w:rPr>
        <w:t>2</w:t>
      </w:r>
      <w:r w:rsidRPr="00007A93">
        <w:rPr>
          <w:rFonts w:eastAsiaTheme="majorEastAsia" w:cs="Times New Roman"/>
          <w:bCs/>
          <w:szCs w:val="28"/>
        </w:rPr>
        <w:t xml:space="preserve">=.05 according </w:t>
      </w:r>
      <w:r w:rsidR="005E4CF7">
        <w:rPr>
          <w:rFonts w:eastAsiaTheme="majorEastAsia" w:cs="Times New Roman"/>
          <w:bCs/>
          <w:szCs w:val="28"/>
        </w:rPr>
        <w:t xml:space="preserve">to </w:t>
      </w:r>
      <w:r w:rsidRPr="00007A93">
        <w:rPr>
          <w:rFonts w:eastAsiaTheme="majorEastAsia" w:cs="Times New Roman"/>
          <w:bCs/>
          <w:szCs w:val="28"/>
        </w:rPr>
        <w:t>previous studies comparing individuals with gambling disorder, alcohol dependence, and Tourette syndrome on measures of executive functions and decision-making</w:t>
      </w:r>
      <w:r>
        <w:rPr>
          <w:rFonts w:eastAsiaTheme="majorEastAsia" w:cs="Times New Roman"/>
          <w:bCs/>
          <w:szCs w:val="28"/>
        </w:rPr>
        <w:t xml:space="preserve"> </w:t>
      </w:r>
      <w:r>
        <w:rPr>
          <w:rFonts w:eastAsiaTheme="majorEastAsia" w:cs="Times New Roman"/>
          <w:bCs/>
          <w:szCs w:val="28"/>
        </w:rPr>
        <w:fldChar w:fldCharType="begin">
          <w:fldData xml:space="preserve">PEVuZE5vdGU+PENpdGU+PEF1dGhvcj5Hb3VkcmlhYW48L0F1dGhvcj48WWVhcj4yMDA1PC9ZZWFy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</w:fldData>
        </w:fldChar>
      </w:r>
      <w:r>
        <w:rPr>
          <w:rFonts w:eastAsiaTheme="majorEastAsia" w:cs="Times New Roman"/>
          <w:bCs/>
          <w:szCs w:val="28"/>
        </w:rPr>
        <w:instrText xml:space="preserve"> ADDIN EN.CITE </w:instrText>
      </w:r>
      <w:r>
        <w:rPr>
          <w:rFonts w:eastAsiaTheme="majorEastAsia" w:cs="Times New Roman"/>
          <w:bCs/>
          <w:szCs w:val="28"/>
        </w:rPr>
        <w:fldChar w:fldCharType="begin">
          <w:fldData xml:space="preserve">PEVuZE5vdGU+PENpdGU+PEF1dGhvcj5Hb3VkcmlhYW48L0F1dGhvcj48WWVhcj4yMDA1PC9ZZWFy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</w:fldData>
        </w:fldChar>
      </w:r>
      <w:r>
        <w:rPr>
          <w:rFonts w:eastAsiaTheme="majorEastAsia" w:cs="Times New Roman"/>
          <w:bCs/>
          <w:szCs w:val="28"/>
        </w:rPr>
        <w:instrText xml:space="preserve"> ADDIN EN.CITE.DATA </w:instrText>
      </w:r>
      <w:r>
        <w:rPr>
          <w:rFonts w:eastAsiaTheme="majorEastAsia" w:cs="Times New Roman"/>
          <w:bCs/>
          <w:szCs w:val="28"/>
        </w:rPr>
      </w:r>
      <w:r>
        <w:rPr>
          <w:rFonts w:eastAsiaTheme="majorEastAsia" w:cs="Times New Roman"/>
          <w:bCs/>
          <w:szCs w:val="28"/>
        </w:rPr>
        <w:fldChar w:fldCharType="end"/>
      </w:r>
      <w:r>
        <w:rPr>
          <w:rFonts w:eastAsiaTheme="majorEastAsia" w:cs="Times New Roman"/>
          <w:bCs/>
          <w:szCs w:val="28"/>
        </w:rPr>
      </w:r>
      <w:r>
        <w:rPr>
          <w:rFonts w:eastAsiaTheme="majorEastAsia" w:cs="Times New Roman"/>
          <w:bCs/>
          <w:szCs w:val="28"/>
        </w:rPr>
        <w:fldChar w:fldCharType="separate"/>
      </w:r>
      <w:r>
        <w:rPr>
          <w:rFonts w:eastAsiaTheme="majorEastAsia" w:cs="Times New Roman"/>
          <w:bCs/>
          <w:noProof/>
          <w:szCs w:val="28"/>
        </w:rPr>
        <w:t>(Goudriaan et al. 2005; Goudriaan et al. 2006)</w:t>
      </w:r>
      <w:r>
        <w:rPr>
          <w:rFonts w:eastAsiaTheme="majorEastAsia" w:cs="Times New Roman"/>
          <w:bCs/>
          <w:szCs w:val="28"/>
        </w:rPr>
        <w:fldChar w:fldCharType="end"/>
      </w:r>
      <w:r w:rsidRPr="00007A93">
        <w:rPr>
          <w:rFonts w:eastAsiaTheme="majorEastAsia" w:cs="Times New Roman"/>
          <w:bCs/>
          <w:szCs w:val="28"/>
        </w:rPr>
        <w:t>. The necessary sample size would have been N=235 in total. Furthermore, we assumed a dropout rate of 30% during the first funding phase of the project (3 years). The final estimated sample size was 330</w:t>
      </w:r>
      <w:r>
        <w:rPr>
          <w:rFonts w:eastAsiaTheme="majorEastAsia" w:cs="Times New Roman"/>
          <w:bCs/>
          <w:szCs w:val="28"/>
        </w:rPr>
        <w:t xml:space="preserve"> with 110 in each group</w:t>
      </w:r>
      <w:r w:rsidRPr="00007A93">
        <w:rPr>
          <w:rFonts w:eastAsiaTheme="majorEastAsia" w:cs="Times New Roman"/>
          <w:bCs/>
          <w:szCs w:val="28"/>
        </w:rPr>
        <w:t>.</w:t>
      </w:r>
    </w:p>
    <w:p w14:paraId="57E31ADA" w14:textId="77777777" w:rsidR="00763DD6" w:rsidRDefault="00763DD6">
      <w:pPr>
        <w:spacing w:after="160" w:line="259" w:lineRule="auto"/>
        <w:rPr>
          <w:rFonts w:eastAsiaTheme="majorEastAsia" w:cstheme="majorBidi"/>
          <w:b/>
          <w:sz w:val="28"/>
          <w:szCs w:val="32"/>
        </w:rPr>
      </w:pPr>
      <w:r>
        <w:br w:type="page"/>
      </w:r>
    </w:p>
    <w:p w14:paraId="2EB20EB0" w14:textId="33AC67C7" w:rsidR="00F160D4" w:rsidRPr="00236949" w:rsidRDefault="00763DD6" w:rsidP="00F160D4">
      <w:pPr>
        <w:pStyle w:val="berschrift1"/>
      </w:pPr>
      <w:bookmarkStart w:id="1" w:name="_Toc200443344"/>
      <w:r>
        <w:lastRenderedPageBreak/>
        <w:t>2</w:t>
      </w:r>
      <w:r w:rsidR="00F160D4" w:rsidRPr="00236949">
        <w:t>. Sample description</w:t>
      </w:r>
      <w:bookmarkEnd w:id="1"/>
    </w:p>
    <w:p w14:paraId="1B6BA58C" w14:textId="07A2615B" w:rsidR="001541BD" w:rsidRPr="001541BD" w:rsidRDefault="001541BD" w:rsidP="001541BD">
      <w:pPr>
        <w:pStyle w:val="berschrift2"/>
        <w:spacing w:line="360" w:lineRule="auto"/>
        <w:rPr>
          <w:lang w:val="en-US"/>
        </w:rPr>
      </w:pPr>
      <w:bookmarkStart w:id="2" w:name="_Toc200443345"/>
      <w:r w:rsidRPr="001541BD">
        <w:rPr>
          <w:lang w:val="en-US"/>
        </w:rPr>
        <w:t xml:space="preserve">Table S1: </w:t>
      </w:r>
      <w:r w:rsidRPr="001541BD">
        <w:rPr>
          <w:b w:val="0"/>
          <w:lang w:val="en-US"/>
        </w:rPr>
        <w:t xml:space="preserve">Severity </w:t>
      </w:r>
      <w:r w:rsidR="001D3F4E">
        <w:rPr>
          <w:b w:val="0"/>
          <w:lang w:val="en-US"/>
        </w:rPr>
        <w:t xml:space="preserve">of additive disorders </w:t>
      </w:r>
      <w:r w:rsidRPr="001541BD">
        <w:rPr>
          <w:b w:val="0"/>
          <w:lang w:val="en-US"/>
        </w:rPr>
        <w:t xml:space="preserve">according to the DSM-5 specifiers at baseline separately for the substance use disorder (SUD) group, the </w:t>
      </w:r>
      <w:r w:rsidR="001D3F4E">
        <w:rPr>
          <w:b w:val="0"/>
          <w:lang w:val="en-US"/>
        </w:rPr>
        <w:t>behavior addiction (BA</w:t>
      </w:r>
      <w:r w:rsidRPr="001541BD">
        <w:rPr>
          <w:b w:val="0"/>
          <w:lang w:val="en-US"/>
        </w:rPr>
        <w:t>) group, and the control group.</w:t>
      </w:r>
      <w:bookmarkEnd w:id="2"/>
    </w:p>
    <w:tbl>
      <w:tblPr>
        <w:tblpPr w:leftFromText="141" w:rightFromText="141" w:vertAnchor="page" w:horzAnchor="margin" w:tblpY="3574"/>
        <w:tblW w:w="477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507"/>
        <w:gridCol w:w="2035"/>
        <w:gridCol w:w="2037"/>
        <w:gridCol w:w="2044"/>
      </w:tblGrid>
      <w:tr w:rsidR="00235F7A" w:rsidRPr="00235F7A" w14:paraId="53C215BD" w14:textId="77777777" w:rsidTr="00235F7A">
        <w:trPr>
          <w:trHeight w:val="552"/>
        </w:trPr>
        <w:tc>
          <w:tcPr>
            <w:tcW w:w="1454" w:type="pct"/>
          </w:tcPr>
          <w:p w14:paraId="71AB6A64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180" w:type="pct"/>
            <w:vAlign w:val="center"/>
          </w:tcPr>
          <w:p w14:paraId="581D7A0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b/>
              </w:rPr>
            </w:pPr>
            <w:r w:rsidRPr="00235F7A">
              <w:rPr>
                <w:b/>
              </w:rPr>
              <w:t>SUD</w:t>
            </w:r>
          </w:p>
          <w:p w14:paraId="7DDF80E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b/>
              </w:rPr>
            </w:pPr>
            <w:r w:rsidRPr="00235F7A">
              <w:rPr>
                <w:b/>
              </w:rPr>
              <w:t>n=100</w:t>
            </w:r>
          </w:p>
        </w:tc>
        <w:tc>
          <w:tcPr>
            <w:tcW w:w="1181" w:type="pct"/>
            <w:vAlign w:val="center"/>
          </w:tcPr>
          <w:p w14:paraId="02615C17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b/>
              </w:rPr>
            </w:pPr>
            <w:r w:rsidRPr="00235F7A">
              <w:rPr>
                <w:b/>
              </w:rPr>
              <w:t>ND</w:t>
            </w:r>
          </w:p>
          <w:p w14:paraId="6C16922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b/>
              </w:rPr>
            </w:pPr>
            <w:r w:rsidRPr="00235F7A">
              <w:rPr>
                <w:b/>
              </w:rPr>
              <w:t>n=118</w:t>
            </w:r>
          </w:p>
        </w:tc>
        <w:tc>
          <w:tcPr>
            <w:tcW w:w="1185" w:type="pct"/>
            <w:vAlign w:val="center"/>
          </w:tcPr>
          <w:p w14:paraId="38F0E989" w14:textId="77777777" w:rsidR="00235F7A" w:rsidRPr="00235F7A" w:rsidRDefault="00235F7A" w:rsidP="00235F7A">
            <w:pPr>
              <w:keepNext/>
              <w:keepLines/>
              <w:spacing w:line="240" w:lineRule="auto"/>
              <w:ind w:left="222" w:right="-861"/>
              <w:rPr>
                <w:b/>
              </w:rPr>
            </w:pPr>
            <w:r w:rsidRPr="00235F7A">
              <w:rPr>
                <w:b/>
              </w:rPr>
              <w:t>Controls</w:t>
            </w:r>
          </w:p>
          <w:p w14:paraId="0D3C0CC2" w14:textId="77777777" w:rsidR="00235F7A" w:rsidRPr="00235F7A" w:rsidRDefault="00235F7A" w:rsidP="00235F7A">
            <w:pPr>
              <w:keepNext/>
              <w:keepLines/>
              <w:spacing w:line="240" w:lineRule="auto"/>
              <w:ind w:left="222" w:right="-861"/>
              <w:rPr>
                <w:b/>
              </w:rPr>
            </w:pPr>
            <w:r w:rsidRPr="00235F7A">
              <w:rPr>
                <w:b/>
              </w:rPr>
              <w:t>n=120</w:t>
            </w:r>
          </w:p>
        </w:tc>
      </w:tr>
      <w:tr w:rsidR="00235F7A" w:rsidRPr="00235F7A" w14:paraId="1016B209" w14:textId="77777777" w:rsidTr="00235F7A">
        <w:trPr>
          <w:trHeight w:val="552"/>
        </w:trPr>
        <w:tc>
          <w:tcPr>
            <w:tcW w:w="1454" w:type="pct"/>
          </w:tcPr>
          <w:p w14:paraId="57C8D464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DSM-5 SUD</w:t>
            </w:r>
          </w:p>
          <w:p w14:paraId="4E88ED46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</w:p>
          <w:p w14:paraId="76037450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Tobacco-related</w:t>
            </w:r>
          </w:p>
          <w:p w14:paraId="7D9211C0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ild </w:t>
            </w:r>
          </w:p>
          <w:p w14:paraId="67BFFA25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oderate </w:t>
            </w:r>
          </w:p>
          <w:p w14:paraId="4AEC3FF9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Severe</w:t>
            </w:r>
          </w:p>
          <w:p w14:paraId="645F07D3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</w:p>
          <w:p w14:paraId="2CBC17B9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Alcohol-related</w:t>
            </w:r>
          </w:p>
          <w:p w14:paraId="46E6E787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ild </w:t>
            </w:r>
          </w:p>
          <w:p w14:paraId="234CFF49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oderate </w:t>
            </w:r>
          </w:p>
          <w:p w14:paraId="5BEA53CE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Severe</w:t>
            </w:r>
          </w:p>
        </w:tc>
        <w:tc>
          <w:tcPr>
            <w:tcW w:w="1180" w:type="pct"/>
          </w:tcPr>
          <w:p w14:paraId="479E0032" w14:textId="77777777" w:rsidR="00235F7A" w:rsidRPr="00235F7A" w:rsidRDefault="00235F7A" w:rsidP="00235F7A">
            <w:pPr>
              <w:keepNext/>
              <w:keepLines/>
              <w:spacing w:line="240" w:lineRule="auto"/>
              <w:ind w:right="-861"/>
              <w:rPr>
                <w:rFonts w:cs="Times New Roman"/>
                <w:lang w:val="en-GB"/>
              </w:rPr>
            </w:pPr>
          </w:p>
          <w:p w14:paraId="137A4965" w14:textId="77777777" w:rsidR="00235F7A" w:rsidRPr="00235F7A" w:rsidRDefault="00235F7A" w:rsidP="00235F7A">
            <w:pPr>
              <w:keepNext/>
              <w:keepLines/>
              <w:spacing w:line="240" w:lineRule="auto"/>
              <w:ind w:right="-861"/>
              <w:rPr>
                <w:rFonts w:cs="Times New Roman"/>
                <w:lang w:val="en-GB"/>
              </w:rPr>
            </w:pPr>
          </w:p>
          <w:p w14:paraId="555E6941" w14:textId="77777777" w:rsidR="00235F7A" w:rsidRPr="00235F7A" w:rsidRDefault="00235F7A" w:rsidP="00235F7A">
            <w:pPr>
              <w:keepNext/>
              <w:keepLines/>
              <w:spacing w:line="240" w:lineRule="auto"/>
              <w:ind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61</w:t>
            </w:r>
          </w:p>
          <w:p w14:paraId="21F8B9F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53%</w:t>
            </w:r>
          </w:p>
          <w:p w14:paraId="5E03A414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33%</w:t>
            </w:r>
          </w:p>
          <w:p w14:paraId="4CBA818F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14%</w:t>
            </w:r>
          </w:p>
          <w:p w14:paraId="2A09332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3DFD1239" w14:textId="77777777" w:rsidR="00235F7A" w:rsidRPr="00235F7A" w:rsidRDefault="00235F7A" w:rsidP="00235F7A">
            <w:pPr>
              <w:keepNext/>
              <w:keepLines/>
              <w:spacing w:line="240" w:lineRule="auto"/>
              <w:ind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55</w:t>
            </w:r>
          </w:p>
          <w:p w14:paraId="30B0FC7C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84%</w:t>
            </w:r>
          </w:p>
          <w:p w14:paraId="10D2EA7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11%</w:t>
            </w:r>
          </w:p>
          <w:p w14:paraId="067A247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5%</w:t>
            </w:r>
          </w:p>
        </w:tc>
        <w:tc>
          <w:tcPr>
            <w:tcW w:w="1181" w:type="pct"/>
          </w:tcPr>
          <w:p w14:paraId="16D58A0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91DDDA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9CC3937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n=0 </w:t>
            </w:r>
          </w:p>
          <w:p w14:paraId="1ABBB0A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D749697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6CC1E0D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64DC7F7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7A12B16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</w:tc>
        <w:tc>
          <w:tcPr>
            <w:tcW w:w="1185" w:type="pct"/>
          </w:tcPr>
          <w:p w14:paraId="3A2C869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59346ED3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B8C8D4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n=0 </w:t>
            </w:r>
          </w:p>
          <w:p w14:paraId="6A15144A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5B854DE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B9C976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5168FA3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3543233" w14:textId="77777777" w:rsidR="00235F7A" w:rsidRPr="00235F7A" w:rsidRDefault="00235F7A" w:rsidP="00235F7A">
            <w:pPr>
              <w:keepNext/>
              <w:keepLines/>
              <w:spacing w:line="240" w:lineRule="auto"/>
              <w:ind w:left="222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</w:tc>
      </w:tr>
      <w:tr w:rsidR="00235F7A" w:rsidRPr="00D85CC0" w14:paraId="37CD77C3" w14:textId="77777777" w:rsidTr="00235F7A">
        <w:trPr>
          <w:trHeight w:val="552"/>
        </w:trPr>
        <w:tc>
          <w:tcPr>
            <w:tcW w:w="1454" w:type="pct"/>
          </w:tcPr>
          <w:p w14:paraId="51B8BF23" w14:textId="30DE4BDA" w:rsidR="00235F7A" w:rsidRPr="00235F7A" w:rsidRDefault="001D3F4E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Adapted) DSM-5 BA</w:t>
            </w:r>
          </w:p>
          <w:p w14:paraId="37898093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</w:p>
          <w:p w14:paraId="31165F98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Internet-related</w:t>
            </w:r>
          </w:p>
          <w:p w14:paraId="425E1C0A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ild </w:t>
            </w:r>
          </w:p>
          <w:p w14:paraId="2F6692F6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oderate </w:t>
            </w:r>
          </w:p>
          <w:p w14:paraId="0D20AD5B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Severe</w:t>
            </w:r>
          </w:p>
          <w:p w14:paraId="39A72233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</w:p>
          <w:p w14:paraId="5BD7C376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Gaming-related</w:t>
            </w:r>
          </w:p>
          <w:p w14:paraId="7F7263E6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ild </w:t>
            </w:r>
          </w:p>
          <w:p w14:paraId="626F6D2F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oderate </w:t>
            </w:r>
          </w:p>
          <w:p w14:paraId="67BC7D03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Severe</w:t>
            </w:r>
          </w:p>
          <w:p w14:paraId="4514CD3B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</w:p>
          <w:p w14:paraId="4A1234EA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Gambling-related</w:t>
            </w:r>
          </w:p>
          <w:p w14:paraId="3784BEBD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ild </w:t>
            </w:r>
          </w:p>
          <w:p w14:paraId="7A96284E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oderate </w:t>
            </w:r>
          </w:p>
          <w:p w14:paraId="6D953BC2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Severe</w:t>
            </w:r>
          </w:p>
          <w:p w14:paraId="11227266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</w:p>
          <w:p w14:paraId="718B5C56" w14:textId="77777777" w:rsidR="00235F7A" w:rsidRPr="00235F7A" w:rsidRDefault="00235F7A" w:rsidP="00235F7A">
            <w:pPr>
              <w:keepNext/>
              <w:keepLines/>
              <w:spacing w:line="240" w:lineRule="auto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Shopping-related </w:t>
            </w:r>
          </w:p>
          <w:p w14:paraId="0A6252AC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ild </w:t>
            </w:r>
          </w:p>
          <w:p w14:paraId="790A34AC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Moderate </w:t>
            </w:r>
          </w:p>
          <w:p w14:paraId="1793A06D" w14:textId="77777777" w:rsidR="00235F7A" w:rsidRPr="00235F7A" w:rsidRDefault="00235F7A" w:rsidP="00235F7A">
            <w:pPr>
              <w:keepNext/>
              <w:keepLines/>
              <w:spacing w:line="240" w:lineRule="auto"/>
              <w:ind w:left="284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Severe</w:t>
            </w:r>
          </w:p>
        </w:tc>
        <w:tc>
          <w:tcPr>
            <w:tcW w:w="1180" w:type="pct"/>
          </w:tcPr>
          <w:p w14:paraId="157E257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37095C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312EF90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n=0 </w:t>
            </w:r>
          </w:p>
          <w:p w14:paraId="7214D73C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4921A80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40F642A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D82538F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7BCC668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  <w:p w14:paraId="6B86DB47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F972B8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556CBF5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7F45CE5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049C8833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  <w:p w14:paraId="0421B930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CCA23CE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1CC669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6989412A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5195E7EF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</w:tc>
        <w:tc>
          <w:tcPr>
            <w:tcW w:w="1181" w:type="pct"/>
          </w:tcPr>
          <w:p w14:paraId="7EEFA97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B444A4A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5E2C4A3" w14:textId="77777777" w:rsidR="00235F7A" w:rsidRPr="00235F7A" w:rsidRDefault="00235F7A" w:rsidP="00235F7A">
            <w:pPr>
              <w:keepNext/>
              <w:keepLines/>
              <w:spacing w:line="240" w:lineRule="auto"/>
              <w:ind w:left="14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 101</w:t>
            </w:r>
          </w:p>
          <w:p w14:paraId="379E6D3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61%</w:t>
            </w:r>
          </w:p>
          <w:p w14:paraId="53CFD1AF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31%</w:t>
            </w:r>
          </w:p>
          <w:p w14:paraId="66ABFB17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8%</w:t>
            </w:r>
          </w:p>
          <w:p w14:paraId="6ECC9D5C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3ABDC3D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34</w:t>
            </w:r>
          </w:p>
          <w:p w14:paraId="1D0FCF6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44%</w:t>
            </w:r>
          </w:p>
          <w:p w14:paraId="02954FC9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32%</w:t>
            </w:r>
          </w:p>
          <w:p w14:paraId="35227490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24%</w:t>
            </w:r>
          </w:p>
          <w:p w14:paraId="05DE880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515BC4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1</w:t>
            </w:r>
          </w:p>
          <w:p w14:paraId="6DE5B98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100%</w:t>
            </w:r>
          </w:p>
          <w:p w14:paraId="210C3F6D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0%</w:t>
            </w:r>
          </w:p>
          <w:p w14:paraId="6DE9ECF8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0%</w:t>
            </w:r>
          </w:p>
          <w:p w14:paraId="4234E50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0242E5A2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</w:tc>
        <w:tc>
          <w:tcPr>
            <w:tcW w:w="1185" w:type="pct"/>
          </w:tcPr>
          <w:p w14:paraId="5B703225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7A409B6B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B9750E2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 xml:space="preserve">n=0 </w:t>
            </w:r>
          </w:p>
          <w:p w14:paraId="1706AF1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7676E528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A422265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662E6810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D5B12D1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  <w:p w14:paraId="49EDB012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3E887BB4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4FE8814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03B7190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2479FAC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  <w:p w14:paraId="30C54E92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1C63FCA6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42E03C54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2F773C0E" w14:textId="77777777" w:rsidR="00235F7A" w:rsidRPr="00235F7A" w:rsidRDefault="00235F7A" w:rsidP="00235F7A">
            <w:pPr>
              <w:keepNext/>
              <w:keepLines/>
              <w:spacing w:line="240" w:lineRule="auto"/>
              <w:ind w:left="213" w:right="-861"/>
              <w:rPr>
                <w:rFonts w:cs="Times New Roman"/>
                <w:lang w:val="en-GB"/>
              </w:rPr>
            </w:pPr>
          </w:p>
          <w:p w14:paraId="0C47C140" w14:textId="77777777" w:rsidR="00235F7A" w:rsidRPr="00D85CC0" w:rsidRDefault="00235F7A" w:rsidP="00235F7A">
            <w:pPr>
              <w:keepNext/>
              <w:keepLines/>
              <w:spacing w:line="240" w:lineRule="auto"/>
              <w:ind w:left="222" w:right="-861"/>
              <w:rPr>
                <w:rFonts w:cs="Times New Roman"/>
                <w:lang w:val="en-GB"/>
              </w:rPr>
            </w:pPr>
            <w:r w:rsidRPr="00235F7A">
              <w:rPr>
                <w:rFonts w:cs="Times New Roman"/>
                <w:lang w:val="en-GB"/>
              </w:rPr>
              <w:t>n=0</w:t>
            </w:r>
          </w:p>
        </w:tc>
      </w:tr>
    </w:tbl>
    <w:p w14:paraId="140798BD" w14:textId="7B7D86DE" w:rsidR="00235F7A" w:rsidRDefault="00235F7A" w:rsidP="006B6924">
      <w:pPr>
        <w:rPr>
          <w:lang w:val="en-GB"/>
        </w:rPr>
      </w:pPr>
    </w:p>
    <w:p w14:paraId="11FDA091" w14:textId="658A7D9C" w:rsidR="00235F7A" w:rsidRDefault="00235F7A" w:rsidP="006B6924">
      <w:pPr>
        <w:rPr>
          <w:lang w:val="en-GB"/>
        </w:rPr>
      </w:pPr>
    </w:p>
    <w:p w14:paraId="2F0F4288" w14:textId="77777777" w:rsidR="00235F7A" w:rsidRDefault="00235F7A" w:rsidP="006B6924">
      <w:pPr>
        <w:rPr>
          <w:lang w:val="en-GB"/>
        </w:rPr>
        <w:sectPr w:rsidR="00235F7A" w:rsidSect="00235F7A">
          <w:pgSz w:w="11906" w:h="16838"/>
          <w:pgMar w:top="1440" w:right="1440" w:bottom="1812" w:left="1440" w:header="709" w:footer="709" w:gutter="0"/>
          <w:cols w:space="708"/>
          <w:docGrid w:linePitch="360"/>
        </w:sectPr>
      </w:pPr>
    </w:p>
    <w:p w14:paraId="332D4954" w14:textId="0D67B89F" w:rsidR="00AA218C" w:rsidRPr="00AA218C" w:rsidRDefault="00AA218C" w:rsidP="00AA218C">
      <w:pPr>
        <w:pStyle w:val="berschrift2"/>
        <w:spacing w:line="360" w:lineRule="auto"/>
        <w:rPr>
          <w:lang w:val="en-US"/>
        </w:rPr>
      </w:pPr>
      <w:bookmarkStart w:id="3" w:name="_Toc200443346"/>
      <w:r w:rsidRPr="00AA218C">
        <w:rPr>
          <w:lang w:val="en-US"/>
        </w:rPr>
        <w:lastRenderedPageBreak/>
        <w:t>Table S</w:t>
      </w:r>
      <w:r w:rsidR="001541BD">
        <w:rPr>
          <w:lang w:val="en-US"/>
        </w:rPr>
        <w:t>2</w:t>
      </w:r>
      <w:r w:rsidR="00D01A02">
        <w:rPr>
          <w:lang w:val="en-US"/>
        </w:rPr>
        <w:t>.</w:t>
      </w:r>
      <w:r w:rsidRPr="00AA218C">
        <w:rPr>
          <w:lang w:val="en-US"/>
        </w:rPr>
        <w:t xml:space="preserve"> </w:t>
      </w:r>
      <w:r w:rsidRPr="00AA218C">
        <w:rPr>
          <w:b w:val="0"/>
          <w:lang w:val="en-US"/>
        </w:rPr>
        <w:t xml:space="preserve">Results of the group difference tests </w:t>
      </w:r>
      <w:r w:rsidR="00D01A02">
        <w:rPr>
          <w:b w:val="0"/>
          <w:lang w:val="en-US"/>
        </w:rPr>
        <w:t xml:space="preserve">of baseline sample characteristics </w:t>
      </w:r>
      <w:r w:rsidRPr="00AA218C">
        <w:rPr>
          <w:b w:val="0"/>
          <w:lang w:val="en-US"/>
        </w:rPr>
        <w:t>between</w:t>
      </w:r>
      <w:r w:rsidR="007F4A50">
        <w:rPr>
          <w:b w:val="0"/>
          <w:lang w:val="en-US"/>
        </w:rPr>
        <w:t xml:space="preserve"> completer</w:t>
      </w:r>
      <w:r w:rsidR="00D01A02">
        <w:rPr>
          <w:b w:val="0"/>
          <w:lang w:val="en-US"/>
        </w:rPr>
        <w:t>s</w:t>
      </w:r>
      <w:r>
        <w:rPr>
          <w:b w:val="0"/>
          <w:lang w:val="en-US"/>
        </w:rPr>
        <w:t xml:space="preserve"> and</w:t>
      </w:r>
      <w:r w:rsidR="00D01A02">
        <w:rPr>
          <w:b w:val="0"/>
          <w:lang w:val="en-US"/>
        </w:rPr>
        <w:t xml:space="preserve"> the drop</w:t>
      </w:r>
      <w:r w:rsidRPr="00AA218C">
        <w:rPr>
          <w:b w:val="0"/>
          <w:lang w:val="en-US"/>
        </w:rPr>
        <w:t>outs at t</w:t>
      </w:r>
      <w:r>
        <w:rPr>
          <w:b w:val="0"/>
          <w:lang w:val="en-US"/>
        </w:rPr>
        <w:t xml:space="preserve">he </w:t>
      </w:r>
      <w:r w:rsidR="005E4CF7">
        <w:rPr>
          <w:b w:val="0"/>
          <w:lang w:val="en-US"/>
        </w:rPr>
        <w:t>3-year</w:t>
      </w:r>
      <w:r>
        <w:rPr>
          <w:b w:val="0"/>
          <w:lang w:val="en-US"/>
        </w:rPr>
        <w:t xml:space="preserve"> follow-up (FU3) and the 6-year follow-up (FU6)</w:t>
      </w:r>
      <w:r w:rsidRPr="00AA218C">
        <w:rPr>
          <w:b w:val="0"/>
          <w:lang w:val="en-US"/>
        </w:rPr>
        <w:t xml:space="preserve"> in terms of addictive </w:t>
      </w:r>
      <w:r w:rsidR="00D01A02">
        <w:rPr>
          <w:b w:val="0"/>
          <w:lang w:val="en-US"/>
        </w:rPr>
        <w:t>behavior</w:t>
      </w:r>
      <w:r w:rsidRPr="00AA218C">
        <w:rPr>
          <w:b w:val="0"/>
          <w:lang w:val="en-US"/>
        </w:rPr>
        <w:t xml:space="preserve"> </w:t>
      </w:r>
      <w:r>
        <w:rPr>
          <w:b w:val="0"/>
          <w:lang w:val="en-US"/>
        </w:rPr>
        <w:t>(symptoms, quantity, frequency)</w:t>
      </w:r>
      <w:r w:rsidRPr="00AA218C">
        <w:rPr>
          <w:b w:val="0"/>
          <w:lang w:val="en-US"/>
        </w:rPr>
        <w:t xml:space="preserve"> and the control variables age, gender, IQ, and group membership at baseline.</w:t>
      </w:r>
      <w:bookmarkEnd w:id="3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1857"/>
        <w:gridCol w:w="1858"/>
        <w:gridCol w:w="1858"/>
        <w:gridCol w:w="1858"/>
        <w:gridCol w:w="1858"/>
        <w:gridCol w:w="1858"/>
      </w:tblGrid>
      <w:tr w:rsidR="00307AB3" w:rsidRPr="008475D9" w14:paraId="20279B89" w14:textId="02C97D05" w:rsidTr="00386C0A">
        <w:tc>
          <w:tcPr>
            <w:tcW w:w="2429" w:type="dxa"/>
          </w:tcPr>
          <w:p w14:paraId="3CDFC949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7" w:type="dxa"/>
          </w:tcPr>
          <w:p w14:paraId="7039D666" w14:textId="33662C25" w:rsidR="00307AB3" w:rsidRPr="008475D9" w:rsidRDefault="007F4A50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Completer</w:t>
            </w:r>
            <w:r w:rsidR="00D01A02">
              <w:rPr>
                <w:sz w:val="22"/>
              </w:rPr>
              <w:t>s</w:t>
            </w:r>
            <w:r w:rsidR="00307AB3">
              <w:rPr>
                <w:sz w:val="22"/>
              </w:rPr>
              <w:t xml:space="preserve"> at FU3</w:t>
            </w:r>
          </w:p>
        </w:tc>
        <w:tc>
          <w:tcPr>
            <w:tcW w:w="1858" w:type="dxa"/>
          </w:tcPr>
          <w:p w14:paraId="75E301EF" w14:textId="1A96CE41" w:rsidR="00307AB3" w:rsidRPr="008475D9" w:rsidRDefault="00D01A02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rop</w:t>
            </w:r>
            <w:r w:rsidR="00307AB3" w:rsidRPr="008475D9">
              <w:rPr>
                <w:sz w:val="22"/>
              </w:rPr>
              <w:t>out</w:t>
            </w:r>
            <w:r>
              <w:rPr>
                <w:sz w:val="22"/>
              </w:rPr>
              <w:t>s</w:t>
            </w:r>
            <w:r w:rsidR="00307AB3" w:rsidRPr="008475D9">
              <w:rPr>
                <w:sz w:val="22"/>
              </w:rPr>
              <w:t xml:space="preserve"> at FU3</w:t>
            </w:r>
          </w:p>
        </w:tc>
        <w:tc>
          <w:tcPr>
            <w:tcW w:w="1858" w:type="dxa"/>
          </w:tcPr>
          <w:p w14:paraId="20CE29D5" w14:textId="23BE07F9" w:rsidR="00307AB3" w:rsidRPr="008475D9" w:rsidRDefault="00307AB3" w:rsidP="00D01A02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Test statistics</w:t>
            </w:r>
            <w:r>
              <w:rPr>
                <w:sz w:val="22"/>
              </w:rPr>
              <w:t xml:space="preserve"> (</w:t>
            </w:r>
            <w:r w:rsidR="00D01A02">
              <w:rPr>
                <w:sz w:val="22"/>
              </w:rPr>
              <w:t>c</w:t>
            </w:r>
            <w:r>
              <w:rPr>
                <w:sz w:val="22"/>
              </w:rPr>
              <w:t>ompleter</w:t>
            </w:r>
            <w:r w:rsidR="00D01A02">
              <w:rPr>
                <w:sz w:val="22"/>
              </w:rPr>
              <w:t>s</w:t>
            </w:r>
            <w:r>
              <w:rPr>
                <w:sz w:val="22"/>
              </w:rPr>
              <w:t xml:space="preserve"> vs. </w:t>
            </w:r>
            <w:r w:rsidR="00D01A02">
              <w:rPr>
                <w:sz w:val="22"/>
              </w:rPr>
              <w:t>drop</w:t>
            </w:r>
            <w:r>
              <w:rPr>
                <w:sz w:val="22"/>
              </w:rPr>
              <w:t>out</w:t>
            </w:r>
            <w:r w:rsidR="00D01A02">
              <w:rPr>
                <w:sz w:val="22"/>
              </w:rPr>
              <w:t>s</w:t>
            </w:r>
            <w:r>
              <w:rPr>
                <w:sz w:val="22"/>
              </w:rPr>
              <w:t xml:space="preserve"> FU3)</w:t>
            </w:r>
          </w:p>
        </w:tc>
        <w:tc>
          <w:tcPr>
            <w:tcW w:w="1858" w:type="dxa"/>
          </w:tcPr>
          <w:p w14:paraId="3E7F5431" w14:textId="3B2C73E0" w:rsidR="00307AB3" w:rsidRDefault="007F4A50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Completer</w:t>
            </w:r>
            <w:r w:rsidR="00D01A02">
              <w:rPr>
                <w:sz w:val="22"/>
              </w:rPr>
              <w:t>s</w:t>
            </w:r>
            <w:r w:rsidR="00307AB3">
              <w:rPr>
                <w:sz w:val="22"/>
              </w:rPr>
              <w:t xml:space="preserve"> at FU6</w:t>
            </w:r>
          </w:p>
        </w:tc>
        <w:tc>
          <w:tcPr>
            <w:tcW w:w="1858" w:type="dxa"/>
          </w:tcPr>
          <w:p w14:paraId="712AE636" w14:textId="2BB789C1" w:rsidR="00307AB3" w:rsidRPr="008475D9" w:rsidRDefault="00D01A02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rop</w:t>
            </w:r>
            <w:r w:rsidR="00307AB3">
              <w:rPr>
                <w:sz w:val="22"/>
              </w:rPr>
              <w:t>out</w:t>
            </w:r>
            <w:r>
              <w:rPr>
                <w:sz w:val="22"/>
              </w:rPr>
              <w:t>s</w:t>
            </w:r>
            <w:r w:rsidR="00307AB3">
              <w:rPr>
                <w:sz w:val="22"/>
              </w:rPr>
              <w:t xml:space="preserve"> at FU6</w:t>
            </w:r>
          </w:p>
        </w:tc>
        <w:tc>
          <w:tcPr>
            <w:tcW w:w="1858" w:type="dxa"/>
          </w:tcPr>
          <w:p w14:paraId="5D818A6E" w14:textId="77777777" w:rsidR="00307AB3" w:rsidRDefault="00307AB3" w:rsidP="00AA218C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Test statistics</w:t>
            </w:r>
          </w:p>
          <w:p w14:paraId="06CDC8BD" w14:textId="11F9BF9B" w:rsidR="00307AB3" w:rsidRPr="008475D9" w:rsidRDefault="00D01A02" w:rsidP="00D01A02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(completers vs. drop</w:t>
            </w:r>
            <w:r w:rsidR="00307AB3">
              <w:rPr>
                <w:sz w:val="22"/>
              </w:rPr>
              <w:t>out</w:t>
            </w:r>
            <w:r>
              <w:rPr>
                <w:sz w:val="22"/>
              </w:rPr>
              <w:t>s</w:t>
            </w:r>
            <w:r w:rsidR="00307AB3">
              <w:rPr>
                <w:sz w:val="22"/>
              </w:rPr>
              <w:t xml:space="preserve"> FU6)</w:t>
            </w:r>
          </w:p>
        </w:tc>
      </w:tr>
      <w:tr w:rsidR="00307AB3" w:rsidRPr="008475D9" w14:paraId="3EDA7130" w14:textId="1F9ABCAD" w:rsidTr="00386C0A">
        <w:tc>
          <w:tcPr>
            <w:tcW w:w="2429" w:type="dxa"/>
          </w:tcPr>
          <w:p w14:paraId="2A86915D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Total n=338</w:t>
            </w:r>
          </w:p>
        </w:tc>
        <w:tc>
          <w:tcPr>
            <w:tcW w:w="1857" w:type="dxa"/>
          </w:tcPr>
          <w:p w14:paraId="07837847" w14:textId="374BB093" w:rsidR="00307AB3" w:rsidRPr="008475D9" w:rsidRDefault="00E41E8E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53 (75</w:t>
            </w:r>
            <w:r w:rsidR="00307AB3" w:rsidRPr="008475D9">
              <w:rPr>
                <w:sz w:val="22"/>
              </w:rPr>
              <w:t>%)</w:t>
            </w:r>
          </w:p>
        </w:tc>
        <w:tc>
          <w:tcPr>
            <w:tcW w:w="1858" w:type="dxa"/>
          </w:tcPr>
          <w:p w14:paraId="59A9E6F3" w14:textId="0751FD36" w:rsidR="00307AB3" w:rsidRPr="008475D9" w:rsidRDefault="00E41E8E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85 (25</w:t>
            </w:r>
            <w:r w:rsidR="00307AB3" w:rsidRPr="008475D9">
              <w:rPr>
                <w:sz w:val="22"/>
              </w:rPr>
              <w:t>%)</w:t>
            </w:r>
          </w:p>
        </w:tc>
        <w:tc>
          <w:tcPr>
            <w:tcW w:w="1858" w:type="dxa"/>
          </w:tcPr>
          <w:p w14:paraId="660DEA17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31D7AE11" w14:textId="5655C6DF" w:rsidR="00307AB3" w:rsidRPr="008475D9" w:rsidRDefault="00475792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42</w:t>
            </w:r>
            <w:r w:rsidR="00386C0A">
              <w:rPr>
                <w:sz w:val="22"/>
              </w:rPr>
              <w:t xml:space="preserve"> (72%)</w:t>
            </w:r>
          </w:p>
        </w:tc>
        <w:tc>
          <w:tcPr>
            <w:tcW w:w="1858" w:type="dxa"/>
          </w:tcPr>
          <w:p w14:paraId="321E4DA9" w14:textId="0C59497A" w:rsidR="00307AB3" w:rsidRPr="008475D9" w:rsidRDefault="00475792" w:rsidP="00AA218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96</w:t>
            </w:r>
            <w:r w:rsidR="00386C0A">
              <w:rPr>
                <w:sz w:val="22"/>
              </w:rPr>
              <w:t xml:space="preserve"> (28%)</w:t>
            </w:r>
          </w:p>
        </w:tc>
        <w:tc>
          <w:tcPr>
            <w:tcW w:w="1858" w:type="dxa"/>
          </w:tcPr>
          <w:p w14:paraId="0E45044B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</w:tr>
      <w:tr w:rsidR="00307AB3" w:rsidRPr="008475D9" w14:paraId="18CA0CEC" w14:textId="08C27878" w:rsidTr="00386C0A">
        <w:tc>
          <w:tcPr>
            <w:tcW w:w="2429" w:type="dxa"/>
          </w:tcPr>
          <w:p w14:paraId="5E1F2457" w14:textId="777DBCD0" w:rsidR="00307AB3" w:rsidRPr="008475D9" w:rsidRDefault="00307AB3" w:rsidP="008632F7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 xml:space="preserve">Addictive </w:t>
            </w:r>
            <w:r>
              <w:rPr>
                <w:sz w:val="22"/>
              </w:rPr>
              <w:t>behavior</w:t>
            </w:r>
            <w:r w:rsidR="008632F7">
              <w:rPr>
                <w:sz w:val="22"/>
              </w:rPr>
              <w:t xml:space="preserve"> at baseline</w:t>
            </w:r>
          </w:p>
        </w:tc>
        <w:tc>
          <w:tcPr>
            <w:tcW w:w="1857" w:type="dxa"/>
          </w:tcPr>
          <w:p w14:paraId="6BC20DB2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0E945BAE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6C8DD8FB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68047DB8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4C31D565" w14:textId="3A3D9832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27944CCE" w14:textId="77777777" w:rsidR="00307AB3" w:rsidRPr="008475D9" w:rsidRDefault="00307AB3" w:rsidP="00AA218C">
            <w:pPr>
              <w:spacing w:line="240" w:lineRule="auto"/>
              <w:rPr>
                <w:sz w:val="22"/>
              </w:rPr>
            </w:pPr>
          </w:p>
        </w:tc>
      </w:tr>
      <w:tr w:rsidR="00F73BDD" w:rsidRPr="008475D9" w14:paraId="7C8E9BF7" w14:textId="7F533550" w:rsidTr="00386C0A">
        <w:tc>
          <w:tcPr>
            <w:tcW w:w="2429" w:type="dxa"/>
          </w:tcPr>
          <w:p w14:paraId="1A5E7767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Quantity</w:t>
            </w:r>
          </w:p>
        </w:tc>
        <w:tc>
          <w:tcPr>
            <w:tcW w:w="1857" w:type="dxa"/>
          </w:tcPr>
          <w:p w14:paraId="351770B4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0.37 (0.26)</w:t>
            </w:r>
          </w:p>
        </w:tc>
        <w:tc>
          <w:tcPr>
            <w:tcW w:w="1858" w:type="dxa"/>
          </w:tcPr>
          <w:p w14:paraId="5F4B6B67" w14:textId="79226824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0.40 (0.26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6B64293B" w14:textId="427C4FEB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t</w:t>
            </w:r>
            <w:r>
              <w:rPr>
                <w:sz w:val="22"/>
              </w:rPr>
              <w:t>=-1.22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 w:rsidRPr="008475D9"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 w:rsidRPr="008475D9">
              <w:rPr>
                <w:sz w:val="22"/>
              </w:rPr>
              <w:t>.22</w:t>
            </w:r>
          </w:p>
        </w:tc>
        <w:tc>
          <w:tcPr>
            <w:tcW w:w="1858" w:type="dxa"/>
          </w:tcPr>
          <w:p w14:paraId="3A5C6D56" w14:textId="7C9FD8C9" w:rsidR="00F73BDD" w:rsidRPr="00F73BDD" w:rsidRDefault="0097464B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0.36 (0.25)</w:t>
            </w:r>
          </w:p>
        </w:tc>
        <w:tc>
          <w:tcPr>
            <w:tcW w:w="1858" w:type="dxa"/>
          </w:tcPr>
          <w:p w14:paraId="2348E543" w14:textId="1B4C9BB8" w:rsidR="00F73BDD" w:rsidRPr="00F73BDD" w:rsidRDefault="0097464B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0.42 (0.26)</w:t>
            </w:r>
          </w:p>
        </w:tc>
        <w:tc>
          <w:tcPr>
            <w:tcW w:w="1858" w:type="dxa"/>
          </w:tcPr>
          <w:p w14:paraId="363148A5" w14:textId="1F551510" w:rsidR="00F73BDD" w:rsidRPr="00F73BDD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t</w:t>
            </w:r>
            <w:r>
              <w:rPr>
                <w:sz w:val="22"/>
              </w:rPr>
              <w:t>=-</w:t>
            </w:r>
            <w:r w:rsidR="0097464B">
              <w:rPr>
                <w:sz w:val="22"/>
              </w:rPr>
              <w:t>1.88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 w:rsidR="0097464B">
              <w:rPr>
                <w:sz w:val="22"/>
              </w:rPr>
              <w:t>=.06</w:t>
            </w:r>
          </w:p>
        </w:tc>
      </w:tr>
      <w:tr w:rsidR="00F73BDD" w:rsidRPr="008475D9" w14:paraId="55958045" w14:textId="1BBCA681" w:rsidTr="00386C0A">
        <w:tc>
          <w:tcPr>
            <w:tcW w:w="2429" w:type="dxa"/>
          </w:tcPr>
          <w:p w14:paraId="0602435A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Frequency</w:t>
            </w:r>
          </w:p>
        </w:tc>
        <w:tc>
          <w:tcPr>
            <w:tcW w:w="1857" w:type="dxa"/>
          </w:tcPr>
          <w:p w14:paraId="1FDE8779" w14:textId="2EDD3A1E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6.61 (4.30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36FFF424" w14:textId="5A814F7C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7.03 (4.88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1445D1FD" w14:textId="3612B6E0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t</w:t>
            </w:r>
            <w:r w:rsidRPr="008475D9">
              <w:rPr>
                <w:sz w:val="22"/>
              </w:rPr>
              <w:t>=</w:t>
            </w:r>
            <w:r>
              <w:rPr>
                <w:sz w:val="22"/>
              </w:rPr>
              <w:t>-0.75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>
              <w:rPr>
                <w:sz w:val="22"/>
              </w:rPr>
              <w:t>.45</w:t>
            </w:r>
          </w:p>
        </w:tc>
        <w:tc>
          <w:tcPr>
            <w:tcW w:w="1858" w:type="dxa"/>
          </w:tcPr>
          <w:p w14:paraId="2951007B" w14:textId="56F903CA" w:rsidR="00F73BDD" w:rsidRPr="00F73BDD" w:rsidRDefault="0097464B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6.45 (4.27)</w:t>
            </w:r>
          </w:p>
        </w:tc>
        <w:tc>
          <w:tcPr>
            <w:tcW w:w="1858" w:type="dxa"/>
          </w:tcPr>
          <w:p w14:paraId="365310DC" w14:textId="1EC5C83C" w:rsidR="00F73BDD" w:rsidRPr="00F73BDD" w:rsidRDefault="0097464B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7.38 (4.83)</w:t>
            </w:r>
          </w:p>
        </w:tc>
        <w:tc>
          <w:tcPr>
            <w:tcW w:w="1858" w:type="dxa"/>
          </w:tcPr>
          <w:p w14:paraId="2F4C5E0F" w14:textId="38D70874" w:rsidR="00F73BDD" w:rsidRPr="00F73BDD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t</w:t>
            </w:r>
            <w:r w:rsidRPr="008475D9">
              <w:rPr>
                <w:sz w:val="22"/>
              </w:rPr>
              <w:t>=</w:t>
            </w:r>
            <w:r>
              <w:rPr>
                <w:sz w:val="22"/>
              </w:rPr>
              <w:t>-</w:t>
            </w:r>
            <w:r w:rsidR="0097464B">
              <w:rPr>
                <w:sz w:val="22"/>
              </w:rPr>
              <w:t>1.73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 w:rsidR="0097464B"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 w:rsidR="0097464B">
              <w:rPr>
                <w:sz w:val="22"/>
              </w:rPr>
              <w:t>.09</w:t>
            </w:r>
          </w:p>
        </w:tc>
      </w:tr>
      <w:tr w:rsidR="00F73BDD" w:rsidRPr="008475D9" w14:paraId="6ECD5E28" w14:textId="1FC12BF6" w:rsidTr="00386C0A">
        <w:tc>
          <w:tcPr>
            <w:tcW w:w="2429" w:type="dxa"/>
          </w:tcPr>
          <w:p w14:paraId="6366BB18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DSM-5 criteria</w:t>
            </w:r>
          </w:p>
        </w:tc>
        <w:tc>
          <w:tcPr>
            <w:tcW w:w="1857" w:type="dxa"/>
          </w:tcPr>
          <w:p w14:paraId="7724745D" w14:textId="5B6F6019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.92 (2.66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4C90FC29" w14:textId="65FEC092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.38 (2.93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71268BC8" w14:textId="03EE2B1E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z</w:t>
            </w:r>
            <w:r>
              <w:rPr>
                <w:sz w:val="22"/>
              </w:rPr>
              <w:t>=-1.12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 w:rsidRPr="008475D9">
              <w:rPr>
                <w:sz w:val="22"/>
              </w:rPr>
              <w:t>=0.29</w:t>
            </w:r>
          </w:p>
        </w:tc>
        <w:tc>
          <w:tcPr>
            <w:tcW w:w="1858" w:type="dxa"/>
          </w:tcPr>
          <w:p w14:paraId="5603C2A8" w14:textId="3691BD40" w:rsidR="00F73BDD" w:rsidRPr="008632F7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.84 (2.65)</w:t>
            </w:r>
          </w:p>
        </w:tc>
        <w:tc>
          <w:tcPr>
            <w:tcW w:w="1858" w:type="dxa"/>
          </w:tcPr>
          <w:p w14:paraId="32B9DD8E" w14:textId="16FC593E" w:rsidR="00F73BDD" w:rsidRPr="008B1DC8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.53(2.87)</w:t>
            </w:r>
          </w:p>
        </w:tc>
        <w:tc>
          <w:tcPr>
            <w:tcW w:w="1858" w:type="dxa"/>
          </w:tcPr>
          <w:p w14:paraId="50C02CEC" w14:textId="3FE154BB" w:rsidR="00F73BDD" w:rsidRPr="00F73BDD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z</w:t>
            </w:r>
            <w:r>
              <w:rPr>
                <w:sz w:val="22"/>
              </w:rPr>
              <w:t>=-</w:t>
            </w:r>
            <w:r w:rsidR="00703465">
              <w:rPr>
                <w:sz w:val="22"/>
              </w:rPr>
              <w:t>1.12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 w:rsidR="00703465">
              <w:rPr>
                <w:sz w:val="22"/>
              </w:rPr>
              <w:t>=0.26</w:t>
            </w:r>
          </w:p>
        </w:tc>
      </w:tr>
      <w:tr w:rsidR="00F73BDD" w:rsidRPr="008475D9" w14:paraId="2B6FE6B7" w14:textId="7788282E" w:rsidTr="00386C0A">
        <w:tc>
          <w:tcPr>
            <w:tcW w:w="2429" w:type="dxa"/>
          </w:tcPr>
          <w:p w14:paraId="57A210F4" w14:textId="72250E61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Control variables</w:t>
            </w:r>
            <w:r>
              <w:rPr>
                <w:sz w:val="22"/>
              </w:rPr>
              <w:t xml:space="preserve"> at baseline</w:t>
            </w:r>
          </w:p>
        </w:tc>
        <w:tc>
          <w:tcPr>
            <w:tcW w:w="1857" w:type="dxa"/>
          </w:tcPr>
          <w:p w14:paraId="7F71342F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34EBDD38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579287C8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29382662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74DFDC05" w14:textId="694F7B40" w:rsidR="00F73BDD" w:rsidRPr="008475D9" w:rsidRDefault="00F73BDD" w:rsidP="00F73BDD">
            <w:pPr>
              <w:spacing w:line="240" w:lineRule="auto"/>
              <w:rPr>
                <w:sz w:val="22"/>
              </w:rPr>
            </w:pPr>
          </w:p>
        </w:tc>
        <w:tc>
          <w:tcPr>
            <w:tcW w:w="1858" w:type="dxa"/>
          </w:tcPr>
          <w:p w14:paraId="3D7A73BB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</w:p>
        </w:tc>
      </w:tr>
      <w:tr w:rsidR="00F73BDD" w:rsidRPr="008475D9" w14:paraId="4F096D12" w14:textId="1DB6B310" w:rsidTr="00386C0A">
        <w:tc>
          <w:tcPr>
            <w:tcW w:w="2429" w:type="dxa"/>
          </w:tcPr>
          <w:p w14:paraId="7EF2B2E6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Age</w:t>
            </w:r>
          </w:p>
        </w:tc>
        <w:tc>
          <w:tcPr>
            <w:tcW w:w="1857" w:type="dxa"/>
          </w:tcPr>
          <w:p w14:paraId="3FC61924" w14:textId="7B17201D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1.82</w:t>
            </w:r>
            <w:r w:rsidRPr="008475D9">
              <w:rPr>
                <w:sz w:val="22"/>
              </w:rPr>
              <w:t xml:space="preserve"> (</w:t>
            </w:r>
            <w:r>
              <w:rPr>
                <w:sz w:val="22"/>
              </w:rPr>
              <w:t>1.77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2DBF5006" w14:textId="304500BE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1.89</w:t>
            </w:r>
            <w:r w:rsidRPr="008475D9">
              <w:rPr>
                <w:sz w:val="22"/>
              </w:rPr>
              <w:t xml:space="preserve"> (</w:t>
            </w:r>
            <w:r>
              <w:rPr>
                <w:sz w:val="22"/>
              </w:rPr>
              <w:t>1.58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1F6DB6C5" w14:textId="06FE7450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t</w:t>
            </w:r>
            <w:r w:rsidRPr="008475D9">
              <w:rPr>
                <w:sz w:val="22"/>
              </w:rPr>
              <w:t>=</w:t>
            </w:r>
            <w:r>
              <w:rPr>
                <w:sz w:val="22"/>
              </w:rPr>
              <w:t>-0.35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>
              <w:rPr>
                <w:sz w:val="22"/>
              </w:rPr>
              <w:t>.73</w:t>
            </w:r>
          </w:p>
        </w:tc>
        <w:tc>
          <w:tcPr>
            <w:tcW w:w="1858" w:type="dxa"/>
          </w:tcPr>
          <w:p w14:paraId="35DA78C0" w14:textId="290AC6CE" w:rsidR="00F73BDD" w:rsidRPr="00F73BDD" w:rsidRDefault="00761C23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1.86 (1.77)</w:t>
            </w:r>
          </w:p>
        </w:tc>
        <w:tc>
          <w:tcPr>
            <w:tcW w:w="1858" w:type="dxa"/>
          </w:tcPr>
          <w:p w14:paraId="243B0A54" w14:textId="69B99723" w:rsidR="00F73BDD" w:rsidRPr="00F73BDD" w:rsidRDefault="00761C23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1.78 (1.59)</w:t>
            </w:r>
          </w:p>
        </w:tc>
        <w:tc>
          <w:tcPr>
            <w:tcW w:w="1858" w:type="dxa"/>
          </w:tcPr>
          <w:p w14:paraId="05003665" w14:textId="540AAE8C" w:rsidR="00F73BDD" w:rsidRPr="00F73BDD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i/>
                <w:sz w:val="22"/>
              </w:rPr>
              <w:t>t</w:t>
            </w:r>
            <w:r w:rsidRPr="008475D9">
              <w:rPr>
                <w:sz w:val="22"/>
              </w:rPr>
              <w:t>=</w:t>
            </w:r>
            <w:r w:rsidR="00761C23">
              <w:rPr>
                <w:sz w:val="22"/>
              </w:rPr>
              <w:t>0.38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 w:rsidR="00761C23"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 w:rsidR="00761C23">
              <w:rPr>
                <w:sz w:val="22"/>
              </w:rPr>
              <w:t>.71</w:t>
            </w:r>
          </w:p>
        </w:tc>
      </w:tr>
      <w:tr w:rsidR="00F73BDD" w:rsidRPr="008475D9" w14:paraId="7ED874AE" w14:textId="74338267" w:rsidTr="00386C0A">
        <w:tc>
          <w:tcPr>
            <w:tcW w:w="2429" w:type="dxa"/>
          </w:tcPr>
          <w:p w14:paraId="37AA2CA6" w14:textId="77777777" w:rsidR="00F73BDD" w:rsidRPr="008475D9" w:rsidRDefault="00F73BDD" w:rsidP="00F73BDD">
            <w:pPr>
              <w:spacing w:line="240" w:lineRule="auto"/>
              <w:rPr>
                <w:b/>
                <w:sz w:val="22"/>
              </w:rPr>
            </w:pPr>
            <w:r w:rsidRPr="008475D9">
              <w:rPr>
                <w:sz w:val="22"/>
              </w:rPr>
              <w:t>Female gender</w:t>
            </w:r>
          </w:p>
        </w:tc>
        <w:tc>
          <w:tcPr>
            <w:tcW w:w="1857" w:type="dxa"/>
          </w:tcPr>
          <w:p w14:paraId="167F9F5E" w14:textId="50788589" w:rsidR="00F73BDD" w:rsidRPr="008475D9" w:rsidRDefault="00F73BDD" w:rsidP="00F73BDD">
            <w:pPr>
              <w:spacing w:line="240" w:lineRule="auto"/>
              <w:rPr>
                <w:b/>
                <w:sz w:val="22"/>
              </w:rPr>
            </w:pPr>
            <w:r>
              <w:rPr>
                <w:sz w:val="22"/>
              </w:rPr>
              <w:t>147 (44</w:t>
            </w:r>
            <w:r w:rsidRPr="008475D9">
              <w:rPr>
                <w:sz w:val="22"/>
              </w:rPr>
              <w:t>%)</w:t>
            </w:r>
          </w:p>
        </w:tc>
        <w:tc>
          <w:tcPr>
            <w:tcW w:w="1858" w:type="dxa"/>
          </w:tcPr>
          <w:p w14:paraId="3911A26E" w14:textId="58C5525F" w:rsidR="00F73BDD" w:rsidRPr="008475D9" w:rsidRDefault="00F73BDD" w:rsidP="00F73BDD">
            <w:pPr>
              <w:spacing w:line="240" w:lineRule="auto"/>
              <w:rPr>
                <w:b/>
                <w:sz w:val="22"/>
              </w:rPr>
            </w:pPr>
            <w:r>
              <w:rPr>
                <w:sz w:val="22"/>
              </w:rPr>
              <w:t>52 (61</w:t>
            </w:r>
            <w:r w:rsidRPr="008475D9">
              <w:rPr>
                <w:sz w:val="22"/>
              </w:rPr>
              <w:t>%)</w:t>
            </w:r>
          </w:p>
        </w:tc>
        <w:tc>
          <w:tcPr>
            <w:tcW w:w="1858" w:type="dxa"/>
          </w:tcPr>
          <w:p w14:paraId="74912229" w14:textId="24FA798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χ2=</w:t>
            </w:r>
            <w:r w:rsidR="00533E38">
              <w:rPr>
                <w:sz w:val="22"/>
              </w:rPr>
              <w:t>0</w:t>
            </w:r>
            <w:r>
              <w:rPr>
                <w:sz w:val="22"/>
              </w:rPr>
              <w:t>.25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>
              <w:rPr>
                <w:sz w:val="22"/>
              </w:rPr>
              <w:t>.62</w:t>
            </w:r>
          </w:p>
        </w:tc>
        <w:tc>
          <w:tcPr>
            <w:tcW w:w="1858" w:type="dxa"/>
          </w:tcPr>
          <w:p w14:paraId="3F366D79" w14:textId="37E76D59" w:rsidR="00F73BDD" w:rsidRPr="00F73BDD" w:rsidRDefault="00A70342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43</w:t>
            </w:r>
          </w:p>
        </w:tc>
        <w:tc>
          <w:tcPr>
            <w:tcW w:w="1858" w:type="dxa"/>
          </w:tcPr>
          <w:p w14:paraId="3861A27B" w14:textId="682402D4" w:rsidR="00F73BDD" w:rsidRPr="00F73BDD" w:rsidRDefault="00A70342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858" w:type="dxa"/>
          </w:tcPr>
          <w:p w14:paraId="771E8EB8" w14:textId="3DA07D51" w:rsidR="00F73BDD" w:rsidRPr="00F73BDD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χ2=</w:t>
            </w:r>
            <w:r w:rsidR="00533E38">
              <w:rPr>
                <w:sz w:val="22"/>
              </w:rPr>
              <w:t>0</w:t>
            </w:r>
            <w:r w:rsidR="00A70342">
              <w:rPr>
                <w:sz w:val="22"/>
              </w:rPr>
              <w:t>.02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 w:rsidR="00A70342">
              <w:rPr>
                <w:sz w:val="22"/>
              </w:rPr>
              <w:t>.90</w:t>
            </w:r>
          </w:p>
        </w:tc>
      </w:tr>
      <w:tr w:rsidR="00F73BDD" w:rsidRPr="008475D9" w14:paraId="38E3F75C" w14:textId="6A5618DC" w:rsidTr="00386C0A">
        <w:tc>
          <w:tcPr>
            <w:tcW w:w="2429" w:type="dxa"/>
          </w:tcPr>
          <w:p w14:paraId="510125BB" w14:textId="77777777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IQ</w:t>
            </w:r>
          </w:p>
        </w:tc>
        <w:tc>
          <w:tcPr>
            <w:tcW w:w="1857" w:type="dxa"/>
          </w:tcPr>
          <w:p w14:paraId="34114DC7" w14:textId="7BEEB12B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05.01 (9.94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16E192C7" w14:textId="3A7B6A3C" w:rsidR="00F73BDD" w:rsidRPr="008475D9" w:rsidRDefault="00F73BDD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02.57</w:t>
            </w:r>
            <w:r w:rsidRPr="008475D9">
              <w:rPr>
                <w:sz w:val="22"/>
              </w:rPr>
              <w:t xml:space="preserve"> </w:t>
            </w:r>
            <w:r>
              <w:rPr>
                <w:sz w:val="22"/>
              </w:rPr>
              <w:t>(9.44</w:t>
            </w:r>
            <w:r w:rsidRPr="008475D9">
              <w:rPr>
                <w:sz w:val="22"/>
              </w:rPr>
              <w:t>)</w:t>
            </w:r>
          </w:p>
        </w:tc>
        <w:tc>
          <w:tcPr>
            <w:tcW w:w="1858" w:type="dxa"/>
          </w:tcPr>
          <w:p w14:paraId="66C89AB5" w14:textId="03477C91" w:rsidR="00F73BDD" w:rsidRPr="003C699D" w:rsidRDefault="00F73BDD" w:rsidP="00F73BDD">
            <w:pPr>
              <w:spacing w:line="240" w:lineRule="auto"/>
              <w:rPr>
                <w:b/>
                <w:sz w:val="22"/>
              </w:rPr>
            </w:pPr>
            <w:r w:rsidRPr="003C699D">
              <w:rPr>
                <w:b/>
                <w:i/>
                <w:sz w:val="22"/>
              </w:rPr>
              <w:t>t</w:t>
            </w:r>
            <w:r w:rsidRPr="003C699D">
              <w:rPr>
                <w:b/>
                <w:sz w:val="22"/>
              </w:rPr>
              <w:t xml:space="preserve">=1.98, </w:t>
            </w:r>
            <w:r w:rsidRPr="003C699D">
              <w:rPr>
                <w:b/>
                <w:i/>
                <w:sz w:val="22"/>
              </w:rPr>
              <w:t>p</w:t>
            </w:r>
            <w:r w:rsidRPr="003C699D">
              <w:rPr>
                <w:b/>
                <w:sz w:val="22"/>
              </w:rPr>
              <w:t>=</w:t>
            </w:r>
            <w:r w:rsidR="00703465">
              <w:rPr>
                <w:b/>
                <w:sz w:val="22"/>
              </w:rPr>
              <w:t>0</w:t>
            </w:r>
            <w:r w:rsidRPr="003C699D">
              <w:rPr>
                <w:b/>
                <w:sz w:val="22"/>
              </w:rPr>
              <w:t>.048</w:t>
            </w:r>
          </w:p>
        </w:tc>
        <w:tc>
          <w:tcPr>
            <w:tcW w:w="1858" w:type="dxa"/>
          </w:tcPr>
          <w:p w14:paraId="2F22E778" w14:textId="0A1276A3" w:rsidR="00F73BDD" w:rsidRPr="00F73BDD" w:rsidRDefault="00761C23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04.90 (10.16)</w:t>
            </w:r>
          </w:p>
        </w:tc>
        <w:tc>
          <w:tcPr>
            <w:tcW w:w="1858" w:type="dxa"/>
          </w:tcPr>
          <w:p w14:paraId="5208997F" w14:textId="2835A717" w:rsidR="00F73BDD" w:rsidRPr="00F73BDD" w:rsidRDefault="00761C23" w:rsidP="00F73BD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02.12 (9.00)</w:t>
            </w:r>
          </w:p>
        </w:tc>
        <w:tc>
          <w:tcPr>
            <w:tcW w:w="1858" w:type="dxa"/>
          </w:tcPr>
          <w:p w14:paraId="04049F0B" w14:textId="16B48D08" w:rsidR="00F73BDD" w:rsidRPr="00761C23" w:rsidRDefault="00F73BDD" w:rsidP="00F73BDD">
            <w:pPr>
              <w:spacing w:line="240" w:lineRule="auto"/>
              <w:rPr>
                <w:sz w:val="22"/>
              </w:rPr>
            </w:pPr>
            <w:r w:rsidRPr="00761C23">
              <w:rPr>
                <w:i/>
                <w:sz w:val="22"/>
              </w:rPr>
              <w:t>t</w:t>
            </w:r>
            <w:r w:rsidR="00761C23" w:rsidRPr="00761C23">
              <w:rPr>
                <w:sz w:val="22"/>
              </w:rPr>
              <w:t>=1.50</w:t>
            </w:r>
            <w:r w:rsidRPr="00761C23">
              <w:rPr>
                <w:sz w:val="22"/>
              </w:rPr>
              <w:t xml:space="preserve">, </w:t>
            </w:r>
            <w:r w:rsidRPr="00761C23">
              <w:rPr>
                <w:i/>
                <w:sz w:val="22"/>
              </w:rPr>
              <w:t>p</w:t>
            </w:r>
            <w:r w:rsidR="00761C23" w:rsidRPr="00761C23">
              <w:rPr>
                <w:sz w:val="22"/>
              </w:rPr>
              <w:t>=</w:t>
            </w:r>
            <w:r w:rsidR="00703465">
              <w:rPr>
                <w:sz w:val="22"/>
              </w:rPr>
              <w:t>0</w:t>
            </w:r>
            <w:r w:rsidR="00761C23" w:rsidRPr="00761C23">
              <w:rPr>
                <w:sz w:val="22"/>
              </w:rPr>
              <w:t>.13</w:t>
            </w:r>
          </w:p>
        </w:tc>
      </w:tr>
      <w:tr w:rsidR="002D0FA1" w:rsidRPr="008475D9" w14:paraId="63970B12" w14:textId="4E463DFE" w:rsidTr="00386C0A">
        <w:tc>
          <w:tcPr>
            <w:tcW w:w="2429" w:type="dxa"/>
          </w:tcPr>
          <w:p w14:paraId="6B326256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Group at baseline</w:t>
            </w:r>
          </w:p>
          <w:p w14:paraId="06F375CE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SUD</w:t>
            </w:r>
          </w:p>
          <w:p w14:paraId="44FB1D5A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ND</w:t>
            </w:r>
          </w:p>
          <w:p w14:paraId="70A1E467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Controls</w:t>
            </w:r>
          </w:p>
        </w:tc>
        <w:tc>
          <w:tcPr>
            <w:tcW w:w="1857" w:type="dxa"/>
          </w:tcPr>
          <w:p w14:paraId="0DC4340A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</w:p>
          <w:p w14:paraId="3B0D1769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69 (27%)</w:t>
            </w:r>
          </w:p>
          <w:p w14:paraId="0047DE55" w14:textId="4E55BCF8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89</w:t>
            </w:r>
            <w:r w:rsidRPr="008475D9">
              <w:rPr>
                <w:sz w:val="22"/>
              </w:rPr>
              <w:t xml:space="preserve"> (35%)</w:t>
            </w:r>
          </w:p>
          <w:p w14:paraId="6029056B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95 (38%)</w:t>
            </w:r>
          </w:p>
        </w:tc>
        <w:tc>
          <w:tcPr>
            <w:tcW w:w="1858" w:type="dxa"/>
          </w:tcPr>
          <w:p w14:paraId="20C1CFF6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</w:p>
          <w:p w14:paraId="4653DC6B" w14:textId="4090F7D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1 (37</w:t>
            </w:r>
            <w:r w:rsidRPr="008475D9">
              <w:rPr>
                <w:sz w:val="22"/>
              </w:rPr>
              <w:t>%)</w:t>
            </w:r>
          </w:p>
          <w:p w14:paraId="1A3BDCB9" w14:textId="53A2817D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9 (34</w:t>
            </w:r>
            <w:r w:rsidRPr="008475D9">
              <w:rPr>
                <w:sz w:val="22"/>
              </w:rPr>
              <w:t>%)</w:t>
            </w:r>
          </w:p>
          <w:p w14:paraId="058F759C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 w:rsidRPr="008475D9">
              <w:rPr>
                <w:sz w:val="22"/>
              </w:rPr>
              <w:t>25 (29%)</w:t>
            </w:r>
          </w:p>
        </w:tc>
        <w:tc>
          <w:tcPr>
            <w:tcW w:w="1858" w:type="dxa"/>
          </w:tcPr>
          <w:p w14:paraId="6B9F9153" w14:textId="6882791A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χ2=3.03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>
              <w:rPr>
                <w:sz w:val="22"/>
              </w:rPr>
              <w:t>=0.22</w:t>
            </w:r>
          </w:p>
        </w:tc>
        <w:tc>
          <w:tcPr>
            <w:tcW w:w="1858" w:type="dxa"/>
          </w:tcPr>
          <w:p w14:paraId="6A24AF89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</w:p>
          <w:p w14:paraId="1C6F15F4" w14:textId="150D16EF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64 (26</w:t>
            </w:r>
            <w:r w:rsidRPr="008475D9">
              <w:rPr>
                <w:sz w:val="22"/>
              </w:rPr>
              <w:t>%)</w:t>
            </w:r>
          </w:p>
          <w:p w14:paraId="6CA9FCCB" w14:textId="0CFDC318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84</w:t>
            </w:r>
            <w:r w:rsidRPr="008475D9">
              <w:rPr>
                <w:sz w:val="22"/>
              </w:rPr>
              <w:t xml:space="preserve"> (35%)</w:t>
            </w:r>
          </w:p>
          <w:p w14:paraId="24E4C1E9" w14:textId="3DAF2EE9" w:rsidR="002D0FA1" w:rsidRPr="00F73BDD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94 (39</w:t>
            </w:r>
            <w:r w:rsidRPr="008475D9">
              <w:rPr>
                <w:sz w:val="22"/>
              </w:rPr>
              <w:t>%)</w:t>
            </w:r>
          </w:p>
        </w:tc>
        <w:tc>
          <w:tcPr>
            <w:tcW w:w="1858" w:type="dxa"/>
          </w:tcPr>
          <w:p w14:paraId="3BAD4D07" w14:textId="77777777" w:rsidR="002D0FA1" w:rsidRPr="008475D9" w:rsidRDefault="002D0FA1" w:rsidP="002D0FA1">
            <w:pPr>
              <w:spacing w:line="240" w:lineRule="auto"/>
              <w:rPr>
                <w:sz w:val="22"/>
              </w:rPr>
            </w:pPr>
          </w:p>
          <w:p w14:paraId="0270E501" w14:textId="305E8EF0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6 (38</w:t>
            </w:r>
            <w:r w:rsidRPr="008475D9">
              <w:rPr>
                <w:sz w:val="22"/>
              </w:rPr>
              <w:t>%)</w:t>
            </w:r>
          </w:p>
          <w:p w14:paraId="400E1A93" w14:textId="218B5D01" w:rsidR="002D0FA1" w:rsidRPr="008475D9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4 (35</w:t>
            </w:r>
            <w:r w:rsidRPr="008475D9">
              <w:rPr>
                <w:sz w:val="22"/>
              </w:rPr>
              <w:t>%)</w:t>
            </w:r>
          </w:p>
          <w:p w14:paraId="3FFD2D1A" w14:textId="7CCA6EB2" w:rsidR="002D0FA1" w:rsidRPr="00F73BDD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6 (27</w:t>
            </w:r>
            <w:r w:rsidRPr="008475D9">
              <w:rPr>
                <w:sz w:val="22"/>
              </w:rPr>
              <w:t>%)</w:t>
            </w:r>
          </w:p>
        </w:tc>
        <w:tc>
          <w:tcPr>
            <w:tcW w:w="1858" w:type="dxa"/>
          </w:tcPr>
          <w:p w14:paraId="77C528B0" w14:textId="53732E3F" w:rsidR="002D0FA1" w:rsidRPr="00F73BDD" w:rsidRDefault="002D0FA1" w:rsidP="002D0FA1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χ2=5.53</w:t>
            </w:r>
            <w:r w:rsidRPr="008475D9">
              <w:rPr>
                <w:sz w:val="22"/>
              </w:rPr>
              <w:t xml:space="preserve">, </w:t>
            </w:r>
            <w:r w:rsidRPr="008475D9">
              <w:rPr>
                <w:i/>
                <w:sz w:val="22"/>
              </w:rPr>
              <w:t>p</w:t>
            </w:r>
            <w:r>
              <w:rPr>
                <w:sz w:val="22"/>
              </w:rPr>
              <w:t>=0.06</w:t>
            </w:r>
          </w:p>
        </w:tc>
      </w:tr>
    </w:tbl>
    <w:p w14:paraId="16988469" w14:textId="32DDD756" w:rsidR="006C484A" w:rsidRDefault="006C484A" w:rsidP="003C699D">
      <w:pPr>
        <w:spacing w:line="240" w:lineRule="auto"/>
      </w:pPr>
      <w:r w:rsidRPr="001C3AF4">
        <w:rPr>
          <w:i/>
          <w:iCs/>
        </w:rPr>
        <w:t>Note:</w:t>
      </w:r>
      <w:r>
        <w:t xml:space="preserve"> </w:t>
      </w:r>
      <w:r w:rsidRPr="006C484A">
        <w:t>We have computed parametric tests for metric data (e.g. t-test), but also non-parametric methods (e.g. Wilcoxon rank sum test) in case distributional assumptions are violated. Where the results differ, we report the results of the robust non-parametric methods.</w:t>
      </w:r>
    </w:p>
    <w:p w14:paraId="039AD47D" w14:textId="5803D247" w:rsidR="003C699D" w:rsidRDefault="003C699D" w:rsidP="003C699D">
      <w:pPr>
        <w:spacing w:line="240" w:lineRule="auto"/>
      </w:pPr>
      <w:r w:rsidRPr="00236949">
        <w:rPr>
          <w:b/>
          <w:bCs/>
        </w:rPr>
        <w:t>Bold</w:t>
      </w:r>
      <w:r w:rsidRPr="00236949">
        <w:t xml:space="preserve"> </w:t>
      </w:r>
      <w:r w:rsidRPr="00236949">
        <w:rPr>
          <w:b/>
          <w:bCs/>
        </w:rPr>
        <w:t>p</w:t>
      </w:r>
      <w:r w:rsidRPr="00236949">
        <w:t>-</w:t>
      </w:r>
      <w:r w:rsidRPr="00236949">
        <w:rPr>
          <w:b/>
          <w:bCs/>
        </w:rPr>
        <w:t>values</w:t>
      </w:r>
      <w:r w:rsidRPr="00236949">
        <w:t xml:space="preserve"> </w:t>
      </w:r>
      <w:r w:rsidRPr="00236949">
        <w:rPr>
          <w:b/>
          <w:bCs/>
        </w:rPr>
        <w:t>indicate</w:t>
      </w:r>
      <w:r w:rsidRPr="00236949">
        <w:t xml:space="preserve"> statistical significance at the 5% level.</w:t>
      </w:r>
    </w:p>
    <w:p w14:paraId="76C275A3" w14:textId="7BB62AE5" w:rsidR="00AA218C" w:rsidRDefault="00AA218C">
      <w:pPr>
        <w:spacing w:after="160" w:line="259" w:lineRule="auto"/>
        <w:rPr>
          <w:rFonts w:cstheme="minorHAnsi"/>
          <w:b/>
        </w:rPr>
      </w:pPr>
      <w:r>
        <w:br w:type="page"/>
      </w:r>
    </w:p>
    <w:p w14:paraId="62B67A2F" w14:textId="635B9AB2" w:rsidR="00196804" w:rsidRPr="00236949" w:rsidRDefault="00196804" w:rsidP="00196804">
      <w:pPr>
        <w:pStyle w:val="berschrift2"/>
        <w:rPr>
          <w:lang w:val="en-US"/>
        </w:rPr>
      </w:pPr>
      <w:bookmarkStart w:id="4" w:name="_Toc200443347"/>
      <w:r w:rsidRPr="00236949">
        <w:rPr>
          <w:lang w:val="en-US"/>
        </w:rPr>
        <w:lastRenderedPageBreak/>
        <w:t>Table S</w:t>
      </w:r>
      <w:r w:rsidR="001541BD">
        <w:rPr>
          <w:lang w:val="en-US"/>
        </w:rPr>
        <w:t>3</w:t>
      </w:r>
      <w:r w:rsidR="00650256">
        <w:rPr>
          <w:lang w:val="en-US"/>
        </w:rPr>
        <w:t>.</w:t>
      </w:r>
      <w:r w:rsidRPr="00236949">
        <w:rPr>
          <w:lang w:val="en-US"/>
        </w:rPr>
        <w:t xml:space="preserve"> </w:t>
      </w:r>
      <w:r w:rsidR="009E00BB" w:rsidRPr="00650256">
        <w:rPr>
          <w:b w:val="0"/>
          <w:lang w:val="en-US"/>
        </w:rPr>
        <w:t>Correlation matrix between measures of addictive behavior and value-based decision-making for three waves of the study</w:t>
      </w:r>
      <w:r w:rsidR="00650256">
        <w:rPr>
          <w:b w:val="0"/>
          <w:lang w:val="en-US"/>
        </w:rPr>
        <w:t>.</w:t>
      </w:r>
      <w:bookmarkEnd w:id="4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5"/>
      </w:tblGrid>
      <w:tr w:rsidR="001C2457" w:rsidRPr="00236949" w14:paraId="3B00DA45" w14:textId="77777777" w:rsidTr="008E1683">
        <w:tc>
          <w:tcPr>
            <w:tcW w:w="1276" w:type="dxa"/>
            <w:tcBorders>
              <w:bottom w:val="single" w:sz="4" w:space="0" w:color="auto"/>
            </w:tcBorders>
          </w:tcPr>
          <w:p w14:paraId="25F27D45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40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9E41" w14:textId="6CC7AA29" w:rsidR="001C2457" w:rsidRPr="00D22AB2" w:rsidRDefault="001C2457" w:rsidP="00810040">
            <w:pPr>
              <w:spacing w:line="240" w:lineRule="auto"/>
              <w:rPr>
                <w:b/>
              </w:rPr>
            </w:pPr>
            <w:r w:rsidRPr="00D22AB2">
              <w:rPr>
                <w:b/>
              </w:rPr>
              <w:t>Baseline</w:t>
            </w:r>
          </w:p>
        </w:tc>
        <w:tc>
          <w:tcPr>
            <w:tcW w:w="4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88239" w14:textId="6CEB520E" w:rsidR="001C2457" w:rsidRPr="00D22AB2" w:rsidRDefault="001C2457" w:rsidP="00C874E9">
            <w:pPr>
              <w:spacing w:line="240" w:lineRule="auto"/>
              <w:rPr>
                <w:b/>
              </w:rPr>
            </w:pPr>
            <w:r w:rsidRPr="00D22AB2">
              <w:rPr>
                <w:b/>
              </w:rPr>
              <w:t xml:space="preserve">3-year </w:t>
            </w:r>
            <w:r w:rsidR="00C874E9">
              <w:rPr>
                <w:b/>
              </w:rPr>
              <w:t>FU</w:t>
            </w:r>
          </w:p>
        </w:tc>
        <w:tc>
          <w:tcPr>
            <w:tcW w:w="4017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9933C60" w14:textId="7C16B57B" w:rsidR="001C2457" w:rsidRPr="00D22AB2" w:rsidRDefault="001C2457" w:rsidP="00C874E9">
            <w:pPr>
              <w:spacing w:line="240" w:lineRule="auto"/>
              <w:rPr>
                <w:b/>
              </w:rPr>
            </w:pPr>
            <w:r w:rsidRPr="00D22AB2">
              <w:rPr>
                <w:b/>
              </w:rPr>
              <w:t xml:space="preserve">6-year </w:t>
            </w:r>
            <w:r w:rsidR="00C874E9">
              <w:rPr>
                <w:b/>
              </w:rPr>
              <w:t>FU</w:t>
            </w:r>
          </w:p>
        </w:tc>
      </w:tr>
      <w:tr w:rsidR="001C2457" w:rsidRPr="00236949" w14:paraId="4122A5C5" w14:textId="77777777" w:rsidTr="008E168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7A38F1" w14:textId="77777777" w:rsidR="001C2457" w:rsidRPr="00236949" w:rsidRDefault="001C2457" w:rsidP="001C2457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49F2000" w14:textId="3F9E0A28" w:rsidR="001C2457" w:rsidRPr="00236949" w:rsidRDefault="001C2457" w:rsidP="001C2457">
            <w:pPr>
              <w:spacing w:line="240" w:lineRule="auto"/>
            </w:pPr>
            <w:r>
              <w:t>D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FBF0018" w14:textId="62CA4752" w:rsidR="001C2457" w:rsidRPr="00236949" w:rsidRDefault="00C36E22" w:rsidP="001C2457">
            <w:pPr>
              <w:spacing w:line="240" w:lineRule="auto"/>
            </w:pPr>
            <w:r>
              <w:t>PD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79A383D" w14:textId="79BEECA5" w:rsidR="001C2457" w:rsidRPr="00236949" w:rsidRDefault="00C36E22" w:rsidP="001C2457">
            <w:pPr>
              <w:spacing w:line="240" w:lineRule="auto"/>
            </w:pPr>
            <w:r>
              <w:t>PD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07F7" w14:textId="798C03B3" w:rsidR="001C2457" w:rsidRPr="004D388A" w:rsidRDefault="001C2457" w:rsidP="001C2457">
            <w:pPr>
              <w:spacing w:line="240" w:lineRule="auto"/>
            </w:pPr>
            <w:r>
              <w:t>MG</w:t>
            </w:r>
          </w:p>
          <w:p w14:paraId="24E71D31" w14:textId="6A6C0E2E" w:rsidR="001C2457" w:rsidRPr="004D388A" w:rsidRDefault="001C2457" w:rsidP="001C2457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3DAA23" w14:textId="733BFECE" w:rsidR="001C2457" w:rsidRPr="00236949" w:rsidRDefault="001C2457" w:rsidP="001C2457">
            <w:pPr>
              <w:spacing w:line="240" w:lineRule="auto"/>
            </w:pPr>
            <w:r>
              <w:t>D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94D8AE1" w14:textId="55CD5B8C" w:rsidR="001C2457" w:rsidRPr="00236949" w:rsidRDefault="00C36E22" w:rsidP="001C2457">
            <w:pPr>
              <w:spacing w:line="240" w:lineRule="auto"/>
            </w:pPr>
            <w:r>
              <w:t>PD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0A651D97" w14:textId="5754E423" w:rsidR="001C2457" w:rsidRPr="00236949" w:rsidRDefault="00C36E22" w:rsidP="001C2457">
            <w:pPr>
              <w:spacing w:line="240" w:lineRule="auto"/>
            </w:pPr>
            <w:r>
              <w:t>PD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F63B5" w14:textId="77777777" w:rsidR="001C2457" w:rsidRPr="004D388A" w:rsidRDefault="001C2457" w:rsidP="001C2457">
            <w:pPr>
              <w:spacing w:line="240" w:lineRule="auto"/>
            </w:pPr>
            <w:r>
              <w:t>MG</w:t>
            </w:r>
          </w:p>
          <w:p w14:paraId="515797A6" w14:textId="401F6B2D" w:rsidR="001C2457" w:rsidRPr="00236949" w:rsidRDefault="001C2457" w:rsidP="001C2457">
            <w:pPr>
              <w:spacing w:line="240" w:lineRule="auto"/>
              <w:rPr>
                <w:i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E0A5B" w14:textId="00D983C7" w:rsidR="001C2457" w:rsidRPr="00236949" w:rsidRDefault="001C2457" w:rsidP="001C2457">
            <w:pPr>
              <w:spacing w:line="240" w:lineRule="auto"/>
            </w:pPr>
            <w:r>
              <w:t>D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047FD21B" w14:textId="56850CFD" w:rsidR="001C2457" w:rsidRPr="00236949" w:rsidRDefault="00C36E22" w:rsidP="001C2457">
            <w:pPr>
              <w:spacing w:line="240" w:lineRule="auto"/>
            </w:pPr>
            <w:r>
              <w:t>PD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3A81100" w14:textId="71C6A806" w:rsidR="001C2457" w:rsidRPr="00236949" w:rsidRDefault="00C36E22" w:rsidP="001C2457">
            <w:pPr>
              <w:spacing w:line="240" w:lineRule="auto"/>
            </w:pPr>
            <w:r>
              <w:t>PDL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1018B31" w14:textId="77777777" w:rsidR="001C2457" w:rsidRPr="004D388A" w:rsidRDefault="001C2457" w:rsidP="001C2457">
            <w:pPr>
              <w:spacing w:line="240" w:lineRule="auto"/>
            </w:pPr>
            <w:r>
              <w:t>MG</w:t>
            </w:r>
          </w:p>
          <w:p w14:paraId="286193A6" w14:textId="493C1514" w:rsidR="001C2457" w:rsidRPr="00236949" w:rsidRDefault="001C2457" w:rsidP="001C2457">
            <w:pPr>
              <w:spacing w:line="240" w:lineRule="auto"/>
            </w:pPr>
          </w:p>
        </w:tc>
      </w:tr>
      <w:tr w:rsidR="001C2457" w:rsidRPr="00236949" w14:paraId="20808B36" w14:textId="77777777" w:rsidTr="008E1683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48C050" w14:textId="1610ECE8" w:rsidR="001C2457" w:rsidRPr="004D388A" w:rsidRDefault="001C2457" w:rsidP="00810040">
            <w:pPr>
              <w:spacing w:line="240" w:lineRule="auto"/>
              <w:rPr>
                <w:b/>
              </w:rPr>
            </w:pPr>
            <w:r w:rsidRPr="004D388A">
              <w:rPr>
                <w:b/>
              </w:rPr>
              <w:t>Baseline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5F01BD9C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60D3F079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3DBD33E4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06A13D" w14:textId="3D5773C9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9EA6E7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7475C1DC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649AFBDF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649BBF" w14:textId="4CF6B586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71C2FE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27524B3D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1B1D2926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44B7A828" w14:textId="1597ED28" w:rsidR="001C2457" w:rsidRPr="00236949" w:rsidRDefault="001C2457" w:rsidP="00810040">
            <w:pPr>
              <w:spacing w:line="240" w:lineRule="auto"/>
            </w:pPr>
          </w:p>
        </w:tc>
      </w:tr>
      <w:tr w:rsidR="001C2457" w:rsidRPr="00236949" w14:paraId="6CC91D70" w14:textId="77777777" w:rsidTr="008E1683">
        <w:tc>
          <w:tcPr>
            <w:tcW w:w="1276" w:type="dxa"/>
            <w:tcBorders>
              <w:top w:val="nil"/>
            </w:tcBorders>
          </w:tcPr>
          <w:p w14:paraId="693E51FA" w14:textId="388231DC" w:rsidR="001C2457" w:rsidRPr="00236949" w:rsidRDefault="001C2457" w:rsidP="001C2457">
            <w:pPr>
              <w:spacing w:line="240" w:lineRule="auto"/>
            </w:pPr>
            <w:r>
              <w:t>Quantity</w:t>
            </w:r>
          </w:p>
        </w:tc>
        <w:tc>
          <w:tcPr>
            <w:tcW w:w="1004" w:type="dxa"/>
            <w:tcBorders>
              <w:top w:val="nil"/>
            </w:tcBorders>
          </w:tcPr>
          <w:p w14:paraId="0D689E10" w14:textId="46F61DEF" w:rsidR="001C2457" w:rsidRPr="00236949" w:rsidRDefault="00B56BDA" w:rsidP="00810040">
            <w:pPr>
              <w:spacing w:line="240" w:lineRule="auto"/>
            </w:pPr>
            <w:r>
              <w:t>0.093</w:t>
            </w:r>
          </w:p>
        </w:tc>
        <w:tc>
          <w:tcPr>
            <w:tcW w:w="1004" w:type="dxa"/>
            <w:tcBorders>
              <w:top w:val="nil"/>
            </w:tcBorders>
          </w:tcPr>
          <w:p w14:paraId="01847733" w14:textId="4DBA4B2C" w:rsidR="001C2457" w:rsidRPr="00236949" w:rsidRDefault="0032343E" w:rsidP="00810040">
            <w:pPr>
              <w:spacing w:line="240" w:lineRule="auto"/>
            </w:pPr>
            <w:r>
              <w:t>0.072</w:t>
            </w:r>
          </w:p>
        </w:tc>
        <w:tc>
          <w:tcPr>
            <w:tcW w:w="1004" w:type="dxa"/>
            <w:tcBorders>
              <w:top w:val="nil"/>
            </w:tcBorders>
          </w:tcPr>
          <w:p w14:paraId="51DD9985" w14:textId="5B2316D4" w:rsidR="001C2457" w:rsidRPr="00236949" w:rsidRDefault="00355EE1" w:rsidP="00810040">
            <w:pPr>
              <w:spacing w:line="240" w:lineRule="auto"/>
            </w:pPr>
            <w:r>
              <w:t>0.067</w:t>
            </w:r>
          </w:p>
        </w:tc>
        <w:tc>
          <w:tcPr>
            <w:tcW w:w="1004" w:type="dxa"/>
            <w:tcBorders>
              <w:top w:val="nil"/>
              <w:right w:val="single" w:sz="4" w:space="0" w:color="auto"/>
            </w:tcBorders>
          </w:tcPr>
          <w:p w14:paraId="16DBD4BD" w14:textId="2ACBC5D9" w:rsidR="001C2457" w:rsidRPr="00236949" w:rsidRDefault="00FA72E3" w:rsidP="00810040">
            <w:pPr>
              <w:spacing w:line="240" w:lineRule="auto"/>
            </w:pPr>
            <w:r>
              <w:t>-0.09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</w:tcPr>
          <w:p w14:paraId="0E82B28C" w14:textId="55D28EEF" w:rsidR="001C2457" w:rsidRPr="00236949" w:rsidRDefault="00B56BDA" w:rsidP="00810040">
            <w:pPr>
              <w:spacing w:line="240" w:lineRule="auto"/>
            </w:pPr>
            <w:r>
              <w:t>-0.085</w:t>
            </w:r>
          </w:p>
        </w:tc>
        <w:tc>
          <w:tcPr>
            <w:tcW w:w="1004" w:type="dxa"/>
            <w:tcBorders>
              <w:top w:val="nil"/>
            </w:tcBorders>
          </w:tcPr>
          <w:p w14:paraId="470858EF" w14:textId="51771E3A" w:rsidR="001C2457" w:rsidRPr="00236949" w:rsidRDefault="00355EE1" w:rsidP="00810040">
            <w:pPr>
              <w:spacing w:line="240" w:lineRule="auto"/>
            </w:pPr>
            <w:r>
              <w:t>0.037</w:t>
            </w:r>
          </w:p>
        </w:tc>
        <w:tc>
          <w:tcPr>
            <w:tcW w:w="1004" w:type="dxa"/>
            <w:tcBorders>
              <w:top w:val="nil"/>
            </w:tcBorders>
          </w:tcPr>
          <w:p w14:paraId="2648ABE2" w14:textId="4E62F9A7" w:rsidR="001C2457" w:rsidRPr="00236949" w:rsidRDefault="00355EE1" w:rsidP="00810040">
            <w:pPr>
              <w:spacing w:line="240" w:lineRule="auto"/>
            </w:pPr>
            <w:r>
              <w:t>0.072</w:t>
            </w:r>
          </w:p>
        </w:tc>
        <w:tc>
          <w:tcPr>
            <w:tcW w:w="1004" w:type="dxa"/>
            <w:tcBorders>
              <w:top w:val="nil"/>
              <w:right w:val="single" w:sz="4" w:space="0" w:color="auto"/>
            </w:tcBorders>
          </w:tcPr>
          <w:p w14:paraId="0A7D263D" w14:textId="027D70CE" w:rsidR="001C2457" w:rsidRPr="00236949" w:rsidRDefault="00FA72E3" w:rsidP="00810040">
            <w:pPr>
              <w:spacing w:line="240" w:lineRule="auto"/>
            </w:pPr>
            <w:r>
              <w:t>0.00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</w:tcPr>
          <w:p w14:paraId="1185898C" w14:textId="154C0542" w:rsidR="001C2457" w:rsidRPr="00236949" w:rsidRDefault="00B56BDA" w:rsidP="00810040">
            <w:pPr>
              <w:spacing w:line="240" w:lineRule="auto"/>
            </w:pPr>
            <w:r>
              <w:t>0.004</w:t>
            </w:r>
          </w:p>
        </w:tc>
        <w:tc>
          <w:tcPr>
            <w:tcW w:w="1004" w:type="dxa"/>
            <w:tcBorders>
              <w:top w:val="nil"/>
            </w:tcBorders>
          </w:tcPr>
          <w:p w14:paraId="4AFA7BBA" w14:textId="5F718DCE" w:rsidR="001C2457" w:rsidRPr="00236949" w:rsidRDefault="00355EE1" w:rsidP="00810040">
            <w:pPr>
              <w:spacing w:line="240" w:lineRule="auto"/>
            </w:pPr>
            <w:r>
              <w:t>-0.091</w:t>
            </w:r>
          </w:p>
        </w:tc>
        <w:tc>
          <w:tcPr>
            <w:tcW w:w="1004" w:type="dxa"/>
            <w:tcBorders>
              <w:top w:val="nil"/>
            </w:tcBorders>
          </w:tcPr>
          <w:p w14:paraId="06696D6F" w14:textId="2F942E08" w:rsidR="001C2457" w:rsidRPr="00236949" w:rsidRDefault="00355EE1" w:rsidP="00810040">
            <w:pPr>
              <w:spacing w:line="240" w:lineRule="auto"/>
            </w:pPr>
            <w:r>
              <w:t>0.024</w:t>
            </w:r>
          </w:p>
        </w:tc>
        <w:tc>
          <w:tcPr>
            <w:tcW w:w="1005" w:type="dxa"/>
            <w:tcBorders>
              <w:top w:val="nil"/>
            </w:tcBorders>
          </w:tcPr>
          <w:p w14:paraId="7E30A1E3" w14:textId="22A8380D" w:rsidR="001C2457" w:rsidRPr="00236949" w:rsidRDefault="00FA72E3" w:rsidP="00810040">
            <w:pPr>
              <w:spacing w:line="240" w:lineRule="auto"/>
            </w:pPr>
            <w:r>
              <w:t>0.001</w:t>
            </w:r>
          </w:p>
        </w:tc>
      </w:tr>
      <w:tr w:rsidR="001C2457" w:rsidRPr="00236949" w14:paraId="4FFABD96" w14:textId="77777777" w:rsidTr="008E1683">
        <w:tc>
          <w:tcPr>
            <w:tcW w:w="1276" w:type="dxa"/>
          </w:tcPr>
          <w:p w14:paraId="7A7B4A9E" w14:textId="6A86E781" w:rsidR="001C2457" w:rsidRPr="00236949" w:rsidRDefault="001C2457" w:rsidP="001C2457">
            <w:pPr>
              <w:spacing w:line="240" w:lineRule="auto"/>
            </w:pPr>
            <w:r>
              <w:t>Frequency</w:t>
            </w:r>
          </w:p>
        </w:tc>
        <w:tc>
          <w:tcPr>
            <w:tcW w:w="1004" w:type="dxa"/>
          </w:tcPr>
          <w:p w14:paraId="3ABA4C52" w14:textId="2D5B87A9" w:rsidR="001C2457" w:rsidRPr="00236949" w:rsidRDefault="00784A0F" w:rsidP="00810040">
            <w:pPr>
              <w:spacing w:line="240" w:lineRule="auto"/>
            </w:pPr>
            <w:r>
              <w:t>0.016</w:t>
            </w:r>
          </w:p>
        </w:tc>
        <w:tc>
          <w:tcPr>
            <w:tcW w:w="1004" w:type="dxa"/>
          </w:tcPr>
          <w:p w14:paraId="180EB272" w14:textId="24F5DDF8" w:rsidR="001C2457" w:rsidRPr="00236949" w:rsidRDefault="00A860B4" w:rsidP="00810040">
            <w:pPr>
              <w:spacing w:line="240" w:lineRule="auto"/>
            </w:pPr>
            <w:r>
              <w:t>0.049</w:t>
            </w:r>
          </w:p>
        </w:tc>
        <w:tc>
          <w:tcPr>
            <w:tcW w:w="1004" w:type="dxa"/>
          </w:tcPr>
          <w:p w14:paraId="06E06BED" w14:textId="1ACF7499" w:rsidR="001C2457" w:rsidRPr="00236949" w:rsidRDefault="00A322C7" w:rsidP="00810040">
            <w:pPr>
              <w:spacing w:line="240" w:lineRule="auto"/>
            </w:pPr>
            <w:r>
              <w:t>0.058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66EA9631" w14:textId="7544B681" w:rsidR="001C2457" w:rsidRPr="00236949" w:rsidRDefault="00A322C7" w:rsidP="00810040">
            <w:pPr>
              <w:spacing w:line="240" w:lineRule="auto"/>
            </w:pPr>
            <w:r>
              <w:t>0.056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0162A8CA" w14:textId="158B59B7" w:rsidR="001C2457" w:rsidRPr="00236949" w:rsidRDefault="00784A0F" w:rsidP="00810040">
            <w:pPr>
              <w:spacing w:line="240" w:lineRule="auto"/>
            </w:pPr>
            <w:r>
              <w:t>-0.062</w:t>
            </w:r>
          </w:p>
        </w:tc>
        <w:tc>
          <w:tcPr>
            <w:tcW w:w="1004" w:type="dxa"/>
          </w:tcPr>
          <w:p w14:paraId="40F1F180" w14:textId="2B7770CF" w:rsidR="001C2457" w:rsidRPr="00236949" w:rsidRDefault="00A946C7" w:rsidP="00810040">
            <w:pPr>
              <w:spacing w:line="240" w:lineRule="auto"/>
            </w:pPr>
            <w:r>
              <w:t>0.021</w:t>
            </w:r>
          </w:p>
        </w:tc>
        <w:tc>
          <w:tcPr>
            <w:tcW w:w="1004" w:type="dxa"/>
          </w:tcPr>
          <w:p w14:paraId="1CCA841C" w14:textId="3BB7B3A1" w:rsidR="001C2457" w:rsidRPr="00236949" w:rsidRDefault="00A322C7" w:rsidP="00810040">
            <w:pPr>
              <w:spacing w:line="240" w:lineRule="auto"/>
            </w:pPr>
            <w:r>
              <w:t>0.026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090CD50" w14:textId="6E8214D1" w:rsidR="001C2457" w:rsidRPr="00236949" w:rsidRDefault="00A322C7" w:rsidP="00810040">
            <w:pPr>
              <w:spacing w:line="240" w:lineRule="auto"/>
            </w:pPr>
            <w:r>
              <w:t>0.052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4EA8049F" w14:textId="3D6C306B" w:rsidR="001C2457" w:rsidRPr="00236949" w:rsidRDefault="00784A0F" w:rsidP="00810040">
            <w:pPr>
              <w:spacing w:line="240" w:lineRule="auto"/>
            </w:pPr>
            <w:r>
              <w:t>0.051</w:t>
            </w:r>
          </w:p>
        </w:tc>
        <w:tc>
          <w:tcPr>
            <w:tcW w:w="1004" w:type="dxa"/>
          </w:tcPr>
          <w:p w14:paraId="1EC63589" w14:textId="70CC772C" w:rsidR="001C2457" w:rsidRPr="00236949" w:rsidRDefault="00A322C7" w:rsidP="00810040">
            <w:pPr>
              <w:spacing w:line="240" w:lineRule="auto"/>
            </w:pPr>
            <w:r>
              <w:t>-0.016</w:t>
            </w:r>
          </w:p>
        </w:tc>
        <w:tc>
          <w:tcPr>
            <w:tcW w:w="1004" w:type="dxa"/>
          </w:tcPr>
          <w:p w14:paraId="35008038" w14:textId="7669CC58" w:rsidR="001C2457" w:rsidRPr="00236949" w:rsidRDefault="00A322C7" w:rsidP="00810040">
            <w:pPr>
              <w:spacing w:line="240" w:lineRule="auto"/>
            </w:pPr>
            <w:r>
              <w:t>-0.034</w:t>
            </w:r>
          </w:p>
        </w:tc>
        <w:tc>
          <w:tcPr>
            <w:tcW w:w="1005" w:type="dxa"/>
          </w:tcPr>
          <w:p w14:paraId="5E214509" w14:textId="65006762" w:rsidR="001C2457" w:rsidRPr="00236949" w:rsidRDefault="00A322C7" w:rsidP="00810040">
            <w:pPr>
              <w:spacing w:line="240" w:lineRule="auto"/>
            </w:pPr>
            <w:r>
              <w:t>0.074</w:t>
            </w:r>
          </w:p>
        </w:tc>
      </w:tr>
      <w:tr w:rsidR="001C2457" w:rsidRPr="00236949" w14:paraId="7B38AC9E" w14:textId="77777777" w:rsidTr="008E1683">
        <w:tc>
          <w:tcPr>
            <w:tcW w:w="1276" w:type="dxa"/>
            <w:tcBorders>
              <w:bottom w:val="single" w:sz="4" w:space="0" w:color="auto"/>
            </w:tcBorders>
          </w:tcPr>
          <w:p w14:paraId="49E2499E" w14:textId="3B846D3E" w:rsidR="001C2457" w:rsidRPr="00236949" w:rsidRDefault="001C2457" w:rsidP="001C2457">
            <w:pPr>
              <w:spacing w:line="240" w:lineRule="auto"/>
            </w:pPr>
            <w:r>
              <w:t>DSM-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B26695C" w14:textId="074CF294" w:rsidR="001C2457" w:rsidRPr="00236949" w:rsidRDefault="00560292" w:rsidP="00810040">
            <w:pPr>
              <w:spacing w:line="240" w:lineRule="auto"/>
            </w:pPr>
            <w:r>
              <w:t>0.04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BA4CDF4" w14:textId="367DEDFC" w:rsidR="001C2457" w:rsidRPr="00236949" w:rsidRDefault="008608B5" w:rsidP="00810040">
            <w:pPr>
              <w:spacing w:line="240" w:lineRule="auto"/>
            </w:pPr>
            <w:r>
              <w:t>0.02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C7DFA30" w14:textId="295233E0" w:rsidR="001C2457" w:rsidRPr="00236949" w:rsidRDefault="00A44283" w:rsidP="00810040">
            <w:pPr>
              <w:spacing w:line="240" w:lineRule="auto"/>
            </w:pPr>
            <w:r>
              <w:t>-0.010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092F1801" w14:textId="6B696E9A" w:rsidR="001C2457" w:rsidRPr="00236949" w:rsidRDefault="00535E43" w:rsidP="00810040">
            <w:pPr>
              <w:spacing w:line="240" w:lineRule="auto"/>
            </w:pPr>
            <w:r>
              <w:t>0.042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</w:tcPr>
          <w:p w14:paraId="43E6A389" w14:textId="597A78FA" w:rsidR="001C2457" w:rsidRPr="00236949" w:rsidRDefault="00560292" w:rsidP="00810040">
            <w:pPr>
              <w:spacing w:line="240" w:lineRule="auto"/>
            </w:pPr>
            <w:r>
              <w:t>-0.11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21C96D0" w14:textId="45BE5430" w:rsidR="001C2457" w:rsidRPr="00355EE1" w:rsidRDefault="000E17AF" w:rsidP="00810040">
            <w:pPr>
              <w:spacing w:line="240" w:lineRule="auto"/>
              <w:rPr>
                <w:b/>
              </w:rPr>
            </w:pPr>
            <w:r>
              <w:rPr>
                <w:b/>
              </w:rPr>
              <w:t>0.19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DD26D73" w14:textId="14C1E969" w:rsidR="001C2457" w:rsidRPr="00236949" w:rsidRDefault="00A44283" w:rsidP="00810040">
            <w:pPr>
              <w:spacing w:line="240" w:lineRule="auto"/>
            </w:pPr>
            <w:r>
              <w:t>0.006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6EB89D86" w14:textId="5BA97D28" w:rsidR="001C2457" w:rsidRPr="00355EE1" w:rsidRDefault="000E17AF" w:rsidP="00810040">
            <w:pPr>
              <w:spacing w:line="240" w:lineRule="auto"/>
              <w:rPr>
                <w:b/>
              </w:rPr>
            </w:pPr>
            <w:r>
              <w:rPr>
                <w:b/>
              </w:rPr>
              <w:t>0.126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</w:tcPr>
          <w:p w14:paraId="14829EB5" w14:textId="594FDAAA" w:rsidR="001C2457" w:rsidRPr="00236949" w:rsidRDefault="008608B5" w:rsidP="00810040">
            <w:pPr>
              <w:spacing w:line="240" w:lineRule="auto"/>
            </w:pPr>
            <w:r>
              <w:t>-0.01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20F351B" w14:textId="570DDE4E" w:rsidR="001C2457" w:rsidRPr="00236949" w:rsidRDefault="008608B5" w:rsidP="00810040">
            <w:pPr>
              <w:spacing w:line="240" w:lineRule="auto"/>
            </w:pPr>
            <w:r>
              <w:t>0.038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C7550B8" w14:textId="1A7787A0" w:rsidR="001C2457" w:rsidRPr="00236949" w:rsidRDefault="00A44283" w:rsidP="00810040">
            <w:pPr>
              <w:spacing w:line="240" w:lineRule="auto"/>
            </w:pPr>
            <w:r>
              <w:t>0.005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B80229A" w14:textId="2A4E9F45" w:rsidR="001C2457" w:rsidRPr="00236949" w:rsidRDefault="00CB6470" w:rsidP="00810040">
            <w:pPr>
              <w:spacing w:line="240" w:lineRule="auto"/>
            </w:pPr>
            <w:r>
              <w:t>0.134</w:t>
            </w:r>
          </w:p>
        </w:tc>
      </w:tr>
      <w:tr w:rsidR="001C2457" w:rsidRPr="00236949" w14:paraId="3E5F030F" w14:textId="77777777" w:rsidTr="008E1683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D1DEAC" w14:textId="1CF06780" w:rsidR="001C2457" w:rsidRPr="004D388A" w:rsidRDefault="001C2457" w:rsidP="00C874E9">
            <w:pPr>
              <w:spacing w:line="240" w:lineRule="auto"/>
              <w:rPr>
                <w:b/>
              </w:rPr>
            </w:pPr>
            <w:r w:rsidRPr="004D388A">
              <w:rPr>
                <w:b/>
              </w:rPr>
              <w:t xml:space="preserve">3-year </w:t>
            </w:r>
            <w:r w:rsidR="00C874E9">
              <w:rPr>
                <w:b/>
              </w:rPr>
              <w:t>FU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1DF6DD63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2297DC8F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36F524C4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581FA9" w14:textId="012906CF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2C7AAC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496B05A8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29C4CA76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C3728F" w14:textId="4C723372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FE483F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4A2651E8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3B211F64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A0E9B75" w14:textId="00DFCE69" w:rsidR="001C2457" w:rsidRPr="00236949" w:rsidRDefault="001C2457" w:rsidP="00810040">
            <w:pPr>
              <w:spacing w:line="240" w:lineRule="auto"/>
            </w:pPr>
          </w:p>
        </w:tc>
      </w:tr>
      <w:tr w:rsidR="001C2457" w:rsidRPr="00236949" w14:paraId="00619BB8" w14:textId="77777777" w:rsidTr="008E1683">
        <w:tc>
          <w:tcPr>
            <w:tcW w:w="1276" w:type="dxa"/>
            <w:tcBorders>
              <w:top w:val="nil"/>
            </w:tcBorders>
          </w:tcPr>
          <w:p w14:paraId="5E05281F" w14:textId="2DABC021" w:rsidR="001C2457" w:rsidRPr="00236949" w:rsidRDefault="001C2457" w:rsidP="001C2457">
            <w:pPr>
              <w:spacing w:line="240" w:lineRule="auto"/>
            </w:pPr>
            <w:r>
              <w:t>Quantity</w:t>
            </w:r>
          </w:p>
        </w:tc>
        <w:tc>
          <w:tcPr>
            <w:tcW w:w="1004" w:type="dxa"/>
            <w:tcBorders>
              <w:top w:val="nil"/>
            </w:tcBorders>
          </w:tcPr>
          <w:p w14:paraId="60A012E4" w14:textId="408CBEC9" w:rsidR="001C2457" w:rsidRPr="00236949" w:rsidRDefault="00B56BDA" w:rsidP="00810040">
            <w:pPr>
              <w:spacing w:line="240" w:lineRule="auto"/>
            </w:pPr>
            <w:r>
              <w:t>0.097</w:t>
            </w:r>
          </w:p>
        </w:tc>
        <w:tc>
          <w:tcPr>
            <w:tcW w:w="1004" w:type="dxa"/>
            <w:tcBorders>
              <w:top w:val="nil"/>
            </w:tcBorders>
          </w:tcPr>
          <w:p w14:paraId="7801AC69" w14:textId="06D28CB2" w:rsidR="001C2457" w:rsidRPr="00236949" w:rsidRDefault="0032343E" w:rsidP="00810040">
            <w:pPr>
              <w:spacing w:line="240" w:lineRule="auto"/>
            </w:pPr>
            <w:r>
              <w:t>-0.061</w:t>
            </w:r>
          </w:p>
        </w:tc>
        <w:tc>
          <w:tcPr>
            <w:tcW w:w="1004" w:type="dxa"/>
            <w:tcBorders>
              <w:top w:val="nil"/>
            </w:tcBorders>
          </w:tcPr>
          <w:p w14:paraId="73403473" w14:textId="71D39D5F" w:rsidR="001C2457" w:rsidRPr="00236949" w:rsidRDefault="00355EE1" w:rsidP="00810040">
            <w:pPr>
              <w:spacing w:line="240" w:lineRule="auto"/>
            </w:pPr>
            <w:r>
              <w:t>-0.005</w:t>
            </w:r>
          </w:p>
        </w:tc>
        <w:tc>
          <w:tcPr>
            <w:tcW w:w="1004" w:type="dxa"/>
            <w:tcBorders>
              <w:top w:val="nil"/>
              <w:right w:val="single" w:sz="4" w:space="0" w:color="auto"/>
            </w:tcBorders>
          </w:tcPr>
          <w:p w14:paraId="06E106A8" w14:textId="6D8956AC" w:rsidR="001C2457" w:rsidRPr="00236949" w:rsidRDefault="00FA72E3" w:rsidP="00810040">
            <w:pPr>
              <w:spacing w:line="240" w:lineRule="auto"/>
            </w:pPr>
            <w:r>
              <w:t>-0.08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</w:tcPr>
          <w:p w14:paraId="11959269" w14:textId="0A37D0CB" w:rsidR="001C2457" w:rsidRPr="00236949" w:rsidRDefault="00B56BDA" w:rsidP="00810040">
            <w:pPr>
              <w:spacing w:line="240" w:lineRule="auto"/>
            </w:pPr>
            <w:r>
              <w:t>0.001</w:t>
            </w:r>
          </w:p>
        </w:tc>
        <w:tc>
          <w:tcPr>
            <w:tcW w:w="1004" w:type="dxa"/>
            <w:tcBorders>
              <w:top w:val="nil"/>
            </w:tcBorders>
          </w:tcPr>
          <w:p w14:paraId="321E93D9" w14:textId="48A0B174" w:rsidR="001C2457" w:rsidRPr="00236949" w:rsidRDefault="00355EE1" w:rsidP="00810040">
            <w:pPr>
              <w:spacing w:line="240" w:lineRule="auto"/>
            </w:pPr>
            <w:r>
              <w:t>-0.001</w:t>
            </w:r>
          </w:p>
        </w:tc>
        <w:tc>
          <w:tcPr>
            <w:tcW w:w="1004" w:type="dxa"/>
            <w:tcBorders>
              <w:top w:val="nil"/>
            </w:tcBorders>
          </w:tcPr>
          <w:p w14:paraId="5A1AAD2B" w14:textId="3E6BC955" w:rsidR="001C2457" w:rsidRPr="00236949" w:rsidRDefault="00355EE1" w:rsidP="00810040">
            <w:pPr>
              <w:spacing w:line="240" w:lineRule="auto"/>
            </w:pPr>
            <w:r>
              <w:t>-0.029</w:t>
            </w:r>
          </w:p>
        </w:tc>
        <w:tc>
          <w:tcPr>
            <w:tcW w:w="1004" w:type="dxa"/>
            <w:tcBorders>
              <w:top w:val="nil"/>
              <w:right w:val="single" w:sz="4" w:space="0" w:color="auto"/>
            </w:tcBorders>
          </w:tcPr>
          <w:p w14:paraId="01C902E6" w14:textId="0071BA33" w:rsidR="001C2457" w:rsidRPr="00236949" w:rsidRDefault="00FA72E3" w:rsidP="00810040">
            <w:pPr>
              <w:spacing w:line="240" w:lineRule="auto"/>
            </w:pPr>
            <w:r>
              <w:t>0.02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</w:tcPr>
          <w:p w14:paraId="6A21EC2D" w14:textId="4D933252" w:rsidR="001C2457" w:rsidRPr="00236949" w:rsidRDefault="00B56BDA" w:rsidP="00810040">
            <w:pPr>
              <w:spacing w:line="240" w:lineRule="auto"/>
            </w:pPr>
            <w:r>
              <w:t>-0.014</w:t>
            </w:r>
          </w:p>
        </w:tc>
        <w:tc>
          <w:tcPr>
            <w:tcW w:w="1004" w:type="dxa"/>
            <w:tcBorders>
              <w:top w:val="nil"/>
            </w:tcBorders>
          </w:tcPr>
          <w:p w14:paraId="326E5709" w14:textId="1F00DF51" w:rsidR="001C2457" w:rsidRPr="00236949" w:rsidRDefault="00355EE1" w:rsidP="00810040">
            <w:pPr>
              <w:spacing w:line="240" w:lineRule="auto"/>
            </w:pPr>
            <w:r>
              <w:t>-0.089</w:t>
            </w:r>
          </w:p>
        </w:tc>
        <w:tc>
          <w:tcPr>
            <w:tcW w:w="1004" w:type="dxa"/>
            <w:tcBorders>
              <w:top w:val="nil"/>
            </w:tcBorders>
          </w:tcPr>
          <w:p w14:paraId="4E0DC232" w14:textId="1A625F8C" w:rsidR="001C2457" w:rsidRPr="00355EE1" w:rsidRDefault="000E17AF" w:rsidP="00810040">
            <w:pPr>
              <w:spacing w:line="240" w:lineRule="auto"/>
              <w:rPr>
                <w:b/>
              </w:rPr>
            </w:pPr>
            <w:r>
              <w:rPr>
                <w:b/>
              </w:rPr>
              <w:t>-0.237</w:t>
            </w:r>
          </w:p>
        </w:tc>
        <w:tc>
          <w:tcPr>
            <w:tcW w:w="1005" w:type="dxa"/>
            <w:tcBorders>
              <w:top w:val="nil"/>
            </w:tcBorders>
          </w:tcPr>
          <w:p w14:paraId="1780D6F2" w14:textId="0D1AE282" w:rsidR="001C2457" w:rsidRPr="00236949" w:rsidRDefault="00FA72E3" w:rsidP="00810040">
            <w:pPr>
              <w:spacing w:line="240" w:lineRule="auto"/>
            </w:pPr>
            <w:r>
              <w:t>0.084</w:t>
            </w:r>
          </w:p>
        </w:tc>
      </w:tr>
      <w:tr w:rsidR="001C2457" w:rsidRPr="00236949" w14:paraId="2C4DCCB5" w14:textId="77777777" w:rsidTr="008E1683">
        <w:tc>
          <w:tcPr>
            <w:tcW w:w="1276" w:type="dxa"/>
          </w:tcPr>
          <w:p w14:paraId="3B9F86EF" w14:textId="1C323A57" w:rsidR="001C2457" w:rsidRPr="00236949" w:rsidRDefault="001C2457" w:rsidP="001C2457">
            <w:pPr>
              <w:spacing w:line="240" w:lineRule="auto"/>
            </w:pPr>
            <w:r>
              <w:t>Frequency</w:t>
            </w:r>
          </w:p>
        </w:tc>
        <w:tc>
          <w:tcPr>
            <w:tcW w:w="1004" w:type="dxa"/>
          </w:tcPr>
          <w:p w14:paraId="714DD3AB" w14:textId="2A669C7F" w:rsidR="001C2457" w:rsidRPr="00236949" w:rsidRDefault="00784A0F" w:rsidP="00810040">
            <w:pPr>
              <w:spacing w:line="240" w:lineRule="auto"/>
            </w:pPr>
            <w:r>
              <w:t>0.085</w:t>
            </w:r>
          </w:p>
        </w:tc>
        <w:tc>
          <w:tcPr>
            <w:tcW w:w="1004" w:type="dxa"/>
          </w:tcPr>
          <w:p w14:paraId="51BE339E" w14:textId="3105FB3C" w:rsidR="001C2457" w:rsidRPr="00A860B4" w:rsidRDefault="000E17AF" w:rsidP="00810040">
            <w:pPr>
              <w:spacing w:line="240" w:lineRule="auto"/>
              <w:rPr>
                <w:b/>
              </w:rPr>
            </w:pPr>
            <w:r>
              <w:rPr>
                <w:b/>
              </w:rPr>
              <w:t>-0.161</w:t>
            </w:r>
          </w:p>
        </w:tc>
        <w:tc>
          <w:tcPr>
            <w:tcW w:w="1004" w:type="dxa"/>
          </w:tcPr>
          <w:p w14:paraId="08CF0ED7" w14:textId="63880341" w:rsidR="001C2457" w:rsidRPr="00236949" w:rsidRDefault="00A322C7" w:rsidP="00810040">
            <w:pPr>
              <w:spacing w:line="240" w:lineRule="auto"/>
            </w:pPr>
            <w:r>
              <w:t>-0.037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7208554A" w14:textId="5F70CDB8" w:rsidR="001C2457" w:rsidRPr="00236949" w:rsidRDefault="00A322C7" w:rsidP="00810040">
            <w:pPr>
              <w:spacing w:line="240" w:lineRule="auto"/>
            </w:pPr>
            <w:r>
              <w:t>-0.034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149831FC" w14:textId="51FDF63C" w:rsidR="001C2457" w:rsidRPr="00236949" w:rsidRDefault="00784A0F" w:rsidP="00810040">
            <w:pPr>
              <w:spacing w:line="240" w:lineRule="auto"/>
            </w:pPr>
            <w:r>
              <w:t>-0.006</w:t>
            </w:r>
          </w:p>
        </w:tc>
        <w:tc>
          <w:tcPr>
            <w:tcW w:w="1004" w:type="dxa"/>
          </w:tcPr>
          <w:p w14:paraId="2DC256C2" w14:textId="7E4E5A50" w:rsidR="001C2457" w:rsidRPr="00236949" w:rsidRDefault="00A946C7" w:rsidP="00810040">
            <w:pPr>
              <w:spacing w:line="240" w:lineRule="auto"/>
            </w:pPr>
            <w:r>
              <w:t>0.009</w:t>
            </w:r>
          </w:p>
        </w:tc>
        <w:tc>
          <w:tcPr>
            <w:tcW w:w="1004" w:type="dxa"/>
          </w:tcPr>
          <w:p w14:paraId="13870B86" w14:textId="05970FE0" w:rsidR="001C2457" w:rsidRPr="00236949" w:rsidRDefault="00A322C7" w:rsidP="00810040">
            <w:pPr>
              <w:spacing w:line="240" w:lineRule="auto"/>
            </w:pPr>
            <w:r>
              <w:t>0.019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44BCF7A3" w14:textId="6DE66F51" w:rsidR="001C2457" w:rsidRPr="00236949" w:rsidRDefault="00A322C7" w:rsidP="00810040">
            <w:pPr>
              <w:spacing w:line="240" w:lineRule="auto"/>
            </w:pPr>
            <w:r>
              <w:t>-0.005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058DB038" w14:textId="30736C18" w:rsidR="001C2457" w:rsidRPr="00236949" w:rsidRDefault="00784A0F" w:rsidP="00810040">
            <w:pPr>
              <w:spacing w:line="240" w:lineRule="auto"/>
            </w:pPr>
            <w:r>
              <w:t>0.127</w:t>
            </w:r>
          </w:p>
        </w:tc>
        <w:tc>
          <w:tcPr>
            <w:tcW w:w="1004" w:type="dxa"/>
          </w:tcPr>
          <w:p w14:paraId="27ADF996" w14:textId="4C8065A0" w:rsidR="001C2457" w:rsidRPr="00236949" w:rsidRDefault="00A322C7" w:rsidP="00810040">
            <w:pPr>
              <w:spacing w:line="240" w:lineRule="auto"/>
            </w:pPr>
            <w:r>
              <w:t>-0.124</w:t>
            </w:r>
          </w:p>
        </w:tc>
        <w:tc>
          <w:tcPr>
            <w:tcW w:w="1004" w:type="dxa"/>
          </w:tcPr>
          <w:p w14:paraId="584CAD88" w14:textId="0C23CF62" w:rsidR="001C2457" w:rsidRPr="00236949" w:rsidRDefault="00A322C7" w:rsidP="00810040">
            <w:pPr>
              <w:spacing w:line="240" w:lineRule="auto"/>
            </w:pPr>
            <w:r>
              <w:t>-0.034</w:t>
            </w:r>
          </w:p>
        </w:tc>
        <w:tc>
          <w:tcPr>
            <w:tcW w:w="1005" w:type="dxa"/>
          </w:tcPr>
          <w:p w14:paraId="2074F684" w14:textId="576B5180" w:rsidR="001C2457" w:rsidRPr="00236949" w:rsidRDefault="00A322C7" w:rsidP="00810040">
            <w:pPr>
              <w:spacing w:line="240" w:lineRule="auto"/>
            </w:pPr>
            <w:r>
              <w:t>-0.086</w:t>
            </w:r>
          </w:p>
        </w:tc>
      </w:tr>
      <w:tr w:rsidR="001C2457" w:rsidRPr="00236949" w14:paraId="5258A25D" w14:textId="77777777" w:rsidTr="008E1683">
        <w:tc>
          <w:tcPr>
            <w:tcW w:w="1276" w:type="dxa"/>
            <w:tcBorders>
              <w:bottom w:val="single" w:sz="4" w:space="0" w:color="auto"/>
            </w:tcBorders>
          </w:tcPr>
          <w:p w14:paraId="3FB2F6A6" w14:textId="43E1BEB3" w:rsidR="001C2457" w:rsidRPr="00236949" w:rsidRDefault="001C2457" w:rsidP="001C2457">
            <w:pPr>
              <w:spacing w:line="240" w:lineRule="auto"/>
            </w:pPr>
            <w:r>
              <w:t>DSM-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B98BB4A" w14:textId="75EEA4F5" w:rsidR="001C2457" w:rsidRPr="00236949" w:rsidRDefault="00560292" w:rsidP="00810040">
            <w:pPr>
              <w:spacing w:line="240" w:lineRule="auto"/>
            </w:pPr>
            <w:r>
              <w:t>0.02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D55EC15" w14:textId="3D77F79D" w:rsidR="001C2457" w:rsidRPr="00236949" w:rsidRDefault="008608B5" w:rsidP="00810040">
            <w:pPr>
              <w:spacing w:line="240" w:lineRule="auto"/>
            </w:pPr>
            <w:r>
              <w:t>-0.079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44ED88A" w14:textId="3B3DE7D3" w:rsidR="001C2457" w:rsidRPr="00236949" w:rsidRDefault="00A44283" w:rsidP="00810040">
            <w:pPr>
              <w:spacing w:line="240" w:lineRule="auto"/>
            </w:pPr>
            <w:r>
              <w:t>0.021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4FAD0F4D" w14:textId="592430E1" w:rsidR="001C2457" w:rsidRPr="00236949" w:rsidRDefault="00535E43" w:rsidP="00810040">
            <w:pPr>
              <w:spacing w:line="240" w:lineRule="auto"/>
            </w:pPr>
            <w:r>
              <w:t>-0.016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</w:tcPr>
          <w:p w14:paraId="1F9C189B" w14:textId="668406CC" w:rsidR="001C2457" w:rsidRPr="00236949" w:rsidRDefault="00560292" w:rsidP="00810040">
            <w:pPr>
              <w:spacing w:line="240" w:lineRule="auto"/>
            </w:pPr>
            <w:r>
              <w:t>-0.019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268B226" w14:textId="541B95AF" w:rsidR="001C2457" w:rsidRPr="00236949" w:rsidRDefault="008608B5" w:rsidP="00810040">
            <w:pPr>
              <w:spacing w:line="240" w:lineRule="auto"/>
            </w:pPr>
            <w:r>
              <w:t>0.029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5872C5A" w14:textId="3BF3011F" w:rsidR="001C2457" w:rsidRPr="00236949" w:rsidRDefault="00A44283" w:rsidP="00810040">
            <w:pPr>
              <w:spacing w:line="240" w:lineRule="auto"/>
            </w:pPr>
            <w:r>
              <w:t>0.091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3D30E460" w14:textId="58C1430E" w:rsidR="001C2457" w:rsidRPr="00236949" w:rsidRDefault="00535E43" w:rsidP="00810040">
            <w:pPr>
              <w:spacing w:line="240" w:lineRule="auto"/>
            </w:pPr>
            <w:r>
              <w:t>-0.024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</w:tcPr>
          <w:p w14:paraId="11DFE5FA" w14:textId="3F337578" w:rsidR="001C2457" w:rsidRPr="00236949" w:rsidRDefault="008608B5" w:rsidP="00810040">
            <w:pPr>
              <w:spacing w:line="240" w:lineRule="auto"/>
            </w:pPr>
            <w:r>
              <w:t>0.08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58653F4" w14:textId="6F44F419" w:rsidR="001C2457" w:rsidRPr="00236949" w:rsidRDefault="008608B5" w:rsidP="00810040">
            <w:pPr>
              <w:spacing w:line="240" w:lineRule="auto"/>
            </w:pPr>
            <w:r>
              <w:t>-0.074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D4F90F5" w14:textId="6C293650" w:rsidR="001C2457" w:rsidRPr="00236949" w:rsidRDefault="00A44283" w:rsidP="00810040">
            <w:pPr>
              <w:spacing w:line="240" w:lineRule="auto"/>
            </w:pPr>
            <w:r>
              <w:t>0.09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7B603D4" w14:textId="2833B1D8" w:rsidR="001C2457" w:rsidRPr="00236949" w:rsidRDefault="00CB6470" w:rsidP="00810040">
            <w:pPr>
              <w:spacing w:line="240" w:lineRule="auto"/>
            </w:pPr>
            <w:r>
              <w:t>-0.001</w:t>
            </w:r>
          </w:p>
        </w:tc>
      </w:tr>
      <w:tr w:rsidR="001C2457" w:rsidRPr="00236949" w14:paraId="0FDA4A4A" w14:textId="77777777" w:rsidTr="008E1683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59A44D" w14:textId="6ECCFECC" w:rsidR="001C2457" w:rsidRPr="004D388A" w:rsidRDefault="001C2457" w:rsidP="00C874E9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6-year </w:t>
            </w:r>
            <w:r w:rsidR="00C874E9">
              <w:rPr>
                <w:b/>
              </w:rPr>
              <w:t>FU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7C96F288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45E3581F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3DB87BE6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00E1A2" w14:textId="64250E00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17DFD5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58F2C3B9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744B65C6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DCDE84" w14:textId="6AFE1FD3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F7AD83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3FC84A2A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01D2035B" w14:textId="77777777" w:rsidR="001C2457" w:rsidRPr="00236949" w:rsidRDefault="001C2457" w:rsidP="00810040">
            <w:pPr>
              <w:spacing w:line="240" w:lineRule="auto"/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3B513F8D" w14:textId="070DB57A" w:rsidR="001C2457" w:rsidRPr="00236949" w:rsidRDefault="001C2457" w:rsidP="00810040">
            <w:pPr>
              <w:spacing w:line="240" w:lineRule="auto"/>
            </w:pPr>
          </w:p>
        </w:tc>
      </w:tr>
      <w:tr w:rsidR="001C2457" w:rsidRPr="00236949" w14:paraId="63647554" w14:textId="77777777" w:rsidTr="008E1683">
        <w:tc>
          <w:tcPr>
            <w:tcW w:w="1276" w:type="dxa"/>
            <w:tcBorders>
              <w:top w:val="nil"/>
            </w:tcBorders>
          </w:tcPr>
          <w:p w14:paraId="4460C443" w14:textId="34FBBBED" w:rsidR="001C2457" w:rsidRPr="00236949" w:rsidRDefault="001C2457" w:rsidP="001C2457">
            <w:pPr>
              <w:spacing w:line="240" w:lineRule="auto"/>
            </w:pPr>
            <w:r>
              <w:t>Quantity</w:t>
            </w:r>
          </w:p>
        </w:tc>
        <w:tc>
          <w:tcPr>
            <w:tcW w:w="1004" w:type="dxa"/>
            <w:tcBorders>
              <w:top w:val="nil"/>
            </w:tcBorders>
          </w:tcPr>
          <w:p w14:paraId="30CC59C8" w14:textId="160E79B6" w:rsidR="001C2457" w:rsidRPr="00355EE1" w:rsidRDefault="000E17AF" w:rsidP="00810040">
            <w:pPr>
              <w:spacing w:line="240" w:lineRule="auto"/>
              <w:rPr>
                <w:b/>
              </w:rPr>
            </w:pPr>
            <w:r>
              <w:rPr>
                <w:b/>
              </w:rPr>
              <w:t>0.140</w:t>
            </w:r>
          </w:p>
        </w:tc>
        <w:tc>
          <w:tcPr>
            <w:tcW w:w="1004" w:type="dxa"/>
            <w:tcBorders>
              <w:top w:val="nil"/>
            </w:tcBorders>
          </w:tcPr>
          <w:p w14:paraId="2A9D1357" w14:textId="5B0B4363" w:rsidR="001C2457" w:rsidRPr="00355EE1" w:rsidRDefault="000E17AF" w:rsidP="00810040">
            <w:pPr>
              <w:spacing w:line="240" w:lineRule="auto"/>
              <w:rPr>
                <w:b/>
              </w:rPr>
            </w:pPr>
            <w:r>
              <w:rPr>
                <w:b/>
              </w:rPr>
              <w:t>0.151</w:t>
            </w:r>
          </w:p>
        </w:tc>
        <w:tc>
          <w:tcPr>
            <w:tcW w:w="1004" w:type="dxa"/>
            <w:tcBorders>
              <w:top w:val="nil"/>
            </w:tcBorders>
          </w:tcPr>
          <w:p w14:paraId="66FBC798" w14:textId="59E2EE0B" w:rsidR="001C2457" w:rsidRPr="00236949" w:rsidRDefault="00355EE1" w:rsidP="00810040">
            <w:pPr>
              <w:spacing w:line="240" w:lineRule="auto"/>
            </w:pPr>
            <w:r>
              <w:t>0.037</w:t>
            </w:r>
          </w:p>
        </w:tc>
        <w:tc>
          <w:tcPr>
            <w:tcW w:w="1004" w:type="dxa"/>
            <w:tcBorders>
              <w:top w:val="nil"/>
              <w:right w:val="single" w:sz="4" w:space="0" w:color="auto"/>
            </w:tcBorders>
          </w:tcPr>
          <w:p w14:paraId="4F560DD7" w14:textId="752B97F9" w:rsidR="001C2457" w:rsidRPr="00236949" w:rsidRDefault="00FA72E3" w:rsidP="00810040">
            <w:pPr>
              <w:spacing w:line="240" w:lineRule="auto"/>
            </w:pPr>
            <w:r>
              <w:t>-0.10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</w:tcPr>
          <w:p w14:paraId="177FD8D5" w14:textId="4075BE55" w:rsidR="001C2457" w:rsidRPr="00236949" w:rsidRDefault="00B56BDA" w:rsidP="00810040">
            <w:pPr>
              <w:spacing w:line="240" w:lineRule="auto"/>
            </w:pPr>
            <w:r>
              <w:t>-0.039</w:t>
            </w:r>
          </w:p>
        </w:tc>
        <w:tc>
          <w:tcPr>
            <w:tcW w:w="1004" w:type="dxa"/>
            <w:tcBorders>
              <w:top w:val="nil"/>
            </w:tcBorders>
          </w:tcPr>
          <w:p w14:paraId="1EAE2073" w14:textId="596CED28" w:rsidR="001C2457" w:rsidRPr="00236949" w:rsidRDefault="00355EE1" w:rsidP="00810040">
            <w:pPr>
              <w:spacing w:line="240" w:lineRule="auto"/>
            </w:pPr>
            <w:r>
              <w:t>-0.051</w:t>
            </w:r>
          </w:p>
        </w:tc>
        <w:tc>
          <w:tcPr>
            <w:tcW w:w="1004" w:type="dxa"/>
            <w:tcBorders>
              <w:top w:val="nil"/>
            </w:tcBorders>
          </w:tcPr>
          <w:p w14:paraId="191F90AE" w14:textId="66ED371A" w:rsidR="001C2457" w:rsidRPr="00236949" w:rsidRDefault="00355EE1" w:rsidP="00810040">
            <w:pPr>
              <w:spacing w:line="240" w:lineRule="auto"/>
            </w:pPr>
            <w:r>
              <w:t>0.073</w:t>
            </w:r>
          </w:p>
        </w:tc>
        <w:tc>
          <w:tcPr>
            <w:tcW w:w="1004" w:type="dxa"/>
            <w:tcBorders>
              <w:top w:val="nil"/>
              <w:right w:val="single" w:sz="4" w:space="0" w:color="auto"/>
            </w:tcBorders>
          </w:tcPr>
          <w:p w14:paraId="335DC03B" w14:textId="0AC3B3A0" w:rsidR="001C2457" w:rsidRPr="00236949" w:rsidRDefault="00FA72E3" w:rsidP="00810040">
            <w:pPr>
              <w:spacing w:line="240" w:lineRule="auto"/>
            </w:pPr>
            <w:r>
              <w:t>-0.09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</w:tcPr>
          <w:p w14:paraId="0918099E" w14:textId="0FDC37C4" w:rsidR="001C2457" w:rsidRPr="00236949" w:rsidRDefault="00B56BDA" w:rsidP="00810040">
            <w:pPr>
              <w:spacing w:line="240" w:lineRule="auto"/>
            </w:pPr>
            <w:r>
              <w:t>-0.029</w:t>
            </w:r>
          </w:p>
        </w:tc>
        <w:tc>
          <w:tcPr>
            <w:tcW w:w="1004" w:type="dxa"/>
            <w:tcBorders>
              <w:top w:val="nil"/>
            </w:tcBorders>
          </w:tcPr>
          <w:p w14:paraId="7A35B95A" w14:textId="0C0BE83B" w:rsidR="001C2457" w:rsidRPr="00236949" w:rsidRDefault="00355EE1" w:rsidP="00810040">
            <w:pPr>
              <w:spacing w:line="240" w:lineRule="auto"/>
            </w:pPr>
            <w:r>
              <w:t>-0.070</w:t>
            </w:r>
          </w:p>
        </w:tc>
        <w:tc>
          <w:tcPr>
            <w:tcW w:w="1004" w:type="dxa"/>
            <w:tcBorders>
              <w:top w:val="nil"/>
            </w:tcBorders>
          </w:tcPr>
          <w:p w14:paraId="7A14B26B" w14:textId="5D51E1C7" w:rsidR="001C2457" w:rsidRPr="00236949" w:rsidRDefault="00355EE1" w:rsidP="00810040">
            <w:pPr>
              <w:spacing w:line="240" w:lineRule="auto"/>
            </w:pPr>
            <w:r>
              <w:t>0.029</w:t>
            </w:r>
          </w:p>
        </w:tc>
        <w:tc>
          <w:tcPr>
            <w:tcW w:w="1005" w:type="dxa"/>
            <w:tcBorders>
              <w:top w:val="nil"/>
            </w:tcBorders>
          </w:tcPr>
          <w:p w14:paraId="2EA46A15" w14:textId="18CDE514" w:rsidR="001C2457" w:rsidRPr="00236949" w:rsidRDefault="00FA72E3" w:rsidP="00810040">
            <w:pPr>
              <w:spacing w:line="240" w:lineRule="auto"/>
            </w:pPr>
            <w:r>
              <w:t>-0.132</w:t>
            </w:r>
          </w:p>
        </w:tc>
      </w:tr>
      <w:tr w:rsidR="001C2457" w:rsidRPr="00236949" w14:paraId="03EF27C4" w14:textId="77777777" w:rsidTr="008E1683">
        <w:tc>
          <w:tcPr>
            <w:tcW w:w="1276" w:type="dxa"/>
          </w:tcPr>
          <w:p w14:paraId="1FF60E94" w14:textId="72D30CB1" w:rsidR="001C2457" w:rsidRPr="00236949" w:rsidRDefault="001C2457" w:rsidP="001C2457">
            <w:pPr>
              <w:spacing w:line="240" w:lineRule="auto"/>
            </w:pPr>
            <w:r>
              <w:t>Frequency</w:t>
            </w:r>
          </w:p>
        </w:tc>
        <w:tc>
          <w:tcPr>
            <w:tcW w:w="1004" w:type="dxa"/>
          </w:tcPr>
          <w:p w14:paraId="701A592D" w14:textId="043D3B21" w:rsidR="001C2457" w:rsidRPr="00236949" w:rsidRDefault="00784A0F" w:rsidP="00810040">
            <w:pPr>
              <w:spacing w:line="240" w:lineRule="auto"/>
            </w:pPr>
            <w:r>
              <w:t>-0.009</w:t>
            </w:r>
          </w:p>
        </w:tc>
        <w:tc>
          <w:tcPr>
            <w:tcW w:w="1004" w:type="dxa"/>
          </w:tcPr>
          <w:p w14:paraId="3DDBFB33" w14:textId="5D6B3180" w:rsidR="001C2457" w:rsidRPr="00A860B4" w:rsidRDefault="00A860B4" w:rsidP="00810040">
            <w:pPr>
              <w:spacing w:line="240" w:lineRule="auto"/>
              <w:rPr>
                <w:b/>
              </w:rPr>
            </w:pPr>
            <w:r w:rsidRPr="00A860B4">
              <w:rPr>
                <w:b/>
              </w:rPr>
              <w:t>-0.152</w:t>
            </w:r>
          </w:p>
        </w:tc>
        <w:tc>
          <w:tcPr>
            <w:tcW w:w="1004" w:type="dxa"/>
          </w:tcPr>
          <w:p w14:paraId="3B40BB01" w14:textId="2E7E3B02" w:rsidR="001C2457" w:rsidRPr="00236949" w:rsidRDefault="00A322C7" w:rsidP="00810040">
            <w:pPr>
              <w:spacing w:line="240" w:lineRule="auto"/>
            </w:pPr>
            <w:r>
              <w:t>0.055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3D9A0F4B" w14:textId="016F2FF5" w:rsidR="001C2457" w:rsidRPr="00236949" w:rsidRDefault="00A322C7" w:rsidP="00810040">
            <w:pPr>
              <w:spacing w:line="240" w:lineRule="auto"/>
            </w:pPr>
            <w:r>
              <w:t>-0.081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6EE0F5DB" w14:textId="4CA4AD4A" w:rsidR="001C2457" w:rsidRPr="00236949" w:rsidRDefault="00784A0F" w:rsidP="00810040">
            <w:pPr>
              <w:spacing w:line="240" w:lineRule="auto"/>
            </w:pPr>
            <w:r>
              <w:t>-0.029</w:t>
            </w:r>
          </w:p>
        </w:tc>
        <w:tc>
          <w:tcPr>
            <w:tcW w:w="1004" w:type="dxa"/>
          </w:tcPr>
          <w:p w14:paraId="4744C606" w14:textId="4BD624CF" w:rsidR="001C2457" w:rsidRPr="00236949" w:rsidRDefault="00A946C7" w:rsidP="00810040">
            <w:pPr>
              <w:spacing w:line="240" w:lineRule="auto"/>
            </w:pPr>
            <w:r>
              <w:t>-0.085</w:t>
            </w:r>
          </w:p>
        </w:tc>
        <w:tc>
          <w:tcPr>
            <w:tcW w:w="1004" w:type="dxa"/>
          </w:tcPr>
          <w:p w14:paraId="346DAA93" w14:textId="379F6326" w:rsidR="001C2457" w:rsidRPr="00236949" w:rsidRDefault="00A322C7" w:rsidP="00810040">
            <w:pPr>
              <w:spacing w:line="240" w:lineRule="auto"/>
            </w:pPr>
            <w:r>
              <w:t>0.083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A498DAE" w14:textId="388F3060" w:rsidR="001C2457" w:rsidRPr="00236949" w:rsidRDefault="00A322C7" w:rsidP="00810040">
            <w:pPr>
              <w:spacing w:line="240" w:lineRule="auto"/>
            </w:pPr>
            <w:r>
              <w:t>-0.090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31BA32DB" w14:textId="2C2B4544" w:rsidR="001C2457" w:rsidRPr="00236949" w:rsidRDefault="00784A0F" w:rsidP="00810040">
            <w:pPr>
              <w:spacing w:line="240" w:lineRule="auto"/>
            </w:pPr>
            <w:r>
              <w:t>0.053</w:t>
            </w:r>
          </w:p>
        </w:tc>
        <w:tc>
          <w:tcPr>
            <w:tcW w:w="1004" w:type="dxa"/>
          </w:tcPr>
          <w:p w14:paraId="4F3DD09A" w14:textId="30EBCE03" w:rsidR="001C2457" w:rsidRPr="00236949" w:rsidRDefault="00A322C7" w:rsidP="00810040">
            <w:pPr>
              <w:spacing w:line="240" w:lineRule="auto"/>
            </w:pPr>
            <w:r>
              <w:t>-0.113</w:t>
            </w:r>
          </w:p>
        </w:tc>
        <w:tc>
          <w:tcPr>
            <w:tcW w:w="1004" w:type="dxa"/>
          </w:tcPr>
          <w:p w14:paraId="11788402" w14:textId="27A14200" w:rsidR="001C2457" w:rsidRPr="00236949" w:rsidRDefault="00A322C7" w:rsidP="00810040">
            <w:pPr>
              <w:spacing w:line="240" w:lineRule="auto"/>
            </w:pPr>
            <w:r>
              <w:t>0.009</w:t>
            </w:r>
          </w:p>
        </w:tc>
        <w:tc>
          <w:tcPr>
            <w:tcW w:w="1005" w:type="dxa"/>
          </w:tcPr>
          <w:p w14:paraId="52CD3975" w14:textId="027FD753" w:rsidR="001C2457" w:rsidRPr="00236949" w:rsidRDefault="00A322C7" w:rsidP="00810040">
            <w:pPr>
              <w:spacing w:line="240" w:lineRule="auto"/>
            </w:pPr>
            <w:r>
              <w:t>-0.094</w:t>
            </w:r>
          </w:p>
        </w:tc>
      </w:tr>
      <w:tr w:rsidR="001C2457" w:rsidRPr="00236949" w14:paraId="7AF29220" w14:textId="77777777" w:rsidTr="008E1683">
        <w:tc>
          <w:tcPr>
            <w:tcW w:w="1276" w:type="dxa"/>
          </w:tcPr>
          <w:p w14:paraId="08D54660" w14:textId="2554104B" w:rsidR="001C2457" w:rsidRPr="00236949" w:rsidRDefault="001C2457" w:rsidP="001C2457">
            <w:pPr>
              <w:spacing w:line="240" w:lineRule="auto"/>
            </w:pPr>
            <w:r>
              <w:t>DSM-5</w:t>
            </w:r>
          </w:p>
        </w:tc>
        <w:tc>
          <w:tcPr>
            <w:tcW w:w="1004" w:type="dxa"/>
          </w:tcPr>
          <w:p w14:paraId="32630458" w14:textId="00A72F5B" w:rsidR="001C2457" w:rsidRPr="00236949" w:rsidRDefault="00560292" w:rsidP="00810040">
            <w:pPr>
              <w:spacing w:line="240" w:lineRule="auto"/>
            </w:pPr>
            <w:r>
              <w:t>0.022</w:t>
            </w:r>
          </w:p>
        </w:tc>
        <w:tc>
          <w:tcPr>
            <w:tcW w:w="1004" w:type="dxa"/>
          </w:tcPr>
          <w:p w14:paraId="1BAA665C" w14:textId="495A0C58" w:rsidR="001C2457" w:rsidRPr="00236949" w:rsidRDefault="008608B5" w:rsidP="00810040">
            <w:pPr>
              <w:spacing w:line="240" w:lineRule="auto"/>
            </w:pPr>
            <w:r>
              <w:t>-0.034</w:t>
            </w:r>
          </w:p>
        </w:tc>
        <w:tc>
          <w:tcPr>
            <w:tcW w:w="1004" w:type="dxa"/>
          </w:tcPr>
          <w:p w14:paraId="73258859" w14:textId="616967D4" w:rsidR="001C2457" w:rsidRPr="00236949" w:rsidRDefault="00A44283" w:rsidP="00810040">
            <w:pPr>
              <w:spacing w:line="240" w:lineRule="auto"/>
            </w:pPr>
            <w:r>
              <w:t>0.075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78F97EE1" w14:textId="4AACCA33" w:rsidR="001C2457" w:rsidRPr="00236949" w:rsidRDefault="00535E43" w:rsidP="00810040">
            <w:pPr>
              <w:spacing w:line="240" w:lineRule="auto"/>
            </w:pPr>
            <w:r>
              <w:t>-0.064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530B75CD" w14:textId="59EF451D" w:rsidR="001C2457" w:rsidRPr="00236949" w:rsidRDefault="00560292" w:rsidP="00810040">
            <w:pPr>
              <w:spacing w:line="240" w:lineRule="auto"/>
            </w:pPr>
            <w:r>
              <w:t>-0.041</w:t>
            </w:r>
          </w:p>
        </w:tc>
        <w:tc>
          <w:tcPr>
            <w:tcW w:w="1004" w:type="dxa"/>
          </w:tcPr>
          <w:p w14:paraId="79B31CE6" w14:textId="4A590C43" w:rsidR="001C2457" w:rsidRPr="00236949" w:rsidRDefault="008608B5" w:rsidP="00810040">
            <w:pPr>
              <w:spacing w:line="240" w:lineRule="auto"/>
            </w:pPr>
            <w:r>
              <w:t>0.005</w:t>
            </w:r>
          </w:p>
        </w:tc>
        <w:tc>
          <w:tcPr>
            <w:tcW w:w="1004" w:type="dxa"/>
          </w:tcPr>
          <w:p w14:paraId="6768A52E" w14:textId="21BD0F7C" w:rsidR="001C2457" w:rsidRPr="00236949" w:rsidRDefault="00A44283" w:rsidP="00810040">
            <w:pPr>
              <w:spacing w:line="240" w:lineRule="auto"/>
            </w:pPr>
            <w:r>
              <w:t>0.073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16856BD0" w14:textId="17599CD7" w:rsidR="001C2457" w:rsidRPr="00236949" w:rsidRDefault="00535E43" w:rsidP="00810040">
            <w:pPr>
              <w:spacing w:line="240" w:lineRule="auto"/>
            </w:pPr>
            <w:r>
              <w:t>-0.025</w:t>
            </w:r>
          </w:p>
        </w:tc>
        <w:tc>
          <w:tcPr>
            <w:tcW w:w="1004" w:type="dxa"/>
            <w:tcBorders>
              <w:left w:val="single" w:sz="4" w:space="0" w:color="auto"/>
            </w:tcBorders>
          </w:tcPr>
          <w:p w14:paraId="2EE69C58" w14:textId="02F57BF0" w:rsidR="001C2457" w:rsidRPr="00236949" w:rsidRDefault="008608B5" w:rsidP="00810040">
            <w:pPr>
              <w:spacing w:line="240" w:lineRule="auto"/>
            </w:pPr>
            <w:r>
              <w:t>0.050</w:t>
            </w:r>
          </w:p>
        </w:tc>
        <w:tc>
          <w:tcPr>
            <w:tcW w:w="1004" w:type="dxa"/>
          </w:tcPr>
          <w:p w14:paraId="6008B0B6" w14:textId="7C586706" w:rsidR="001C2457" w:rsidRPr="00236949" w:rsidRDefault="008608B5" w:rsidP="00810040">
            <w:pPr>
              <w:spacing w:line="240" w:lineRule="auto"/>
            </w:pPr>
            <w:r>
              <w:t>-0.045</w:t>
            </w:r>
          </w:p>
        </w:tc>
        <w:tc>
          <w:tcPr>
            <w:tcW w:w="1004" w:type="dxa"/>
          </w:tcPr>
          <w:p w14:paraId="487020AA" w14:textId="3DE7FB0D" w:rsidR="001C2457" w:rsidRPr="00236949" w:rsidRDefault="00A44283" w:rsidP="00810040">
            <w:pPr>
              <w:spacing w:line="240" w:lineRule="auto"/>
            </w:pPr>
            <w:r>
              <w:t>-0.018</w:t>
            </w:r>
          </w:p>
        </w:tc>
        <w:tc>
          <w:tcPr>
            <w:tcW w:w="1005" w:type="dxa"/>
          </w:tcPr>
          <w:p w14:paraId="1785B799" w14:textId="67DC328C" w:rsidR="001C2457" w:rsidRPr="00236949" w:rsidRDefault="00CB6470" w:rsidP="00810040">
            <w:pPr>
              <w:spacing w:line="240" w:lineRule="auto"/>
            </w:pPr>
            <w:r>
              <w:t>0.021</w:t>
            </w:r>
          </w:p>
        </w:tc>
      </w:tr>
    </w:tbl>
    <w:p w14:paraId="7C6F3FD2" w14:textId="5C6CD22B" w:rsidR="00D22AB2" w:rsidRPr="00C36E22" w:rsidRDefault="00196804" w:rsidP="00C36E22">
      <w:pPr>
        <w:spacing w:line="240" w:lineRule="auto"/>
      </w:pPr>
      <w:r w:rsidRPr="001C3AF4">
        <w:rPr>
          <w:i/>
          <w:iCs/>
        </w:rPr>
        <w:t>Note:</w:t>
      </w:r>
      <w:r w:rsidRPr="00C36E22">
        <w:t xml:space="preserve"> </w:t>
      </w:r>
      <w:r w:rsidR="00C874E9">
        <w:t xml:space="preserve">FU=follow-up; </w:t>
      </w:r>
      <w:r w:rsidR="00D22AB2" w:rsidRPr="00C36E22">
        <w:t>DD=delay aversion (delay discounting task)</w:t>
      </w:r>
      <w:r w:rsidR="00C36E22" w:rsidRPr="00C36E22">
        <w:t xml:space="preserve">; PDG=risk-seeking for </w:t>
      </w:r>
      <w:r w:rsidR="00B47CF5">
        <w:t>gains</w:t>
      </w:r>
      <w:r w:rsidR="00C36E22" w:rsidRPr="00C36E22">
        <w:t xml:space="preserve"> (probability discounting of gains task); PDL=risk-seeking for losses (probability discounting of losses task; MG=loss aversion (mixed gambles task, MG); </w:t>
      </w:r>
      <w:r w:rsidR="00D22AB2" w:rsidRPr="00C36E22">
        <w:t>Quantity=quantity of addictive behavior, Frequency=frequency of addictive behavior, DSM-5=addictive disorder severity according to the number of met DSM-5 criteria</w:t>
      </w:r>
    </w:p>
    <w:p w14:paraId="540A144F" w14:textId="21B9F178" w:rsidR="000E17AF" w:rsidRDefault="000E17AF" w:rsidP="00F160D4">
      <w:r w:rsidRPr="00236949">
        <w:rPr>
          <w:b/>
          <w:bCs/>
        </w:rPr>
        <w:t>Bold</w:t>
      </w:r>
      <w:r w:rsidRPr="00236949">
        <w:t xml:space="preserve"> </w:t>
      </w:r>
      <w:r w:rsidRPr="00236949">
        <w:rPr>
          <w:b/>
          <w:bCs/>
        </w:rPr>
        <w:t>p</w:t>
      </w:r>
      <w:r w:rsidRPr="00236949">
        <w:t>-</w:t>
      </w:r>
      <w:r w:rsidRPr="00236949">
        <w:rPr>
          <w:b/>
          <w:bCs/>
        </w:rPr>
        <w:t>values</w:t>
      </w:r>
      <w:r w:rsidRPr="00236949">
        <w:t xml:space="preserve"> </w:t>
      </w:r>
      <w:r w:rsidRPr="00236949">
        <w:rPr>
          <w:b/>
          <w:bCs/>
        </w:rPr>
        <w:t>indicate</w:t>
      </w:r>
      <w:r w:rsidRPr="00236949">
        <w:t xml:space="preserve"> statistical significance at the 5% level.</w:t>
      </w:r>
    </w:p>
    <w:p w14:paraId="662550EB" w14:textId="486E8C52" w:rsidR="00DA3CBB" w:rsidRPr="00236949" w:rsidRDefault="00196804" w:rsidP="00F160D4">
      <w:r w:rsidRPr="00236949">
        <w:br w:type="page"/>
      </w:r>
    </w:p>
    <w:p w14:paraId="67CE7D54" w14:textId="77777777" w:rsidR="00BE72E8" w:rsidRPr="00236949" w:rsidRDefault="00BE72E8" w:rsidP="00F160D4">
      <w:pPr>
        <w:sectPr w:rsidR="00BE72E8" w:rsidRPr="00236949" w:rsidSect="009F72DE">
          <w:pgSz w:w="16838" w:h="11906" w:orient="landscape"/>
          <w:pgMar w:top="1440" w:right="1812" w:bottom="1440" w:left="1440" w:header="709" w:footer="709" w:gutter="0"/>
          <w:cols w:space="708"/>
          <w:docGrid w:linePitch="360"/>
        </w:sectPr>
      </w:pPr>
    </w:p>
    <w:p w14:paraId="74E90495" w14:textId="01125595" w:rsidR="00F160D4" w:rsidRPr="00236949" w:rsidRDefault="00763DD6" w:rsidP="00F160D4">
      <w:pPr>
        <w:pStyle w:val="berschrift1"/>
      </w:pPr>
      <w:bookmarkStart w:id="5" w:name="_Toc200443348"/>
      <w:r>
        <w:lastRenderedPageBreak/>
        <w:t>3</w:t>
      </w:r>
      <w:r w:rsidR="00F160D4" w:rsidRPr="00236949">
        <w:t>. Detailed results of the RI-CLPMs</w:t>
      </w:r>
      <w:r w:rsidR="00932198" w:rsidRPr="00236949">
        <w:t xml:space="preserve"> for hypothesis testing</w:t>
      </w:r>
      <w:bookmarkEnd w:id="5"/>
    </w:p>
    <w:p w14:paraId="420DC5AA" w14:textId="638A15AB" w:rsidR="007A0E17" w:rsidRPr="00650256" w:rsidRDefault="007A0E17" w:rsidP="00650256">
      <w:pPr>
        <w:pStyle w:val="berschrift2"/>
        <w:rPr>
          <w:lang w:val="en-US"/>
        </w:rPr>
      </w:pPr>
      <w:bookmarkStart w:id="6" w:name="_Toc200443349"/>
      <w:r w:rsidRPr="00650256">
        <w:rPr>
          <w:lang w:val="en-US"/>
        </w:rPr>
        <w:t xml:space="preserve">Table </w:t>
      </w:r>
      <w:r w:rsidR="00600E58" w:rsidRPr="00650256">
        <w:rPr>
          <w:lang w:val="en-US"/>
        </w:rPr>
        <w:t>S</w:t>
      </w:r>
      <w:r w:rsidR="001541BD">
        <w:rPr>
          <w:lang w:val="en-US"/>
        </w:rPr>
        <w:t>4</w:t>
      </w:r>
      <w:r w:rsidRPr="00650256">
        <w:rPr>
          <w:lang w:val="en-US"/>
        </w:rPr>
        <w:t>-1</w:t>
      </w:r>
      <w:r w:rsidR="00650256" w:rsidRP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Pr="00650256">
        <w:rPr>
          <w:b w:val="0"/>
          <w:lang w:val="en-US"/>
        </w:rPr>
        <w:t>(RI-CLPM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="005B660F" w:rsidRPr="00D96E33">
        <w:rPr>
          <w:lang w:val="en-US"/>
        </w:rPr>
        <w:t>delay aversion</w:t>
      </w:r>
      <w:r w:rsidR="005B660F" w:rsidRPr="00650256">
        <w:rPr>
          <w:b w:val="0"/>
          <w:lang w:val="en-US"/>
        </w:rPr>
        <w:t xml:space="preserve"> (delay discounting task, DD)</w:t>
      </w:r>
      <w:r w:rsidRPr="00650256">
        <w:rPr>
          <w:b w:val="0"/>
          <w:lang w:val="en-US"/>
        </w:rPr>
        <w:t xml:space="preserve"> and </w:t>
      </w:r>
      <w:r w:rsidRPr="00D96E33">
        <w:rPr>
          <w:lang w:val="en-US"/>
        </w:rPr>
        <w:t>quantity of addictive behavior</w:t>
      </w:r>
      <w:r w:rsidRPr="00650256">
        <w:rPr>
          <w:b w:val="0"/>
          <w:lang w:val="en-US"/>
        </w:rPr>
        <w:t>.</w:t>
      </w:r>
      <w:bookmarkEnd w:id="6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7A0E17" w:rsidRPr="00236949" w14:paraId="62520458" w14:textId="77777777" w:rsidTr="00F409D5">
        <w:tc>
          <w:tcPr>
            <w:tcW w:w="1669" w:type="dxa"/>
          </w:tcPr>
          <w:p w14:paraId="2564EC04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833" w:type="dxa"/>
          </w:tcPr>
          <w:p w14:paraId="2BBF2674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2176" w:type="dxa"/>
          </w:tcPr>
          <w:p w14:paraId="5F32F12D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405B3EAA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077FC824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4C2DD263" w14:textId="02C8C4B2" w:rsidR="007A0E17" w:rsidRPr="00236949" w:rsidRDefault="00301381" w:rsidP="00F409D5">
            <w:pPr>
              <w:spacing w:line="240" w:lineRule="auto"/>
            </w:pPr>
            <w:r w:rsidRPr="00236949">
              <w:t xml:space="preserve">95% </w:t>
            </w:r>
            <w:r w:rsidR="007A0E17" w:rsidRPr="00236949">
              <w:t>Confidence interval</w:t>
            </w:r>
          </w:p>
        </w:tc>
        <w:tc>
          <w:tcPr>
            <w:tcW w:w="2318" w:type="dxa"/>
            <w:gridSpan w:val="2"/>
          </w:tcPr>
          <w:p w14:paraId="14ECFA7B" w14:textId="77777777" w:rsidR="007A0E17" w:rsidRPr="00236949" w:rsidRDefault="007A0E17" w:rsidP="00F409D5">
            <w:pPr>
              <w:spacing w:line="240" w:lineRule="auto"/>
            </w:pPr>
          </w:p>
        </w:tc>
      </w:tr>
      <w:tr w:rsidR="007A0E17" w:rsidRPr="00236949" w14:paraId="2756C14F" w14:textId="77777777" w:rsidTr="00F409D5">
        <w:tc>
          <w:tcPr>
            <w:tcW w:w="1669" w:type="dxa"/>
          </w:tcPr>
          <w:p w14:paraId="7F7D7EA1" w14:textId="77777777" w:rsidR="007A0E17" w:rsidRPr="00236949" w:rsidRDefault="007A0E17" w:rsidP="00F409D5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0C6FDE74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2176" w:type="dxa"/>
          </w:tcPr>
          <w:p w14:paraId="3AB5B446" w14:textId="77777777" w:rsidR="007A0E17" w:rsidRPr="00236949" w:rsidRDefault="007A0E17" w:rsidP="00F409D5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67D1BABE" w14:textId="77777777" w:rsidR="007A0E17" w:rsidRPr="00236949" w:rsidRDefault="007A0E17" w:rsidP="00F409D5">
            <w:pPr>
              <w:spacing w:line="240" w:lineRule="auto"/>
            </w:pPr>
            <w:r w:rsidRPr="00236949">
              <w:t>Unstandardized</w:t>
            </w:r>
          </w:p>
          <w:p w14:paraId="73F5F8A4" w14:textId="77777777" w:rsidR="007A0E17" w:rsidRPr="00236949" w:rsidRDefault="007A0E17" w:rsidP="00F409D5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3E50A1D1" w14:textId="77777777" w:rsidR="007A0E17" w:rsidRPr="00236949" w:rsidRDefault="007A0E17" w:rsidP="00F409D5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365C9AAE" w14:textId="77777777" w:rsidR="007A0E17" w:rsidRPr="00236949" w:rsidRDefault="007A0E17" w:rsidP="00F409D5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19A6D131" w14:textId="77777777" w:rsidR="007A0E17" w:rsidRPr="00236949" w:rsidRDefault="007A0E17" w:rsidP="00F409D5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2FB3FF52" w14:textId="77777777" w:rsidR="007A0E17" w:rsidRPr="00236949" w:rsidRDefault="007A0E17" w:rsidP="00F409D5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7A0E17" w:rsidRPr="00236949" w14:paraId="2E6ACC09" w14:textId="77777777" w:rsidTr="00F409D5">
        <w:tc>
          <w:tcPr>
            <w:tcW w:w="1669" w:type="dxa"/>
            <w:vAlign w:val="center"/>
          </w:tcPr>
          <w:p w14:paraId="4642C958" w14:textId="77777777" w:rsidR="007A0E17" w:rsidRPr="00236949" w:rsidRDefault="007A0E17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B33000D" w14:textId="77777777" w:rsidR="007A0E17" w:rsidRPr="00236949" w:rsidRDefault="007A0E17" w:rsidP="00F409D5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3E95A659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E1B83F2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0A185B3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F92F300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23813213" w14:textId="77777777" w:rsidR="007A0E17" w:rsidRPr="00236949" w:rsidRDefault="007A0E17" w:rsidP="00F409D5">
            <w:pPr>
              <w:spacing w:line="240" w:lineRule="auto"/>
            </w:pPr>
          </w:p>
        </w:tc>
      </w:tr>
      <w:tr w:rsidR="007A0E17" w:rsidRPr="00236949" w14:paraId="678FCF6E" w14:textId="77777777" w:rsidTr="00F409D5">
        <w:tc>
          <w:tcPr>
            <w:tcW w:w="1669" w:type="dxa"/>
          </w:tcPr>
          <w:p w14:paraId="52223389" w14:textId="77777777" w:rsidR="007A0E17" w:rsidRPr="00236949" w:rsidRDefault="007A0E17" w:rsidP="00F409D5">
            <w:pPr>
              <w:spacing w:line="240" w:lineRule="auto"/>
            </w:pPr>
            <w:r w:rsidRPr="00236949">
              <w:t xml:space="preserve">DD 0 </w:t>
            </w:r>
          </w:p>
        </w:tc>
        <w:tc>
          <w:tcPr>
            <w:tcW w:w="833" w:type="dxa"/>
          </w:tcPr>
          <w:p w14:paraId="051FE671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3D81E18" w14:textId="77777777" w:rsidR="007A0E17" w:rsidRPr="00236949" w:rsidRDefault="007A0E17" w:rsidP="00F409D5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1854" w:type="dxa"/>
          </w:tcPr>
          <w:p w14:paraId="05075C88" w14:textId="24F6A198" w:rsidR="007A0E17" w:rsidRPr="00236949" w:rsidRDefault="00581CC1" w:rsidP="00F409D5">
            <w:pPr>
              <w:spacing w:line="240" w:lineRule="auto"/>
            </w:pPr>
            <w:r w:rsidRPr="00236949">
              <w:t>0.108</w:t>
            </w:r>
          </w:p>
        </w:tc>
        <w:tc>
          <w:tcPr>
            <w:tcW w:w="1854" w:type="dxa"/>
            <w:gridSpan w:val="2"/>
          </w:tcPr>
          <w:p w14:paraId="067590C5" w14:textId="61B07C1C" w:rsidR="007A0E17" w:rsidRPr="00236949" w:rsidRDefault="00581CC1" w:rsidP="00F409D5">
            <w:pPr>
              <w:spacing w:line="240" w:lineRule="auto"/>
            </w:pPr>
            <w:r w:rsidRPr="00236949">
              <w:t>0.402</w:t>
            </w:r>
          </w:p>
        </w:tc>
        <w:tc>
          <w:tcPr>
            <w:tcW w:w="1854" w:type="dxa"/>
            <w:gridSpan w:val="2"/>
          </w:tcPr>
          <w:p w14:paraId="673F945B" w14:textId="05A3DED7" w:rsidR="007A0E17" w:rsidRPr="00236949" w:rsidRDefault="00581CC1" w:rsidP="00F409D5">
            <w:pPr>
              <w:spacing w:line="240" w:lineRule="auto"/>
            </w:pPr>
            <w:r w:rsidRPr="00236949">
              <w:t>-0.144</w:t>
            </w:r>
          </w:p>
        </w:tc>
        <w:tc>
          <w:tcPr>
            <w:tcW w:w="1854" w:type="dxa"/>
            <w:gridSpan w:val="2"/>
          </w:tcPr>
          <w:p w14:paraId="0D2B4925" w14:textId="131DBAAD" w:rsidR="007A0E17" w:rsidRPr="00236949" w:rsidRDefault="00581CC1" w:rsidP="00F409D5">
            <w:pPr>
              <w:spacing w:line="240" w:lineRule="auto"/>
            </w:pPr>
            <w:r w:rsidRPr="00236949">
              <w:t>0.360</w:t>
            </w:r>
          </w:p>
        </w:tc>
        <w:tc>
          <w:tcPr>
            <w:tcW w:w="1854" w:type="dxa"/>
          </w:tcPr>
          <w:p w14:paraId="50A1BB00" w14:textId="24EA0782" w:rsidR="007A0E17" w:rsidRPr="00236949" w:rsidRDefault="00741AE6" w:rsidP="00F409D5">
            <w:pPr>
              <w:spacing w:line="240" w:lineRule="auto"/>
            </w:pPr>
            <w:r w:rsidRPr="00236949">
              <w:t>0.116</w:t>
            </w:r>
          </w:p>
        </w:tc>
      </w:tr>
      <w:tr w:rsidR="007A0E17" w:rsidRPr="00236949" w14:paraId="1D8B7F11" w14:textId="77777777" w:rsidTr="00F409D5">
        <w:tc>
          <w:tcPr>
            <w:tcW w:w="1669" w:type="dxa"/>
          </w:tcPr>
          <w:p w14:paraId="1315A666" w14:textId="77777777" w:rsidR="007A0E17" w:rsidRPr="00236949" w:rsidRDefault="007A0E17" w:rsidP="00F409D5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833" w:type="dxa"/>
          </w:tcPr>
          <w:p w14:paraId="409D5F10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054B1A4" w14:textId="77777777" w:rsidR="007A0E17" w:rsidRPr="00236949" w:rsidRDefault="007A0E17" w:rsidP="00F409D5">
            <w:pPr>
              <w:spacing w:line="240" w:lineRule="auto"/>
            </w:pPr>
            <w:r w:rsidRPr="00236949">
              <w:t>DD 6</w:t>
            </w:r>
          </w:p>
        </w:tc>
        <w:tc>
          <w:tcPr>
            <w:tcW w:w="1854" w:type="dxa"/>
          </w:tcPr>
          <w:p w14:paraId="7C2FCFB2" w14:textId="60C87033" w:rsidR="007A0E17" w:rsidRPr="00236949" w:rsidRDefault="00581CC1" w:rsidP="00F409D5">
            <w:pPr>
              <w:spacing w:line="240" w:lineRule="auto"/>
            </w:pPr>
            <w:r w:rsidRPr="00236949">
              <w:t>0.214</w:t>
            </w:r>
          </w:p>
        </w:tc>
        <w:tc>
          <w:tcPr>
            <w:tcW w:w="1854" w:type="dxa"/>
            <w:gridSpan w:val="2"/>
          </w:tcPr>
          <w:p w14:paraId="513FC7E3" w14:textId="1BAB55FF" w:rsidR="007A0E17" w:rsidRPr="00236949" w:rsidRDefault="00581CC1" w:rsidP="00F409D5">
            <w:pPr>
              <w:spacing w:line="240" w:lineRule="auto"/>
            </w:pPr>
            <w:r w:rsidRPr="00236949">
              <w:t>0.103</w:t>
            </w:r>
          </w:p>
        </w:tc>
        <w:tc>
          <w:tcPr>
            <w:tcW w:w="1854" w:type="dxa"/>
            <w:gridSpan w:val="2"/>
          </w:tcPr>
          <w:p w14:paraId="16E442C8" w14:textId="02AC4521" w:rsidR="007A0E17" w:rsidRPr="00236949" w:rsidRDefault="00581CC1" w:rsidP="00F409D5">
            <w:pPr>
              <w:spacing w:line="240" w:lineRule="auto"/>
            </w:pPr>
            <w:r w:rsidRPr="00236949">
              <w:t>-0.043</w:t>
            </w:r>
          </w:p>
        </w:tc>
        <w:tc>
          <w:tcPr>
            <w:tcW w:w="1854" w:type="dxa"/>
            <w:gridSpan w:val="2"/>
          </w:tcPr>
          <w:p w14:paraId="4DE2BB09" w14:textId="5AE1D864" w:rsidR="007A0E17" w:rsidRPr="00236949" w:rsidRDefault="00581CC1" w:rsidP="00F409D5">
            <w:pPr>
              <w:spacing w:line="240" w:lineRule="auto"/>
            </w:pPr>
            <w:r w:rsidRPr="00236949">
              <w:t>0.471</w:t>
            </w:r>
          </w:p>
        </w:tc>
        <w:tc>
          <w:tcPr>
            <w:tcW w:w="1854" w:type="dxa"/>
          </w:tcPr>
          <w:p w14:paraId="0E2E33F2" w14:textId="7C4A47B0" w:rsidR="007A0E17" w:rsidRPr="00236949" w:rsidRDefault="00741AE6" w:rsidP="00F409D5">
            <w:pPr>
              <w:spacing w:line="240" w:lineRule="auto"/>
            </w:pPr>
            <w:r w:rsidRPr="00236949">
              <w:t>0.223</w:t>
            </w:r>
          </w:p>
        </w:tc>
      </w:tr>
      <w:tr w:rsidR="007A0E17" w:rsidRPr="00236949" w14:paraId="1FDF55E1" w14:textId="77777777" w:rsidTr="00F409D5">
        <w:tc>
          <w:tcPr>
            <w:tcW w:w="1669" w:type="dxa"/>
          </w:tcPr>
          <w:p w14:paraId="0B9672D7" w14:textId="77777777" w:rsidR="007A0E17" w:rsidRPr="00236949" w:rsidRDefault="007A0E17" w:rsidP="00F409D5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25C05668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EBFA560" w14:textId="77777777" w:rsidR="007A0E17" w:rsidRPr="00236949" w:rsidRDefault="007A0E17" w:rsidP="00F409D5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79384CA8" w14:textId="5D88DDC8" w:rsidR="007A0E17" w:rsidRPr="00236949" w:rsidRDefault="00581CC1" w:rsidP="00F409D5">
            <w:pPr>
              <w:spacing w:line="240" w:lineRule="auto"/>
            </w:pPr>
            <w:r w:rsidRPr="00236949">
              <w:t>0.318</w:t>
            </w:r>
          </w:p>
        </w:tc>
        <w:tc>
          <w:tcPr>
            <w:tcW w:w="1854" w:type="dxa"/>
            <w:gridSpan w:val="2"/>
          </w:tcPr>
          <w:p w14:paraId="7FE1C1BD" w14:textId="2AEBFCAC" w:rsidR="007A0E17" w:rsidRPr="00236949" w:rsidRDefault="00581CC1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11</w:t>
            </w:r>
          </w:p>
        </w:tc>
        <w:tc>
          <w:tcPr>
            <w:tcW w:w="1854" w:type="dxa"/>
            <w:gridSpan w:val="2"/>
          </w:tcPr>
          <w:p w14:paraId="12D2617B" w14:textId="78DDEA71" w:rsidR="007A0E17" w:rsidRPr="00236949" w:rsidRDefault="00741AE6" w:rsidP="00F409D5">
            <w:pPr>
              <w:spacing w:line="240" w:lineRule="auto"/>
            </w:pPr>
            <w:r w:rsidRPr="00236949">
              <w:t>0.074</w:t>
            </w:r>
          </w:p>
        </w:tc>
        <w:tc>
          <w:tcPr>
            <w:tcW w:w="1854" w:type="dxa"/>
            <w:gridSpan w:val="2"/>
          </w:tcPr>
          <w:p w14:paraId="2BF25BDD" w14:textId="7FCB5B30" w:rsidR="007A0E17" w:rsidRPr="00236949" w:rsidRDefault="00741AE6" w:rsidP="00F409D5">
            <w:pPr>
              <w:spacing w:line="240" w:lineRule="auto"/>
            </w:pPr>
            <w:r w:rsidRPr="00236949">
              <w:t>0.561</w:t>
            </w:r>
          </w:p>
        </w:tc>
        <w:tc>
          <w:tcPr>
            <w:tcW w:w="1854" w:type="dxa"/>
          </w:tcPr>
          <w:p w14:paraId="0BBAFF43" w14:textId="60EAC57E" w:rsidR="007A0E17" w:rsidRPr="00236949" w:rsidRDefault="00741AE6" w:rsidP="00F409D5">
            <w:pPr>
              <w:spacing w:line="240" w:lineRule="auto"/>
            </w:pPr>
            <w:r w:rsidRPr="00236949">
              <w:t>0.286</w:t>
            </w:r>
          </w:p>
        </w:tc>
      </w:tr>
      <w:tr w:rsidR="007A0E17" w:rsidRPr="00236949" w14:paraId="29565F28" w14:textId="77777777" w:rsidTr="00F409D5">
        <w:tc>
          <w:tcPr>
            <w:tcW w:w="1669" w:type="dxa"/>
          </w:tcPr>
          <w:p w14:paraId="55EE567A" w14:textId="77777777" w:rsidR="007A0E17" w:rsidRPr="00236949" w:rsidRDefault="007A0E17" w:rsidP="00F409D5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337879F0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FEAAA14" w14:textId="77777777" w:rsidR="007A0E17" w:rsidRPr="00236949" w:rsidRDefault="007A0E17" w:rsidP="00F409D5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588B9C74" w14:textId="1E9DE362" w:rsidR="007A0E17" w:rsidRPr="00236949" w:rsidRDefault="00581CC1" w:rsidP="00F409D5">
            <w:pPr>
              <w:spacing w:line="240" w:lineRule="auto"/>
            </w:pPr>
            <w:r w:rsidRPr="00236949">
              <w:t>0.198</w:t>
            </w:r>
          </w:p>
        </w:tc>
        <w:tc>
          <w:tcPr>
            <w:tcW w:w="1854" w:type="dxa"/>
            <w:gridSpan w:val="2"/>
          </w:tcPr>
          <w:p w14:paraId="7EFDEA26" w14:textId="2D2CF6B4" w:rsidR="007A0E17" w:rsidRPr="00236949" w:rsidRDefault="00581CC1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21</w:t>
            </w:r>
          </w:p>
        </w:tc>
        <w:tc>
          <w:tcPr>
            <w:tcW w:w="1854" w:type="dxa"/>
            <w:gridSpan w:val="2"/>
          </w:tcPr>
          <w:p w14:paraId="6E0CB61A" w14:textId="76F5AB57" w:rsidR="007A0E17" w:rsidRPr="00236949" w:rsidRDefault="00741AE6" w:rsidP="00F409D5">
            <w:pPr>
              <w:spacing w:line="240" w:lineRule="auto"/>
            </w:pPr>
            <w:r w:rsidRPr="00236949">
              <w:t>0.029</w:t>
            </w:r>
          </w:p>
        </w:tc>
        <w:tc>
          <w:tcPr>
            <w:tcW w:w="1854" w:type="dxa"/>
            <w:gridSpan w:val="2"/>
          </w:tcPr>
          <w:p w14:paraId="78B2FED9" w14:textId="2DE4356A" w:rsidR="007A0E17" w:rsidRPr="00236949" w:rsidRDefault="00741AE6" w:rsidP="00F409D5">
            <w:pPr>
              <w:spacing w:line="240" w:lineRule="auto"/>
            </w:pPr>
            <w:r w:rsidRPr="00236949">
              <w:t>0.367</w:t>
            </w:r>
          </w:p>
        </w:tc>
        <w:tc>
          <w:tcPr>
            <w:tcW w:w="1854" w:type="dxa"/>
          </w:tcPr>
          <w:p w14:paraId="05E7D155" w14:textId="5383CAF3" w:rsidR="007A0E17" w:rsidRPr="00236949" w:rsidRDefault="00741AE6" w:rsidP="00F409D5">
            <w:pPr>
              <w:spacing w:line="240" w:lineRule="auto"/>
            </w:pPr>
            <w:r w:rsidRPr="00236949">
              <w:t>0.203</w:t>
            </w:r>
          </w:p>
        </w:tc>
      </w:tr>
      <w:tr w:rsidR="007A0E17" w:rsidRPr="00236949" w14:paraId="56DF10C8" w14:textId="77777777" w:rsidTr="00F409D5">
        <w:tc>
          <w:tcPr>
            <w:tcW w:w="1669" w:type="dxa"/>
            <w:vAlign w:val="center"/>
          </w:tcPr>
          <w:p w14:paraId="718D3AA0" w14:textId="77777777" w:rsidR="007A0E17" w:rsidRPr="00236949" w:rsidRDefault="007A0E17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520EF5B3" w14:textId="77777777" w:rsidR="007A0E17" w:rsidRPr="00236949" w:rsidRDefault="007A0E17" w:rsidP="00F409D5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22F4AB52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F5D33B8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595E5E5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2A16A0A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356DF865" w14:textId="77777777" w:rsidR="007A0E17" w:rsidRPr="00236949" w:rsidRDefault="007A0E17" w:rsidP="00F409D5">
            <w:pPr>
              <w:spacing w:line="240" w:lineRule="auto"/>
            </w:pPr>
          </w:p>
        </w:tc>
      </w:tr>
      <w:tr w:rsidR="007A0E17" w:rsidRPr="00236949" w14:paraId="22C702AF" w14:textId="77777777" w:rsidTr="00F409D5">
        <w:tc>
          <w:tcPr>
            <w:tcW w:w="1669" w:type="dxa"/>
          </w:tcPr>
          <w:p w14:paraId="4693BD8B" w14:textId="77777777" w:rsidR="007A0E17" w:rsidRPr="00236949" w:rsidRDefault="007A0E17" w:rsidP="00F409D5">
            <w:pPr>
              <w:spacing w:line="240" w:lineRule="auto"/>
            </w:pPr>
            <w:r w:rsidRPr="00236949">
              <w:t>DD 0</w:t>
            </w:r>
          </w:p>
        </w:tc>
        <w:tc>
          <w:tcPr>
            <w:tcW w:w="833" w:type="dxa"/>
          </w:tcPr>
          <w:p w14:paraId="2CDB6520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7C3381D" w14:textId="77777777" w:rsidR="007A0E17" w:rsidRPr="00236949" w:rsidRDefault="007A0E17" w:rsidP="00F409D5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174CB948" w14:textId="7C0779BD" w:rsidR="007A0E17" w:rsidRPr="00236949" w:rsidRDefault="00581CC1" w:rsidP="00F409D5">
            <w:pPr>
              <w:spacing w:line="240" w:lineRule="auto"/>
            </w:pPr>
            <w:r w:rsidRPr="00236949">
              <w:t>-0.006</w:t>
            </w:r>
          </w:p>
        </w:tc>
        <w:tc>
          <w:tcPr>
            <w:tcW w:w="1854" w:type="dxa"/>
            <w:gridSpan w:val="2"/>
          </w:tcPr>
          <w:p w14:paraId="756CC5A9" w14:textId="7502A540" w:rsidR="007A0E17" w:rsidRPr="00236949" w:rsidRDefault="00581CC1" w:rsidP="00F409D5">
            <w:pPr>
              <w:spacing w:line="240" w:lineRule="auto"/>
            </w:pPr>
            <w:r w:rsidRPr="00236949">
              <w:t>0.540</w:t>
            </w:r>
          </w:p>
        </w:tc>
        <w:tc>
          <w:tcPr>
            <w:tcW w:w="1854" w:type="dxa"/>
            <w:gridSpan w:val="2"/>
          </w:tcPr>
          <w:p w14:paraId="68E7E1AC" w14:textId="01F88475" w:rsidR="007A0E17" w:rsidRPr="00236949" w:rsidRDefault="00581CC1" w:rsidP="00F409D5">
            <w:pPr>
              <w:spacing w:line="240" w:lineRule="auto"/>
            </w:pPr>
            <w:r w:rsidRPr="00236949">
              <w:t>-0.027</w:t>
            </w:r>
          </w:p>
        </w:tc>
        <w:tc>
          <w:tcPr>
            <w:tcW w:w="1854" w:type="dxa"/>
            <w:gridSpan w:val="2"/>
          </w:tcPr>
          <w:p w14:paraId="22C9784D" w14:textId="622B16D6" w:rsidR="007A0E17" w:rsidRPr="00236949" w:rsidRDefault="00581CC1" w:rsidP="00F409D5">
            <w:pPr>
              <w:spacing w:line="240" w:lineRule="auto"/>
            </w:pPr>
            <w:r w:rsidRPr="00236949">
              <w:t>0.014</w:t>
            </w:r>
          </w:p>
        </w:tc>
        <w:tc>
          <w:tcPr>
            <w:tcW w:w="1854" w:type="dxa"/>
          </w:tcPr>
          <w:p w14:paraId="2618DC45" w14:textId="24220656" w:rsidR="007A0E17" w:rsidRPr="00236949" w:rsidRDefault="00741AE6" w:rsidP="00F409D5">
            <w:pPr>
              <w:spacing w:line="240" w:lineRule="auto"/>
            </w:pPr>
            <w:r w:rsidRPr="00236949">
              <w:t>-0.062</w:t>
            </w:r>
          </w:p>
        </w:tc>
      </w:tr>
      <w:tr w:rsidR="007A0E17" w:rsidRPr="00236949" w14:paraId="00C42961" w14:textId="77777777" w:rsidTr="00F409D5">
        <w:tc>
          <w:tcPr>
            <w:tcW w:w="1669" w:type="dxa"/>
          </w:tcPr>
          <w:p w14:paraId="47BEAF38" w14:textId="77777777" w:rsidR="007A0E17" w:rsidRPr="00236949" w:rsidRDefault="007A0E17" w:rsidP="00F409D5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833" w:type="dxa"/>
          </w:tcPr>
          <w:p w14:paraId="7954C14B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388652A" w14:textId="77777777" w:rsidR="007A0E17" w:rsidRPr="00236949" w:rsidRDefault="007A0E17" w:rsidP="00F409D5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629DCD1B" w14:textId="42602A62" w:rsidR="007A0E17" w:rsidRPr="00236949" w:rsidRDefault="00581CC1" w:rsidP="00F409D5">
            <w:pPr>
              <w:spacing w:line="240" w:lineRule="auto"/>
            </w:pPr>
            <w:r w:rsidRPr="00236949">
              <w:t>-0.025</w:t>
            </w:r>
          </w:p>
        </w:tc>
        <w:tc>
          <w:tcPr>
            <w:tcW w:w="1854" w:type="dxa"/>
            <w:gridSpan w:val="2"/>
          </w:tcPr>
          <w:p w14:paraId="5AD25E46" w14:textId="42550F55" w:rsidR="007A0E17" w:rsidRPr="00236949" w:rsidRDefault="00581CC1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45</w:t>
            </w:r>
          </w:p>
        </w:tc>
        <w:tc>
          <w:tcPr>
            <w:tcW w:w="1854" w:type="dxa"/>
            <w:gridSpan w:val="2"/>
          </w:tcPr>
          <w:p w14:paraId="5377789F" w14:textId="5AC8EE6F" w:rsidR="007A0E17" w:rsidRPr="00236949" w:rsidRDefault="00741AE6" w:rsidP="00F409D5">
            <w:pPr>
              <w:spacing w:line="240" w:lineRule="auto"/>
            </w:pPr>
            <w:r w:rsidRPr="00236949">
              <w:t>-0.048</w:t>
            </w:r>
          </w:p>
        </w:tc>
        <w:tc>
          <w:tcPr>
            <w:tcW w:w="1854" w:type="dxa"/>
            <w:gridSpan w:val="2"/>
          </w:tcPr>
          <w:p w14:paraId="295B59C2" w14:textId="3D2B1CCE" w:rsidR="007A0E17" w:rsidRPr="00236949" w:rsidRDefault="00741AE6" w:rsidP="00F409D5">
            <w:pPr>
              <w:spacing w:line="240" w:lineRule="auto"/>
            </w:pPr>
            <w:r w:rsidRPr="00236949">
              <w:t>-0.001</w:t>
            </w:r>
          </w:p>
        </w:tc>
        <w:tc>
          <w:tcPr>
            <w:tcW w:w="1854" w:type="dxa"/>
          </w:tcPr>
          <w:p w14:paraId="308F33D4" w14:textId="670B8CCE" w:rsidR="007A0E17" w:rsidRPr="00236949" w:rsidRDefault="00741AE6" w:rsidP="00F409D5">
            <w:pPr>
              <w:spacing w:line="240" w:lineRule="auto"/>
            </w:pPr>
            <w:r w:rsidRPr="00236949">
              <w:t>-0.230</w:t>
            </w:r>
          </w:p>
        </w:tc>
      </w:tr>
      <w:tr w:rsidR="007A0E17" w:rsidRPr="00236949" w14:paraId="23ECEBB4" w14:textId="77777777" w:rsidTr="00F409D5">
        <w:tc>
          <w:tcPr>
            <w:tcW w:w="1669" w:type="dxa"/>
          </w:tcPr>
          <w:p w14:paraId="00742E28" w14:textId="77777777" w:rsidR="007A0E17" w:rsidRPr="00236949" w:rsidRDefault="007A0E17" w:rsidP="00F409D5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041B65B0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A18D5E9" w14:textId="77777777" w:rsidR="007A0E17" w:rsidRPr="00236949" w:rsidRDefault="007A0E17" w:rsidP="00F409D5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1854" w:type="dxa"/>
          </w:tcPr>
          <w:p w14:paraId="15D302FE" w14:textId="7C28E4C7" w:rsidR="007A0E17" w:rsidRPr="00236949" w:rsidRDefault="00581CC1" w:rsidP="00F409D5">
            <w:pPr>
              <w:spacing w:line="240" w:lineRule="auto"/>
            </w:pPr>
            <w:r w:rsidRPr="00236949">
              <w:t>-2.190</w:t>
            </w:r>
          </w:p>
        </w:tc>
        <w:tc>
          <w:tcPr>
            <w:tcW w:w="1854" w:type="dxa"/>
            <w:gridSpan w:val="2"/>
          </w:tcPr>
          <w:p w14:paraId="5B267F3F" w14:textId="36402E7C" w:rsidR="007A0E17" w:rsidRPr="00236949" w:rsidRDefault="00581CC1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45</w:t>
            </w:r>
          </w:p>
        </w:tc>
        <w:tc>
          <w:tcPr>
            <w:tcW w:w="1854" w:type="dxa"/>
            <w:gridSpan w:val="2"/>
          </w:tcPr>
          <w:p w14:paraId="6EEC7DD5" w14:textId="1B95046D" w:rsidR="007A0E17" w:rsidRPr="00236949" w:rsidRDefault="00581CC1" w:rsidP="00F409D5">
            <w:pPr>
              <w:spacing w:line="240" w:lineRule="auto"/>
            </w:pPr>
            <w:r w:rsidRPr="00236949">
              <w:t>-4.334</w:t>
            </w:r>
          </w:p>
        </w:tc>
        <w:tc>
          <w:tcPr>
            <w:tcW w:w="1854" w:type="dxa"/>
            <w:gridSpan w:val="2"/>
          </w:tcPr>
          <w:p w14:paraId="01A44E71" w14:textId="114F5EF8" w:rsidR="007A0E17" w:rsidRPr="00236949" w:rsidRDefault="00581CC1" w:rsidP="00F409D5">
            <w:pPr>
              <w:spacing w:line="240" w:lineRule="auto"/>
            </w:pPr>
            <w:r w:rsidRPr="00236949">
              <w:t>-0.045</w:t>
            </w:r>
          </w:p>
        </w:tc>
        <w:tc>
          <w:tcPr>
            <w:tcW w:w="1854" w:type="dxa"/>
          </w:tcPr>
          <w:p w14:paraId="1761F47C" w14:textId="314B67E9" w:rsidR="007A0E17" w:rsidRPr="00236949" w:rsidRDefault="00741AE6" w:rsidP="00F409D5">
            <w:pPr>
              <w:spacing w:line="240" w:lineRule="auto"/>
            </w:pPr>
            <w:r w:rsidRPr="00236949">
              <w:t>-0.216</w:t>
            </w:r>
          </w:p>
        </w:tc>
      </w:tr>
      <w:tr w:rsidR="007A0E17" w:rsidRPr="00236949" w14:paraId="1D3702C5" w14:textId="77777777" w:rsidTr="00F409D5">
        <w:tc>
          <w:tcPr>
            <w:tcW w:w="1669" w:type="dxa"/>
          </w:tcPr>
          <w:p w14:paraId="531B0F46" w14:textId="77777777" w:rsidR="007A0E17" w:rsidRPr="00236949" w:rsidRDefault="007A0E17" w:rsidP="00F409D5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5025DF6F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7F9962A" w14:textId="77777777" w:rsidR="007A0E17" w:rsidRPr="00236949" w:rsidRDefault="007A0E17" w:rsidP="00F409D5">
            <w:pPr>
              <w:spacing w:line="240" w:lineRule="auto"/>
            </w:pPr>
            <w:r w:rsidRPr="00236949">
              <w:t>DD 6</w:t>
            </w:r>
          </w:p>
        </w:tc>
        <w:tc>
          <w:tcPr>
            <w:tcW w:w="1854" w:type="dxa"/>
          </w:tcPr>
          <w:p w14:paraId="1D02B83B" w14:textId="0AEF3B2E" w:rsidR="007A0E17" w:rsidRPr="00236949" w:rsidRDefault="00581CC1" w:rsidP="00F409D5">
            <w:pPr>
              <w:spacing w:line="240" w:lineRule="auto"/>
            </w:pPr>
            <w:r w:rsidRPr="00236949">
              <w:t>-1.337</w:t>
            </w:r>
          </w:p>
        </w:tc>
        <w:tc>
          <w:tcPr>
            <w:tcW w:w="1854" w:type="dxa"/>
            <w:gridSpan w:val="2"/>
          </w:tcPr>
          <w:p w14:paraId="0C62634A" w14:textId="2FB25E17" w:rsidR="007A0E17" w:rsidRPr="00236949" w:rsidRDefault="00581CC1" w:rsidP="00F409D5">
            <w:pPr>
              <w:spacing w:line="240" w:lineRule="auto"/>
            </w:pPr>
            <w:r w:rsidRPr="00236949">
              <w:t>0.199</w:t>
            </w:r>
          </w:p>
        </w:tc>
        <w:tc>
          <w:tcPr>
            <w:tcW w:w="1854" w:type="dxa"/>
            <w:gridSpan w:val="2"/>
          </w:tcPr>
          <w:p w14:paraId="3587B5AC" w14:textId="6C08F039" w:rsidR="007A0E17" w:rsidRPr="00236949" w:rsidRDefault="00581CC1" w:rsidP="00F409D5">
            <w:pPr>
              <w:spacing w:line="240" w:lineRule="auto"/>
            </w:pPr>
            <w:r w:rsidRPr="00236949">
              <w:t>-3.376</w:t>
            </w:r>
          </w:p>
        </w:tc>
        <w:tc>
          <w:tcPr>
            <w:tcW w:w="1854" w:type="dxa"/>
            <w:gridSpan w:val="2"/>
          </w:tcPr>
          <w:p w14:paraId="32514C45" w14:textId="0EA81485" w:rsidR="007A0E17" w:rsidRPr="00236949" w:rsidRDefault="00581CC1" w:rsidP="00F409D5">
            <w:pPr>
              <w:spacing w:line="240" w:lineRule="auto"/>
            </w:pPr>
            <w:r w:rsidRPr="00236949">
              <w:t>0.703</w:t>
            </w:r>
          </w:p>
        </w:tc>
        <w:tc>
          <w:tcPr>
            <w:tcW w:w="1854" w:type="dxa"/>
          </w:tcPr>
          <w:p w14:paraId="73E7C329" w14:textId="4B89BB71" w:rsidR="007A0E17" w:rsidRPr="00236949" w:rsidRDefault="00741AE6" w:rsidP="00F409D5">
            <w:pPr>
              <w:spacing w:line="240" w:lineRule="auto"/>
            </w:pPr>
            <w:r w:rsidRPr="00236949">
              <w:t>-0.152</w:t>
            </w:r>
          </w:p>
        </w:tc>
      </w:tr>
      <w:tr w:rsidR="007A0E17" w:rsidRPr="00236949" w14:paraId="56514C27" w14:textId="77777777" w:rsidTr="00F409D5">
        <w:tc>
          <w:tcPr>
            <w:tcW w:w="1669" w:type="dxa"/>
            <w:vAlign w:val="center"/>
          </w:tcPr>
          <w:p w14:paraId="6271F13E" w14:textId="77777777" w:rsidR="007A0E17" w:rsidRPr="00236949" w:rsidRDefault="007A0E17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4840C1C6" w14:textId="77777777" w:rsidR="007A0E17" w:rsidRPr="00236949" w:rsidRDefault="007A0E17" w:rsidP="00F409D5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77569222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F310DF3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7F0F6D3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239C46F" w14:textId="77777777" w:rsidR="007A0E17" w:rsidRPr="00236949" w:rsidRDefault="007A0E17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5D31B09D" w14:textId="77777777" w:rsidR="007A0E17" w:rsidRPr="00236949" w:rsidRDefault="007A0E17" w:rsidP="00F409D5">
            <w:pPr>
              <w:spacing w:line="240" w:lineRule="auto"/>
            </w:pPr>
          </w:p>
        </w:tc>
      </w:tr>
      <w:tr w:rsidR="007A0E17" w:rsidRPr="00236949" w14:paraId="4A60801A" w14:textId="77777777" w:rsidTr="00F409D5">
        <w:tc>
          <w:tcPr>
            <w:tcW w:w="1669" w:type="dxa"/>
          </w:tcPr>
          <w:p w14:paraId="07E35B33" w14:textId="77777777" w:rsidR="007A0E17" w:rsidRPr="00236949" w:rsidRDefault="007A0E17" w:rsidP="00F409D5">
            <w:pPr>
              <w:spacing w:line="240" w:lineRule="auto"/>
            </w:pPr>
            <w:r w:rsidRPr="00236949">
              <w:t>Trait DD</w:t>
            </w:r>
          </w:p>
        </w:tc>
        <w:tc>
          <w:tcPr>
            <w:tcW w:w="833" w:type="dxa"/>
          </w:tcPr>
          <w:p w14:paraId="382E5DA3" w14:textId="77777777" w:rsidR="007A0E17" w:rsidRPr="00236949" w:rsidRDefault="007A0E17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65CB1333" w14:textId="77777777" w:rsidR="007A0E17" w:rsidRPr="00236949" w:rsidRDefault="007A0E17" w:rsidP="00F409D5">
            <w:pPr>
              <w:spacing w:line="240" w:lineRule="auto"/>
            </w:pPr>
            <w:r w:rsidRPr="00236949">
              <w:t>Trait Quantity</w:t>
            </w:r>
          </w:p>
        </w:tc>
        <w:tc>
          <w:tcPr>
            <w:tcW w:w="1854" w:type="dxa"/>
          </w:tcPr>
          <w:p w14:paraId="3AAC7554" w14:textId="61287D89" w:rsidR="007A0E17" w:rsidRPr="00236949" w:rsidRDefault="004D3431" w:rsidP="00F409D5">
            <w:pPr>
              <w:spacing w:line="240" w:lineRule="auto"/>
            </w:pPr>
            <w:r w:rsidRPr="00236949">
              <w:t>0.061</w:t>
            </w:r>
          </w:p>
        </w:tc>
        <w:tc>
          <w:tcPr>
            <w:tcW w:w="1854" w:type="dxa"/>
            <w:gridSpan w:val="2"/>
          </w:tcPr>
          <w:p w14:paraId="051DDD47" w14:textId="64CD51F5" w:rsidR="007A0E17" w:rsidRPr="00236949" w:rsidRDefault="004D3431" w:rsidP="00F409D5">
            <w:pPr>
              <w:spacing w:line="240" w:lineRule="auto"/>
            </w:pPr>
            <w:r w:rsidRPr="00236949">
              <w:t>0.266</w:t>
            </w:r>
          </w:p>
        </w:tc>
        <w:tc>
          <w:tcPr>
            <w:tcW w:w="1854" w:type="dxa"/>
            <w:gridSpan w:val="2"/>
          </w:tcPr>
          <w:p w14:paraId="65BEA463" w14:textId="7345E944" w:rsidR="007A0E17" w:rsidRPr="00236949" w:rsidRDefault="004D3431" w:rsidP="00F409D5">
            <w:pPr>
              <w:spacing w:line="240" w:lineRule="auto"/>
            </w:pPr>
            <w:r w:rsidRPr="00236949">
              <w:t>-0.047</w:t>
            </w:r>
          </w:p>
        </w:tc>
        <w:tc>
          <w:tcPr>
            <w:tcW w:w="1854" w:type="dxa"/>
            <w:gridSpan w:val="2"/>
          </w:tcPr>
          <w:p w14:paraId="5DB561A0" w14:textId="131B69CC" w:rsidR="007A0E17" w:rsidRPr="00236949" w:rsidRDefault="004D3431" w:rsidP="00F409D5">
            <w:pPr>
              <w:spacing w:line="240" w:lineRule="auto"/>
            </w:pPr>
            <w:r w:rsidRPr="00236949">
              <w:t>0.169</w:t>
            </w:r>
          </w:p>
        </w:tc>
        <w:tc>
          <w:tcPr>
            <w:tcW w:w="1854" w:type="dxa"/>
          </w:tcPr>
          <w:p w14:paraId="126F140A" w14:textId="4BFA0568" w:rsidR="007A0E17" w:rsidRPr="00236949" w:rsidRDefault="004D3431" w:rsidP="00F409D5">
            <w:pPr>
              <w:spacing w:line="240" w:lineRule="auto"/>
            </w:pPr>
            <w:r w:rsidRPr="00236949">
              <w:t>0.727</w:t>
            </w:r>
          </w:p>
        </w:tc>
      </w:tr>
    </w:tbl>
    <w:p w14:paraId="731F2F52" w14:textId="326EC22C" w:rsidR="005416B1" w:rsidRPr="00236949" w:rsidRDefault="007A0E17" w:rsidP="001945DF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="00ED7419" w:rsidRPr="00236949">
        <w:t xml:space="preserve"> </w:t>
      </w:r>
      <w:r w:rsidR="00ED7419" w:rsidRPr="00236949">
        <w:rPr>
          <w:b/>
          <w:bCs/>
        </w:rPr>
        <w:t>Bold</w:t>
      </w:r>
      <w:r w:rsidR="00ED7419" w:rsidRPr="00236949">
        <w:t xml:space="preserve"> </w:t>
      </w:r>
      <w:r w:rsidR="00ED7419" w:rsidRPr="00236949">
        <w:rPr>
          <w:b/>
          <w:bCs/>
        </w:rPr>
        <w:t>p</w:t>
      </w:r>
      <w:r w:rsidR="00ED7419" w:rsidRPr="00236949">
        <w:t>-</w:t>
      </w:r>
      <w:r w:rsidR="00ED7419" w:rsidRPr="00236949">
        <w:rPr>
          <w:b/>
          <w:bCs/>
        </w:rPr>
        <w:t>values</w:t>
      </w:r>
      <w:r w:rsidR="00ED7419" w:rsidRPr="00236949">
        <w:t xml:space="preserve"> </w:t>
      </w:r>
      <w:r w:rsidR="00ED7419" w:rsidRPr="00236949">
        <w:rPr>
          <w:b/>
          <w:bCs/>
        </w:rPr>
        <w:t>indicate</w:t>
      </w:r>
      <w:r w:rsidR="00ED7419" w:rsidRPr="00236949">
        <w:t xml:space="preserve"> statistical significance </w:t>
      </w:r>
      <w:r w:rsidR="00954903">
        <w:t xml:space="preserve">in the hypothesized direction </w:t>
      </w:r>
      <w:r w:rsidR="00ED7419" w:rsidRPr="00236949">
        <w:t>at the 5% level.</w:t>
      </w:r>
    </w:p>
    <w:p w14:paraId="38CB96CF" w14:textId="77777777" w:rsidR="005416B1" w:rsidRPr="00236949" w:rsidRDefault="005416B1">
      <w:pPr>
        <w:spacing w:after="160" w:line="259" w:lineRule="auto"/>
      </w:pPr>
      <w:r w:rsidRPr="00236949">
        <w:br w:type="page"/>
      </w:r>
    </w:p>
    <w:p w14:paraId="41A874EF" w14:textId="724C5E31" w:rsidR="005416B1" w:rsidRPr="00333DB5" w:rsidRDefault="005416B1" w:rsidP="00333DB5">
      <w:pPr>
        <w:pStyle w:val="berschrift2"/>
        <w:rPr>
          <w:lang w:val="en-US"/>
        </w:rPr>
      </w:pPr>
      <w:bookmarkStart w:id="7" w:name="_Toc200443350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4</w:t>
      </w:r>
      <w:r w:rsidRPr="00650256">
        <w:rPr>
          <w:lang w:val="en-US"/>
        </w:rPr>
        <w:t>-2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Pr="00650256">
        <w:rPr>
          <w:b w:val="0"/>
          <w:lang w:val="en-US"/>
        </w:rPr>
        <w:t>(RI-CLPM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="005B660F" w:rsidRPr="00D96E33">
        <w:rPr>
          <w:lang w:val="en-US"/>
        </w:rPr>
        <w:t>delay aversion</w:t>
      </w:r>
      <w:r w:rsidR="005B660F" w:rsidRPr="00650256">
        <w:rPr>
          <w:b w:val="0"/>
          <w:lang w:val="en-US"/>
        </w:rPr>
        <w:t xml:space="preserve"> (delay discounting task, DD)</w:t>
      </w:r>
      <w:r w:rsidRPr="00650256">
        <w:rPr>
          <w:b w:val="0"/>
          <w:lang w:val="en-US"/>
        </w:rPr>
        <w:t xml:space="preserve"> and </w:t>
      </w:r>
      <w:r w:rsidRPr="00D96E33">
        <w:rPr>
          <w:lang w:val="en-US"/>
        </w:rPr>
        <w:t>frequency of addictive behavior</w:t>
      </w:r>
      <w:r w:rsidRPr="00650256">
        <w:rPr>
          <w:b w:val="0"/>
          <w:lang w:val="en-US"/>
        </w:rPr>
        <w:t>.</w:t>
      </w:r>
      <w:bookmarkEnd w:id="7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5416B1" w:rsidRPr="00236949" w14:paraId="344CC38F" w14:textId="77777777" w:rsidTr="000941E0">
        <w:tc>
          <w:tcPr>
            <w:tcW w:w="1669" w:type="dxa"/>
          </w:tcPr>
          <w:p w14:paraId="769ABCE7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833" w:type="dxa"/>
          </w:tcPr>
          <w:p w14:paraId="294DE015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2B9A4A57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5922B4BC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237C74ED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789E7FC3" w14:textId="77777777" w:rsidR="005416B1" w:rsidRPr="00236949" w:rsidRDefault="005416B1" w:rsidP="000941E0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7398499B" w14:textId="77777777" w:rsidR="005416B1" w:rsidRPr="00236949" w:rsidRDefault="005416B1" w:rsidP="000941E0">
            <w:pPr>
              <w:spacing w:line="240" w:lineRule="auto"/>
            </w:pPr>
          </w:p>
        </w:tc>
      </w:tr>
      <w:tr w:rsidR="005416B1" w:rsidRPr="00236949" w14:paraId="7E2C4942" w14:textId="77777777" w:rsidTr="000941E0">
        <w:tc>
          <w:tcPr>
            <w:tcW w:w="1669" w:type="dxa"/>
          </w:tcPr>
          <w:p w14:paraId="7FF70F59" w14:textId="77777777" w:rsidR="005416B1" w:rsidRPr="00236949" w:rsidRDefault="005416B1" w:rsidP="000941E0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4414D7B2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6EA3A5FF" w14:textId="77777777" w:rsidR="005416B1" w:rsidRPr="00236949" w:rsidRDefault="005416B1" w:rsidP="000941E0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17241BC7" w14:textId="77777777" w:rsidR="005416B1" w:rsidRPr="00236949" w:rsidRDefault="005416B1" w:rsidP="000941E0">
            <w:pPr>
              <w:spacing w:line="240" w:lineRule="auto"/>
            </w:pPr>
            <w:r w:rsidRPr="00236949">
              <w:t>Unstandardized</w:t>
            </w:r>
          </w:p>
          <w:p w14:paraId="5F4A69BF" w14:textId="77777777" w:rsidR="005416B1" w:rsidRPr="00236949" w:rsidRDefault="005416B1" w:rsidP="000941E0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44C7B707" w14:textId="77777777" w:rsidR="005416B1" w:rsidRPr="00236949" w:rsidRDefault="005416B1" w:rsidP="000941E0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3CC55DF0" w14:textId="77777777" w:rsidR="005416B1" w:rsidRPr="00236949" w:rsidRDefault="005416B1" w:rsidP="000941E0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7AB18438" w14:textId="77777777" w:rsidR="005416B1" w:rsidRPr="00236949" w:rsidRDefault="005416B1" w:rsidP="000941E0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072A55DA" w14:textId="77777777" w:rsidR="005416B1" w:rsidRPr="00236949" w:rsidRDefault="005416B1" w:rsidP="000941E0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5416B1" w:rsidRPr="00236949" w14:paraId="39005607" w14:textId="77777777" w:rsidTr="000941E0">
        <w:tc>
          <w:tcPr>
            <w:tcW w:w="1669" w:type="dxa"/>
            <w:vAlign w:val="center"/>
          </w:tcPr>
          <w:p w14:paraId="04036A9B" w14:textId="77777777" w:rsidR="005416B1" w:rsidRPr="00236949" w:rsidRDefault="005416B1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121D7914" w14:textId="77777777" w:rsidR="005416B1" w:rsidRPr="00236949" w:rsidRDefault="005416B1" w:rsidP="000941E0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0FBAB3A9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88B0123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7B74BAB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DDEC28D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55DA767C" w14:textId="77777777" w:rsidR="005416B1" w:rsidRPr="00236949" w:rsidRDefault="005416B1" w:rsidP="000941E0">
            <w:pPr>
              <w:spacing w:line="240" w:lineRule="auto"/>
            </w:pPr>
          </w:p>
        </w:tc>
      </w:tr>
      <w:tr w:rsidR="005416B1" w:rsidRPr="00236949" w14:paraId="4AB0D942" w14:textId="77777777" w:rsidTr="000941E0">
        <w:tc>
          <w:tcPr>
            <w:tcW w:w="1669" w:type="dxa"/>
          </w:tcPr>
          <w:p w14:paraId="5CF1225C" w14:textId="77777777" w:rsidR="005416B1" w:rsidRPr="00236949" w:rsidRDefault="005416B1" w:rsidP="000941E0">
            <w:pPr>
              <w:spacing w:line="240" w:lineRule="auto"/>
            </w:pPr>
            <w:r w:rsidRPr="00236949">
              <w:t xml:space="preserve">DD 0 </w:t>
            </w:r>
          </w:p>
        </w:tc>
        <w:tc>
          <w:tcPr>
            <w:tcW w:w="833" w:type="dxa"/>
          </w:tcPr>
          <w:p w14:paraId="29BFF8C4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4B74CC5" w14:textId="77777777" w:rsidR="005416B1" w:rsidRPr="00236949" w:rsidRDefault="005416B1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1854" w:type="dxa"/>
          </w:tcPr>
          <w:p w14:paraId="47090C0A" w14:textId="77777777" w:rsidR="005416B1" w:rsidRPr="00236949" w:rsidRDefault="005416B1" w:rsidP="000941E0">
            <w:pPr>
              <w:spacing w:line="240" w:lineRule="auto"/>
            </w:pPr>
            <w:r w:rsidRPr="00236949">
              <w:t>0.142</w:t>
            </w:r>
          </w:p>
        </w:tc>
        <w:tc>
          <w:tcPr>
            <w:tcW w:w="1854" w:type="dxa"/>
            <w:gridSpan w:val="2"/>
          </w:tcPr>
          <w:p w14:paraId="411FB9BE" w14:textId="77777777" w:rsidR="005416B1" w:rsidRPr="00236949" w:rsidRDefault="005416B1" w:rsidP="000941E0">
            <w:pPr>
              <w:spacing w:line="240" w:lineRule="auto"/>
            </w:pPr>
            <w:r w:rsidRPr="00236949">
              <w:t>0.296</w:t>
            </w:r>
          </w:p>
        </w:tc>
        <w:tc>
          <w:tcPr>
            <w:tcW w:w="1854" w:type="dxa"/>
            <w:gridSpan w:val="2"/>
          </w:tcPr>
          <w:p w14:paraId="79258D41" w14:textId="77777777" w:rsidR="005416B1" w:rsidRPr="00236949" w:rsidRDefault="005416B1" w:rsidP="000941E0">
            <w:pPr>
              <w:spacing w:line="240" w:lineRule="auto"/>
            </w:pPr>
            <w:r w:rsidRPr="00236949">
              <w:t>-0.124</w:t>
            </w:r>
          </w:p>
        </w:tc>
        <w:tc>
          <w:tcPr>
            <w:tcW w:w="1854" w:type="dxa"/>
            <w:gridSpan w:val="2"/>
          </w:tcPr>
          <w:p w14:paraId="30A8F1A6" w14:textId="77777777" w:rsidR="005416B1" w:rsidRPr="00236949" w:rsidRDefault="005416B1" w:rsidP="000941E0">
            <w:pPr>
              <w:spacing w:line="240" w:lineRule="auto"/>
            </w:pPr>
            <w:r w:rsidRPr="00236949">
              <w:t>0.408</w:t>
            </w:r>
          </w:p>
        </w:tc>
        <w:tc>
          <w:tcPr>
            <w:tcW w:w="1854" w:type="dxa"/>
          </w:tcPr>
          <w:p w14:paraId="5C4B2AAB" w14:textId="77777777" w:rsidR="005416B1" w:rsidRPr="00236949" w:rsidRDefault="005416B1" w:rsidP="000941E0">
            <w:pPr>
              <w:spacing w:line="240" w:lineRule="auto"/>
            </w:pPr>
            <w:r w:rsidRPr="00236949">
              <w:t>0.154</w:t>
            </w:r>
          </w:p>
        </w:tc>
      </w:tr>
      <w:tr w:rsidR="005416B1" w:rsidRPr="00236949" w14:paraId="7531BC95" w14:textId="77777777" w:rsidTr="000941E0">
        <w:tc>
          <w:tcPr>
            <w:tcW w:w="1669" w:type="dxa"/>
          </w:tcPr>
          <w:p w14:paraId="7D8B8B78" w14:textId="77777777" w:rsidR="005416B1" w:rsidRPr="00236949" w:rsidRDefault="005416B1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833" w:type="dxa"/>
          </w:tcPr>
          <w:p w14:paraId="6D727A45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BC996AF" w14:textId="77777777" w:rsidR="005416B1" w:rsidRPr="00236949" w:rsidRDefault="005416B1" w:rsidP="000941E0">
            <w:pPr>
              <w:spacing w:line="240" w:lineRule="auto"/>
            </w:pPr>
            <w:r w:rsidRPr="00236949">
              <w:t>DD 6</w:t>
            </w:r>
          </w:p>
        </w:tc>
        <w:tc>
          <w:tcPr>
            <w:tcW w:w="1854" w:type="dxa"/>
          </w:tcPr>
          <w:p w14:paraId="5FA6ADE2" w14:textId="77777777" w:rsidR="005416B1" w:rsidRPr="00236949" w:rsidRDefault="005416B1" w:rsidP="000941E0">
            <w:pPr>
              <w:spacing w:line="240" w:lineRule="auto"/>
            </w:pPr>
            <w:r w:rsidRPr="00236949">
              <w:t>0.259</w:t>
            </w:r>
          </w:p>
        </w:tc>
        <w:tc>
          <w:tcPr>
            <w:tcW w:w="1854" w:type="dxa"/>
            <w:gridSpan w:val="2"/>
          </w:tcPr>
          <w:p w14:paraId="1869B00A" w14:textId="77777777" w:rsidR="005416B1" w:rsidRPr="00236949" w:rsidRDefault="005416B1" w:rsidP="000941E0">
            <w:pPr>
              <w:spacing w:line="240" w:lineRule="auto"/>
            </w:pPr>
            <w:r w:rsidRPr="00236949">
              <w:t>0.054</w:t>
            </w:r>
          </w:p>
        </w:tc>
        <w:tc>
          <w:tcPr>
            <w:tcW w:w="1854" w:type="dxa"/>
            <w:gridSpan w:val="2"/>
          </w:tcPr>
          <w:p w14:paraId="2993298E" w14:textId="77777777" w:rsidR="005416B1" w:rsidRPr="00236949" w:rsidRDefault="005416B1" w:rsidP="000941E0">
            <w:pPr>
              <w:spacing w:line="240" w:lineRule="auto"/>
            </w:pPr>
            <w:r w:rsidRPr="00236949">
              <w:t>-0.004</w:t>
            </w:r>
          </w:p>
        </w:tc>
        <w:tc>
          <w:tcPr>
            <w:tcW w:w="1854" w:type="dxa"/>
            <w:gridSpan w:val="2"/>
          </w:tcPr>
          <w:p w14:paraId="0DADEFBA" w14:textId="77777777" w:rsidR="005416B1" w:rsidRPr="00236949" w:rsidRDefault="005416B1" w:rsidP="000941E0">
            <w:pPr>
              <w:spacing w:line="240" w:lineRule="auto"/>
            </w:pPr>
            <w:r w:rsidRPr="00236949">
              <w:t>0.523</w:t>
            </w:r>
          </w:p>
        </w:tc>
        <w:tc>
          <w:tcPr>
            <w:tcW w:w="1854" w:type="dxa"/>
          </w:tcPr>
          <w:p w14:paraId="64D25C74" w14:textId="77777777" w:rsidR="005416B1" w:rsidRPr="00236949" w:rsidRDefault="005416B1" w:rsidP="000941E0">
            <w:pPr>
              <w:spacing w:line="240" w:lineRule="auto"/>
            </w:pPr>
            <w:r w:rsidRPr="00236949">
              <w:t>0.273</w:t>
            </w:r>
          </w:p>
        </w:tc>
      </w:tr>
      <w:tr w:rsidR="005416B1" w:rsidRPr="00236949" w14:paraId="4A4FB5E5" w14:textId="77777777" w:rsidTr="000941E0">
        <w:tc>
          <w:tcPr>
            <w:tcW w:w="1669" w:type="dxa"/>
          </w:tcPr>
          <w:p w14:paraId="101C964B" w14:textId="77777777" w:rsidR="005416B1" w:rsidRPr="00236949" w:rsidRDefault="005416B1" w:rsidP="000941E0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33BE7FF5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E3FA323" w14:textId="77777777" w:rsidR="005416B1" w:rsidRPr="00236949" w:rsidRDefault="005416B1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5A6233FB" w14:textId="77777777" w:rsidR="005416B1" w:rsidRPr="00236949" w:rsidRDefault="005416B1" w:rsidP="000941E0">
            <w:pPr>
              <w:spacing w:line="240" w:lineRule="auto"/>
            </w:pPr>
            <w:r w:rsidRPr="00236949">
              <w:t>0.278</w:t>
            </w:r>
          </w:p>
        </w:tc>
        <w:tc>
          <w:tcPr>
            <w:tcW w:w="1854" w:type="dxa"/>
            <w:gridSpan w:val="2"/>
          </w:tcPr>
          <w:p w14:paraId="0470FBDB" w14:textId="77777777" w:rsidR="005416B1" w:rsidRPr="00236949" w:rsidRDefault="005416B1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24</w:t>
            </w:r>
          </w:p>
        </w:tc>
        <w:tc>
          <w:tcPr>
            <w:tcW w:w="1854" w:type="dxa"/>
            <w:gridSpan w:val="2"/>
          </w:tcPr>
          <w:p w14:paraId="7D7AA199" w14:textId="77777777" w:rsidR="005416B1" w:rsidRPr="00236949" w:rsidRDefault="005416B1" w:rsidP="000941E0">
            <w:pPr>
              <w:spacing w:line="240" w:lineRule="auto"/>
            </w:pPr>
            <w:r w:rsidRPr="00236949">
              <w:t>0.037</w:t>
            </w:r>
          </w:p>
        </w:tc>
        <w:tc>
          <w:tcPr>
            <w:tcW w:w="1854" w:type="dxa"/>
            <w:gridSpan w:val="2"/>
          </w:tcPr>
          <w:p w14:paraId="64966EC1" w14:textId="77777777" w:rsidR="005416B1" w:rsidRPr="00236949" w:rsidRDefault="005416B1" w:rsidP="000941E0">
            <w:pPr>
              <w:spacing w:line="240" w:lineRule="auto"/>
            </w:pPr>
            <w:r w:rsidRPr="00236949">
              <w:t>0.520</w:t>
            </w:r>
          </w:p>
        </w:tc>
        <w:tc>
          <w:tcPr>
            <w:tcW w:w="1854" w:type="dxa"/>
          </w:tcPr>
          <w:p w14:paraId="7A23CBD5" w14:textId="77777777" w:rsidR="005416B1" w:rsidRPr="00236949" w:rsidRDefault="005416B1" w:rsidP="000941E0">
            <w:pPr>
              <w:spacing w:line="240" w:lineRule="auto"/>
            </w:pPr>
            <w:r w:rsidRPr="00236949">
              <w:t>0.289</w:t>
            </w:r>
          </w:p>
        </w:tc>
      </w:tr>
      <w:tr w:rsidR="005416B1" w:rsidRPr="00236949" w14:paraId="02FCFF46" w14:textId="77777777" w:rsidTr="000941E0">
        <w:tc>
          <w:tcPr>
            <w:tcW w:w="1669" w:type="dxa"/>
          </w:tcPr>
          <w:p w14:paraId="6F01F46B" w14:textId="77777777" w:rsidR="005416B1" w:rsidRPr="00236949" w:rsidRDefault="005416B1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390AB218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A5F1B0F" w14:textId="77777777" w:rsidR="005416B1" w:rsidRPr="00236949" w:rsidRDefault="005416B1" w:rsidP="000941E0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5D9DEE35" w14:textId="77777777" w:rsidR="005416B1" w:rsidRPr="00236949" w:rsidRDefault="005416B1" w:rsidP="000941E0">
            <w:pPr>
              <w:spacing w:line="240" w:lineRule="auto"/>
            </w:pPr>
            <w:r w:rsidRPr="00236949">
              <w:t>0.411</w:t>
            </w:r>
          </w:p>
        </w:tc>
        <w:tc>
          <w:tcPr>
            <w:tcW w:w="1854" w:type="dxa"/>
            <w:gridSpan w:val="2"/>
          </w:tcPr>
          <w:p w14:paraId="0EC84657" w14:textId="77777777" w:rsidR="005416B1" w:rsidRPr="00236949" w:rsidRDefault="005416B1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0</w:t>
            </w:r>
          </w:p>
        </w:tc>
        <w:tc>
          <w:tcPr>
            <w:tcW w:w="1854" w:type="dxa"/>
            <w:gridSpan w:val="2"/>
          </w:tcPr>
          <w:p w14:paraId="343F3E57" w14:textId="77777777" w:rsidR="005416B1" w:rsidRPr="00236949" w:rsidRDefault="005416B1" w:rsidP="000941E0">
            <w:pPr>
              <w:spacing w:line="240" w:lineRule="auto"/>
            </w:pPr>
            <w:r w:rsidRPr="00236949">
              <w:t>0.182</w:t>
            </w:r>
          </w:p>
        </w:tc>
        <w:tc>
          <w:tcPr>
            <w:tcW w:w="1854" w:type="dxa"/>
            <w:gridSpan w:val="2"/>
          </w:tcPr>
          <w:p w14:paraId="79475510" w14:textId="77777777" w:rsidR="005416B1" w:rsidRPr="00236949" w:rsidRDefault="005416B1" w:rsidP="000941E0">
            <w:pPr>
              <w:spacing w:line="240" w:lineRule="auto"/>
            </w:pPr>
            <w:r w:rsidRPr="00236949">
              <w:t>0.640</w:t>
            </w:r>
          </w:p>
        </w:tc>
        <w:tc>
          <w:tcPr>
            <w:tcW w:w="1854" w:type="dxa"/>
          </w:tcPr>
          <w:p w14:paraId="40972F43" w14:textId="77777777" w:rsidR="005416B1" w:rsidRPr="00236949" w:rsidRDefault="005416B1" w:rsidP="000941E0">
            <w:pPr>
              <w:spacing w:line="240" w:lineRule="auto"/>
            </w:pPr>
            <w:r w:rsidRPr="00236949">
              <w:t>0.387</w:t>
            </w:r>
          </w:p>
        </w:tc>
      </w:tr>
      <w:tr w:rsidR="005416B1" w:rsidRPr="00236949" w14:paraId="48C8A0B0" w14:textId="77777777" w:rsidTr="000941E0">
        <w:tc>
          <w:tcPr>
            <w:tcW w:w="1669" w:type="dxa"/>
            <w:vAlign w:val="center"/>
          </w:tcPr>
          <w:p w14:paraId="3ED9E36A" w14:textId="77777777" w:rsidR="005416B1" w:rsidRPr="00236949" w:rsidRDefault="005416B1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47F6422F" w14:textId="77777777" w:rsidR="005416B1" w:rsidRPr="00236949" w:rsidRDefault="005416B1" w:rsidP="000941E0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4D55EC66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45AF166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FEBC8EB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387CABE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3B79C007" w14:textId="77777777" w:rsidR="005416B1" w:rsidRPr="00236949" w:rsidRDefault="005416B1" w:rsidP="000941E0">
            <w:pPr>
              <w:spacing w:line="240" w:lineRule="auto"/>
            </w:pPr>
          </w:p>
        </w:tc>
      </w:tr>
      <w:tr w:rsidR="005416B1" w:rsidRPr="00236949" w14:paraId="7DEFAECC" w14:textId="77777777" w:rsidTr="000941E0">
        <w:tc>
          <w:tcPr>
            <w:tcW w:w="1669" w:type="dxa"/>
          </w:tcPr>
          <w:p w14:paraId="53C9591A" w14:textId="77777777" w:rsidR="005416B1" w:rsidRPr="00236949" w:rsidRDefault="005416B1" w:rsidP="000941E0">
            <w:pPr>
              <w:spacing w:line="240" w:lineRule="auto"/>
            </w:pPr>
            <w:r w:rsidRPr="00236949">
              <w:t>DD 0</w:t>
            </w:r>
          </w:p>
        </w:tc>
        <w:tc>
          <w:tcPr>
            <w:tcW w:w="833" w:type="dxa"/>
          </w:tcPr>
          <w:p w14:paraId="6E6C1A20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4333C1B" w14:textId="77777777" w:rsidR="005416B1" w:rsidRPr="00236949" w:rsidRDefault="005416B1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7C95A2A9" w14:textId="77777777" w:rsidR="005416B1" w:rsidRPr="00236949" w:rsidRDefault="005416B1" w:rsidP="000941E0">
            <w:pPr>
              <w:spacing w:line="240" w:lineRule="auto"/>
            </w:pPr>
            <w:r w:rsidRPr="00236949">
              <w:t>0.007</w:t>
            </w:r>
          </w:p>
        </w:tc>
        <w:tc>
          <w:tcPr>
            <w:tcW w:w="1854" w:type="dxa"/>
            <w:gridSpan w:val="2"/>
          </w:tcPr>
          <w:p w14:paraId="138E18D8" w14:textId="77777777" w:rsidR="005416B1" w:rsidRPr="00236949" w:rsidRDefault="005416B1" w:rsidP="000941E0">
            <w:pPr>
              <w:spacing w:line="240" w:lineRule="auto"/>
            </w:pPr>
            <w:r w:rsidRPr="00236949">
              <w:t>0.585</w:t>
            </w:r>
          </w:p>
        </w:tc>
        <w:tc>
          <w:tcPr>
            <w:tcW w:w="1854" w:type="dxa"/>
            <w:gridSpan w:val="2"/>
          </w:tcPr>
          <w:p w14:paraId="4D5BDC3A" w14:textId="77777777" w:rsidR="005416B1" w:rsidRPr="00236949" w:rsidRDefault="005416B1" w:rsidP="000941E0">
            <w:pPr>
              <w:spacing w:line="240" w:lineRule="auto"/>
            </w:pPr>
            <w:r w:rsidRPr="00236949">
              <w:t>-0.018</w:t>
            </w:r>
          </w:p>
        </w:tc>
        <w:tc>
          <w:tcPr>
            <w:tcW w:w="1854" w:type="dxa"/>
            <w:gridSpan w:val="2"/>
          </w:tcPr>
          <w:p w14:paraId="581C7B07" w14:textId="77777777" w:rsidR="005416B1" w:rsidRPr="00236949" w:rsidRDefault="005416B1" w:rsidP="000941E0">
            <w:pPr>
              <w:spacing w:line="240" w:lineRule="auto"/>
            </w:pPr>
            <w:r w:rsidRPr="00236949">
              <w:t>0.031</w:t>
            </w:r>
          </w:p>
        </w:tc>
        <w:tc>
          <w:tcPr>
            <w:tcW w:w="1854" w:type="dxa"/>
          </w:tcPr>
          <w:p w14:paraId="57A8B334" w14:textId="77777777" w:rsidR="005416B1" w:rsidRPr="00236949" w:rsidRDefault="005416B1" w:rsidP="000941E0">
            <w:pPr>
              <w:spacing w:line="240" w:lineRule="auto"/>
            </w:pPr>
            <w:r w:rsidRPr="00236949">
              <w:t>0.063</w:t>
            </w:r>
          </w:p>
        </w:tc>
      </w:tr>
      <w:tr w:rsidR="005416B1" w:rsidRPr="00236949" w14:paraId="4EBD638E" w14:textId="77777777" w:rsidTr="000941E0">
        <w:tc>
          <w:tcPr>
            <w:tcW w:w="1669" w:type="dxa"/>
          </w:tcPr>
          <w:p w14:paraId="6F11D14D" w14:textId="77777777" w:rsidR="005416B1" w:rsidRPr="00236949" w:rsidRDefault="005416B1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833" w:type="dxa"/>
          </w:tcPr>
          <w:p w14:paraId="1997674B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0626683" w14:textId="77777777" w:rsidR="005416B1" w:rsidRPr="00236949" w:rsidRDefault="005416B1" w:rsidP="000941E0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3A038742" w14:textId="77777777" w:rsidR="005416B1" w:rsidRPr="00236949" w:rsidRDefault="005416B1" w:rsidP="000941E0">
            <w:pPr>
              <w:spacing w:line="240" w:lineRule="auto"/>
            </w:pPr>
            <w:r w:rsidRPr="00236949">
              <w:t>-0.003</w:t>
            </w:r>
          </w:p>
        </w:tc>
        <w:tc>
          <w:tcPr>
            <w:tcW w:w="1854" w:type="dxa"/>
            <w:gridSpan w:val="2"/>
          </w:tcPr>
          <w:p w14:paraId="3468B662" w14:textId="77777777" w:rsidR="005416B1" w:rsidRPr="00236949" w:rsidRDefault="005416B1" w:rsidP="000941E0">
            <w:pPr>
              <w:spacing w:line="240" w:lineRule="auto"/>
            </w:pPr>
            <w:r w:rsidRPr="00236949">
              <w:t>0.796</w:t>
            </w:r>
          </w:p>
        </w:tc>
        <w:tc>
          <w:tcPr>
            <w:tcW w:w="1854" w:type="dxa"/>
            <w:gridSpan w:val="2"/>
          </w:tcPr>
          <w:p w14:paraId="3029AB6A" w14:textId="77777777" w:rsidR="005416B1" w:rsidRPr="00236949" w:rsidRDefault="005416B1" w:rsidP="000941E0">
            <w:pPr>
              <w:spacing w:line="240" w:lineRule="auto"/>
            </w:pPr>
            <w:r w:rsidRPr="00236949">
              <w:t>-0.025</w:t>
            </w:r>
          </w:p>
        </w:tc>
        <w:tc>
          <w:tcPr>
            <w:tcW w:w="1854" w:type="dxa"/>
            <w:gridSpan w:val="2"/>
          </w:tcPr>
          <w:p w14:paraId="49A1C4DE" w14:textId="77777777" w:rsidR="005416B1" w:rsidRPr="00236949" w:rsidRDefault="005416B1" w:rsidP="000941E0">
            <w:pPr>
              <w:spacing w:line="240" w:lineRule="auto"/>
            </w:pPr>
            <w:r w:rsidRPr="00236949">
              <w:t>0.019</w:t>
            </w:r>
          </w:p>
        </w:tc>
        <w:tc>
          <w:tcPr>
            <w:tcW w:w="1854" w:type="dxa"/>
          </w:tcPr>
          <w:p w14:paraId="5E0A5DCD" w14:textId="77777777" w:rsidR="005416B1" w:rsidRPr="00236949" w:rsidRDefault="005416B1" w:rsidP="000941E0">
            <w:pPr>
              <w:spacing w:line="240" w:lineRule="auto"/>
            </w:pPr>
            <w:r w:rsidRPr="00236949">
              <w:t>-0.023</w:t>
            </w:r>
          </w:p>
        </w:tc>
      </w:tr>
      <w:tr w:rsidR="005416B1" w:rsidRPr="00236949" w14:paraId="2FAD471C" w14:textId="77777777" w:rsidTr="000941E0">
        <w:tc>
          <w:tcPr>
            <w:tcW w:w="1669" w:type="dxa"/>
          </w:tcPr>
          <w:p w14:paraId="52A10F82" w14:textId="77777777" w:rsidR="005416B1" w:rsidRPr="00236949" w:rsidRDefault="005416B1" w:rsidP="000941E0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07DCCEAA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CF0FA78" w14:textId="77777777" w:rsidR="005416B1" w:rsidRPr="00236949" w:rsidRDefault="005416B1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1854" w:type="dxa"/>
          </w:tcPr>
          <w:p w14:paraId="03C5959B" w14:textId="77777777" w:rsidR="005416B1" w:rsidRPr="00236949" w:rsidRDefault="005416B1" w:rsidP="000941E0">
            <w:pPr>
              <w:spacing w:line="240" w:lineRule="auto"/>
            </w:pPr>
            <w:r w:rsidRPr="00236949">
              <w:t>-0.804</w:t>
            </w:r>
          </w:p>
        </w:tc>
        <w:tc>
          <w:tcPr>
            <w:tcW w:w="1854" w:type="dxa"/>
            <w:gridSpan w:val="2"/>
          </w:tcPr>
          <w:p w14:paraId="4E08FDC6" w14:textId="77777777" w:rsidR="005416B1" w:rsidRPr="00236949" w:rsidRDefault="005416B1" w:rsidP="000941E0">
            <w:pPr>
              <w:spacing w:line="240" w:lineRule="auto"/>
            </w:pPr>
            <w:r w:rsidRPr="00236949">
              <w:t>0.398</w:t>
            </w:r>
          </w:p>
        </w:tc>
        <w:tc>
          <w:tcPr>
            <w:tcW w:w="1854" w:type="dxa"/>
            <w:gridSpan w:val="2"/>
          </w:tcPr>
          <w:p w14:paraId="49FC840C" w14:textId="77777777" w:rsidR="005416B1" w:rsidRPr="00236949" w:rsidRDefault="005416B1" w:rsidP="000941E0">
            <w:pPr>
              <w:spacing w:line="240" w:lineRule="auto"/>
            </w:pPr>
            <w:r w:rsidRPr="00236949">
              <w:t>-2.667</w:t>
            </w:r>
          </w:p>
        </w:tc>
        <w:tc>
          <w:tcPr>
            <w:tcW w:w="1854" w:type="dxa"/>
            <w:gridSpan w:val="2"/>
          </w:tcPr>
          <w:p w14:paraId="7762A882" w14:textId="77777777" w:rsidR="005416B1" w:rsidRPr="00236949" w:rsidRDefault="005416B1" w:rsidP="000941E0">
            <w:pPr>
              <w:spacing w:line="240" w:lineRule="auto"/>
            </w:pPr>
            <w:r w:rsidRPr="00236949">
              <w:t>1.059</w:t>
            </w:r>
          </w:p>
        </w:tc>
        <w:tc>
          <w:tcPr>
            <w:tcW w:w="1854" w:type="dxa"/>
          </w:tcPr>
          <w:p w14:paraId="1EE76F80" w14:textId="77777777" w:rsidR="005416B1" w:rsidRPr="00236949" w:rsidRDefault="005416B1" w:rsidP="000941E0">
            <w:pPr>
              <w:spacing w:line="240" w:lineRule="auto"/>
            </w:pPr>
            <w:r w:rsidRPr="00236949">
              <w:t>-0.098</w:t>
            </w:r>
          </w:p>
        </w:tc>
      </w:tr>
      <w:tr w:rsidR="005416B1" w:rsidRPr="00236949" w14:paraId="5F2AEDCB" w14:textId="77777777" w:rsidTr="000941E0">
        <w:tc>
          <w:tcPr>
            <w:tcW w:w="1669" w:type="dxa"/>
          </w:tcPr>
          <w:p w14:paraId="258DCD32" w14:textId="77777777" w:rsidR="005416B1" w:rsidRPr="00236949" w:rsidRDefault="005416B1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4C05D0B4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624658E" w14:textId="77777777" w:rsidR="005416B1" w:rsidRPr="00236949" w:rsidRDefault="005416B1" w:rsidP="000941E0">
            <w:pPr>
              <w:spacing w:line="240" w:lineRule="auto"/>
            </w:pPr>
            <w:r w:rsidRPr="00236949">
              <w:t>DD 6</w:t>
            </w:r>
          </w:p>
        </w:tc>
        <w:tc>
          <w:tcPr>
            <w:tcW w:w="1854" w:type="dxa"/>
          </w:tcPr>
          <w:p w14:paraId="0D58BC1A" w14:textId="77777777" w:rsidR="005416B1" w:rsidRPr="00236949" w:rsidRDefault="005416B1" w:rsidP="000941E0">
            <w:pPr>
              <w:spacing w:line="240" w:lineRule="auto"/>
            </w:pPr>
            <w:r w:rsidRPr="00236949">
              <w:t>1.220</w:t>
            </w:r>
          </w:p>
        </w:tc>
        <w:tc>
          <w:tcPr>
            <w:tcW w:w="1854" w:type="dxa"/>
            <w:gridSpan w:val="2"/>
          </w:tcPr>
          <w:p w14:paraId="2034D7D0" w14:textId="77777777" w:rsidR="005416B1" w:rsidRPr="00236949" w:rsidRDefault="005416B1" w:rsidP="000941E0">
            <w:pPr>
              <w:spacing w:line="240" w:lineRule="auto"/>
            </w:pPr>
            <w:r w:rsidRPr="00236949">
              <w:t>0.219</w:t>
            </w:r>
          </w:p>
        </w:tc>
        <w:tc>
          <w:tcPr>
            <w:tcW w:w="1854" w:type="dxa"/>
            <w:gridSpan w:val="2"/>
          </w:tcPr>
          <w:p w14:paraId="2647FA0A" w14:textId="77777777" w:rsidR="005416B1" w:rsidRPr="00236949" w:rsidRDefault="005416B1" w:rsidP="000941E0">
            <w:pPr>
              <w:spacing w:line="240" w:lineRule="auto"/>
            </w:pPr>
            <w:r w:rsidRPr="00236949">
              <w:t>-0.724</w:t>
            </w:r>
          </w:p>
        </w:tc>
        <w:tc>
          <w:tcPr>
            <w:tcW w:w="1854" w:type="dxa"/>
            <w:gridSpan w:val="2"/>
          </w:tcPr>
          <w:p w14:paraId="3250234E" w14:textId="77777777" w:rsidR="005416B1" w:rsidRPr="00236949" w:rsidRDefault="005416B1" w:rsidP="000941E0">
            <w:pPr>
              <w:spacing w:line="240" w:lineRule="auto"/>
            </w:pPr>
            <w:r w:rsidRPr="00236949">
              <w:t>3.165</w:t>
            </w:r>
          </w:p>
        </w:tc>
        <w:tc>
          <w:tcPr>
            <w:tcW w:w="1854" w:type="dxa"/>
          </w:tcPr>
          <w:p w14:paraId="476740BA" w14:textId="77777777" w:rsidR="005416B1" w:rsidRPr="00236949" w:rsidRDefault="005416B1" w:rsidP="000941E0">
            <w:pPr>
              <w:spacing w:line="240" w:lineRule="auto"/>
            </w:pPr>
            <w:r w:rsidRPr="00236949">
              <w:t>0.150</w:t>
            </w:r>
          </w:p>
        </w:tc>
      </w:tr>
      <w:tr w:rsidR="005416B1" w:rsidRPr="00236949" w14:paraId="36C414CC" w14:textId="77777777" w:rsidTr="000941E0">
        <w:tc>
          <w:tcPr>
            <w:tcW w:w="1669" w:type="dxa"/>
            <w:vAlign w:val="center"/>
          </w:tcPr>
          <w:p w14:paraId="0CF176DE" w14:textId="77777777" w:rsidR="005416B1" w:rsidRPr="00236949" w:rsidRDefault="005416B1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669C844" w14:textId="77777777" w:rsidR="005416B1" w:rsidRPr="00236949" w:rsidRDefault="005416B1" w:rsidP="000941E0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43349339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300C63A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FC174B6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BA75B90" w14:textId="77777777" w:rsidR="005416B1" w:rsidRPr="00236949" w:rsidRDefault="005416B1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7E7056EF" w14:textId="77777777" w:rsidR="005416B1" w:rsidRPr="00236949" w:rsidRDefault="005416B1" w:rsidP="000941E0">
            <w:pPr>
              <w:spacing w:line="240" w:lineRule="auto"/>
            </w:pPr>
          </w:p>
        </w:tc>
      </w:tr>
      <w:tr w:rsidR="005416B1" w:rsidRPr="00236949" w14:paraId="176F53B4" w14:textId="77777777" w:rsidTr="000941E0">
        <w:tc>
          <w:tcPr>
            <w:tcW w:w="1669" w:type="dxa"/>
          </w:tcPr>
          <w:p w14:paraId="1B5EA742" w14:textId="77777777" w:rsidR="005416B1" w:rsidRPr="00236949" w:rsidRDefault="005416B1" w:rsidP="000941E0">
            <w:pPr>
              <w:spacing w:line="240" w:lineRule="auto"/>
            </w:pPr>
            <w:r w:rsidRPr="00236949">
              <w:t>Trait DD</w:t>
            </w:r>
          </w:p>
        </w:tc>
        <w:tc>
          <w:tcPr>
            <w:tcW w:w="833" w:type="dxa"/>
          </w:tcPr>
          <w:p w14:paraId="19435DF4" w14:textId="77777777" w:rsidR="005416B1" w:rsidRPr="00236949" w:rsidRDefault="005416B1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48781E5A" w14:textId="77777777" w:rsidR="005416B1" w:rsidRPr="00236949" w:rsidRDefault="005416B1" w:rsidP="000941E0">
            <w:pPr>
              <w:spacing w:line="240" w:lineRule="auto"/>
            </w:pPr>
            <w:r w:rsidRPr="00236949">
              <w:t>Trait Frequency</w:t>
            </w:r>
          </w:p>
        </w:tc>
        <w:tc>
          <w:tcPr>
            <w:tcW w:w="1854" w:type="dxa"/>
          </w:tcPr>
          <w:p w14:paraId="43312BD3" w14:textId="77777777" w:rsidR="005416B1" w:rsidRPr="00236949" w:rsidRDefault="005416B1" w:rsidP="000941E0">
            <w:pPr>
              <w:spacing w:line="240" w:lineRule="auto"/>
            </w:pPr>
            <w:r w:rsidRPr="00236949">
              <w:t>-0.008</w:t>
            </w:r>
          </w:p>
        </w:tc>
        <w:tc>
          <w:tcPr>
            <w:tcW w:w="1854" w:type="dxa"/>
            <w:gridSpan w:val="2"/>
          </w:tcPr>
          <w:p w14:paraId="506B2248" w14:textId="77777777" w:rsidR="005416B1" w:rsidRPr="00236949" w:rsidRDefault="005416B1" w:rsidP="000941E0">
            <w:pPr>
              <w:spacing w:line="240" w:lineRule="auto"/>
            </w:pPr>
            <w:r w:rsidRPr="00236949">
              <w:t>0.903</w:t>
            </w:r>
          </w:p>
        </w:tc>
        <w:tc>
          <w:tcPr>
            <w:tcW w:w="1854" w:type="dxa"/>
            <w:gridSpan w:val="2"/>
          </w:tcPr>
          <w:p w14:paraId="390EFBD3" w14:textId="77777777" w:rsidR="005416B1" w:rsidRPr="00236949" w:rsidRDefault="005416B1" w:rsidP="000941E0">
            <w:pPr>
              <w:spacing w:line="240" w:lineRule="auto"/>
            </w:pPr>
            <w:r w:rsidRPr="00236949">
              <w:t>-0.132</w:t>
            </w:r>
          </w:p>
        </w:tc>
        <w:tc>
          <w:tcPr>
            <w:tcW w:w="1854" w:type="dxa"/>
            <w:gridSpan w:val="2"/>
          </w:tcPr>
          <w:p w14:paraId="0EDF9510" w14:textId="77777777" w:rsidR="005416B1" w:rsidRPr="00236949" w:rsidRDefault="005416B1" w:rsidP="000941E0">
            <w:pPr>
              <w:spacing w:line="240" w:lineRule="auto"/>
            </w:pPr>
            <w:r w:rsidRPr="00236949">
              <w:t>0.116</w:t>
            </w:r>
          </w:p>
        </w:tc>
        <w:tc>
          <w:tcPr>
            <w:tcW w:w="1854" w:type="dxa"/>
          </w:tcPr>
          <w:p w14:paraId="32663E43" w14:textId="77777777" w:rsidR="005416B1" w:rsidRPr="00236949" w:rsidRDefault="005416B1" w:rsidP="000941E0">
            <w:pPr>
              <w:spacing w:line="240" w:lineRule="auto"/>
            </w:pPr>
            <w:r w:rsidRPr="00236949">
              <w:t>-0.117</w:t>
            </w:r>
          </w:p>
        </w:tc>
      </w:tr>
    </w:tbl>
    <w:p w14:paraId="24EADF2F" w14:textId="11DD84A0" w:rsidR="009C00AE" w:rsidRPr="00236949" w:rsidRDefault="005416B1" w:rsidP="005416B1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20156464" w14:textId="77777777" w:rsidR="009C00AE" w:rsidRPr="00236949" w:rsidRDefault="009C00AE">
      <w:pPr>
        <w:spacing w:after="160" w:line="259" w:lineRule="auto"/>
      </w:pPr>
      <w:r w:rsidRPr="00236949">
        <w:br w:type="page"/>
      </w:r>
    </w:p>
    <w:p w14:paraId="72A7D076" w14:textId="35B4D6F1" w:rsidR="009C00AE" w:rsidRPr="00650256" w:rsidRDefault="009C00AE" w:rsidP="00650256">
      <w:pPr>
        <w:pStyle w:val="berschrift2"/>
        <w:rPr>
          <w:lang w:val="en-US"/>
        </w:rPr>
      </w:pPr>
      <w:bookmarkStart w:id="8" w:name="_Toc200443351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4</w:t>
      </w:r>
      <w:r w:rsidRPr="00650256">
        <w:rPr>
          <w:lang w:val="en-US"/>
        </w:rPr>
        <w:t>-3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="008A7912">
        <w:rPr>
          <w:b w:val="0"/>
          <w:lang w:val="en-US"/>
        </w:rPr>
        <w:t>(RI-CLPM</w:t>
      </w:r>
      <w:r w:rsidRPr="00650256">
        <w:rPr>
          <w:b w:val="0"/>
          <w:lang w:val="en-US"/>
        </w:rPr>
        <w:t>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Pr="00D96E33">
        <w:rPr>
          <w:lang w:val="en-US"/>
        </w:rPr>
        <w:t>delay aversion</w:t>
      </w:r>
      <w:r w:rsidRPr="00650256">
        <w:rPr>
          <w:b w:val="0"/>
          <w:lang w:val="en-US"/>
        </w:rPr>
        <w:t xml:space="preserve"> (</w:t>
      </w:r>
      <w:r w:rsidR="00573907" w:rsidRPr="00650256">
        <w:rPr>
          <w:b w:val="0"/>
          <w:lang w:val="en-US"/>
        </w:rPr>
        <w:t>delay discounting</w:t>
      </w:r>
      <w:r w:rsidRPr="00650256">
        <w:rPr>
          <w:b w:val="0"/>
          <w:lang w:val="en-US"/>
        </w:rPr>
        <w:t xml:space="preserve"> task</w:t>
      </w:r>
      <w:r w:rsidR="00573907" w:rsidRPr="00650256">
        <w:rPr>
          <w:b w:val="0"/>
          <w:lang w:val="en-US"/>
        </w:rPr>
        <w:t>, DD</w:t>
      </w:r>
      <w:r w:rsidRPr="00650256">
        <w:rPr>
          <w:b w:val="0"/>
          <w:lang w:val="en-US"/>
        </w:rPr>
        <w:t xml:space="preserve">) and </w:t>
      </w:r>
      <w:r w:rsidRPr="00D96E33">
        <w:rPr>
          <w:lang w:val="en-US"/>
        </w:rPr>
        <w:t>addictive disorder severity</w:t>
      </w:r>
      <w:r w:rsidRPr="00650256">
        <w:rPr>
          <w:b w:val="0"/>
          <w:lang w:val="en-US"/>
        </w:rPr>
        <w:t>.</w:t>
      </w:r>
      <w:bookmarkEnd w:id="8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9C00AE" w:rsidRPr="00236949" w14:paraId="67143B22" w14:textId="77777777" w:rsidTr="000941E0">
        <w:tc>
          <w:tcPr>
            <w:tcW w:w="1669" w:type="dxa"/>
          </w:tcPr>
          <w:p w14:paraId="2AF5334F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833" w:type="dxa"/>
          </w:tcPr>
          <w:p w14:paraId="1BBE1BAB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67382AE9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70D32AE5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702195DD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537F3718" w14:textId="77777777" w:rsidR="009C00AE" w:rsidRPr="00236949" w:rsidRDefault="009C00AE" w:rsidP="000941E0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52717EA4" w14:textId="77777777" w:rsidR="009C00AE" w:rsidRPr="00236949" w:rsidRDefault="009C00AE" w:rsidP="000941E0">
            <w:pPr>
              <w:spacing w:line="240" w:lineRule="auto"/>
            </w:pPr>
          </w:p>
        </w:tc>
      </w:tr>
      <w:tr w:rsidR="009C00AE" w:rsidRPr="00236949" w14:paraId="600C9EE9" w14:textId="77777777" w:rsidTr="000941E0">
        <w:tc>
          <w:tcPr>
            <w:tcW w:w="1669" w:type="dxa"/>
          </w:tcPr>
          <w:p w14:paraId="0E2D743A" w14:textId="77777777" w:rsidR="009C00AE" w:rsidRPr="00236949" w:rsidRDefault="009C00AE" w:rsidP="000941E0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00D085A1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5AA31993" w14:textId="77777777" w:rsidR="009C00AE" w:rsidRPr="00236949" w:rsidRDefault="009C00AE" w:rsidP="000941E0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3E18FD10" w14:textId="77777777" w:rsidR="009C00AE" w:rsidRPr="00236949" w:rsidRDefault="009C00AE" w:rsidP="000941E0">
            <w:pPr>
              <w:spacing w:line="240" w:lineRule="auto"/>
            </w:pPr>
            <w:r w:rsidRPr="00236949">
              <w:t>Unstandardized</w:t>
            </w:r>
          </w:p>
          <w:p w14:paraId="5FB119E4" w14:textId="77777777" w:rsidR="009C00AE" w:rsidRPr="00236949" w:rsidRDefault="009C00AE" w:rsidP="000941E0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283B19D2" w14:textId="77777777" w:rsidR="009C00AE" w:rsidRPr="00236949" w:rsidRDefault="009C00AE" w:rsidP="000941E0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7E5A4688" w14:textId="77777777" w:rsidR="009C00AE" w:rsidRPr="00236949" w:rsidRDefault="009C00AE" w:rsidP="000941E0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6850C6EA" w14:textId="77777777" w:rsidR="009C00AE" w:rsidRPr="00236949" w:rsidRDefault="009C00AE" w:rsidP="000941E0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7DEBF46B" w14:textId="77777777" w:rsidR="009C00AE" w:rsidRPr="00236949" w:rsidRDefault="009C00AE" w:rsidP="000941E0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9C00AE" w:rsidRPr="00236949" w14:paraId="1A30576F" w14:textId="77777777" w:rsidTr="000941E0">
        <w:tc>
          <w:tcPr>
            <w:tcW w:w="1669" w:type="dxa"/>
            <w:vAlign w:val="center"/>
          </w:tcPr>
          <w:p w14:paraId="5F393C2A" w14:textId="77777777" w:rsidR="009C00AE" w:rsidRPr="00236949" w:rsidRDefault="009C00AE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1C60A33" w14:textId="77777777" w:rsidR="009C00AE" w:rsidRPr="00236949" w:rsidRDefault="009C00AE" w:rsidP="000941E0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1582126F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A09DFE0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7DE6D04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B0907B9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447A12CF" w14:textId="77777777" w:rsidR="009C00AE" w:rsidRPr="00236949" w:rsidRDefault="009C00AE" w:rsidP="000941E0">
            <w:pPr>
              <w:spacing w:line="240" w:lineRule="auto"/>
            </w:pPr>
          </w:p>
        </w:tc>
      </w:tr>
      <w:tr w:rsidR="009C00AE" w:rsidRPr="00236949" w14:paraId="18AF1DBF" w14:textId="77777777" w:rsidTr="000941E0">
        <w:tc>
          <w:tcPr>
            <w:tcW w:w="1669" w:type="dxa"/>
          </w:tcPr>
          <w:p w14:paraId="4B96F4B2" w14:textId="77777777" w:rsidR="009C00AE" w:rsidRPr="00236949" w:rsidRDefault="009C00AE" w:rsidP="000941E0">
            <w:pPr>
              <w:spacing w:line="240" w:lineRule="auto"/>
            </w:pPr>
            <w:r w:rsidRPr="00236949">
              <w:t xml:space="preserve">DD 0 </w:t>
            </w:r>
          </w:p>
        </w:tc>
        <w:tc>
          <w:tcPr>
            <w:tcW w:w="833" w:type="dxa"/>
          </w:tcPr>
          <w:p w14:paraId="7936336B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F5F7926" w14:textId="77777777" w:rsidR="009C00AE" w:rsidRPr="00236949" w:rsidRDefault="009C00AE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1854" w:type="dxa"/>
          </w:tcPr>
          <w:p w14:paraId="7CB76238" w14:textId="77777777" w:rsidR="009C00AE" w:rsidRPr="00236949" w:rsidRDefault="009C00AE" w:rsidP="000941E0">
            <w:pPr>
              <w:tabs>
                <w:tab w:val="left" w:pos="370"/>
              </w:tabs>
              <w:spacing w:line="240" w:lineRule="auto"/>
            </w:pPr>
            <w:r w:rsidRPr="00236949">
              <w:t>0.084</w:t>
            </w:r>
          </w:p>
        </w:tc>
        <w:tc>
          <w:tcPr>
            <w:tcW w:w="1854" w:type="dxa"/>
            <w:gridSpan w:val="2"/>
          </w:tcPr>
          <w:p w14:paraId="2240001F" w14:textId="77777777" w:rsidR="009C00AE" w:rsidRPr="00236949" w:rsidRDefault="009C00AE" w:rsidP="000941E0">
            <w:pPr>
              <w:spacing w:line="240" w:lineRule="auto"/>
            </w:pPr>
            <w:r w:rsidRPr="00236949">
              <w:t>0.539</w:t>
            </w:r>
          </w:p>
        </w:tc>
        <w:tc>
          <w:tcPr>
            <w:tcW w:w="1854" w:type="dxa"/>
            <w:gridSpan w:val="2"/>
          </w:tcPr>
          <w:p w14:paraId="0C516FD2" w14:textId="77777777" w:rsidR="009C00AE" w:rsidRPr="00236949" w:rsidRDefault="009C00AE" w:rsidP="000941E0">
            <w:pPr>
              <w:spacing w:line="240" w:lineRule="auto"/>
            </w:pPr>
            <w:r w:rsidRPr="00236949">
              <w:t>-0.185</w:t>
            </w:r>
          </w:p>
        </w:tc>
        <w:tc>
          <w:tcPr>
            <w:tcW w:w="1854" w:type="dxa"/>
            <w:gridSpan w:val="2"/>
          </w:tcPr>
          <w:p w14:paraId="2B3B7480" w14:textId="77777777" w:rsidR="009C00AE" w:rsidRPr="00236949" w:rsidRDefault="009C00AE" w:rsidP="000941E0">
            <w:pPr>
              <w:spacing w:line="240" w:lineRule="auto"/>
            </w:pPr>
            <w:r w:rsidRPr="00236949">
              <w:t>0.354</w:t>
            </w:r>
          </w:p>
        </w:tc>
        <w:tc>
          <w:tcPr>
            <w:tcW w:w="1854" w:type="dxa"/>
          </w:tcPr>
          <w:p w14:paraId="22F12898" w14:textId="77777777" w:rsidR="009C00AE" w:rsidRPr="00236949" w:rsidRDefault="009C00AE" w:rsidP="000941E0">
            <w:pPr>
              <w:spacing w:line="240" w:lineRule="auto"/>
            </w:pPr>
            <w:r w:rsidRPr="00236949">
              <w:t>0.092</w:t>
            </w:r>
          </w:p>
        </w:tc>
      </w:tr>
      <w:tr w:rsidR="009C00AE" w:rsidRPr="00236949" w14:paraId="7B45AD36" w14:textId="77777777" w:rsidTr="000941E0">
        <w:tc>
          <w:tcPr>
            <w:tcW w:w="1669" w:type="dxa"/>
          </w:tcPr>
          <w:p w14:paraId="1114E9A7" w14:textId="77777777" w:rsidR="009C00AE" w:rsidRPr="00236949" w:rsidRDefault="009C00AE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833" w:type="dxa"/>
          </w:tcPr>
          <w:p w14:paraId="6A546729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3067247" w14:textId="77777777" w:rsidR="009C00AE" w:rsidRPr="00236949" w:rsidRDefault="009C00AE" w:rsidP="000941E0">
            <w:pPr>
              <w:spacing w:line="240" w:lineRule="auto"/>
            </w:pPr>
            <w:r w:rsidRPr="00236949">
              <w:t>DD 6</w:t>
            </w:r>
          </w:p>
        </w:tc>
        <w:tc>
          <w:tcPr>
            <w:tcW w:w="1854" w:type="dxa"/>
          </w:tcPr>
          <w:p w14:paraId="695AD439" w14:textId="77777777" w:rsidR="009C00AE" w:rsidRPr="00236949" w:rsidRDefault="009C00AE" w:rsidP="000941E0">
            <w:pPr>
              <w:spacing w:line="240" w:lineRule="auto"/>
            </w:pPr>
            <w:r w:rsidRPr="00236949">
              <w:t>0.243</w:t>
            </w:r>
          </w:p>
        </w:tc>
        <w:tc>
          <w:tcPr>
            <w:tcW w:w="1854" w:type="dxa"/>
            <w:gridSpan w:val="2"/>
          </w:tcPr>
          <w:p w14:paraId="5C8C8504" w14:textId="77777777" w:rsidR="009C00AE" w:rsidRPr="00236949" w:rsidRDefault="009C00AE" w:rsidP="000941E0">
            <w:pPr>
              <w:spacing w:line="240" w:lineRule="auto"/>
            </w:pPr>
            <w:r w:rsidRPr="00236949">
              <w:t>0.054</w:t>
            </w:r>
          </w:p>
        </w:tc>
        <w:tc>
          <w:tcPr>
            <w:tcW w:w="1854" w:type="dxa"/>
            <w:gridSpan w:val="2"/>
          </w:tcPr>
          <w:p w14:paraId="15D7E364" w14:textId="77777777" w:rsidR="009C00AE" w:rsidRPr="00236949" w:rsidRDefault="009C00AE" w:rsidP="000941E0">
            <w:pPr>
              <w:spacing w:line="240" w:lineRule="auto"/>
            </w:pPr>
            <w:r w:rsidRPr="00236949">
              <w:t>-0.004</w:t>
            </w:r>
          </w:p>
        </w:tc>
        <w:tc>
          <w:tcPr>
            <w:tcW w:w="1854" w:type="dxa"/>
            <w:gridSpan w:val="2"/>
          </w:tcPr>
          <w:p w14:paraId="163B2D40" w14:textId="77777777" w:rsidR="009C00AE" w:rsidRPr="00236949" w:rsidRDefault="009C00AE" w:rsidP="000941E0">
            <w:pPr>
              <w:spacing w:line="240" w:lineRule="auto"/>
            </w:pPr>
            <w:r w:rsidRPr="00236949">
              <w:t>0.490</w:t>
            </w:r>
          </w:p>
        </w:tc>
        <w:tc>
          <w:tcPr>
            <w:tcW w:w="1854" w:type="dxa"/>
          </w:tcPr>
          <w:p w14:paraId="7743B362" w14:textId="77777777" w:rsidR="009C00AE" w:rsidRPr="00236949" w:rsidRDefault="009C00AE" w:rsidP="000941E0">
            <w:pPr>
              <w:spacing w:line="240" w:lineRule="auto"/>
            </w:pPr>
            <w:r w:rsidRPr="00236949">
              <w:t>0.257</w:t>
            </w:r>
          </w:p>
        </w:tc>
      </w:tr>
      <w:tr w:rsidR="009C00AE" w:rsidRPr="00236949" w14:paraId="4B043990" w14:textId="77777777" w:rsidTr="000941E0">
        <w:tc>
          <w:tcPr>
            <w:tcW w:w="1669" w:type="dxa"/>
          </w:tcPr>
          <w:p w14:paraId="3B12DF23" w14:textId="77777777" w:rsidR="009C00AE" w:rsidRPr="00236949" w:rsidRDefault="009C00AE" w:rsidP="000941E0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5E07188E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145ED6E" w14:textId="77777777" w:rsidR="009C00AE" w:rsidRPr="00236949" w:rsidRDefault="009C00AE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02B279BE" w14:textId="77777777" w:rsidR="009C00AE" w:rsidRPr="00236949" w:rsidRDefault="009C00AE" w:rsidP="000941E0">
            <w:pPr>
              <w:spacing w:line="240" w:lineRule="auto"/>
            </w:pPr>
            <w:r w:rsidRPr="00236949">
              <w:t>-0.050</w:t>
            </w:r>
          </w:p>
        </w:tc>
        <w:tc>
          <w:tcPr>
            <w:tcW w:w="1854" w:type="dxa"/>
            <w:gridSpan w:val="2"/>
          </w:tcPr>
          <w:p w14:paraId="13F52D44" w14:textId="77777777" w:rsidR="009C00AE" w:rsidRPr="00236949" w:rsidRDefault="009C00AE" w:rsidP="000941E0">
            <w:pPr>
              <w:spacing w:line="240" w:lineRule="auto"/>
            </w:pPr>
            <w:r w:rsidRPr="00236949">
              <w:t>0.846</w:t>
            </w:r>
          </w:p>
        </w:tc>
        <w:tc>
          <w:tcPr>
            <w:tcW w:w="1854" w:type="dxa"/>
            <w:gridSpan w:val="2"/>
          </w:tcPr>
          <w:p w14:paraId="3FD648DF" w14:textId="77777777" w:rsidR="009C00AE" w:rsidRPr="00236949" w:rsidRDefault="009C00AE" w:rsidP="000941E0">
            <w:pPr>
              <w:spacing w:line="240" w:lineRule="auto"/>
            </w:pPr>
            <w:r w:rsidRPr="00236949">
              <w:t>-0.550</w:t>
            </w:r>
          </w:p>
        </w:tc>
        <w:tc>
          <w:tcPr>
            <w:tcW w:w="1854" w:type="dxa"/>
            <w:gridSpan w:val="2"/>
          </w:tcPr>
          <w:p w14:paraId="1AB66237" w14:textId="77777777" w:rsidR="009C00AE" w:rsidRPr="00236949" w:rsidRDefault="009C00AE" w:rsidP="000941E0">
            <w:pPr>
              <w:spacing w:line="240" w:lineRule="auto"/>
            </w:pPr>
            <w:r w:rsidRPr="00236949">
              <w:t>0.451</w:t>
            </w:r>
          </w:p>
        </w:tc>
        <w:tc>
          <w:tcPr>
            <w:tcW w:w="1854" w:type="dxa"/>
          </w:tcPr>
          <w:p w14:paraId="61E28B3B" w14:textId="77777777" w:rsidR="009C00AE" w:rsidRPr="00236949" w:rsidRDefault="009C00AE" w:rsidP="000941E0">
            <w:pPr>
              <w:spacing w:line="240" w:lineRule="auto"/>
            </w:pPr>
            <w:r w:rsidRPr="00236949">
              <w:t>-0.033</w:t>
            </w:r>
          </w:p>
        </w:tc>
      </w:tr>
      <w:tr w:rsidR="009C00AE" w:rsidRPr="00236949" w14:paraId="7473FC0D" w14:textId="77777777" w:rsidTr="000941E0">
        <w:tc>
          <w:tcPr>
            <w:tcW w:w="1669" w:type="dxa"/>
          </w:tcPr>
          <w:p w14:paraId="7C212F10" w14:textId="77777777" w:rsidR="009C00AE" w:rsidRPr="00236949" w:rsidRDefault="009C00AE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20176C47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DA1B630" w14:textId="77777777" w:rsidR="009C00AE" w:rsidRPr="00236949" w:rsidRDefault="009C00AE" w:rsidP="000941E0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7FD71378" w14:textId="77777777" w:rsidR="009C00AE" w:rsidRPr="00236949" w:rsidRDefault="009C00AE" w:rsidP="000941E0">
            <w:pPr>
              <w:spacing w:line="240" w:lineRule="auto"/>
            </w:pPr>
            <w:r w:rsidRPr="00236949">
              <w:t>0.334</w:t>
            </w:r>
          </w:p>
        </w:tc>
        <w:tc>
          <w:tcPr>
            <w:tcW w:w="1854" w:type="dxa"/>
            <w:gridSpan w:val="2"/>
          </w:tcPr>
          <w:p w14:paraId="7912E018" w14:textId="77777777" w:rsidR="009C00AE" w:rsidRPr="00236949" w:rsidRDefault="009C00AE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0</w:t>
            </w:r>
          </w:p>
        </w:tc>
        <w:tc>
          <w:tcPr>
            <w:tcW w:w="1854" w:type="dxa"/>
            <w:gridSpan w:val="2"/>
          </w:tcPr>
          <w:p w14:paraId="642C0283" w14:textId="77777777" w:rsidR="009C00AE" w:rsidRPr="00236949" w:rsidRDefault="009C00AE" w:rsidP="000941E0">
            <w:pPr>
              <w:spacing w:line="240" w:lineRule="auto"/>
            </w:pPr>
            <w:r w:rsidRPr="00236949">
              <w:t>0.162</w:t>
            </w:r>
          </w:p>
        </w:tc>
        <w:tc>
          <w:tcPr>
            <w:tcW w:w="1854" w:type="dxa"/>
            <w:gridSpan w:val="2"/>
          </w:tcPr>
          <w:p w14:paraId="076936EE" w14:textId="77777777" w:rsidR="009C00AE" w:rsidRPr="00236949" w:rsidRDefault="009C00AE" w:rsidP="000941E0">
            <w:pPr>
              <w:spacing w:line="240" w:lineRule="auto"/>
            </w:pPr>
            <w:r w:rsidRPr="00236949">
              <w:t>0.505</w:t>
            </w:r>
          </w:p>
        </w:tc>
        <w:tc>
          <w:tcPr>
            <w:tcW w:w="1854" w:type="dxa"/>
          </w:tcPr>
          <w:p w14:paraId="6A6D0C0B" w14:textId="77777777" w:rsidR="009C00AE" w:rsidRPr="00236949" w:rsidRDefault="009C00AE" w:rsidP="000941E0">
            <w:pPr>
              <w:spacing w:line="240" w:lineRule="auto"/>
            </w:pPr>
            <w:r w:rsidRPr="00236949">
              <w:t>0.376</w:t>
            </w:r>
          </w:p>
        </w:tc>
      </w:tr>
      <w:tr w:rsidR="009C00AE" w:rsidRPr="00236949" w14:paraId="2FD49314" w14:textId="77777777" w:rsidTr="000941E0">
        <w:tc>
          <w:tcPr>
            <w:tcW w:w="1669" w:type="dxa"/>
            <w:vAlign w:val="center"/>
          </w:tcPr>
          <w:p w14:paraId="20997ACE" w14:textId="77777777" w:rsidR="009C00AE" w:rsidRPr="00236949" w:rsidRDefault="009C00AE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B0902E2" w14:textId="77777777" w:rsidR="009C00AE" w:rsidRPr="00236949" w:rsidRDefault="009C00AE" w:rsidP="000941E0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63C06DF8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847A313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F4803E5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8CA2290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6D9CB4E4" w14:textId="77777777" w:rsidR="009C00AE" w:rsidRPr="00236949" w:rsidRDefault="009C00AE" w:rsidP="000941E0">
            <w:pPr>
              <w:spacing w:line="240" w:lineRule="auto"/>
            </w:pPr>
          </w:p>
        </w:tc>
      </w:tr>
      <w:tr w:rsidR="009C00AE" w:rsidRPr="00236949" w14:paraId="624D3608" w14:textId="77777777" w:rsidTr="000941E0">
        <w:tc>
          <w:tcPr>
            <w:tcW w:w="1669" w:type="dxa"/>
          </w:tcPr>
          <w:p w14:paraId="091B30AC" w14:textId="77777777" w:rsidR="009C00AE" w:rsidRPr="00236949" w:rsidRDefault="009C00AE" w:rsidP="000941E0">
            <w:pPr>
              <w:spacing w:line="240" w:lineRule="auto"/>
            </w:pPr>
            <w:r w:rsidRPr="00236949">
              <w:t>DD 0</w:t>
            </w:r>
          </w:p>
        </w:tc>
        <w:tc>
          <w:tcPr>
            <w:tcW w:w="833" w:type="dxa"/>
          </w:tcPr>
          <w:p w14:paraId="7326F81E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9099B99" w14:textId="77777777" w:rsidR="009C00AE" w:rsidRPr="00236949" w:rsidRDefault="009C00AE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40A30A6F" w14:textId="77777777" w:rsidR="009C00AE" w:rsidRPr="00236949" w:rsidRDefault="009C00AE" w:rsidP="000941E0">
            <w:pPr>
              <w:spacing w:line="240" w:lineRule="auto"/>
            </w:pPr>
            <w:r w:rsidRPr="00236949">
              <w:t>-0.067</w:t>
            </w:r>
          </w:p>
        </w:tc>
        <w:tc>
          <w:tcPr>
            <w:tcW w:w="1854" w:type="dxa"/>
            <w:gridSpan w:val="2"/>
          </w:tcPr>
          <w:p w14:paraId="49D41399" w14:textId="77777777" w:rsidR="009C00AE" w:rsidRPr="00236949" w:rsidRDefault="009C00AE" w:rsidP="000941E0">
            <w:pPr>
              <w:spacing w:line="240" w:lineRule="auto"/>
            </w:pPr>
            <w:r w:rsidRPr="00236949">
              <w:t>0.554</w:t>
            </w:r>
          </w:p>
        </w:tc>
        <w:tc>
          <w:tcPr>
            <w:tcW w:w="1854" w:type="dxa"/>
            <w:gridSpan w:val="2"/>
          </w:tcPr>
          <w:p w14:paraId="6800B52A" w14:textId="77777777" w:rsidR="009C00AE" w:rsidRPr="00236949" w:rsidRDefault="009C00AE" w:rsidP="000941E0">
            <w:pPr>
              <w:spacing w:line="240" w:lineRule="auto"/>
            </w:pPr>
            <w:r w:rsidRPr="00236949">
              <w:t>-0.288</w:t>
            </w:r>
          </w:p>
        </w:tc>
        <w:tc>
          <w:tcPr>
            <w:tcW w:w="1854" w:type="dxa"/>
            <w:gridSpan w:val="2"/>
          </w:tcPr>
          <w:p w14:paraId="7E32EB43" w14:textId="77777777" w:rsidR="009C00AE" w:rsidRPr="00236949" w:rsidRDefault="009C00AE" w:rsidP="000941E0">
            <w:pPr>
              <w:spacing w:line="240" w:lineRule="auto"/>
            </w:pPr>
            <w:r w:rsidRPr="00236949">
              <w:t>0.154</w:t>
            </w:r>
          </w:p>
        </w:tc>
        <w:tc>
          <w:tcPr>
            <w:tcW w:w="1854" w:type="dxa"/>
          </w:tcPr>
          <w:p w14:paraId="027875D6" w14:textId="77777777" w:rsidR="009C00AE" w:rsidRPr="00236949" w:rsidRDefault="009C00AE" w:rsidP="000941E0">
            <w:pPr>
              <w:spacing w:line="240" w:lineRule="auto"/>
            </w:pPr>
            <w:r w:rsidRPr="00236949">
              <w:t>-0.071</w:t>
            </w:r>
          </w:p>
        </w:tc>
      </w:tr>
      <w:tr w:rsidR="009C00AE" w:rsidRPr="00236949" w14:paraId="597366E5" w14:textId="77777777" w:rsidTr="000941E0">
        <w:tc>
          <w:tcPr>
            <w:tcW w:w="1669" w:type="dxa"/>
          </w:tcPr>
          <w:p w14:paraId="471EBFF4" w14:textId="77777777" w:rsidR="009C00AE" w:rsidRPr="00236949" w:rsidRDefault="009C00AE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833" w:type="dxa"/>
          </w:tcPr>
          <w:p w14:paraId="01B6C577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BC22731" w14:textId="77777777" w:rsidR="009C00AE" w:rsidRPr="00236949" w:rsidRDefault="009C00AE" w:rsidP="000941E0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42666F26" w14:textId="77777777" w:rsidR="009C00AE" w:rsidRPr="00236949" w:rsidRDefault="009C00AE" w:rsidP="000941E0">
            <w:pPr>
              <w:spacing w:line="240" w:lineRule="auto"/>
            </w:pPr>
            <w:r w:rsidRPr="00236949">
              <w:t>-0.064</w:t>
            </w:r>
          </w:p>
        </w:tc>
        <w:tc>
          <w:tcPr>
            <w:tcW w:w="1854" w:type="dxa"/>
            <w:gridSpan w:val="2"/>
          </w:tcPr>
          <w:p w14:paraId="6EC2E84F" w14:textId="77777777" w:rsidR="009C00AE" w:rsidRPr="00236949" w:rsidRDefault="009C00AE" w:rsidP="000941E0">
            <w:pPr>
              <w:spacing w:line="240" w:lineRule="auto"/>
            </w:pPr>
            <w:r w:rsidRPr="00236949">
              <w:t>0.510</w:t>
            </w:r>
          </w:p>
        </w:tc>
        <w:tc>
          <w:tcPr>
            <w:tcW w:w="1854" w:type="dxa"/>
            <w:gridSpan w:val="2"/>
          </w:tcPr>
          <w:p w14:paraId="465700EE" w14:textId="77777777" w:rsidR="009C00AE" w:rsidRPr="00236949" w:rsidRDefault="009C00AE" w:rsidP="000941E0">
            <w:pPr>
              <w:spacing w:line="240" w:lineRule="auto"/>
            </w:pPr>
            <w:r w:rsidRPr="00236949">
              <w:t>-0.253</w:t>
            </w:r>
          </w:p>
        </w:tc>
        <w:tc>
          <w:tcPr>
            <w:tcW w:w="1854" w:type="dxa"/>
            <w:gridSpan w:val="2"/>
          </w:tcPr>
          <w:p w14:paraId="12CB8966" w14:textId="77777777" w:rsidR="009C00AE" w:rsidRPr="00236949" w:rsidRDefault="009C00AE" w:rsidP="000941E0">
            <w:pPr>
              <w:spacing w:line="240" w:lineRule="auto"/>
            </w:pPr>
            <w:r w:rsidRPr="00236949">
              <w:t>0.126</w:t>
            </w:r>
          </w:p>
        </w:tc>
        <w:tc>
          <w:tcPr>
            <w:tcW w:w="1854" w:type="dxa"/>
          </w:tcPr>
          <w:p w14:paraId="2562C6DA" w14:textId="77777777" w:rsidR="009C00AE" w:rsidRPr="00236949" w:rsidRDefault="009C00AE" w:rsidP="000941E0">
            <w:pPr>
              <w:spacing w:line="240" w:lineRule="auto"/>
            </w:pPr>
            <w:r w:rsidRPr="00236949">
              <w:t>-0.070</w:t>
            </w:r>
          </w:p>
        </w:tc>
      </w:tr>
      <w:tr w:rsidR="009C00AE" w:rsidRPr="00236949" w14:paraId="76774A6B" w14:textId="77777777" w:rsidTr="000941E0">
        <w:tc>
          <w:tcPr>
            <w:tcW w:w="1669" w:type="dxa"/>
          </w:tcPr>
          <w:p w14:paraId="3B3F46E5" w14:textId="77777777" w:rsidR="009C00AE" w:rsidRPr="00236949" w:rsidRDefault="009C00AE" w:rsidP="000941E0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058F81A8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D6DC1ED" w14:textId="77777777" w:rsidR="009C00AE" w:rsidRPr="00236949" w:rsidRDefault="009C00AE" w:rsidP="000941E0">
            <w:pPr>
              <w:spacing w:line="240" w:lineRule="auto"/>
            </w:pPr>
            <w:r w:rsidRPr="00236949">
              <w:t>DD 3</w:t>
            </w:r>
          </w:p>
        </w:tc>
        <w:tc>
          <w:tcPr>
            <w:tcW w:w="1854" w:type="dxa"/>
          </w:tcPr>
          <w:p w14:paraId="26B58E45" w14:textId="77777777" w:rsidR="009C00AE" w:rsidRPr="00236949" w:rsidRDefault="009C00AE" w:rsidP="000941E0">
            <w:pPr>
              <w:spacing w:line="240" w:lineRule="auto"/>
            </w:pPr>
            <w:r w:rsidRPr="00236949">
              <w:t>-0.545</w:t>
            </w:r>
          </w:p>
        </w:tc>
        <w:tc>
          <w:tcPr>
            <w:tcW w:w="1854" w:type="dxa"/>
            <w:gridSpan w:val="2"/>
          </w:tcPr>
          <w:p w14:paraId="1E1FB992" w14:textId="77777777" w:rsidR="009C00AE" w:rsidRPr="00236949" w:rsidRDefault="009C00AE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18</w:t>
            </w:r>
          </w:p>
        </w:tc>
        <w:tc>
          <w:tcPr>
            <w:tcW w:w="1854" w:type="dxa"/>
            <w:gridSpan w:val="2"/>
          </w:tcPr>
          <w:p w14:paraId="421EDAF9" w14:textId="77777777" w:rsidR="009C00AE" w:rsidRPr="00236949" w:rsidRDefault="009C00AE" w:rsidP="000941E0">
            <w:pPr>
              <w:spacing w:line="240" w:lineRule="auto"/>
            </w:pPr>
            <w:r w:rsidRPr="00236949">
              <w:t>-0.995</w:t>
            </w:r>
          </w:p>
        </w:tc>
        <w:tc>
          <w:tcPr>
            <w:tcW w:w="1854" w:type="dxa"/>
            <w:gridSpan w:val="2"/>
          </w:tcPr>
          <w:p w14:paraId="34C3607E" w14:textId="77777777" w:rsidR="009C00AE" w:rsidRPr="00236949" w:rsidRDefault="009C00AE" w:rsidP="000941E0">
            <w:pPr>
              <w:spacing w:line="240" w:lineRule="auto"/>
            </w:pPr>
            <w:r w:rsidRPr="00236949">
              <w:t>-0.095</w:t>
            </w:r>
          </w:p>
        </w:tc>
        <w:tc>
          <w:tcPr>
            <w:tcW w:w="1854" w:type="dxa"/>
          </w:tcPr>
          <w:p w14:paraId="46599A0A" w14:textId="77777777" w:rsidR="009C00AE" w:rsidRPr="00236949" w:rsidRDefault="009C00AE" w:rsidP="000941E0">
            <w:pPr>
              <w:spacing w:line="240" w:lineRule="auto"/>
            </w:pPr>
            <w:r w:rsidRPr="00236949">
              <w:t>-0.373</w:t>
            </w:r>
          </w:p>
        </w:tc>
      </w:tr>
      <w:tr w:rsidR="009C00AE" w:rsidRPr="00236949" w14:paraId="2F1BD81A" w14:textId="77777777" w:rsidTr="000941E0">
        <w:tc>
          <w:tcPr>
            <w:tcW w:w="1669" w:type="dxa"/>
          </w:tcPr>
          <w:p w14:paraId="596EF470" w14:textId="77777777" w:rsidR="009C00AE" w:rsidRPr="00236949" w:rsidRDefault="009C00AE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10A45969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C06DA21" w14:textId="77777777" w:rsidR="009C00AE" w:rsidRPr="00236949" w:rsidRDefault="009C00AE" w:rsidP="000941E0">
            <w:pPr>
              <w:spacing w:line="240" w:lineRule="auto"/>
            </w:pPr>
            <w:r w:rsidRPr="00236949">
              <w:t>DD 6</w:t>
            </w:r>
          </w:p>
        </w:tc>
        <w:tc>
          <w:tcPr>
            <w:tcW w:w="1854" w:type="dxa"/>
          </w:tcPr>
          <w:p w14:paraId="7DEAD450" w14:textId="77777777" w:rsidR="009C00AE" w:rsidRPr="00236949" w:rsidRDefault="009C00AE" w:rsidP="000941E0">
            <w:pPr>
              <w:spacing w:line="240" w:lineRule="auto"/>
            </w:pPr>
            <w:r w:rsidRPr="00236949">
              <w:t>0.045</w:t>
            </w:r>
          </w:p>
        </w:tc>
        <w:tc>
          <w:tcPr>
            <w:tcW w:w="1854" w:type="dxa"/>
            <w:gridSpan w:val="2"/>
          </w:tcPr>
          <w:p w14:paraId="34E00756" w14:textId="77777777" w:rsidR="009C00AE" w:rsidRPr="00236949" w:rsidRDefault="009C00AE" w:rsidP="000941E0">
            <w:pPr>
              <w:spacing w:line="240" w:lineRule="auto"/>
            </w:pPr>
            <w:r w:rsidRPr="00236949">
              <w:t>0.675</w:t>
            </w:r>
          </w:p>
        </w:tc>
        <w:tc>
          <w:tcPr>
            <w:tcW w:w="1854" w:type="dxa"/>
            <w:gridSpan w:val="2"/>
          </w:tcPr>
          <w:p w14:paraId="118634E7" w14:textId="77777777" w:rsidR="009C00AE" w:rsidRPr="00236949" w:rsidRDefault="009C00AE" w:rsidP="000941E0">
            <w:pPr>
              <w:spacing w:line="240" w:lineRule="auto"/>
            </w:pPr>
            <w:r w:rsidRPr="00236949">
              <w:t>-0.165</w:t>
            </w:r>
          </w:p>
        </w:tc>
        <w:tc>
          <w:tcPr>
            <w:tcW w:w="1854" w:type="dxa"/>
            <w:gridSpan w:val="2"/>
          </w:tcPr>
          <w:p w14:paraId="64A84068" w14:textId="77777777" w:rsidR="009C00AE" w:rsidRPr="00236949" w:rsidRDefault="009C00AE" w:rsidP="000941E0">
            <w:pPr>
              <w:tabs>
                <w:tab w:val="left" w:pos="370"/>
              </w:tabs>
              <w:spacing w:line="240" w:lineRule="auto"/>
            </w:pPr>
            <w:r w:rsidRPr="00236949">
              <w:t>0.255</w:t>
            </w:r>
          </w:p>
        </w:tc>
        <w:tc>
          <w:tcPr>
            <w:tcW w:w="1854" w:type="dxa"/>
          </w:tcPr>
          <w:p w14:paraId="25BBC25B" w14:textId="77777777" w:rsidR="009C00AE" w:rsidRPr="00236949" w:rsidRDefault="009C00AE" w:rsidP="000941E0">
            <w:pPr>
              <w:spacing w:line="240" w:lineRule="auto"/>
            </w:pPr>
            <w:r w:rsidRPr="00236949">
              <w:t>0.049</w:t>
            </w:r>
          </w:p>
        </w:tc>
      </w:tr>
      <w:tr w:rsidR="009C00AE" w:rsidRPr="00236949" w14:paraId="39C9EBFB" w14:textId="77777777" w:rsidTr="000941E0">
        <w:tc>
          <w:tcPr>
            <w:tcW w:w="1669" w:type="dxa"/>
            <w:vAlign w:val="center"/>
          </w:tcPr>
          <w:p w14:paraId="5A3E3C61" w14:textId="77777777" w:rsidR="009C00AE" w:rsidRPr="00236949" w:rsidRDefault="009C00AE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09F3466" w14:textId="77777777" w:rsidR="009C00AE" w:rsidRPr="00236949" w:rsidRDefault="009C00AE" w:rsidP="000941E0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16A9FAC2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205A5D1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DB70562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1568539" w14:textId="77777777" w:rsidR="009C00AE" w:rsidRPr="00236949" w:rsidRDefault="009C00AE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1F41C908" w14:textId="77777777" w:rsidR="009C00AE" w:rsidRPr="00236949" w:rsidRDefault="009C00AE" w:rsidP="000941E0">
            <w:pPr>
              <w:spacing w:line="240" w:lineRule="auto"/>
            </w:pPr>
          </w:p>
        </w:tc>
      </w:tr>
      <w:tr w:rsidR="009C00AE" w:rsidRPr="00236949" w14:paraId="67ADAEB3" w14:textId="77777777" w:rsidTr="000941E0">
        <w:tc>
          <w:tcPr>
            <w:tcW w:w="1669" w:type="dxa"/>
          </w:tcPr>
          <w:p w14:paraId="126EDF3E" w14:textId="77777777" w:rsidR="009C00AE" w:rsidRPr="00236949" w:rsidRDefault="009C00AE" w:rsidP="000941E0">
            <w:pPr>
              <w:spacing w:line="240" w:lineRule="auto"/>
            </w:pPr>
            <w:r w:rsidRPr="00236949">
              <w:t>Trait DD</w:t>
            </w:r>
          </w:p>
        </w:tc>
        <w:tc>
          <w:tcPr>
            <w:tcW w:w="833" w:type="dxa"/>
          </w:tcPr>
          <w:p w14:paraId="427705F2" w14:textId="77777777" w:rsidR="009C00AE" w:rsidRPr="00236949" w:rsidRDefault="009C00AE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6B2BE622" w14:textId="77777777" w:rsidR="009C00AE" w:rsidRPr="00236949" w:rsidRDefault="009C00AE" w:rsidP="000941E0">
            <w:pPr>
              <w:spacing w:line="240" w:lineRule="auto"/>
            </w:pPr>
            <w:r w:rsidRPr="00236949">
              <w:t>Trait Severity</w:t>
            </w:r>
          </w:p>
        </w:tc>
        <w:tc>
          <w:tcPr>
            <w:tcW w:w="1854" w:type="dxa"/>
          </w:tcPr>
          <w:p w14:paraId="0E28A2A9" w14:textId="77777777" w:rsidR="009C00AE" w:rsidRPr="00236949" w:rsidRDefault="009C00AE" w:rsidP="000941E0">
            <w:pPr>
              <w:spacing w:line="240" w:lineRule="auto"/>
            </w:pPr>
            <w:r w:rsidRPr="00236949">
              <w:t>0.472</w:t>
            </w:r>
          </w:p>
        </w:tc>
        <w:tc>
          <w:tcPr>
            <w:tcW w:w="1854" w:type="dxa"/>
            <w:gridSpan w:val="2"/>
          </w:tcPr>
          <w:p w14:paraId="47F4EE0F" w14:textId="77777777" w:rsidR="009C00AE" w:rsidRPr="00236949" w:rsidRDefault="009C00AE" w:rsidP="000941E0">
            <w:pPr>
              <w:spacing w:line="240" w:lineRule="auto"/>
            </w:pPr>
            <w:r w:rsidRPr="00236949">
              <w:t>0.181</w:t>
            </w:r>
          </w:p>
        </w:tc>
        <w:tc>
          <w:tcPr>
            <w:tcW w:w="1854" w:type="dxa"/>
            <w:gridSpan w:val="2"/>
          </w:tcPr>
          <w:p w14:paraId="1A5D85ED" w14:textId="77777777" w:rsidR="009C00AE" w:rsidRPr="00236949" w:rsidRDefault="009C00AE" w:rsidP="000941E0">
            <w:pPr>
              <w:spacing w:line="240" w:lineRule="auto"/>
            </w:pPr>
            <w:r w:rsidRPr="00236949">
              <w:t>-0.219</w:t>
            </w:r>
          </w:p>
        </w:tc>
        <w:tc>
          <w:tcPr>
            <w:tcW w:w="1854" w:type="dxa"/>
            <w:gridSpan w:val="2"/>
          </w:tcPr>
          <w:p w14:paraId="10E78BB9" w14:textId="77777777" w:rsidR="009C00AE" w:rsidRPr="00236949" w:rsidRDefault="009C00AE" w:rsidP="000941E0">
            <w:pPr>
              <w:spacing w:line="240" w:lineRule="auto"/>
            </w:pPr>
            <w:r w:rsidRPr="00236949">
              <w:t>1.162</w:t>
            </w:r>
          </w:p>
        </w:tc>
        <w:tc>
          <w:tcPr>
            <w:tcW w:w="1854" w:type="dxa"/>
          </w:tcPr>
          <w:p w14:paraId="1DE7FBA5" w14:textId="77777777" w:rsidR="009C00AE" w:rsidRPr="00236949" w:rsidRDefault="009C00AE" w:rsidP="000941E0">
            <w:pPr>
              <w:spacing w:line="240" w:lineRule="auto"/>
            </w:pPr>
            <w:r w:rsidRPr="00236949">
              <w:t>0.191</w:t>
            </w:r>
          </w:p>
        </w:tc>
      </w:tr>
    </w:tbl>
    <w:p w14:paraId="0D13E6FE" w14:textId="75FE48B1" w:rsidR="009C00AE" w:rsidRPr="00236949" w:rsidRDefault="009C00AE" w:rsidP="009C00AE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Pr="00236949">
        <w:rPr>
          <w:b/>
          <w:bCs/>
        </w:rPr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0D7B6E59" w14:textId="165E9C74" w:rsidR="009419E8" w:rsidRPr="00650256" w:rsidRDefault="009C00AE" w:rsidP="00650256">
      <w:pPr>
        <w:pStyle w:val="berschrift2"/>
        <w:rPr>
          <w:b w:val="0"/>
        </w:rPr>
      </w:pPr>
      <w:r w:rsidRPr="00236949">
        <w:br w:type="page"/>
      </w:r>
      <w:bookmarkStart w:id="9" w:name="_Toc200443352"/>
      <w:r w:rsidR="009419E8" w:rsidRPr="00650256">
        <w:rPr>
          <w:lang w:val="en-US"/>
        </w:rPr>
        <w:lastRenderedPageBreak/>
        <w:t xml:space="preserve">Table </w:t>
      </w:r>
      <w:r w:rsidR="00600E58" w:rsidRPr="00650256">
        <w:rPr>
          <w:lang w:val="en-US"/>
        </w:rPr>
        <w:t>S</w:t>
      </w:r>
      <w:r w:rsidR="001541BD">
        <w:rPr>
          <w:lang w:val="en-US"/>
        </w:rPr>
        <w:t>5</w:t>
      </w:r>
      <w:r w:rsidR="009419E8" w:rsidRPr="00650256">
        <w:rPr>
          <w:lang w:val="en-US"/>
        </w:rPr>
        <w:t>-</w:t>
      </w:r>
      <w:r w:rsidR="00D11975" w:rsidRPr="00650256">
        <w:rPr>
          <w:lang w:val="en-US"/>
        </w:rPr>
        <w:t>1</w:t>
      </w:r>
      <w:r w:rsidR="00650256" w:rsidRPr="00650256">
        <w:rPr>
          <w:lang w:val="en-US"/>
        </w:rPr>
        <w:t xml:space="preserve">. </w:t>
      </w:r>
      <w:r w:rsidR="009419E8" w:rsidRPr="00650256">
        <w:rPr>
          <w:b w:val="0"/>
          <w:lang w:val="en-US"/>
        </w:rPr>
        <w:t xml:space="preserve">Parameter estimates for the random intercept cross‐lagged panel models </w:t>
      </w:r>
      <w:r w:rsidR="009419E8" w:rsidRPr="00650256">
        <w:rPr>
          <w:b w:val="0"/>
          <w:lang w:val="en-US"/>
        </w:rPr>
        <w:fldChar w:fldCharType="begin"/>
      </w:r>
      <w:r w:rsidR="009419E8"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="009419E8" w:rsidRPr="00650256">
        <w:rPr>
          <w:b w:val="0"/>
          <w:lang w:val="en-US"/>
        </w:rPr>
        <w:fldChar w:fldCharType="separate"/>
      </w:r>
      <w:r w:rsidR="008A7912">
        <w:rPr>
          <w:b w:val="0"/>
          <w:lang w:val="en-US"/>
        </w:rPr>
        <w:t>(RI-CLPM</w:t>
      </w:r>
      <w:r w:rsidR="009419E8" w:rsidRPr="00650256">
        <w:rPr>
          <w:b w:val="0"/>
          <w:lang w:val="en-US"/>
        </w:rPr>
        <w:t>)</w:t>
      </w:r>
      <w:r w:rsidR="009419E8" w:rsidRPr="00650256">
        <w:rPr>
          <w:b w:val="0"/>
          <w:lang w:val="en-US"/>
        </w:rPr>
        <w:fldChar w:fldCharType="end"/>
      </w:r>
      <w:r w:rsidR="009419E8" w:rsidRPr="00650256">
        <w:rPr>
          <w:b w:val="0"/>
          <w:lang w:val="en-US"/>
        </w:rPr>
        <w:t xml:space="preserve"> including </w:t>
      </w:r>
      <w:r w:rsidR="00D11975" w:rsidRPr="00D96E33">
        <w:rPr>
          <w:lang w:val="en-US"/>
        </w:rPr>
        <w:t xml:space="preserve">risk-seeking for </w:t>
      </w:r>
      <w:r w:rsidR="00B47CF5" w:rsidRPr="00D96E33">
        <w:rPr>
          <w:lang w:val="en-US"/>
        </w:rPr>
        <w:t>gains</w:t>
      </w:r>
      <w:r w:rsidR="00D11975" w:rsidRPr="00650256">
        <w:rPr>
          <w:b w:val="0"/>
          <w:lang w:val="en-US"/>
        </w:rPr>
        <w:t xml:space="preserve"> (</w:t>
      </w:r>
      <w:r w:rsidR="009419E8" w:rsidRPr="00650256">
        <w:rPr>
          <w:b w:val="0"/>
          <w:lang w:val="en-US"/>
        </w:rPr>
        <w:t>pr</w:t>
      </w:r>
      <w:r w:rsidR="00D11975" w:rsidRPr="00650256">
        <w:rPr>
          <w:b w:val="0"/>
          <w:lang w:val="en-US"/>
        </w:rPr>
        <w:t xml:space="preserve">obability discounting of gains task, </w:t>
      </w:r>
      <w:r w:rsidR="009419E8" w:rsidRPr="00650256">
        <w:rPr>
          <w:b w:val="0"/>
          <w:lang w:val="en-US"/>
        </w:rPr>
        <w:t xml:space="preserve">PDG) and </w:t>
      </w:r>
      <w:r w:rsidR="009419E8" w:rsidRPr="00D96E33">
        <w:rPr>
          <w:lang w:val="en-US"/>
        </w:rPr>
        <w:t>quantity of addictive behavior</w:t>
      </w:r>
      <w:r w:rsidR="009419E8" w:rsidRPr="00650256">
        <w:rPr>
          <w:b w:val="0"/>
          <w:lang w:val="en-US"/>
        </w:rPr>
        <w:t>.</w:t>
      </w:r>
      <w:bookmarkEnd w:id="9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301381" w:rsidRPr="00236949" w14:paraId="7B5413FA" w14:textId="77777777" w:rsidTr="00F409D5">
        <w:tc>
          <w:tcPr>
            <w:tcW w:w="1669" w:type="dxa"/>
          </w:tcPr>
          <w:p w14:paraId="53450D98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833" w:type="dxa"/>
          </w:tcPr>
          <w:p w14:paraId="1B276214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176" w:type="dxa"/>
          </w:tcPr>
          <w:p w14:paraId="50EA5548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48D697F4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6B903B96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174AE26E" w14:textId="5F0FA423" w:rsidR="00301381" w:rsidRPr="00236949" w:rsidRDefault="00301381" w:rsidP="00301381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2EDD5008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7B881CC6" w14:textId="77777777" w:rsidTr="00F409D5">
        <w:tc>
          <w:tcPr>
            <w:tcW w:w="1669" w:type="dxa"/>
          </w:tcPr>
          <w:p w14:paraId="638F4C30" w14:textId="77777777" w:rsidR="00301381" w:rsidRPr="00236949" w:rsidRDefault="00301381" w:rsidP="00301381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0B6ABCB6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176" w:type="dxa"/>
          </w:tcPr>
          <w:p w14:paraId="18D63B7B" w14:textId="77777777" w:rsidR="00301381" w:rsidRPr="00236949" w:rsidRDefault="00301381" w:rsidP="00301381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6DB49B59" w14:textId="77777777" w:rsidR="00301381" w:rsidRPr="00236949" w:rsidRDefault="00301381" w:rsidP="00301381">
            <w:pPr>
              <w:spacing w:line="240" w:lineRule="auto"/>
            </w:pPr>
            <w:r w:rsidRPr="00236949">
              <w:t>Unstandardized</w:t>
            </w:r>
          </w:p>
          <w:p w14:paraId="44B891FA" w14:textId="77777777" w:rsidR="00301381" w:rsidRPr="00236949" w:rsidRDefault="00301381" w:rsidP="00301381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77C50C58" w14:textId="77777777" w:rsidR="00301381" w:rsidRPr="00236949" w:rsidRDefault="00301381" w:rsidP="00301381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5D7774B8" w14:textId="77777777" w:rsidR="00301381" w:rsidRPr="00236949" w:rsidRDefault="00301381" w:rsidP="00301381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4AC58E49" w14:textId="77777777" w:rsidR="00301381" w:rsidRPr="00236949" w:rsidRDefault="00301381" w:rsidP="00301381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17F05F63" w14:textId="77777777" w:rsidR="00301381" w:rsidRPr="00236949" w:rsidRDefault="00301381" w:rsidP="00301381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301381" w:rsidRPr="00236949" w14:paraId="2A817F4A" w14:textId="77777777" w:rsidTr="00F409D5">
        <w:tc>
          <w:tcPr>
            <w:tcW w:w="1669" w:type="dxa"/>
            <w:vAlign w:val="center"/>
          </w:tcPr>
          <w:p w14:paraId="2FC4C088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A1AEAC3" w14:textId="77777777" w:rsidR="00301381" w:rsidRPr="00236949" w:rsidRDefault="00301381" w:rsidP="00301381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65AD0E02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AFF5465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0556F38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898B0F5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34C952FD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7A18438A" w14:textId="77777777" w:rsidTr="00F409D5">
        <w:tc>
          <w:tcPr>
            <w:tcW w:w="1669" w:type="dxa"/>
          </w:tcPr>
          <w:p w14:paraId="44FD0962" w14:textId="77777777" w:rsidR="00301381" w:rsidRPr="00236949" w:rsidRDefault="00301381" w:rsidP="00301381">
            <w:pPr>
              <w:spacing w:line="240" w:lineRule="auto"/>
            </w:pPr>
            <w:r w:rsidRPr="00236949">
              <w:t xml:space="preserve">PDG 0 </w:t>
            </w:r>
          </w:p>
        </w:tc>
        <w:tc>
          <w:tcPr>
            <w:tcW w:w="833" w:type="dxa"/>
          </w:tcPr>
          <w:p w14:paraId="3A5DC3BA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A2A8938" w14:textId="77777777" w:rsidR="00301381" w:rsidRPr="00236949" w:rsidRDefault="00301381" w:rsidP="00301381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1854" w:type="dxa"/>
          </w:tcPr>
          <w:p w14:paraId="0CDEEA3C" w14:textId="430E190A" w:rsidR="00301381" w:rsidRPr="00236949" w:rsidRDefault="00607023" w:rsidP="00301381">
            <w:pPr>
              <w:spacing w:line="240" w:lineRule="auto"/>
            </w:pPr>
            <w:r w:rsidRPr="00236949">
              <w:t>0.260</w:t>
            </w:r>
          </w:p>
        </w:tc>
        <w:tc>
          <w:tcPr>
            <w:tcW w:w="1854" w:type="dxa"/>
            <w:gridSpan w:val="2"/>
          </w:tcPr>
          <w:p w14:paraId="5ECCBECF" w14:textId="320B7E42" w:rsidR="00301381" w:rsidRPr="00236949" w:rsidRDefault="00607023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35</w:t>
            </w:r>
          </w:p>
        </w:tc>
        <w:tc>
          <w:tcPr>
            <w:tcW w:w="1854" w:type="dxa"/>
            <w:gridSpan w:val="2"/>
          </w:tcPr>
          <w:p w14:paraId="6FC1022F" w14:textId="72C8F17D" w:rsidR="00301381" w:rsidRPr="00236949" w:rsidRDefault="00607023" w:rsidP="00301381">
            <w:pPr>
              <w:spacing w:line="240" w:lineRule="auto"/>
            </w:pPr>
            <w:r w:rsidRPr="00236949">
              <w:t>0.019</w:t>
            </w:r>
          </w:p>
        </w:tc>
        <w:tc>
          <w:tcPr>
            <w:tcW w:w="1854" w:type="dxa"/>
            <w:gridSpan w:val="2"/>
          </w:tcPr>
          <w:p w14:paraId="5A7DAFFF" w14:textId="4ECEF80E" w:rsidR="00301381" w:rsidRPr="00236949" w:rsidRDefault="00607023" w:rsidP="00301381">
            <w:pPr>
              <w:spacing w:line="240" w:lineRule="auto"/>
            </w:pPr>
            <w:r w:rsidRPr="00236949">
              <w:t>0.501</w:t>
            </w:r>
          </w:p>
        </w:tc>
        <w:tc>
          <w:tcPr>
            <w:tcW w:w="1854" w:type="dxa"/>
          </w:tcPr>
          <w:p w14:paraId="22D5AB45" w14:textId="0D8D7A2F" w:rsidR="00301381" w:rsidRPr="00236949" w:rsidRDefault="00607023" w:rsidP="00607023">
            <w:pPr>
              <w:spacing w:line="240" w:lineRule="auto"/>
            </w:pPr>
            <w:r w:rsidRPr="00236949">
              <w:t>0.266</w:t>
            </w:r>
          </w:p>
        </w:tc>
      </w:tr>
      <w:tr w:rsidR="00301381" w:rsidRPr="00236949" w14:paraId="756A5B95" w14:textId="77777777" w:rsidTr="00F409D5">
        <w:tc>
          <w:tcPr>
            <w:tcW w:w="1669" w:type="dxa"/>
          </w:tcPr>
          <w:p w14:paraId="0FE3FE4C" w14:textId="77777777" w:rsidR="00301381" w:rsidRPr="00236949" w:rsidRDefault="00301381" w:rsidP="00301381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833" w:type="dxa"/>
          </w:tcPr>
          <w:p w14:paraId="389F5225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31F398B" w14:textId="77777777" w:rsidR="00301381" w:rsidRPr="00236949" w:rsidRDefault="00301381" w:rsidP="00301381">
            <w:pPr>
              <w:spacing w:line="240" w:lineRule="auto"/>
            </w:pPr>
            <w:r w:rsidRPr="00236949">
              <w:t>PDG 6</w:t>
            </w:r>
          </w:p>
        </w:tc>
        <w:tc>
          <w:tcPr>
            <w:tcW w:w="1854" w:type="dxa"/>
          </w:tcPr>
          <w:p w14:paraId="6FEF7D1C" w14:textId="756A3E37" w:rsidR="00301381" w:rsidRPr="00236949" w:rsidRDefault="00607023" w:rsidP="00301381">
            <w:pPr>
              <w:spacing w:line="240" w:lineRule="auto"/>
            </w:pPr>
            <w:r w:rsidRPr="00236949">
              <w:t>0.277</w:t>
            </w:r>
          </w:p>
        </w:tc>
        <w:tc>
          <w:tcPr>
            <w:tcW w:w="1854" w:type="dxa"/>
            <w:gridSpan w:val="2"/>
          </w:tcPr>
          <w:p w14:paraId="519F7F6D" w14:textId="56C1344D" w:rsidR="00301381" w:rsidRPr="00236949" w:rsidRDefault="00607023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12</w:t>
            </w:r>
          </w:p>
        </w:tc>
        <w:tc>
          <w:tcPr>
            <w:tcW w:w="1854" w:type="dxa"/>
            <w:gridSpan w:val="2"/>
          </w:tcPr>
          <w:p w14:paraId="6EE853EF" w14:textId="16A42B35" w:rsidR="00301381" w:rsidRPr="00236949" w:rsidRDefault="00607023" w:rsidP="00301381">
            <w:pPr>
              <w:spacing w:line="240" w:lineRule="auto"/>
            </w:pPr>
            <w:r w:rsidRPr="00236949">
              <w:t>0.061</w:t>
            </w:r>
          </w:p>
        </w:tc>
        <w:tc>
          <w:tcPr>
            <w:tcW w:w="1854" w:type="dxa"/>
            <w:gridSpan w:val="2"/>
          </w:tcPr>
          <w:p w14:paraId="61E8E1C5" w14:textId="0C6A3A82" w:rsidR="00301381" w:rsidRPr="00236949" w:rsidRDefault="00607023" w:rsidP="00607023">
            <w:pPr>
              <w:spacing w:line="240" w:lineRule="auto"/>
            </w:pPr>
            <w:r w:rsidRPr="00236949">
              <w:t>0.493</w:t>
            </w:r>
          </w:p>
        </w:tc>
        <w:tc>
          <w:tcPr>
            <w:tcW w:w="1854" w:type="dxa"/>
          </w:tcPr>
          <w:p w14:paraId="3E2A3CC6" w14:textId="464B7CCA" w:rsidR="00301381" w:rsidRPr="00236949" w:rsidRDefault="00607023" w:rsidP="00301381">
            <w:pPr>
              <w:spacing w:line="240" w:lineRule="auto"/>
            </w:pPr>
            <w:r w:rsidRPr="00236949">
              <w:t>0.354</w:t>
            </w:r>
          </w:p>
        </w:tc>
      </w:tr>
      <w:tr w:rsidR="00301381" w:rsidRPr="00236949" w14:paraId="70DC9743" w14:textId="77777777" w:rsidTr="00F409D5">
        <w:tc>
          <w:tcPr>
            <w:tcW w:w="1669" w:type="dxa"/>
          </w:tcPr>
          <w:p w14:paraId="0C48534D" w14:textId="77777777" w:rsidR="00301381" w:rsidRPr="00236949" w:rsidRDefault="00301381" w:rsidP="00301381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4DB0614D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291A6E3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28BBF2C3" w14:textId="3FC361BF" w:rsidR="00301381" w:rsidRPr="00236949" w:rsidRDefault="00607023" w:rsidP="00301381">
            <w:pPr>
              <w:spacing w:line="240" w:lineRule="auto"/>
            </w:pPr>
            <w:r w:rsidRPr="00236949">
              <w:t>0.271</w:t>
            </w:r>
          </w:p>
        </w:tc>
        <w:tc>
          <w:tcPr>
            <w:tcW w:w="1854" w:type="dxa"/>
            <w:gridSpan w:val="2"/>
          </w:tcPr>
          <w:p w14:paraId="4D5CE155" w14:textId="47E6622F" w:rsidR="00301381" w:rsidRPr="00236949" w:rsidRDefault="00607023" w:rsidP="00607023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45</w:t>
            </w:r>
          </w:p>
        </w:tc>
        <w:tc>
          <w:tcPr>
            <w:tcW w:w="1854" w:type="dxa"/>
            <w:gridSpan w:val="2"/>
          </w:tcPr>
          <w:p w14:paraId="7F3D5716" w14:textId="572F487A" w:rsidR="00301381" w:rsidRPr="00236949" w:rsidRDefault="00607023" w:rsidP="00301381">
            <w:pPr>
              <w:spacing w:line="240" w:lineRule="auto"/>
            </w:pPr>
            <w:r w:rsidRPr="00236949">
              <w:t>0.006</w:t>
            </w:r>
          </w:p>
        </w:tc>
        <w:tc>
          <w:tcPr>
            <w:tcW w:w="1854" w:type="dxa"/>
            <w:gridSpan w:val="2"/>
          </w:tcPr>
          <w:p w14:paraId="6F42E5B2" w14:textId="6C86462B" w:rsidR="00301381" w:rsidRPr="00236949" w:rsidRDefault="00607023" w:rsidP="00301381">
            <w:pPr>
              <w:spacing w:line="240" w:lineRule="auto"/>
            </w:pPr>
            <w:r w:rsidRPr="00236949">
              <w:t>0.537</w:t>
            </w:r>
          </w:p>
        </w:tc>
        <w:tc>
          <w:tcPr>
            <w:tcW w:w="1854" w:type="dxa"/>
          </w:tcPr>
          <w:p w14:paraId="7472BD7F" w14:textId="08E4F228" w:rsidR="00301381" w:rsidRPr="00236949" w:rsidRDefault="00607023" w:rsidP="00301381">
            <w:pPr>
              <w:spacing w:line="240" w:lineRule="auto"/>
            </w:pPr>
            <w:r w:rsidRPr="00236949">
              <w:t>0.241</w:t>
            </w:r>
          </w:p>
        </w:tc>
      </w:tr>
      <w:tr w:rsidR="00301381" w:rsidRPr="00236949" w14:paraId="0E3157A8" w14:textId="77777777" w:rsidTr="00F409D5">
        <w:tc>
          <w:tcPr>
            <w:tcW w:w="1669" w:type="dxa"/>
          </w:tcPr>
          <w:p w14:paraId="59A3D55B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7D3CF32D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649ED80" w14:textId="77777777" w:rsidR="00301381" w:rsidRPr="00236949" w:rsidRDefault="00301381" w:rsidP="00301381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7D290D8E" w14:textId="5117694D" w:rsidR="00301381" w:rsidRPr="00236949" w:rsidRDefault="00607023" w:rsidP="00301381">
            <w:pPr>
              <w:spacing w:line="240" w:lineRule="auto"/>
            </w:pPr>
            <w:r w:rsidRPr="00236949">
              <w:t>0.196</w:t>
            </w:r>
          </w:p>
        </w:tc>
        <w:tc>
          <w:tcPr>
            <w:tcW w:w="1854" w:type="dxa"/>
            <w:gridSpan w:val="2"/>
          </w:tcPr>
          <w:p w14:paraId="2AF9FA6C" w14:textId="7E60B7DC" w:rsidR="00301381" w:rsidRPr="00236949" w:rsidRDefault="00607023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27</w:t>
            </w:r>
          </w:p>
        </w:tc>
        <w:tc>
          <w:tcPr>
            <w:tcW w:w="1854" w:type="dxa"/>
            <w:gridSpan w:val="2"/>
          </w:tcPr>
          <w:p w14:paraId="5308C232" w14:textId="45B4BEC9" w:rsidR="00301381" w:rsidRPr="00236949" w:rsidRDefault="00607023" w:rsidP="00301381">
            <w:pPr>
              <w:spacing w:line="240" w:lineRule="auto"/>
            </w:pPr>
            <w:r w:rsidRPr="00236949">
              <w:t>0.023</w:t>
            </w:r>
          </w:p>
        </w:tc>
        <w:tc>
          <w:tcPr>
            <w:tcW w:w="1854" w:type="dxa"/>
            <w:gridSpan w:val="2"/>
          </w:tcPr>
          <w:p w14:paraId="120EE483" w14:textId="03B96897" w:rsidR="00301381" w:rsidRPr="00236949" w:rsidRDefault="00607023" w:rsidP="00301381">
            <w:pPr>
              <w:spacing w:line="240" w:lineRule="auto"/>
            </w:pPr>
            <w:r w:rsidRPr="00236949">
              <w:t>0.370</w:t>
            </w:r>
          </w:p>
        </w:tc>
        <w:tc>
          <w:tcPr>
            <w:tcW w:w="1854" w:type="dxa"/>
          </w:tcPr>
          <w:p w14:paraId="60614217" w14:textId="6D2D353F" w:rsidR="00301381" w:rsidRPr="00236949" w:rsidRDefault="00607023" w:rsidP="00301381">
            <w:pPr>
              <w:spacing w:line="240" w:lineRule="auto"/>
            </w:pPr>
            <w:r w:rsidRPr="00236949">
              <w:t>0.201</w:t>
            </w:r>
          </w:p>
        </w:tc>
      </w:tr>
      <w:tr w:rsidR="00301381" w:rsidRPr="00236949" w14:paraId="10370095" w14:textId="77777777" w:rsidTr="00F409D5">
        <w:tc>
          <w:tcPr>
            <w:tcW w:w="1669" w:type="dxa"/>
            <w:vAlign w:val="center"/>
          </w:tcPr>
          <w:p w14:paraId="15FC7FB5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12BBF4A9" w14:textId="77777777" w:rsidR="00301381" w:rsidRPr="00236949" w:rsidRDefault="00301381" w:rsidP="00301381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4FA5A9D2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170C07F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D958E7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D88671D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24E8C0BE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3BD824DE" w14:textId="77777777" w:rsidTr="00F409D5">
        <w:tc>
          <w:tcPr>
            <w:tcW w:w="1669" w:type="dxa"/>
          </w:tcPr>
          <w:p w14:paraId="291E1984" w14:textId="77777777" w:rsidR="00301381" w:rsidRPr="00236949" w:rsidRDefault="00301381" w:rsidP="00301381">
            <w:pPr>
              <w:spacing w:line="240" w:lineRule="auto"/>
            </w:pPr>
            <w:r w:rsidRPr="00236949">
              <w:t>PDG 0</w:t>
            </w:r>
          </w:p>
        </w:tc>
        <w:tc>
          <w:tcPr>
            <w:tcW w:w="833" w:type="dxa"/>
          </w:tcPr>
          <w:p w14:paraId="02C59813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167D070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36B45A18" w14:textId="2DB457F1" w:rsidR="00301381" w:rsidRPr="00236949" w:rsidRDefault="00607023" w:rsidP="00301381">
            <w:pPr>
              <w:spacing w:line="240" w:lineRule="auto"/>
            </w:pPr>
            <w:r w:rsidRPr="00236949">
              <w:t>-0.015</w:t>
            </w:r>
          </w:p>
        </w:tc>
        <w:tc>
          <w:tcPr>
            <w:tcW w:w="1854" w:type="dxa"/>
            <w:gridSpan w:val="2"/>
          </w:tcPr>
          <w:p w14:paraId="3FF1096F" w14:textId="06716543" w:rsidR="00301381" w:rsidRPr="00236949" w:rsidRDefault="00607023" w:rsidP="00301381">
            <w:pPr>
              <w:spacing w:line="240" w:lineRule="auto"/>
            </w:pPr>
            <w:r w:rsidRPr="00236949">
              <w:t>0.366</w:t>
            </w:r>
          </w:p>
        </w:tc>
        <w:tc>
          <w:tcPr>
            <w:tcW w:w="1854" w:type="dxa"/>
            <w:gridSpan w:val="2"/>
          </w:tcPr>
          <w:p w14:paraId="1D03C271" w14:textId="262E5E17" w:rsidR="00301381" w:rsidRPr="00236949" w:rsidRDefault="00607023" w:rsidP="00301381">
            <w:pPr>
              <w:spacing w:line="240" w:lineRule="auto"/>
            </w:pPr>
            <w:r w:rsidRPr="00236949">
              <w:t>-0.049</w:t>
            </w:r>
          </w:p>
        </w:tc>
        <w:tc>
          <w:tcPr>
            <w:tcW w:w="1854" w:type="dxa"/>
            <w:gridSpan w:val="2"/>
          </w:tcPr>
          <w:p w14:paraId="344717BB" w14:textId="7B71D6DB" w:rsidR="00301381" w:rsidRPr="00236949" w:rsidRDefault="00607023" w:rsidP="00301381">
            <w:pPr>
              <w:spacing w:line="240" w:lineRule="auto"/>
            </w:pPr>
            <w:r w:rsidRPr="00236949">
              <w:t>0.018</w:t>
            </w:r>
          </w:p>
        </w:tc>
        <w:tc>
          <w:tcPr>
            <w:tcW w:w="1854" w:type="dxa"/>
          </w:tcPr>
          <w:p w14:paraId="266640FE" w14:textId="6912234E" w:rsidR="00301381" w:rsidRPr="00236949" w:rsidRDefault="00607023" w:rsidP="00301381">
            <w:pPr>
              <w:spacing w:line="240" w:lineRule="auto"/>
            </w:pPr>
            <w:r w:rsidRPr="00236949">
              <w:t>-0.072</w:t>
            </w:r>
          </w:p>
        </w:tc>
      </w:tr>
      <w:tr w:rsidR="00301381" w:rsidRPr="00236949" w14:paraId="46A8D395" w14:textId="77777777" w:rsidTr="00F409D5">
        <w:tc>
          <w:tcPr>
            <w:tcW w:w="1669" w:type="dxa"/>
          </w:tcPr>
          <w:p w14:paraId="6E0B3542" w14:textId="77777777" w:rsidR="00301381" w:rsidRPr="00236949" w:rsidRDefault="00301381" w:rsidP="00301381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833" w:type="dxa"/>
          </w:tcPr>
          <w:p w14:paraId="3F07124C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D55C80D" w14:textId="77777777" w:rsidR="00301381" w:rsidRPr="00236949" w:rsidRDefault="00301381" w:rsidP="00301381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2EE8576A" w14:textId="1FA1DE8B" w:rsidR="00301381" w:rsidRPr="00236949" w:rsidRDefault="00607023" w:rsidP="00301381">
            <w:pPr>
              <w:spacing w:line="240" w:lineRule="auto"/>
            </w:pPr>
            <w:r w:rsidRPr="00236949">
              <w:t>-0.001</w:t>
            </w:r>
          </w:p>
        </w:tc>
        <w:tc>
          <w:tcPr>
            <w:tcW w:w="1854" w:type="dxa"/>
            <w:gridSpan w:val="2"/>
          </w:tcPr>
          <w:p w14:paraId="226E5C4B" w14:textId="12B19E75" w:rsidR="00301381" w:rsidRPr="00236949" w:rsidRDefault="00607023" w:rsidP="00301381">
            <w:pPr>
              <w:spacing w:line="240" w:lineRule="auto"/>
            </w:pPr>
            <w:r w:rsidRPr="00236949">
              <w:t>0.944</w:t>
            </w:r>
          </w:p>
        </w:tc>
        <w:tc>
          <w:tcPr>
            <w:tcW w:w="1854" w:type="dxa"/>
            <w:gridSpan w:val="2"/>
          </w:tcPr>
          <w:p w14:paraId="7ED77A77" w14:textId="7915BE08" w:rsidR="00301381" w:rsidRPr="00236949" w:rsidRDefault="00607023" w:rsidP="00301381">
            <w:pPr>
              <w:spacing w:line="240" w:lineRule="auto"/>
            </w:pPr>
            <w:r w:rsidRPr="00236949">
              <w:t>-0.024</w:t>
            </w:r>
          </w:p>
        </w:tc>
        <w:tc>
          <w:tcPr>
            <w:tcW w:w="1854" w:type="dxa"/>
            <w:gridSpan w:val="2"/>
          </w:tcPr>
          <w:p w14:paraId="2B82238A" w14:textId="595395BD" w:rsidR="00301381" w:rsidRPr="00236949" w:rsidRDefault="00607023" w:rsidP="00301381">
            <w:pPr>
              <w:spacing w:line="240" w:lineRule="auto"/>
            </w:pPr>
            <w:r w:rsidRPr="00236949">
              <w:t>0.022</w:t>
            </w:r>
          </w:p>
        </w:tc>
        <w:tc>
          <w:tcPr>
            <w:tcW w:w="1854" w:type="dxa"/>
          </w:tcPr>
          <w:p w14:paraId="3A9A25CC" w14:textId="3639D715" w:rsidR="00301381" w:rsidRPr="00236949" w:rsidRDefault="00607023" w:rsidP="00301381">
            <w:pPr>
              <w:spacing w:line="240" w:lineRule="auto"/>
            </w:pPr>
            <w:r w:rsidRPr="00236949">
              <w:t>-0.004</w:t>
            </w:r>
          </w:p>
        </w:tc>
      </w:tr>
      <w:tr w:rsidR="00301381" w:rsidRPr="00236949" w14:paraId="3F20A80D" w14:textId="77777777" w:rsidTr="00F409D5">
        <w:tc>
          <w:tcPr>
            <w:tcW w:w="1669" w:type="dxa"/>
          </w:tcPr>
          <w:p w14:paraId="55C9D81D" w14:textId="77777777" w:rsidR="00301381" w:rsidRPr="00236949" w:rsidRDefault="00301381" w:rsidP="00301381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3B74BA56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81D3B01" w14:textId="77777777" w:rsidR="00301381" w:rsidRPr="00236949" w:rsidRDefault="00301381" w:rsidP="00301381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1854" w:type="dxa"/>
          </w:tcPr>
          <w:p w14:paraId="646D4CF5" w14:textId="76FFD0E0" w:rsidR="00301381" w:rsidRPr="00236949" w:rsidRDefault="00607023" w:rsidP="00301381">
            <w:pPr>
              <w:spacing w:line="240" w:lineRule="auto"/>
            </w:pPr>
            <w:r w:rsidRPr="00236949">
              <w:t>-0.060</w:t>
            </w:r>
          </w:p>
        </w:tc>
        <w:tc>
          <w:tcPr>
            <w:tcW w:w="1854" w:type="dxa"/>
            <w:gridSpan w:val="2"/>
          </w:tcPr>
          <w:p w14:paraId="502E4AAA" w14:textId="39CF17FF" w:rsidR="00301381" w:rsidRPr="00236949" w:rsidRDefault="00607023" w:rsidP="00301381">
            <w:pPr>
              <w:spacing w:line="240" w:lineRule="auto"/>
            </w:pPr>
            <w:r w:rsidRPr="00236949">
              <w:t>0.842</w:t>
            </w:r>
          </w:p>
        </w:tc>
        <w:tc>
          <w:tcPr>
            <w:tcW w:w="1854" w:type="dxa"/>
            <w:gridSpan w:val="2"/>
          </w:tcPr>
          <w:p w14:paraId="1AF338AC" w14:textId="233FCB44" w:rsidR="00301381" w:rsidRPr="00236949" w:rsidRDefault="00607023" w:rsidP="00301381">
            <w:pPr>
              <w:spacing w:line="240" w:lineRule="auto"/>
            </w:pPr>
            <w:r w:rsidRPr="00236949">
              <w:t>-0.651</w:t>
            </w:r>
          </w:p>
        </w:tc>
        <w:tc>
          <w:tcPr>
            <w:tcW w:w="1854" w:type="dxa"/>
            <w:gridSpan w:val="2"/>
          </w:tcPr>
          <w:p w14:paraId="7FD1DAF3" w14:textId="16A2AB40" w:rsidR="00301381" w:rsidRPr="00236949" w:rsidRDefault="00607023" w:rsidP="00301381">
            <w:pPr>
              <w:spacing w:line="240" w:lineRule="auto"/>
            </w:pPr>
            <w:r w:rsidRPr="00236949">
              <w:t>0.531</w:t>
            </w:r>
          </w:p>
        </w:tc>
        <w:tc>
          <w:tcPr>
            <w:tcW w:w="1854" w:type="dxa"/>
          </w:tcPr>
          <w:p w14:paraId="30C98C85" w14:textId="2FD9BE1F" w:rsidR="00301381" w:rsidRPr="00236949" w:rsidRDefault="00607023" w:rsidP="00301381">
            <w:pPr>
              <w:spacing w:line="240" w:lineRule="auto"/>
            </w:pPr>
            <w:r w:rsidRPr="00236949">
              <w:t>-0.012</w:t>
            </w:r>
          </w:p>
        </w:tc>
      </w:tr>
      <w:tr w:rsidR="00301381" w:rsidRPr="00236949" w14:paraId="457C6555" w14:textId="77777777" w:rsidTr="00F409D5">
        <w:tc>
          <w:tcPr>
            <w:tcW w:w="1669" w:type="dxa"/>
          </w:tcPr>
          <w:p w14:paraId="62DBDD7A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27CC7A99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A87FAEC" w14:textId="77777777" w:rsidR="00301381" w:rsidRPr="00236949" w:rsidRDefault="00301381" w:rsidP="00301381">
            <w:pPr>
              <w:spacing w:line="240" w:lineRule="auto"/>
            </w:pPr>
            <w:r w:rsidRPr="00236949">
              <w:t>PDG 6</w:t>
            </w:r>
          </w:p>
        </w:tc>
        <w:tc>
          <w:tcPr>
            <w:tcW w:w="1854" w:type="dxa"/>
          </w:tcPr>
          <w:p w14:paraId="7DB22A8A" w14:textId="770DA46E" w:rsidR="00301381" w:rsidRPr="00236949" w:rsidRDefault="00607023" w:rsidP="00301381">
            <w:pPr>
              <w:spacing w:line="240" w:lineRule="auto"/>
            </w:pPr>
            <w:r w:rsidRPr="00236949">
              <w:t>-0.206</w:t>
            </w:r>
          </w:p>
        </w:tc>
        <w:tc>
          <w:tcPr>
            <w:tcW w:w="1854" w:type="dxa"/>
            <w:gridSpan w:val="2"/>
          </w:tcPr>
          <w:p w14:paraId="3716E52C" w14:textId="678EA50E" w:rsidR="00301381" w:rsidRPr="00236949" w:rsidRDefault="00607023" w:rsidP="00301381">
            <w:pPr>
              <w:spacing w:line="240" w:lineRule="auto"/>
            </w:pPr>
            <w:r w:rsidRPr="00236949">
              <w:t>0.601</w:t>
            </w:r>
          </w:p>
        </w:tc>
        <w:tc>
          <w:tcPr>
            <w:tcW w:w="1854" w:type="dxa"/>
            <w:gridSpan w:val="2"/>
          </w:tcPr>
          <w:p w14:paraId="04629856" w14:textId="7D2BC524" w:rsidR="00301381" w:rsidRPr="00236949" w:rsidRDefault="00607023" w:rsidP="00301381">
            <w:pPr>
              <w:spacing w:line="240" w:lineRule="auto"/>
            </w:pPr>
            <w:r w:rsidRPr="00236949">
              <w:t>-0.979</w:t>
            </w:r>
          </w:p>
        </w:tc>
        <w:tc>
          <w:tcPr>
            <w:tcW w:w="1854" w:type="dxa"/>
            <w:gridSpan w:val="2"/>
          </w:tcPr>
          <w:p w14:paraId="557ADC6E" w14:textId="549BD10D" w:rsidR="00301381" w:rsidRPr="00236949" w:rsidRDefault="00607023" w:rsidP="00301381">
            <w:pPr>
              <w:spacing w:line="240" w:lineRule="auto"/>
            </w:pPr>
            <w:r w:rsidRPr="00236949">
              <w:t>0.566</w:t>
            </w:r>
          </w:p>
        </w:tc>
        <w:tc>
          <w:tcPr>
            <w:tcW w:w="1854" w:type="dxa"/>
          </w:tcPr>
          <w:p w14:paraId="656742D9" w14:textId="1CFDA315" w:rsidR="00301381" w:rsidRPr="00236949" w:rsidRDefault="00607023" w:rsidP="00301381">
            <w:pPr>
              <w:spacing w:line="240" w:lineRule="auto"/>
            </w:pPr>
            <w:r w:rsidRPr="00236949">
              <w:t>-0.057</w:t>
            </w:r>
          </w:p>
        </w:tc>
      </w:tr>
      <w:tr w:rsidR="00301381" w:rsidRPr="00236949" w14:paraId="3DB38AAE" w14:textId="77777777" w:rsidTr="00F409D5">
        <w:tc>
          <w:tcPr>
            <w:tcW w:w="1669" w:type="dxa"/>
            <w:vAlign w:val="center"/>
          </w:tcPr>
          <w:p w14:paraId="50485A4D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2BD0F72" w14:textId="77777777" w:rsidR="00301381" w:rsidRPr="00236949" w:rsidRDefault="00301381" w:rsidP="00301381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2A06493B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E34147B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F029E6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284C371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1A4AABF5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0DAF456B" w14:textId="77777777" w:rsidTr="00F409D5">
        <w:tc>
          <w:tcPr>
            <w:tcW w:w="1669" w:type="dxa"/>
          </w:tcPr>
          <w:p w14:paraId="2BDC034A" w14:textId="77777777" w:rsidR="00301381" w:rsidRPr="00236949" w:rsidRDefault="00301381" w:rsidP="00301381">
            <w:pPr>
              <w:spacing w:line="240" w:lineRule="auto"/>
            </w:pPr>
            <w:r w:rsidRPr="00236949">
              <w:t>Trait PDG</w:t>
            </w:r>
          </w:p>
        </w:tc>
        <w:tc>
          <w:tcPr>
            <w:tcW w:w="833" w:type="dxa"/>
          </w:tcPr>
          <w:p w14:paraId="3276EBB3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173D0640" w14:textId="77777777" w:rsidR="00301381" w:rsidRPr="00236949" w:rsidRDefault="00301381" w:rsidP="00301381">
            <w:pPr>
              <w:spacing w:line="240" w:lineRule="auto"/>
            </w:pPr>
            <w:r w:rsidRPr="00236949">
              <w:t>Trait Quantity</w:t>
            </w:r>
          </w:p>
        </w:tc>
        <w:tc>
          <w:tcPr>
            <w:tcW w:w="1854" w:type="dxa"/>
          </w:tcPr>
          <w:p w14:paraId="1B257F06" w14:textId="7C246AB4" w:rsidR="00301381" w:rsidRPr="00236949" w:rsidRDefault="005454AB" w:rsidP="00301381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0886BE62" w14:textId="7638BD15" w:rsidR="00301381" w:rsidRPr="00236949" w:rsidRDefault="005454AB" w:rsidP="00301381">
            <w:pPr>
              <w:spacing w:line="240" w:lineRule="auto"/>
            </w:pPr>
            <w:r w:rsidRPr="00236949">
              <w:t>999.000</w:t>
            </w:r>
          </w:p>
        </w:tc>
        <w:tc>
          <w:tcPr>
            <w:tcW w:w="1854" w:type="dxa"/>
            <w:gridSpan w:val="2"/>
          </w:tcPr>
          <w:p w14:paraId="344267BB" w14:textId="5BE0AD64" w:rsidR="00301381" w:rsidRPr="00236949" w:rsidRDefault="005454AB" w:rsidP="00301381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72923843" w14:textId="699495CA" w:rsidR="00301381" w:rsidRPr="00236949" w:rsidRDefault="005454AB" w:rsidP="00301381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</w:tcPr>
          <w:p w14:paraId="6E855F8B" w14:textId="352A4404" w:rsidR="00301381" w:rsidRPr="00236949" w:rsidRDefault="005454AB" w:rsidP="00301381">
            <w:pPr>
              <w:spacing w:line="240" w:lineRule="auto"/>
            </w:pPr>
            <w:r w:rsidRPr="00236949">
              <w:t>0.000</w:t>
            </w:r>
          </w:p>
        </w:tc>
      </w:tr>
    </w:tbl>
    <w:p w14:paraId="1806DF55" w14:textId="6E67DA05" w:rsidR="000044C7" w:rsidRPr="00236949" w:rsidRDefault="009419E8" w:rsidP="001945DF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</w:t>
      </w:r>
      <w:r w:rsidR="00D10A06" w:rsidRPr="00236949">
        <w:t>d group membership at baseline.</w:t>
      </w:r>
      <w:r w:rsidR="00ED7419" w:rsidRPr="00236949"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4631EAA5" w14:textId="77777777" w:rsidR="000044C7" w:rsidRPr="00236949" w:rsidRDefault="000044C7">
      <w:pPr>
        <w:spacing w:after="160" w:line="259" w:lineRule="auto"/>
      </w:pPr>
      <w:r w:rsidRPr="00236949">
        <w:br w:type="page"/>
      </w:r>
    </w:p>
    <w:p w14:paraId="4278E754" w14:textId="3A961135" w:rsidR="000044C7" w:rsidRPr="00333DB5" w:rsidRDefault="00565700" w:rsidP="00333DB5">
      <w:pPr>
        <w:pStyle w:val="berschrift2"/>
        <w:rPr>
          <w:lang w:val="en-US"/>
        </w:rPr>
      </w:pPr>
      <w:bookmarkStart w:id="10" w:name="_Toc200443353"/>
      <w:r>
        <w:rPr>
          <w:lang w:val="en-US"/>
        </w:rPr>
        <w:lastRenderedPageBreak/>
        <w:t>Table S</w:t>
      </w:r>
      <w:r w:rsidR="001541BD">
        <w:rPr>
          <w:lang w:val="en-US"/>
        </w:rPr>
        <w:t>5</w:t>
      </w:r>
      <w:r w:rsidR="000044C7" w:rsidRPr="00650256">
        <w:rPr>
          <w:lang w:val="en-US"/>
        </w:rPr>
        <w:t>-2</w:t>
      </w:r>
      <w:r w:rsidR="00650256">
        <w:rPr>
          <w:lang w:val="en-US"/>
        </w:rPr>
        <w:t xml:space="preserve">. </w:t>
      </w:r>
      <w:r w:rsidR="000044C7" w:rsidRPr="00650256">
        <w:rPr>
          <w:b w:val="0"/>
          <w:lang w:val="en-US"/>
        </w:rPr>
        <w:t xml:space="preserve">Parameter estimates for the random intercept cross‐lagged panel models </w:t>
      </w:r>
      <w:r w:rsidR="000044C7" w:rsidRPr="00650256">
        <w:rPr>
          <w:b w:val="0"/>
          <w:lang w:val="en-US"/>
        </w:rPr>
        <w:fldChar w:fldCharType="begin"/>
      </w:r>
      <w:r w:rsidR="000044C7"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="000044C7" w:rsidRPr="00650256">
        <w:rPr>
          <w:b w:val="0"/>
          <w:lang w:val="en-US"/>
        </w:rPr>
        <w:fldChar w:fldCharType="separate"/>
      </w:r>
      <w:r w:rsidR="008A7912">
        <w:rPr>
          <w:b w:val="0"/>
          <w:lang w:val="en-US"/>
        </w:rPr>
        <w:t>(RI-CLPM</w:t>
      </w:r>
      <w:r w:rsidR="000044C7" w:rsidRPr="00650256">
        <w:rPr>
          <w:b w:val="0"/>
          <w:lang w:val="en-US"/>
        </w:rPr>
        <w:t>)</w:t>
      </w:r>
      <w:r w:rsidR="000044C7" w:rsidRPr="00650256">
        <w:rPr>
          <w:b w:val="0"/>
          <w:lang w:val="en-US"/>
        </w:rPr>
        <w:fldChar w:fldCharType="end"/>
      </w:r>
      <w:r w:rsidR="000044C7" w:rsidRPr="00650256">
        <w:rPr>
          <w:b w:val="0"/>
          <w:lang w:val="en-US"/>
        </w:rPr>
        <w:t xml:space="preserve"> including </w:t>
      </w:r>
      <w:r w:rsidR="000044C7" w:rsidRPr="00D96E33">
        <w:rPr>
          <w:lang w:val="en-US"/>
        </w:rPr>
        <w:t xml:space="preserve">risk-seeking for </w:t>
      </w:r>
      <w:r w:rsidR="00B47CF5" w:rsidRPr="00D96E33">
        <w:rPr>
          <w:lang w:val="en-US"/>
        </w:rPr>
        <w:t>gains</w:t>
      </w:r>
      <w:r w:rsidR="000044C7" w:rsidRPr="00650256">
        <w:rPr>
          <w:b w:val="0"/>
          <w:lang w:val="en-US"/>
        </w:rPr>
        <w:t xml:space="preserve"> (probability discounting of gains task, PDG) and </w:t>
      </w:r>
      <w:r w:rsidR="000044C7" w:rsidRPr="00D96E33">
        <w:rPr>
          <w:lang w:val="en-US"/>
        </w:rPr>
        <w:t>frequency of addictive behavior</w:t>
      </w:r>
      <w:r w:rsidR="000044C7" w:rsidRPr="00650256">
        <w:rPr>
          <w:b w:val="0"/>
          <w:lang w:val="en-US"/>
        </w:rPr>
        <w:t>.</w:t>
      </w:r>
      <w:bookmarkEnd w:id="1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0044C7" w:rsidRPr="00236949" w14:paraId="1F434D2F" w14:textId="77777777" w:rsidTr="000941E0">
        <w:tc>
          <w:tcPr>
            <w:tcW w:w="1669" w:type="dxa"/>
          </w:tcPr>
          <w:p w14:paraId="334F62D9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833" w:type="dxa"/>
          </w:tcPr>
          <w:p w14:paraId="078FF6CD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38FBD364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2FE970A8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2993A1E4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1FB67EE6" w14:textId="77777777" w:rsidR="000044C7" w:rsidRPr="00236949" w:rsidRDefault="000044C7" w:rsidP="000941E0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372EF394" w14:textId="77777777" w:rsidR="000044C7" w:rsidRPr="00236949" w:rsidRDefault="000044C7" w:rsidP="000941E0">
            <w:pPr>
              <w:spacing w:line="240" w:lineRule="auto"/>
            </w:pPr>
          </w:p>
        </w:tc>
      </w:tr>
      <w:tr w:rsidR="000044C7" w:rsidRPr="00236949" w14:paraId="77A46492" w14:textId="77777777" w:rsidTr="000941E0">
        <w:tc>
          <w:tcPr>
            <w:tcW w:w="1669" w:type="dxa"/>
          </w:tcPr>
          <w:p w14:paraId="73F4C46F" w14:textId="77777777" w:rsidR="000044C7" w:rsidRPr="00236949" w:rsidRDefault="000044C7" w:rsidP="000941E0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1020D7A7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56FDE8EC" w14:textId="77777777" w:rsidR="000044C7" w:rsidRPr="00236949" w:rsidRDefault="000044C7" w:rsidP="000941E0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65DD9BF8" w14:textId="77777777" w:rsidR="000044C7" w:rsidRPr="00236949" w:rsidRDefault="000044C7" w:rsidP="000941E0">
            <w:pPr>
              <w:spacing w:line="240" w:lineRule="auto"/>
            </w:pPr>
            <w:r w:rsidRPr="00236949">
              <w:t>Unstandardized</w:t>
            </w:r>
          </w:p>
          <w:p w14:paraId="01B56B10" w14:textId="77777777" w:rsidR="000044C7" w:rsidRPr="00236949" w:rsidRDefault="000044C7" w:rsidP="000941E0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27D902DB" w14:textId="77777777" w:rsidR="000044C7" w:rsidRPr="00236949" w:rsidRDefault="000044C7" w:rsidP="000941E0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4B4F4E52" w14:textId="77777777" w:rsidR="000044C7" w:rsidRPr="00236949" w:rsidRDefault="000044C7" w:rsidP="000941E0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3C7C8A90" w14:textId="77777777" w:rsidR="000044C7" w:rsidRPr="00236949" w:rsidRDefault="000044C7" w:rsidP="000941E0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10DC89F0" w14:textId="77777777" w:rsidR="000044C7" w:rsidRPr="00236949" w:rsidRDefault="000044C7" w:rsidP="000941E0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0044C7" w:rsidRPr="00236949" w14:paraId="7BA15779" w14:textId="77777777" w:rsidTr="000941E0">
        <w:tc>
          <w:tcPr>
            <w:tcW w:w="1669" w:type="dxa"/>
            <w:vAlign w:val="center"/>
          </w:tcPr>
          <w:p w14:paraId="78B33191" w14:textId="77777777" w:rsidR="000044C7" w:rsidRPr="00236949" w:rsidRDefault="000044C7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D8183AF" w14:textId="77777777" w:rsidR="000044C7" w:rsidRPr="00236949" w:rsidRDefault="000044C7" w:rsidP="000941E0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3CA59BBA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8540F87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BE48989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97CF7ED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2A4030EA" w14:textId="77777777" w:rsidR="000044C7" w:rsidRPr="00236949" w:rsidRDefault="000044C7" w:rsidP="000941E0">
            <w:pPr>
              <w:spacing w:line="240" w:lineRule="auto"/>
            </w:pPr>
          </w:p>
        </w:tc>
      </w:tr>
      <w:tr w:rsidR="000044C7" w:rsidRPr="00236949" w14:paraId="2D6D0452" w14:textId="77777777" w:rsidTr="000941E0">
        <w:tc>
          <w:tcPr>
            <w:tcW w:w="1669" w:type="dxa"/>
          </w:tcPr>
          <w:p w14:paraId="77A5AE52" w14:textId="77777777" w:rsidR="000044C7" w:rsidRPr="00236949" w:rsidRDefault="000044C7" w:rsidP="000941E0">
            <w:pPr>
              <w:spacing w:line="240" w:lineRule="auto"/>
            </w:pPr>
            <w:r w:rsidRPr="00236949">
              <w:t xml:space="preserve">PDG 0 </w:t>
            </w:r>
          </w:p>
        </w:tc>
        <w:tc>
          <w:tcPr>
            <w:tcW w:w="833" w:type="dxa"/>
          </w:tcPr>
          <w:p w14:paraId="2A1D7940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7C150A9" w14:textId="77777777" w:rsidR="000044C7" w:rsidRPr="00236949" w:rsidRDefault="000044C7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1854" w:type="dxa"/>
          </w:tcPr>
          <w:p w14:paraId="5E403703" w14:textId="77777777" w:rsidR="000044C7" w:rsidRPr="00236949" w:rsidRDefault="000044C7" w:rsidP="000941E0">
            <w:pPr>
              <w:spacing w:line="240" w:lineRule="auto"/>
            </w:pPr>
            <w:r w:rsidRPr="00236949">
              <w:t>0.280</w:t>
            </w:r>
          </w:p>
        </w:tc>
        <w:tc>
          <w:tcPr>
            <w:tcW w:w="1854" w:type="dxa"/>
            <w:gridSpan w:val="2"/>
          </w:tcPr>
          <w:p w14:paraId="608B6333" w14:textId="77777777" w:rsidR="000044C7" w:rsidRPr="00236949" w:rsidRDefault="000044C7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22</w:t>
            </w:r>
          </w:p>
        </w:tc>
        <w:tc>
          <w:tcPr>
            <w:tcW w:w="1854" w:type="dxa"/>
            <w:gridSpan w:val="2"/>
          </w:tcPr>
          <w:p w14:paraId="5E69980E" w14:textId="77777777" w:rsidR="000044C7" w:rsidRPr="00236949" w:rsidRDefault="000044C7" w:rsidP="000941E0">
            <w:pPr>
              <w:spacing w:line="240" w:lineRule="auto"/>
            </w:pPr>
            <w:r w:rsidRPr="00236949">
              <w:t>0.040</w:t>
            </w:r>
          </w:p>
        </w:tc>
        <w:tc>
          <w:tcPr>
            <w:tcW w:w="1854" w:type="dxa"/>
            <w:gridSpan w:val="2"/>
          </w:tcPr>
          <w:p w14:paraId="13FB4CF2" w14:textId="77777777" w:rsidR="000044C7" w:rsidRPr="00236949" w:rsidRDefault="000044C7" w:rsidP="000941E0">
            <w:pPr>
              <w:spacing w:line="240" w:lineRule="auto"/>
            </w:pPr>
            <w:r w:rsidRPr="00236949">
              <w:t>0.519</w:t>
            </w:r>
          </w:p>
        </w:tc>
        <w:tc>
          <w:tcPr>
            <w:tcW w:w="1854" w:type="dxa"/>
          </w:tcPr>
          <w:p w14:paraId="2AC39D0F" w14:textId="77777777" w:rsidR="000044C7" w:rsidRPr="00236949" w:rsidRDefault="000044C7" w:rsidP="000941E0">
            <w:pPr>
              <w:spacing w:line="240" w:lineRule="auto"/>
            </w:pPr>
            <w:r w:rsidRPr="00236949">
              <w:t xml:space="preserve">0.286  </w:t>
            </w:r>
          </w:p>
        </w:tc>
      </w:tr>
      <w:tr w:rsidR="000044C7" w:rsidRPr="00236949" w14:paraId="4C0284B8" w14:textId="77777777" w:rsidTr="000941E0">
        <w:tc>
          <w:tcPr>
            <w:tcW w:w="1669" w:type="dxa"/>
          </w:tcPr>
          <w:p w14:paraId="4A4B7649" w14:textId="77777777" w:rsidR="000044C7" w:rsidRPr="00236949" w:rsidRDefault="000044C7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833" w:type="dxa"/>
          </w:tcPr>
          <w:p w14:paraId="4C05A6B6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FD965F1" w14:textId="77777777" w:rsidR="000044C7" w:rsidRPr="00236949" w:rsidRDefault="000044C7" w:rsidP="000941E0">
            <w:pPr>
              <w:spacing w:line="240" w:lineRule="auto"/>
            </w:pPr>
            <w:r w:rsidRPr="00236949">
              <w:t>PDG 6</w:t>
            </w:r>
          </w:p>
        </w:tc>
        <w:tc>
          <w:tcPr>
            <w:tcW w:w="1854" w:type="dxa"/>
          </w:tcPr>
          <w:p w14:paraId="22288F84" w14:textId="77777777" w:rsidR="000044C7" w:rsidRPr="00236949" w:rsidRDefault="000044C7" w:rsidP="000941E0">
            <w:pPr>
              <w:spacing w:line="240" w:lineRule="auto"/>
            </w:pPr>
            <w:r w:rsidRPr="00236949">
              <w:t>0.308</w:t>
            </w:r>
          </w:p>
        </w:tc>
        <w:tc>
          <w:tcPr>
            <w:tcW w:w="1854" w:type="dxa"/>
            <w:gridSpan w:val="2"/>
          </w:tcPr>
          <w:p w14:paraId="091680F1" w14:textId="77777777" w:rsidR="000044C7" w:rsidRPr="00236949" w:rsidRDefault="000044C7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2</w:t>
            </w:r>
          </w:p>
        </w:tc>
        <w:tc>
          <w:tcPr>
            <w:tcW w:w="1854" w:type="dxa"/>
            <w:gridSpan w:val="2"/>
          </w:tcPr>
          <w:p w14:paraId="3F5D43B1" w14:textId="77777777" w:rsidR="000044C7" w:rsidRPr="00236949" w:rsidRDefault="000044C7" w:rsidP="000941E0">
            <w:pPr>
              <w:spacing w:line="240" w:lineRule="auto"/>
            </w:pPr>
            <w:r w:rsidRPr="00236949">
              <w:t>0.113</w:t>
            </w:r>
          </w:p>
        </w:tc>
        <w:tc>
          <w:tcPr>
            <w:tcW w:w="1854" w:type="dxa"/>
            <w:gridSpan w:val="2"/>
          </w:tcPr>
          <w:p w14:paraId="77FAA23B" w14:textId="77777777" w:rsidR="000044C7" w:rsidRPr="00236949" w:rsidRDefault="000044C7" w:rsidP="000941E0">
            <w:pPr>
              <w:spacing w:line="240" w:lineRule="auto"/>
            </w:pPr>
            <w:r w:rsidRPr="00236949">
              <w:t>0.504</w:t>
            </w:r>
          </w:p>
        </w:tc>
        <w:tc>
          <w:tcPr>
            <w:tcW w:w="1854" w:type="dxa"/>
          </w:tcPr>
          <w:p w14:paraId="652EB5D4" w14:textId="77777777" w:rsidR="000044C7" w:rsidRPr="00236949" w:rsidRDefault="000044C7" w:rsidP="000941E0">
            <w:pPr>
              <w:spacing w:line="240" w:lineRule="auto"/>
            </w:pPr>
            <w:r w:rsidRPr="00236949">
              <w:t>0.389</w:t>
            </w:r>
          </w:p>
        </w:tc>
      </w:tr>
      <w:tr w:rsidR="000044C7" w:rsidRPr="00236949" w14:paraId="64472482" w14:textId="77777777" w:rsidTr="000941E0">
        <w:tc>
          <w:tcPr>
            <w:tcW w:w="1669" w:type="dxa"/>
          </w:tcPr>
          <w:p w14:paraId="17AA669B" w14:textId="77777777" w:rsidR="000044C7" w:rsidRPr="00236949" w:rsidRDefault="000044C7" w:rsidP="000941E0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7F2F0107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94756A3" w14:textId="77777777" w:rsidR="000044C7" w:rsidRPr="00236949" w:rsidRDefault="000044C7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50D39709" w14:textId="77777777" w:rsidR="000044C7" w:rsidRPr="00236949" w:rsidRDefault="000044C7" w:rsidP="000941E0">
            <w:pPr>
              <w:spacing w:line="240" w:lineRule="auto"/>
            </w:pPr>
            <w:r w:rsidRPr="00236949">
              <w:t>0.297</w:t>
            </w:r>
          </w:p>
        </w:tc>
        <w:tc>
          <w:tcPr>
            <w:tcW w:w="1854" w:type="dxa"/>
            <w:gridSpan w:val="2"/>
          </w:tcPr>
          <w:p w14:paraId="60561CB8" w14:textId="77777777" w:rsidR="000044C7" w:rsidRPr="00236949" w:rsidRDefault="000044C7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14</w:t>
            </w:r>
          </w:p>
        </w:tc>
        <w:tc>
          <w:tcPr>
            <w:tcW w:w="1854" w:type="dxa"/>
            <w:gridSpan w:val="2"/>
          </w:tcPr>
          <w:p w14:paraId="6298A0A0" w14:textId="77777777" w:rsidR="000044C7" w:rsidRPr="00236949" w:rsidRDefault="000044C7" w:rsidP="000941E0">
            <w:pPr>
              <w:spacing w:line="240" w:lineRule="auto"/>
            </w:pPr>
            <w:r w:rsidRPr="00236949">
              <w:t>0.061</w:t>
            </w:r>
          </w:p>
        </w:tc>
        <w:tc>
          <w:tcPr>
            <w:tcW w:w="1854" w:type="dxa"/>
            <w:gridSpan w:val="2"/>
          </w:tcPr>
          <w:p w14:paraId="1456F58A" w14:textId="77777777" w:rsidR="000044C7" w:rsidRPr="00236949" w:rsidRDefault="000044C7" w:rsidP="000941E0">
            <w:pPr>
              <w:spacing w:line="240" w:lineRule="auto"/>
            </w:pPr>
            <w:r w:rsidRPr="00236949">
              <w:t>0.533</w:t>
            </w:r>
          </w:p>
        </w:tc>
        <w:tc>
          <w:tcPr>
            <w:tcW w:w="1854" w:type="dxa"/>
          </w:tcPr>
          <w:p w14:paraId="671679AF" w14:textId="77777777" w:rsidR="000044C7" w:rsidRPr="00236949" w:rsidRDefault="000044C7" w:rsidP="000941E0">
            <w:pPr>
              <w:spacing w:line="240" w:lineRule="auto"/>
            </w:pPr>
            <w:r w:rsidRPr="00236949">
              <w:t>0.308</w:t>
            </w:r>
          </w:p>
        </w:tc>
      </w:tr>
      <w:tr w:rsidR="000044C7" w:rsidRPr="00236949" w14:paraId="221F36EB" w14:textId="77777777" w:rsidTr="000941E0">
        <w:tc>
          <w:tcPr>
            <w:tcW w:w="1669" w:type="dxa"/>
          </w:tcPr>
          <w:p w14:paraId="18508BAF" w14:textId="77777777" w:rsidR="000044C7" w:rsidRPr="00236949" w:rsidRDefault="000044C7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650B8719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64AB1B6" w14:textId="77777777" w:rsidR="000044C7" w:rsidRPr="00236949" w:rsidRDefault="000044C7" w:rsidP="000941E0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7A904E9B" w14:textId="77777777" w:rsidR="000044C7" w:rsidRPr="00236949" w:rsidRDefault="000044C7" w:rsidP="000941E0">
            <w:pPr>
              <w:spacing w:line="240" w:lineRule="auto"/>
            </w:pPr>
            <w:r w:rsidRPr="00236949">
              <w:t>0.419</w:t>
            </w:r>
          </w:p>
        </w:tc>
        <w:tc>
          <w:tcPr>
            <w:tcW w:w="1854" w:type="dxa"/>
            <w:gridSpan w:val="2"/>
          </w:tcPr>
          <w:p w14:paraId="0D24990E" w14:textId="77777777" w:rsidR="000044C7" w:rsidRPr="00236949" w:rsidRDefault="000044C7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0</w:t>
            </w:r>
          </w:p>
        </w:tc>
        <w:tc>
          <w:tcPr>
            <w:tcW w:w="1854" w:type="dxa"/>
            <w:gridSpan w:val="2"/>
          </w:tcPr>
          <w:p w14:paraId="50107498" w14:textId="77777777" w:rsidR="000044C7" w:rsidRPr="00236949" w:rsidRDefault="000044C7" w:rsidP="000941E0">
            <w:pPr>
              <w:spacing w:line="240" w:lineRule="auto"/>
            </w:pPr>
            <w:r w:rsidRPr="00236949">
              <w:t>0.197</w:t>
            </w:r>
          </w:p>
        </w:tc>
        <w:tc>
          <w:tcPr>
            <w:tcW w:w="1854" w:type="dxa"/>
            <w:gridSpan w:val="2"/>
          </w:tcPr>
          <w:p w14:paraId="2255C223" w14:textId="77777777" w:rsidR="000044C7" w:rsidRPr="00236949" w:rsidRDefault="000044C7" w:rsidP="000941E0">
            <w:pPr>
              <w:spacing w:line="240" w:lineRule="auto"/>
            </w:pPr>
            <w:r w:rsidRPr="00236949">
              <w:t>0.642</w:t>
            </w:r>
          </w:p>
        </w:tc>
        <w:tc>
          <w:tcPr>
            <w:tcW w:w="1854" w:type="dxa"/>
          </w:tcPr>
          <w:p w14:paraId="4F05872A" w14:textId="77777777" w:rsidR="000044C7" w:rsidRPr="00236949" w:rsidRDefault="000044C7" w:rsidP="000941E0">
            <w:pPr>
              <w:spacing w:line="240" w:lineRule="auto"/>
            </w:pPr>
            <w:r w:rsidRPr="00236949">
              <w:t>0.396</w:t>
            </w:r>
          </w:p>
        </w:tc>
      </w:tr>
      <w:tr w:rsidR="000044C7" w:rsidRPr="00236949" w14:paraId="1CF3CBC1" w14:textId="77777777" w:rsidTr="000941E0">
        <w:tc>
          <w:tcPr>
            <w:tcW w:w="1669" w:type="dxa"/>
            <w:vAlign w:val="center"/>
          </w:tcPr>
          <w:p w14:paraId="228A94FD" w14:textId="77777777" w:rsidR="000044C7" w:rsidRPr="00236949" w:rsidRDefault="000044C7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982698E" w14:textId="77777777" w:rsidR="000044C7" w:rsidRPr="00236949" w:rsidRDefault="000044C7" w:rsidP="000941E0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5B18368A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AF130B0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1E5A0A3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15058BF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02694E77" w14:textId="77777777" w:rsidR="000044C7" w:rsidRPr="00236949" w:rsidRDefault="000044C7" w:rsidP="000941E0">
            <w:pPr>
              <w:spacing w:line="240" w:lineRule="auto"/>
            </w:pPr>
          </w:p>
        </w:tc>
      </w:tr>
      <w:tr w:rsidR="000044C7" w:rsidRPr="00236949" w14:paraId="692D416D" w14:textId="77777777" w:rsidTr="000941E0">
        <w:tc>
          <w:tcPr>
            <w:tcW w:w="1669" w:type="dxa"/>
          </w:tcPr>
          <w:p w14:paraId="4FDC63A5" w14:textId="77777777" w:rsidR="000044C7" w:rsidRPr="00236949" w:rsidRDefault="000044C7" w:rsidP="000941E0">
            <w:pPr>
              <w:spacing w:line="240" w:lineRule="auto"/>
            </w:pPr>
            <w:r w:rsidRPr="00236949">
              <w:t>PDG 0</w:t>
            </w:r>
          </w:p>
        </w:tc>
        <w:tc>
          <w:tcPr>
            <w:tcW w:w="833" w:type="dxa"/>
          </w:tcPr>
          <w:p w14:paraId="54E788CB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177BFCB" w14:textId="77777777" w:rsidR="000044C7" w:rsidRPr="00236949" w:rsidRDefault="000044C7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7A05A5BC" w14:textId="77777777" w:rsidR="000044C7" w:rsidRPr="00236949" w:rsidRDefault="000044C7" w:rsidP="000941E0">
            <w:pPr>
              <w:spacing w:line="240" w:lineRule="auto"/>
            </w:pPr>
            <w:r w:rsidRPr="00236949">
              <w:t>-0.044</w:t>
            </w:r>
          </w:p>
        </w:tc>
        <w:tc>
          <w:tcPr>
            <w:tcW w:w="1854" w:type="dxa"/>
            <w:gridSpan w:val="2"/>
          </w:tcPr>
          <w:p w14:paraId="45B41914" w14:textId="77777777" w:rsidR="000044C7" w:rsidRPr="00236949" w:rsidRDefault="000044C7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7</w:t>
            </w:r>
          </w:p>
        </w:tc>
        <w:tc>
          <w:tcPr>
            <w:tcW w:w="1854" w:type="dxa"/>
            <w:gridSpan w:val="2"/>
          </w:tcPr>
          <w:p w14:paraId="2932F0CE" w14:textId="77777777" w:rsidR="000044C7" w:rsidRPr="00236949" w:rsidRDefault="000044C7" w:rsidP="000941E0">
            <w:pPr>
              <w:spacing w:line="240" w:lineRule="auto"/>
            </w:pPr>
            <w:r w:rsidRPr="00236949">
              <w:t>-0.076</w:t>
            </w:r>
          </w:p>
        </w:tc>
        <w:tc>
          <w:tcPr>
            <w:tcW w:w="1854" w:type="dxa"/>
            <w:gridSpan w:val="2"/>
          </w:tcPr>
          <w:p w14:paraId="224CCED4" w14:textId="77777777" w:rsidR="000044C7" w:rsidRPr="00236949" w:rsidRDefault="000044C7" w:rsidP="000941E0">
            <w:pPr>
              <w:spacing w:line="240" w:lineRule="auto"/>
            </w:pPr>
            <w:r w:rsidRPr="00236949">
              <w:t>-0.012</w:t>
            </w:r>
          </w:p>
        </w:tc>
        <w:tc>
          <w:tcPr>
            <w:tcW w:w="1854" w:type="dxa"/>
          </w:tcPr>
          <w:p w14:paraId="77A75322" w14:textId="77777777" w:rsidR="000044C7" w:rsidRPr="00236949" w:rsidRDefault="000044C7" w:rsidP="000941E0">
            <w:pPr>
              <w:spacing w:line="240" w:lineRule="auto"/>
            </w:pPr>
            <w:r w:rsidRPr="00236949">
              <w:t>-0.187</w:t>
            </w:r>
          </w:p>
        </w:tc>
      </w:tr>
      <w:tr w:rsidR="000044C7" w:rsidRPr="00236949" w14:paraId="6B03A4E5" w14:textId="77777777" w:rsidTr="000941E0">
        <w:tc>
          <w:tcPr>
            <w:tcW w:w="1669" w:type="dxa"/>
          </w:tcPr>
          <w:p w14:paraId="0833D907" w14:textId="77777777" w:rsidR="000044C7" w:rsidRPr="00236949" w:rsidRDefault="000044C7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833" w:type="dxa"/>
          </w:tcPr>
          <w:p w14:paraId="4819A0A2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A343E72" w14:textId="77777777" w:rsidR="000044C7" w:rsidRPr="00236949" w:rsidRDefault="000044C7" w:rsidP="000941E0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614C5BDA" w14:textId="77777777" w:rsidR="000044C7" w:rsidRPr="00236949" w:rsidRDefault="000044C7" w:rsidP="000941E0">
            <w:pPr>
              <w:spacing w:line="240" w:lineRule="auto"/>
            </w:pPr>
            <w:r w:rsidRPr="00236949">
              <w:t>-0.013</w:t>
            </w:r>
          </w:p>
        </w:tc>
        <w:tc>
          <w:tcPr>
            <w:tcW w:w="1854" w:type="dxa"/>
            <w:gridSpan w:val="2"/>
          </w:tcPr>
          <w:p w14:paraId="496C9C20" w14:textId="77777777" w:rsidR="000044C7" w:rsidRPr="00236949" w:rsidRDefault="000044C7" w:rsidP="000941E0">
            <w:pPr>
              <w:spacing w:line="240" w:lineRule="auto"/>
            </w:pPr>
            <w:r w:rsidRPr="00236949">
              <w:t>0.288</w:t>
            </w:r>
          </w:p>
        </w:tc>
        <w:tc>
          <w:tcPr>
            <w:tcW w:w="1854" w:type="dxa"/>
            <w:gridSpan w:val="2"/>
          </w:tcPr>
          <w:p w14:paraId="66AE60F9" w14:textId="77777777" w:rsidR="000044C7" w:rsidRPr="00236949" w:rsidRDefault="000044C7" w:rsidP="000941E0">
            <w:pPr>
              <w:spacing w:line="240" w:lineRule="auto"/>
            </w:pPr>
            <w:r w:rsidRPr="00236949">
              <w:t>-0.036</w:t>
            </w:r>
          </w:p>
        </w:tc>
        <w:tc>
          <w:tcPr>
            <w:tcW w:w="1854" w:type="dxa"/>
            <w:gridSpan w:val="2"/>
          </w:tcPr>
          <w:p w14:paraId="4ACB1922" w14:textId="77777777" w:rsidR="000044C7" w:rsidRPr="00236949" w:rsidRDefault="000044C7" w:rsidP="000941E0">
            <w:pPr>
              <w:spacing w:line="240" w:lineRule="auto"/>
            </w:pPr>
            <w:r w:rsidRPr="00236949">
              <w:t>0.011</w:t>
            </w:r>
          </w:p>
        </w:tc>
        <w:tc>
          <w:tcPr>
            <w:tcW w:w="1854" w:type="dxa"/>
          </w:tcPr>
          <w:p w14:paraId="6C8FFDAC" w14:textId="77777777" w:rsidR="000044C7" w:rsidRPr="00236949" w:rsidRDefault="000044C7" w:rsidP="000941E0">
            <w:pPr>
              <w:spacing w:line="240" w:lineRule="auto"/>
            </w:pPr>
            <w:r w:rsidRPr="00236949">
              <w:t>-0.049</w:t>
            </w:r>
          </w:p>
        </w:tc>
      </w:tr>
      <w:tr w:rsidR="000044C7" w:rsidRPr="00236949" w14:paraId="61825372" w14:textId="77777777" w:rsidTr="000941E0">
        <w:tc>
          <w:tcPr>
            <w:tcW w:w="1669" w:type="dxa"/>
          </w:tcPr>
          <w:p w14:paraId="05D9D750" w14:textId="77777777" w:rsidR="000044C7" w:rsidRPr="00236949" w:rsidRDefault="000044C7" w:rsidP="000941E0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1125BDC1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FED5699" w14:textId="77777777" w:rsidR="000044C7" w:rsidRPr="00236949" w:rsidRDefault="000044C7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1854" w:type="dxa"/>
          </w:tcPr>
          <w:p w14:paraId="7F202257" w14:textId="77777777" w:rsidR="000044C7" w:rsidRPr="00236949" w:rsidRDefault="000044C7" w:rsidP="000941E0">
            <w:pPr>
              <w:spacing w:line="240" w:lineRule="auto"/>
            </w:pPr>
            <w:r w:rsidRPr="00236949">
              <w:t>-0.075</w:t>
            </w:r>
          </w:p>
        </w:tc>
        <w:tc>
          <w:tcPr>
            <w:tcW w:w="1854" w:type="dxa"/>
            <w:gridSpan w:val="2"/>
          </w:tcPr>
          <w:p w14:paraId="0ED26011" w14:textId="77777777" w:rsidR="000044C7" w:rsidRPr="00236949" w:rsidRDefault="000044C7" w:rsidP="000941E0">
            <w:pPr>
              <w:spacing w:line="240" w:lineRule="auto"/>
            </w:pPr>
            <w:r w:rsidRPr="00236949">
              <w:t>0.771</w:t>
            </w:r>
          </w:p>
        </w:tc>
        <w:tc>
          <w:tcPr>
            <w:tcW w:w="1854" w:type="dxa"/>
            <w:gridSpan w:val="2"/>
          </w:tcPr>
          <w:p w14:paraId="37BC146A" w14:textId="77777777" w:rsidR="000044C7" w:rsidRPr="00236949" w:rsidRDefault="000044C7" w:rsidP="000941E0">
            <w:pPr>
              <w:spacing w:line="240" w:lineRule="auto"/>
            </w:pPr>
            <w:r w:rsidRPr="00236949">
              <w:t>-0.580</w:t>
            </w:r>
          </w:p>
        </w:tc>
        <w:tc>
          <w:tcPr>
            <w:tcW w:w="1854" w:type="dxa"/>
            <w:gridSpan w:val="2"/>
          </w:tcPr>
          <w:p w14:paraId="4567EEBD" w14:textId="77777777" w:rsidR="000044C7" w:rsidRPr="00236949" w:rsidRDefault="000044C7" w:rsidP="000941E0">
            <w:pPr>
              <w:spacing w:line="240" w:lineRule="auto"/>
            </w:pPr>
            <w:r w:rsidRPr="00236949">
              <w:t>0.430</w:t>
            </w:r>
          </w:p>
        </w:tc>
        <w:tc>
          <w:tcPr>
            <w:tcW w:w="1854" w:type="dxa"/>
          </w:tcPr>
          <w:p w14:paraId="3F3EA665" w14:textId="77777777" w:rsidR="000044C7" w:rsidRPr="00236949" w:rsidRDefault="000044C7" w:rsidP="000941E0">
            <w:pPr>
              <w:spacing w:line="240" w:lineRule="auto"/>
            </w:pPr>
            <w:r w:rsidRPr="00236949">
              <w:t>-0.019</w:t>
            </w:r>
          </w:p>
        </w:tc>
      </w:tr>
      <w:tr w:rsidR="000044C7" w:rsidRPr="00236949" w14:paraId="340185CF" w14:textId="77777777" w:rsidTr="000941E0">
        <w:tc>
          <w:tcPr>
            <w:tcW w:w="1669" w:type="dxa"/>
          </w:tcPr>
          <w:p w14:paraId="5FC825B0" w14:textId="77777777" w:rsidR="000044C7" w:rsidRPr="00236949" w:rsidRDefault="000044C7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1C5AB2A6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E843862" w14:textId="77777777" w:rsidR="000044C7" w:rsidRPr="00236949" w:rsidRDefault="000044C7" w:rsidP="000941E0">
            <w:pPr>
              <w:spacing w:line="240" w:lineRule="auto"/>
            </w:pPr>
            <w:r w:rsidRPr="00236949">
              <w:t>PDG 6</w:t>
            </w:r>
          </w:p>
        </w:tc>
        <w:tc>
          <w:tcPr>
            <w:tcW w:w="1854" w:type="dxa"/>
          </w:tcPr>
          <w:p w14:paraId="1173FCA5" w14:textId="77777777" w:rsidR="000044C7" w:rsidRPr="00236949" w:rsidRDefault="000044C7" w:rsidP="000941E0">
            <w:pPr>
              <w:spacing w:line="240" w:lineRule="auto"/>
            </w:pPr>
            <w:r w:rsidRPr="00236949">
              <w:t>-0.335</w:t>
            </w:r>
          </w:p>
        </w:tc>
        <w:tc>
          <w:tcPr>
            <w:tcW w:w="1854" w:type="dxa"/>
            <w:gridSpan w:val="2"/>
          </w:tcPr>
          <w:p w14:paraId="29AFEEC7" w14:textId="77777777" w:rsidR="000044C7" w:rsidRPr="00236949" w:rsidRDefault="000044C7" w:rsidP="000941E0">
            <w:pPr>
              <w:spacing w:line="240" w:lineRule="auto"/>
            </w:pPr>
            <w:r w:rsidRPr="00236949">
              <w:t>0.183</w:t>
            </w:r>
          </w:p>
        </w:tc>
        <w:tc>
          <w:tcPr>
            <w:tcW w:w="1854" w:type="dxa"/>
            <w:gridSpan w:val="2"/>
          </w:tcPr>
          <w:p w14:paraId="5D6821E8" w14:textId="77777777" w:rsidR="000044C7" w:rsidRPr="00236949" w:rsidRDefault="000044C7" w:rsidP="000941E0">
            <w:pPr>
              <w:spacing w:line="240" w:lineRule="auto"/>
            </w:pPr>
            <w:r w:rsidRPr="00236949">
              <w:t>-0.829</w:t>
            </w:r>
          </w:p>
        </w:tc>
        <w:tc>
          <w:tcPr>
            <w:tcW w:w="1854" w:type="dxa"/>
            <w:gridSpan w:val="2"/>
          </w:tcPr>
          <w:p w14:paraId="7EE9A468" w14:textId="77777777" w:rsidR="000044C7" w:rsidRPr="00236949" w:rsidRDefault="000044C7" w:rsidP="000941E0">
            <w:pPr>
              <w:spacing w:line="240" w:lineRule="auto"/>
            </w:pPr>
            <w:r w:rsidRPr="00236949">
              <w:t>0.158</w:t>
            </w:r>
          </w:p>
        </w:tc>
        <w:tc>
          <w:tcPr>
            <w:tcW w:w="1854" w:type="dxa"/>
          </w:tcPr>
          <w:p w14:paraId="645535E5" w14:textId="77777777" w:rsidR="000044C7" w:rsidRPr="00236949" w:rsidRDefault="000044C7" w:rsidP="000941E0">
            <w:pPr>
              <w:spacing w:line="240" w:lineRule="auto"/>
            </w:pPr>
            <w:r w:rsidRPr="00236949">
              <w:t>-0.102</w:t>
            </w:r>
          </w:p>
        </w:tc>
      </w:tr>
      <w:tr w:rsidR="000044C7" w:rsidRPr="00236949" w14:paraId="19B33FE9" w14:textId="77777777" w:rsidTr="000941E0">
        <w:tc>
          <w:tcPr>
            <w:tcW w:w="1669" w:type="dxa"/>
            <w:vAlign w:val="center"/>
          </w:tcPr>
          <w:p w14:paraId="39771417" w14:textId="77777777" w:rsidR="000044C7" w:rsidRPr="00236949" w:rsidRDefault="000044C7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84A918C" w14:textId="77777777" w:rsidR="000044C7" w:rsidRPr="00236949" w:rsidRDefault="000044C7" w:rsidP="000941E0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4FBE5D82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516202A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CDCC03A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BC74A29" w14:textId="77777777" w:rsidR="000044C7" w:rsidRPr="00236949" w:rsidRDefault="000044C7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3774DF9C" w14:textId="77777777" w:rsidR="000044C7" w:rsidRPr="00236949" w:rsidRDefault="000044C7" w:rsidP="000941E0">
            <w:pPr>
              <w:spacing w:line="240" w:lineRule="auto"/>
            </w:pPr>
          </w:p>
        </w:tc>
      </w:tr>
      <w:tr w:rsidR="000044C7" w:rsidRPr="00236949" w14:paraId="1483B4DB" w14:textId="77777777" w:rsidTr="000941E0">
        <w:tc>
          <w:tcPr>
            <w:tcW w:w="1669" w:type="dxa"/>
          </w:tcPr>
          <w:p w14:paraId="0CA79820" w14:textId="77777777" w:rsidR="000044C7" w:rsidRPr="00236949" w:rsidRDefault="000044C7" w:rsidP="000941E0">
            <w:pPr>
              <w:spacing w:line="240" w:lineRule="auto"/>
            </w:pPr>
            <w:r w:rsidRPr="00236949">
              <w:t>Trait PDG</w:t>
            </w:r>
          </w:p>
        </w:tc>
        <w:tc>
          <w:tcPr>
            <w:tcW w:w="833" w:type="dxa"/>
          </w:tcPr>
          <w:p w14:paraId="1483CC3C" w14:textId="77777777" w:rsidR="000044C7" w:rsidRPr="00236949" w:rsidRDefault="000044C7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1F3ECDA6" w14:textId="77777777" w:rsidR="000044C7" w:rsidRPr="00236949" w:rsidRDefault="000044C7" w:rsidP="000941E0">
            <w:pPr>
              <w:spacing w:line="240" w:lineRule="auto"/>
            </w:pPr>
            <w:r w:rsidRPr="00236949">
              <w:t>Trait Frequency</w:t>
            </w:r>
          </w:p>
        </w:tc>
        <w:tc>
          <w:tcPr>
            <w:tcW w:w="1854" w:type="dxa"/>
          </w:tcPr>
          <w:p w14:paraId="47642774" w14:textId="77777777" w:rsidR="000044C7" w:rsidRPr="00236949" w:rsidRDefault="000044C7" w:rsidP="000941E0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684A7849" w14:textId="77777777" w:rsidR="000044C7" w:rsidRPr="00236949" w:rsidRDefault="000044C7" w:rsidP="000941E0">
            <w:pPr>
              <w:spacing w:line="240" w:lineRule="auto"/>
            </w:pPr>
            <w:r w:rsidRPr="00236949">
              <w:t>999.000</w:t>
            </w:r>
          </w:p>
        </w:tc>
        <w:tc>
          <w:tcPr>
            <w:tcW w:w="1854" w:type="dxa"/>
            <w:gridSpan w:val="2"/>
          </w:tcPr>
          <w:p w14:paraId="0BF57EFC" w14:textId="77777777" w:rsidR="000044C7" w:rsidRPr="00236949" w:rsidRDefault="000044C7" w:rsidP="000941E0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641543B0" w14:textId="77777777" w:rsidR="000044C7" w:rsidRPr="00236949" w:rsidRDefault="000044C7" w:rsidP="000941E0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</w:tcPr>
          <w:p w14:paraId="1ED2B558" w14:textId="77777777" w:rsidR="000044C7" w:rsidRPr="00236949" w:rsidRDefault="000044C7" w:rsidP="000941E0">
            <w:pPr>
              <w:spacing w:line="240" w:lineRule="auto"/>
            </w:pPr>
            <w:r w:rsidRPr="00236949">
              <w:t>0.000</w:t>
            </w:r>
          </w:p>
        </w:tc>
      </w:tr>
    </w:tbl>
    <w:p w14:paraId="315D1419" w14:textId="7B281A36" w:rsidR="00075C96" w:rsidRPr="00236949" w:rsidRDefault="000044C7" w:rsidP="000044C7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4A1678A2" w14:textId="77777777" w:rsidR="00075C96" w:rsidRPr="00236949" w:rsidRDefault="00075C96">
      <w:pPr>
        <w:spacing w:after="160" w:line="259" w:lineRule="auto"/>
      </w:pPr>
      <w:r w:rsidRPr="00236949">
        <w:br w:type="page"/>
      </w:r>
    </w:p>
    <w:p w14:paraId="65C57DFA" w14:textId="00ECC4B9" w:rsidR="00075C96" w:rsidRPr="00650256" w:rsidRDefault="00075C96" w:rsidP="00650256">
      <w:pPr>
        <w:pStyle w:val="berschrift2"/>
        <w:rPr>
          <w:lang w:val="en-US"/>
        </w:rPr>
      </w:pPr>
      <w:bookmarkStart w:id="11" w:name="_Toc200443354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5</w:t>
      </w:r>
      <w:r w:rsidRPr="00650256">
        <w:rPr>
          <w:lang w:val="en-US"/>
        </w:rPr>
        <w:t>-</w:t>
      </w:r>
      <w:r w:rsidR="0000245C" w:rsidRPr="00650256">
        <w:rPr>
          <w:lang w:val="en-US"/>
        </w:rPr>
        <w:t>3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="008A7912">
        <w:rPr>
          <w:b w:val="0"/>
          <w:lang w:val="en-US"/>
        </w:rPr>
        <w:t>(RI-CLPM</w:t>
      </w:r>
      <w:r w:rsidRPr="00650256">
        <w:rPr>
          <w:b w:val="0"/>
          <w:lang w:val="en-US"/>
        </w:rPr>
        <w:t>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Pr="00D96E33">
        <w:rPr>
          <w:lang w:val="en-US"/>
        </w:rPr>
        <w:t xml:space="preserve">risk-seeking for </w:t>
      </w:r>
      <w:r w:rsidR="00B47CF5" w:rsidRPr="00D96E33">
        <w:rPr>
          <w:lang w:val="en-US"/>
        </w:rPr>
        <w:t>gains</w:t>
      </w:r>
      <w:r w:rsidRPr="00650256">
        <w:rPr>
          <w:b w:val="0"/>
          <w:lang w:val="en-US"/>
        </w:rPr>
        <w:t xml:space="preserve"> (probability discounting of gains task, PDG) and </w:t>
      </w:r>
      <w:r w:rsidRPr="00D96E33">
        <w:rPr>
          <w:lang w:val="en-US"/>
        </w:rPr>
        <w:t>addictive disorder severity</w:t>
      </w:r>
      <w:r w:rsidR="00650256" w:rsidRPr="00650256">
        <w:rPr>
          <w:b w:val="0"/>
          <w:lang w:val="en-US"/>
        </w:rPr>
        <w:t>.</w:t>
      </w:r>
      <w:bookmarkEnd w:id="11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075C96" w:rsidRPr="00236949" w14:paraId="52BAD9CA" w14:textId="77777777" w:rsidTr="000941E0">
        <w:tc>
          <w:tcPr>
            <w:tcW w:w="1669" w:type="dxa"/>
          </w:tcPr>
          <w:p w14:paraId="647EBAA2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833" w:type="dxa"/>
          </w:tcPr>
          <w:p w14:paraId="6CCAB862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38107825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6ADDF6AF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604D9035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1AA22C2E" w14:textId="77777777" w:rsidR="00075C96" w:rsidRPr="00236949" w:rsidRDefault="00075C96" w:rsidP="000941E0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5A859BE7" w14:textId="77777777" w:rsidR="00075C96" w:rsidRPr="00236949" w:rsidRDefault="00075C96" w:rsidP="000941E0">
            <w:pPr>
              <w:spacing w:line="240" w:lineRule="auto"/>
            </w:pPr>
          </w:p>
        </w:tc>
      </w:tr>
      <w:tr w:rsidR="00075C96" w:rsidRPr="00236949" w14:paraId="089819C0" w14:textId="77777777" w:rsidTr="000941E0">
        <w:tc>
          <w:tcPr>
            <w:tcW w:w="1669" w:type="dxa"/>
          </w:tcPr>
          <w:p w14:paraId="6541F14C" w14:textId="77777777" w:rsidR="00075C96" w:rsidRPr="00236949" w:rsidRDefault="00075C96" w:rsidP="000941E0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2DD2E56D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0EB840E5" w14:textId="77777777" w:rsidR="00075C96" w:rsidRPr="00236949" w:rsidRDefault="00075C96" w:rsidP="000941E0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4D9E50CE" w14:textId="77777777" w:rsidR="00075C96" w:rsidRPr="00236949" w:rsidRDefault="00075C96" w:rsidP="000941E0">
            <w:pPr>
              <w:spacing w:line="240" w:lineRule="auto"/>
            </w:pPr>
            <w:r w:rsidRPr="00236949">
              <w:t>Unstandardized</w:t>
            </w:r>
          </w:p>
          <w:p w14:paraId="4D8ED0D7" w14:textId="77777777" w:rsidR="00075C96" w:rsidRPr="00236949" w:rsidRDefault="00075C96" w:rsidP="000941E0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7AEEB86B" w14:textId="77777777" w:rsidR="00075C96" w:rsidRPr="00236949" w:rsidRDefault="00075C96" w:rsidP="000941E0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3325EBCA" w14:textId="77777777" w:rsidR="00075C96" w:rsidRPr="00236949" w:rsidRDefault="00075C96" w:rsidP="000941E0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50D3753B" w14:textId="77777777" w:rsidR="00075C96" w:rsidRPr="00236949" w:rsidRDefault="00075C96" w:rsidP="000941E0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5B4531E6" w14:textId="77777777" w:rsidR="00075C96" w:rsidRPr="00236949" w:rsidRDefault="00075C96" w:rsidP="000941E0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075C96" w:rsidRPr="00236949" w14:paraId="14F8727B" w14:textId="77777777" w:rsidTr="000941E0">
        <w:tc>
          <w:tcPr>
            <w:tcW w:w="1669" w:type="dxa"/>
            <w:vAlign w:val="center"/>
          </w:tcPr>
          <w:p w14:paraId="4E20A262" w14:textId="77777777" w:rsidR="00075C96" w:rsidRPr="00236949" w:rsidRDefault="00075C96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550255F4" w14:textId="77777777" w:rsidR="00075C96" w:rsidRPr="00236949" w:rsidRDefault="00075C96" w:rsidP="000941E0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55A84F00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4EB9947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D64104F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2D28689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317FF576" w14:textId="77777777" w:rsidR="00075C96" w:rsidRPr="00236949" w:rsidRDefault="00075C96" w:rsidP="000941E0">
            <w:pPr>
              <w:spacing w:line="240" w:lineRule="auto"/>
            </w:pPr>
          </w:p>
        </w:tc>
      </w:tr>
      <w:tr w:rsidR="00075C96" w:rsidRPr="00236949" w14:paraId="109A6EAE" w14:textId="77777777" w:rsidTr="000941E0">
        <w:tc>
          <w:tcPr>
            <w:tcW w:w="1669" w:type="dxa"/>
          </w:tcPr>
          <w:p w14:paraId="1A4C9E85" w14:textId="77777777" w:rsidR="00075C96" w:rsidRPr="00236949" w:rsidRDefault="00075C96" w:rsidP="000941E0">
            <w:pPr>
              <w:spacing w:line="240" w:lineRule="auto"/>
            </w:pPr>
            <w:r w:rsidRPr="00236949">
              <w:t xml:space="preserve">PDG 0 </w:t>
            </w:r>
          </w:p>
        </w:tc>
        <w:tc>
          <w:tcPr>
            <w:tcW w:w="833" w:type="dxa"/>
          </w:tcPr>
          <w:p w14:paraId="086A12E3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8633547" w14:textId="77777777" w:rsidR="00075C96" w:rsidRPr="00236949" w:rsidRDefault="00075C96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1854" w:type="dxa"/>
          </w:tcPr>
          <w:p w14:paraId="40FFC214" w14:textId="77777777" w:rsidR="00075C96" w:rsidRPr="00236949" w:rsidRDefault="00075C96" w:rsidP="000941E0">
            <w:pPr>
              <w:spacing w:line="240" w:lineRule="auto"/>
            </w:pPr>
            <w:r w:rsidRPr="00236949">
              <w:t>0.244</w:t>
            </w:r>
          </w:p>
        </w:tc>
        <w:tc>
          <w:tcPr>
            <w:tcW w:w="1854" w:type="dxa"/>
            <w:gridSpan w:val="2"/>
          </w:tcPr>
          <w:p w14:paraId="2EC55893" w14:textId="77777777" w:rsidR="00075C96" w:rsidRPr="00236949" w:rsidRDefault="00075C96" w:rsidP="000941E0">
            <w:pPr>
              <w:spacing w:line="240" w:lineRule="auto"/>
            </w:pPr>
            <w:r w:rsidRPr="00236949">
              <w:t>0.056</w:t>
            </w:r>
          </w:p>
        </w:tc>
        <w:tc>
          <w:tcPr>
            <w:tcW w:w="1854" w:type="dxa"/>
            <w:gridSpan w:val="2"/>
          </w:tcPr>
          <w:p w14:paraId="63E3DB0A" w14:textId="77777777" w:rsidR="00075C96" w:rsidRPr="00236949" w:rsidRDefault="00075C96" w:rsidP="000941E0">
            <w:pPr>
              <w:spacing w:line="240" w:lineRule="auto"/>
            </w:pPr>
            <w:r w:rsidRPr="00236949">
              <w:t>-0.006</w:t>
            </w:r>
          </w:p>
        </w:tc>
        <w:tc>
          <w:tcPr>
            <w:tcW w:w="1854" w:type="dxa"/>
            <w:gridSpan w:val="2"/>
          </w:tcPr>
          <w:p w14:paraId="3756EE18" w14:textId="77777777" w:rsidR="00075C96" w:rsidRPr="00236949" w:rsidRDefault="00075C96" w:rsidP="000941E0">
            <w:pPr>
              <w:spacing w:line="240" w:lineRule="auto"/>
            </w:pPr>
            <w:r w:rsidRPr="00236949">
              <w:t>0.494</w:t>
            </w:r>
          </w:p>
        </w:tc>
        <w:tc>
          <w:tcPr>
            <w:tcW w:w="1854" w:type="dxa"/>
          </w:tcPr>
          <w:p w14:paraId="1CF8D1EF" w14:textId="77777777" w:rsidR="00075C96" w:rsidRPr="00236949" w:rsidRDefault="00075C96" w:rsidP="000941E0">
            <w:pPr>
              <w:spacing w:line="240" w:lineRule="auto"/>
            </w:pPr>
            <w:r w:rsidRPr="00236949">
              <w:t>0.250</w:t>
            </w:r>
          </w:p>
        </w:tc>
      </w:tr>
      <w:tr w:rsidR="00075C96" w:rsidRPr="00236949" w14:paraId="161BBAD7" w14:textId="77777777" w:rsidTr="000941E0">
        <w:tc>
          <w:tcPr>
            <w:tcW w:w="1669" w:type="dxa"/>
          </w:tcPr>
          <w:p w14:paraId="0F94CD2D" w14:textId="77777777" w:rsidR="00075C96" w:rsidRPr="00236949" w:rsidRDefault="00075C96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833" w:type="dxa"/>
          </w:tcPr>
          <w:p w14:paraId="5A8FE128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CBDA301" w14:textId="77777777" w:rsidR="00075C96" w:rsidRPr="00236949" w:rsidRDefault="00075C96" w:rsidP="000941E0">
            <w:pPr>
              <w:spacing w:line="240" w:lineRule="auto"/>
            </w:pPr>
            <w:r w:rsidRPr="00236949">
              <w:t>PDG 6</w:t>
            </w:r>
          </w:p>
        </w:tc>
        <w:tc>
          <w:tcPr>
            <w:tcW w:w="1854" w:type="dxa"/>
          </w:tcPr>
          <w:p w14:paraId="722357A5" w14:textId="77777777" w:rsidR="00075C96" w:rsidRPr="00236949" w:rsidRDefault="00075C96" w:rsidP="000941E0">
            <w:pPr>
              <w:spacing w:line="240" w:lineRule="auto"/>
            </w:pPr>
            <w:r w:rsidRPr="00236949">
              <w:t>0.277</w:t>
            </w:r>
          </w:p>
        </w:tc>
        <w:tc>
          <w:tcPr>
            <w:tcW w:w="1854" w:type="dxa"/>
            <w:gridSpan w:val="2"/>
          </w:tcPr>
          <w:p w14:paraId="50E63F90" w14:textId="77777777" w:rsidR="00075C96" w:rsidRPr="00236949" w:rsidRDefault="00075C96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9</w:t>
            </w:r>
          </w:p>
        </w:tc>
        <w:tc>
          <w:tcPr>
            <w:tcW w:w="1854" w:type="dxa"/>
            <w:gridSpan w:val="2"/>
          </w:tcPr>
          <w:p w14:paraId="2C216370" w14:textId="77777777" w:rsidR="00075C96" w:rsidRPr="00236949" w:rsidRDefault="00075C96" w:rsidP="000941E0">
            <w:pPr>
              <w:spacing w:line="240" w:lineRule="auto"/>
            </w:pPr>
            <w:r w:rsidRPr="00236949">
              <w:t>0.069</w:t>
            </w:r>
          </w:p>
        </w:tc>
        <w:tc>
          <w:tcPr>
            <w:tcW w:w="1854" w:type="dxa"/>
            <w:gridSpan w:val="2"/>
          </w:tcPr>
          <w:p w14:paraId="17F07749" w14:textId="77777777" w:rsidR="00075C96" w:rsidRPr="00236949" w:rsidRDefault="00075C96" w:rsidP="000941E0">
            <w:pPr>
              <w:spacing w:line="240" w:lineRule="auto"/>
            </w:pPr>
            <w:r w:rsidRPr="00236949">
              <w:t>0.485</w:t>
            </w:r>
          </w:p>
        </w:tc>
        <w:tc>
          <w:tcPr>
            <w:tcW w:w="1854" w:type="dxa"/>
          </w:tcPr>
          <w:p w14:paraId="7F1CFCD0" w14:textId="77777777" w:rsidR="00075C96" w:rsidRPr="00236949" w:rsidRDefault="00075C96" w:rsidP="000941E0">
            <w:pPr>
              <w:spacing w:line="240" w:lineRule="auto"/>
            </w:pPr>
            <w:r w:rsidRPr="00236949">
              <w:t>0.353</w:t>
            </w:r>
          </w:p>
        </w:tc>
      </w:tr>
      <w:tr w:rsidR="00075C96" w:rsidRPr="00236949" w14:paraId="65F002A6" w14:textId="77777777" w:rsidTr="000941E0">
        <w:tc>
          <w:tcPr>
            <w:tcW w:w="1669" w:type="dxa"/>
          </w:tcPr>
          <w:p w14:paraId="40DB8693" w14:textId="77777777" w:rsidR="00075C96" w:rsidRPr="00236949" w:rsidRDefault="00075C96" w:rsidP="000941E0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40C67F48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A0DCABF" w14:textId="77777777" w:rsidR="00075C96" w:rsidRPr="00236949" w:rsidRDefault="00075C96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1E27AFD8" w14:textId="77777777" w:rsidR="00075C96" w:rsidRPr="00236949" w:rsidRDefault="00075C96" w:rsidP="000941E0">
            <w:pPr>
              <w:spacing w:line="240" w:lineRule="auto"/>
            </w:pPr>
            <w:r w:rsidRPr="00236949">
              <w:t>-0.084</w:t>
            </w:r>
          </w:p>
        </w:tc>
        <w:tc>
          <w:tcPr>
            <w:tcW w:w="1854" w:type="dxa"/>
            <w:gridSpan w:val="2"/>
          </w:tcPr>
          <w:p w14:paraId="7391BC9E" w14:textId="77777777" w:rsidR="00075C96" w:rsidRPr="00236949" w:rsidRDefault="00075C96" w:rsidP="000941E0">
            <w:pPr>
              <w:spacing w:line="240" w:lineRule="auto"/>
            </w:pPr>
            <w:r w:rsidRPr="00236949">
              <w:t>0.745</w:t>
            </w:r>
          </w:p>
        </w:tc>
        <w:tc>
          <w:tcPr>
            <w:tcW w:w="1854" w:type="dxa"/>
            <w:gridSpan w:val="2"/>
          </w:tcPr>
          <w:p w14:paraId="38FE00B8" w14:textId="77777777" w:rsidR="00075C96" w:rsidRPr="00236949" w:rsidRDefault="00075C96" w:rsidP="000941E0">
            <w:pPr>
              <w:spacing w:line="240" w:lineRule="auto"/>
            </w:pPr>
            <w:r w:rsidRPr="00236949">
              <w:t>-0.593</w:t>
            </w:r>
          </w:p>
        </w:tc>
        <w:tc>
          <w:tcPr>
            <w:tcW w:w="1854" w:type="dxa"/>
            <w:gridSpan w:val="2"/>
          </w:tcPr>
          <w:p w14:paraId="036E6E7C" w14:textId="77777777" w:rsidR="00075C96" w:rsidRPr="00236949" w:rsidRDefault="00075C96" w:rsidP="000941E0">
            <w:pPr>
              <w:spacing w:line="240" w:lineRule="auto"/>
            </w:pPr>
            <w:r w:rsidRPr="00236949">
              <w:t>0.424</w:t>
            </w:r>
          </w:p>
        </w:tc>
        <w:tc>
          <w:tcPr>
            <w:tcW w:w="1854" w:type="dxa"/>
          </w:tcPr>
          <w:p w14:paraId="3E914425" w14:textId="77777777" w:rsidR="00075C96" w:rsidRPr="00236949" w:rsidRDefault="00075C96" w:rsidP="000941E0">
            <w:pPr>
              <w:spacing w:line="240" w:lineRule="auto"/>
            </w:pPr>
            <w:r w:rsidRPr="00236949">
              <w:t>-0.056</w:t>
            </w:r>
          </w:p>
        </w:tc>
      </w:tr>
      <w:tr w:rsidR="00075C96" w:rsidRPr="00236949" w14:paraId="4A2A3555" w14:textId="77777777" w:rsidTr="000941E0">
        <w:tc>
          <w:tcPr>
            <w:tcW w:w="1669" w:type="dxa"/>
          </w:tcPr>
          <w:p w14:paraId="43A297E2" w14:textId="77777777" w:rsidR="00075C96" w:rsidRPr="00236949" w:rsidRDefault="00075C96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4FA9A36D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9EF5CC6" w14:textId="77777777" w:rsidR="00075C96" w:rsidRPr="00236949" w:rsidRDefault="00075C96" w:rsidP="000941E0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2EC6D90B" w14:textId="77777777" w:rsidR="00075C96" w:rsidRPr="00236949" w:rsidRDefault="00075C96" w:rsidP="000941E0">
            <w:pPr>
              <w:spacing w:line="240" w:lineRule="auto"/>
            </w:pPr>
            <w:r w:rsidRPr="00236949">
              <w:t>0.323</w:t>
            </w:r>
          </w:p>
        </w:tc>
        <w:tc>
          <w:tcPr>
            <w:tcW w:w="1854" w:type="dxa"/>
            <w:gridSpan w:val="2"/>
          </w:tcPr>
          <w:p w14:paraId="1D814EEB" w14:textId="77777777" w:rsidR="00075C96" w:rsidRPr="00236949" w:rsidRDefault="00075C96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0</w:t>
            </w:r>
          </w:p>
        </w:tc>
        <w:tc>
          <w:tcPr>
            <w:tcW w:w="1854" w:type="dxa"/>
            <w:gridSpan w:val="2"/>
          </w:tcPr>
          <w:p w14:paraId="04BD51A2" w14:textId="77777777" w:rsidR="00075C96" w:rsidRPr="00236949" w:rsidRDefault="00075C96" w:rsidP="000941E0">
            <w:pPr>
              <w:spacing w:line="240" w:lineRule="auto"/>
            </w:pPr>
            <w:r w:rsidRPr="00236949">
              <w:t>0.151</w:t>
            </w:r>
          </w:p>
        </w:tc>
        <w:tc>
          <w:tcPr>
            <w:tcW w:w="1854" w:type="dxa"/>
            <w:gridSpan w:val="2"/>
          </w:tcPr>
          <w:p w14:paraId="6DF17988" w14:textId="77777777" w:rsidR="00075C96" w:rsidRPr="00236949" w:rsidRDefault="00075C96" w:rsidP="000941E0">
            <w:pPr>
              <w:spacing w:line="240" w:lineRule="auto"/>
            </w:pPr>
            <w:r w:rsidRPr="00236949">
              <w:t>0.495</w:t>
            </w:r>
          </w:p>
        </w:tc>
        <w:tc>
          <w:tcPr>
            <w:tcW w:w="1854" w:type="dxa"/>
          </w:tcPr>
          <w:p w14:paraId="63D053C2" w14:textId="77777777" w:rsidR="00075C96" w:rsidRPr="00236949" w:rsidRDefault="00075C96" w:rsidP="000941E0">
            <w:pPr>
              <w:spacing w:line="240" w:lineRule="auto"/>
            </w:pPr>
            <w:r w:rsidRPr="00236949">
              <w:t>0.366</w:t>
            </w:r>
          </w:p>
        </w:tc>
      </w:tr>
      <w:tr w:rsidR="00075C96" w:rsidRPr="00236949" w14:paraId="4DB5CABB" w14:textId="77777777" w:rsidTr="000941E0">
        <w:tc>
          <w:tcPr>
            <w:tcW w:w="1669" w:type="dxa"/>
            <w:vAlign w:val="center"/>
          </w:tcPr>
          <w:p w14:paraId="504CE162" w14:textId="77777777" w:rsidR="00075C96" w:rsidRPr="00236949" w:rsidRDefault="00075C96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06F4ED5" w14:textId="77777777" w:rsidR="00075C96" w:rsidRPr="00236949" w:rsidRDefault="00075C96" w:rsidP="000941E0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3930203D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6519C5B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3E7FA85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5828147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2AA66D24" w14:textId="77777777" w:rsidR="00075C96" w:rsidRPr="00236949" w:rsidRDefault="00075C96" w:rsidP="000941E0">
            <w:pPr>
              <w:spacing w:line="240" w:lineRule="auto"/>
            </w:pPr>
          </w:p>
        </w:tc>
      </w:tr>
      <w:tr w:rsidR="00075C96" w:rsidRPr="00236949" w14:paraId="699F20A3" w14:textId="77777777" w:rsidTr="000941E0">
        <w:tc>
          <w:tcPr>
            <w:tcW w:w="1669" w:type="dxa"/>
          </w:tcPr>
          <w:p w14:paraId="522F3ACE" w14:textId="77777777" w:rsidR="00075C96" w:rsidRPr="00236949" w:rsidRDefault="00075C96" w:rsidP="000941E0">
            <w:pPr>
              <w:spacing w:line="240" w:lineRule="auto"/>
            </w:pPr>
            <w:r w:rsidRPr="00236949">
              <w:t>PDG 0</w:t>
            </w:r>
          </w:p>
        </w:tc>
        <w:tc>
          <w:tcPr>
            <w:tcW w:w="833" w:type="dxa"/>
          </w:tcPr>
          <w:p w14:paraId="78EFC6A0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1A3E781" w14:textId="77777777" w:rsidR="00075C96" w:rsidRPr="00236949" w:rsidRDefault="00075C96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27F5119D" w14:textId="77777777" w:rsidR="00075C96" w:rsidRPr="00236949" w:rsidRDefault="00075C96" w:rsidP="000941E0">
            <w:pPr>
              <w:spacing w:line="240" w:lineRule="auto"/>
            </w:pPr>
            <w:r w:rsidRPr="00236949">
              <w:t>-0.062</w:t>
            </w:r>
          </w:p>
        </w:tc>
        <w:tc>
          <w:tcPr>
            <w:tcW w:w="1854" w:type="dxa"/>
            <w:gridSpan w:val="2"/>
          </w:tcPr>
          <w:p w14:paraId="7FB16E07" w14:textId="77777777" w:rsidR="00075C96" w:rsidRPr="00236949" w:rsidRDefault="00075C96" w:rsidP="000941E0">
            <w:pPr>
              <w:spacing w:line="240" w:lineRule="auto"/>
            </w:pPr>
            <w:r w:rsidRPr="00236949">
              <w:t>0.690</w:t>
            </w:r>
          </w:p>
        </w:tc>
        <w:tc>
          <w:tcPr>
            <w:tcW w:w="1854" w:type="dxa"/>
            <w:gridSpan w:val="2"/>
          </w:tcPr>
          <w:p w14:paraId="54D6F302" w14:textId="77777777" w:rsidR="00075C96" w:rsidRPr="00236949" w:rsidRDefault="00075C96" w:rsidP="000941E0">
            <w:pPr>
              <w:spacing w:line="240" w:lineRule="auto"/>
            </w:pPr>
            <w:r w:rsidRPr="00236949">
              <w:t>-0.364</w:t>
            </w:r>
          </w:p>
        </w:tc>
        <w:tc>
          <w:tcPr>
            <w:tcW w:w="1854" w:type="dxa"/>
            <w:gridSpan w:val="2"/>
          </w:tcPr>
          <w:p w14:paraId="5535864A" w14:textId="77777777" w:rsidR="00075C96" w:rsidRPr="00236949" w:rsidRDefault="00075C96" w:rsidP="000941E0">
            <w:pPr>
              <w:spacing w:line="240" w:lineRule="auto"/>
            </w:pPr>
            <w:r w:rsidRPr="00236949">
              <w:t>0.241</w:t>
            </w:r>
          </w:p>
        </w:tc>
        <w:tc>
          <w:tcPr>
            <w:tcW w:w="1854" w:type="dxa"/>
          </w:tcPr>
          <w:p w14:paraId="016DBAAD" w14:textId="77777777" w:rsidR="00075C96" w:rsidRPr="00236949" w:rsidRDefault="00075C96" w:rsidP="000941E0">
            <w:pPr>
              <w:spacing w:line="240" w:lineRule="auto"/>
            </w:pPr>
            <w:r w:rsidRPr="00236949">
              <w:t>-0.030</w:t>
            </w:r>
          </w:p>
        </w:tc>
      </w:tr>
      <w:tr w:rsidR="00075C96" w:rsidRPr="00236949" w14:paraId="7A965871" w14:textId="77777777" w:rsidTr="000941E0">
        <w:tc>
          <w:tcPr>
            <w:tcW w:w="1669" w:type="dxa"/>
          </w:tcPr>
          <w:p w14:paraId="18B40A59" w14:textId="77777777" w:rsidR="00075C96" w:rsidRPr="00236949" w:rsidRDefault="00075C96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833" w:type="dxa"/>
          </w:tcPr>
          <w:p w14:paraId="4DFDC44F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B60EB96" w14:textId="77777777" w:rsidR="00075C96" w:rsidRPr="00236949" w:rsidRDefault="00075C96" w:rsidP="000941E0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703A87A5" w14:textId="77777777" w:rsidR="00075C96" w:rsidRPr="00236949" w:rsidRDefault="00075C96" w:rsidP="000941E0">
            <w:pPr>
              <w:spacing w:line="240" w:lineRule="auto"/>
            </w:pPr>
            <w:r w:rsidRPr="00236949">
              <w:t>0.030</w:t>
            </w:r>
          </w:p>
        </w:tc>
        <w:tc>
          <w:tcPr>
            <w:tcW w:w="1854" w:type="dxa"/>
            <w:gridSpan w:val="2"/>
          </w:tcPr>
          <w:p w14:paraId="1072C0F3" w14:textId="77777777" w:rsidR="00075C96" w:rsidRPr="00236949" w:rsidRDefault="00075C96" w:rsidP="000941E0">
            <w:pPr>
              <w:spacing w:line="240" w:lineRule="auto"/>
            </w:pPr>
            <w:r w:rsidRPr="00236949">
              <w:t>0.822</w:t>
            </w:r>
          </w:p>
        </w:tc>
        <w:tc>
          <w:tcPr>
            <w:tcW w:w="1854" w:type="dxa"/>
            <w:gridSpan w:val="2"/>
          </w:tcPr>
          <w:p w14:paraId="1D60F56F" w14:textId="77777777" w:rsidR="00075C96" w:rsidRPr="00236949" w:rsidRDefault="00075C96" w:rsidP="000941E0">
            <w:pPr>
              <w:spacing w:line="240" w:lineRule="auto"/>
            </w:pPr>
            <w:r w:rsidRPr="00236949">
              <w:t>-0.232</w:t>
            </w:r>
          </w:p>
        </w:tc>
        <w:tc>
          <w:tcPr>
            <w:tcW w:w="1854" w:type="dxa"/>
            <w:gridSpan w:val="2"/>
          </w:tcPr>
          <w:p w14:paraId="2BB45DEB" w14:textId="77777777" w:rsidR="00075C96" w:rsidRPr="00236949" w:rsidRDefault="00075C96" w:rsidP="000941E0">
            <w:pPr>
              <w:spacing w:line="240" w:lineRule="auto"/>
            </w:pPr>
            <w:r w:rsidRPr="00236949">
              <w:t>0.292</w:t>
            </w:r>
          </w:p>
        </w:tc>
        <w:tc>
          <w:tcPr>
            <w:tcW w:w="1854" w:type="dxa"/>
          </w:tcPr>
          <w:p w14:paraId="4183DBDC" w14:textId="77777777" w:rsidR="00075C96" w:rsidRPr="00236949" w:rsidRDefault="00075C96" w:rsidP="000941E0">
            <w:pPr>
              <w:spacing w:line="240" w:lineRule="auto"/>
            </w:pPr>
            <w:r w:rsidRPr="00236949">
              <w:t>0.016</w:t>
            </w:r>
          </w:p>
        </w:tc>
      </w:tr>
      <w:tr w:rsidR="00075C96" w:rsidRPr="00236949" w14:paraId="32772033" w14:textId="77777777" w:rsidTr="000941E0">
        <w:tc>
          <w:tcPr>
            <w:tcW w:w="1669" w:type="dxa"/>
          </w:tcPr>
          <w:p w14:paraId="74CBD8DD" w14:textId="77777777" w:rsidR="00075C96" w:rsidRPr="00236949" w:rsidRDefault="00075C96" w:rsidP="000941E0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4B4B9331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D5A90D9" w14:textId="77777777" w:rsidR="00075C96" w:rsidRPr="00236949" w:rsidRDefault="00075C96" w:rsidP="000941E0">
            <w:pPr>
              <w:spacing w:line="240" w:lineRule="auto"/>
            </w:pPr>
            <w:r w:rsidRPr="00236949">
              <w:t>PDG 3</w:t>
            </w:r>
          </w:p>
        </w:tc>
        <w:tc>
          <w:tcPr>
            <w:tcW w:w="1854" w:type="dxa"/>
          </w:tcPr>
          <w:p w14:paraId="0673AAB4" w14:textId="77777777" w:rsidR="00075C96" w:rsidRPr="00236949" w:rsidRDefault="00075C96" w:rsidP="000941E0">
            <w:pPr>
              <w:spacing w:line="240" w:lineRule="auto"/>
            </w:pPr>
            <w:r w:rsidRPr="00236949">
              <w:t>0.122</w:t>
            </w:r>
          </w:p>
        </w:tc>
        <w:tc>
          <w:tcPr>
            <w:tcW w:w="1854" w:type="dxa"/>
            <w:gridSpan w:val="2"/>
          </w:tcPr>
          <w:p w14:paraId="1E687503" w14:textId="77777777" w:rsidR="00075C96" w:rsidRPr="00236949" w:rsidRDefault="00075C96" w:rsidP="000941E0">
            <w:pPr>
              <w:spacing w:line="240" w:lineRule="auto"/>
            </w:pPr>
            <w:r w:rsidRPr="00236949">
              <w:t>0.077</w:t>
            </w:r>
          </w:p>
        </w:tc>
        <w:tc>
          <w:tcPr>
            <w:tcW w:w="1854" w:type="dxa"/>
            <w:gridSpan w:val="2"/>
          </w:tcPr>
          <w:p w14:paraId="285DC1B8" w14:textId="77777777" w:rsidR="00075C96" w:rsidRPr="00236949" w:rsidRDefault="00075C96" w:rsidP="000941E0">
            <w:pPr>
              <w:spacing w:line="240" w:lineRule="auto"/>
            </w:pPr>
            <w:r w:rsidRPr="00236949">
              <w:t>-0.013</w:t>
            </w:r>
          </w:p>
        </w:tc>
        <w:tc>
          <w:tcPr>
            <w:tcW w:w="1854" w:type="dxa"/>
            <w:gridSpan w:val="2"/>
          </w:tcPr>
          <w:p w14:paraId="2FDD6A37" w14:textId="77777777" w:rsidR="00075C96" w:rsidRPr="00236949" w:rsidRDefault="00075C96" w:rsidP="000941E0">
            <w:pPr>
              <w:spacing w:line="240" w:lineRule="auto"/>
            </w:pPr>
            <w:r w:rsidRPr="00236949">
              <w:t>0.257</w:t>
            </w:r>
          </w:p>
        </w:tc>
        <w:tc>
          <w:tcPr>
            <w:tcW w:w="1854" w:type="dxa"/>
          </w:tcPr>
          <w:p w14:paraId="5C408690" w14:textId="77777777" w:rsidR="00075C96" w:rsidRPr="00236949" w:rsidRDefault="00075C96" w:rsidP="000941E0">
            <w:pPr>
              <w:spacing w:line="240" w:lineRule="auto"/>
            </w:pPr>
            <w:r w:rsidRPr="00236949">
              <w:t>0.169</w:t>
            </w:r>
          </w:p>
        </w:tc>
      </w:tr>
      <w:tr w:rsidR="00075C96" w:rsidRPr="00236949" w14:paraId="2E14E348" w14:textId="77777777" w:rsidTr="000941E0">
        <w:tc>
          <w:tcPr>
            <w:tcW w:w="1669" w:type="dxa"/>
          </w:tcPr>
          <w:p w14:paraId="1F1B0EDC" w14:textId="77777777" w:rsidR="00075C96" w:rsidRPr="00236949" w:rsidRDefault="00075C96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6C15C897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ABD2B50" w14:textId="77777777" w:rsidR="00075C96" w:rsidRPr="00236949" w:rsidRDefault="00075C96" w:rsidP="000941E0">
            <w:pPr>
              <w:spacing w:line="240" w:lineRule="auto"/>
            </w:pPr>
            <w:r w:rsidRPr="00236949">
              <w:t>PDG 6</w:t>
            </w:r>
          </w:p>
        </w:tc>
        <w:tc>
          <w:tcPr>
            <w:tcW w:w="1854" w:type="dxa"/>
          </w:tcPr>
          <w:p w14:paraId="6633699C" w14:textId="77777777" w:rsidR="00075C96" w:rsidRPr="00236949" w:rsidRDefault="00075C96" w:rsidP="000941E0">
            <w:pPr>
              <w:spacing w:line="240" w:lineRule="auto"/>
            </w:pPr>
            <w:r w:rsidRPr="00236949">
              <w:t>-0.015</w:t>
            </w:r>
          </w:p>
        </w:tc>
        <w:tc>
          <w:tcPr>
            <w:tcW w:w="1854" w:type="dxa"/>
            <w:gridSpan w:val="2"/>
          </w:tcPr>
          <w:p w14:paraId="5D6785CC" w14:textId="77777777" w:rsidR="00075C96" w:rsidRPr="00236949" w:rsidRDefault="00075C96" w:rsidP="000941E0">
            <w:pPr>
              <w:spacing w:line="240" w:lineRule="auto"/>
            </w:pPr>
            <w:r w:rsidRPr="00236949">
              <w:t>0.568</w:t>
            </w:r>
          </w:p>
        </w:tc>
        <w:tc>
          <w:tcPr>
            <w:tcW w:w="1854" w:type="dxa"/>
            <w:gridSpan w:val="2"/>
          </w:tcPr>
          <w:p w14:paraId="6784D42D" w14:textId="77777777" w:rsidR="00075C96" w:rsidRPr="00236949" w:rsidRDefault="00075C96" w:rsidP="000941E0">
            <w:pPr>
              <w:spacing w:line="240" w:lineRule="auto"/>
            </w:pPr>
            <w:r w:rsidRPr="00236949">
              <w:t>-0.067</w:t>
            </w:r>
          </w:p>
        </w:tc>
        <w:tc>
          <w:tcPr>
            <w:tcW w:w="1854" w:type="dxa"/>
            <w:gridSpan w:val="2"/>
          </w:tcPr>
          <w:p w14:paraId="6DCC9FDB" w14:textId="77777777" w:rsidR="00075C96" w:rsidRPr="00236949" w:rsidRDefault="00075C96" w:rsidP="000941E0">
            <w:pPr>
              <w:spacing w:line="240" w:lineRule="auto"/>
            </w:pPr>
            <w:r w:rsidRPr="00236949">
              <w:t>0.037</w:t>
            </w:r>
          </w:p>
        </w:tc>
        <w:tc>
          <w:tcPr>
            <w:tcW w:w="1854" w:type="dxa"/>
          </w:tcPr>
          <w:p w14:paraId="5E1D88C5" w14:textId="77777777" w:rsidR="00075C96" w:rsidRPr="00236949" w:rsidRDefault="00075C96" w:rsidP="000941E0">
            <w:pPr>
              <w:spacing w:line="240" w:lineRule="auto"/>
            </w:pPr>
            <w:r w:rsidRPr="00236949">
              <w:t>-0.040</w:t>
            </w:r>
          </w:p>
        </w:tc>
      </w:tr>
      <w:tr w:rsidR="00075C96" w:rsidRPr="00236949" w14:paraId="0BE81C88" w14:textId="77777777" w:rsidTr="000941E0">
        <w:tc>
          <w:tcPr>
            <w:tcW w:w="1669" w:type="dxa"/>
            <w:vAlign w:val="center"/>
          </w:tcPr>
          <w:p w14:paraId="72600257" w14:textId="77777777" w:rsidR="00075C96" w:rsidRPr="00236949" w:rsidRDefault="00075C96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6846C4DB" w14:textId="77777777" w:rsidR="00075C96" w:rsidRPr="00236949" w:rsidRDefault="00075C96" w:rsidP="000941E0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7DFAEC22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E41C7BE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C98935F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45A8B10" w14:textId="77777777" w:rsidR="00075C96" w:rsidRPr="00236949" w:rsidRDefault="00075C96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0095BFB4" w14:textId="77777777" w:rsidR="00075C96" w:rsidRPr="00236949" w:rsidRDefault="00075C96" w:rsidP="000941E0">
            <w:pPr>
              <w:spacing w:line="240" w:lineRule="auto"/>
            </w:pPr>
          </w:p>
        </w:tc>
      </w:tr>
      <w:tr w:rsidR="00075C96" w:rsidRPr="00236949" w14:paraId="01F25BE9" w14:textId="77777777" w:rsidTr="000941E0">
        <w:tc>
          <w:tcPr>
            <w:tcW w:w="1669" w:type="dxa"/>
          </w:tcPr>
          <w:p w14:paraId="629B5377" w14:textId="77777777" w:rsidR="00075C96" w:rsidRPr="00236949" w:rsidRDefault="00075C96" w:rsidP="000941E0">
            <w:pPr>
              <w:spacing w:line="240" w:lineRule="auto"/>
            </w:pPr>
            <w:r w:rsidRPr="00236949">
              <w:t>Trait PDG</w:t>
            </w:r>
          </w:p>
        </w:tc>
        <w:tc>
          <w:tcPr>
            <w:tcW w:w="833" w:type="dxa"/>
          </w:tcPr>
          <w:p w14:paraId="7BDDDB33" w14:textId="77777777" w:rsidR="00075C96" w:rsidRPr="00236949" w:rsidRDefault="00075C96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092F2951" w14:textId="77777777" w:rsidR="00075C96" w:rsidRPr="00236949" w:rsidRDefault="00075C96" w:rsidP="000941E0">
            <w:pPr>
              <w:spacing w:line="240" w:lineRule="auto"/>
            </w:pPr>
            <w:r w:rsidRPr="00236949">
              <w:t>Trait Severity</w:t>
            </w:r>
          </w:p>
        </w:tc>
        <w:tc>
          <w:tcPr>
            <w:tcW w:w="1854" w:type="dxa"/>
          </w:tcPr>
          <w:p w14:paraId="7150D094" w14:textId="77777777" w:rsidR="00075C96" w:rsidRPr="00236949" w:rsidRDefault="00075C96" w:rsidP="000941E0">
            <w:pPr>
              <w:spacing w:line="240" w:lineRule="auto"/>
            </w:pPr>
            <w:r w:rsidRPr="00236949">
              <w:t>-0.054</w:t>
            </w:r>
          </w:p>
        </w:tc>
        <w:tc>
          <w:tcPr>
            <w:tcW w:w="1854" w:type="dxa"/>
            <w:gridSpan w:val="2"/>
          </w:tcPr>
          <w:p w14:paraId="445EBAE5" w14:textId="77777777" w:rsidR="00075C96" w:rsidRPr="00236949" w:rsidRDefault="00075C96" w:rsidP="000941E0">
            <w:pPr>
              <w:spacing w:line="240" w:lineRule="auto"/>
            </w:pPr>
            <w:r w:rsidRPr="00236949">
              <w:t>0.647</w:t>
            </w:r>
          </w:p>
        </w:tc>
        <w:tc>
          <w:tcPr>
            <w:tcW w:w="1854" w:type="dxa"/>
            <w:gridSpan w:val="2"/>
          </w:tcPr>
          <w:p w14:paraId="0134CA39" w14:textId="77777777" w:rsidR="00075C96" w:rsidRPr="00236949" w:rsidRDefault="00075C96" w:rsidP="000941E0">
            <w:pPr>
              <w:spacing w:line="240" w:lineRule="auto"/>
            </w:pPr>
            <w:r w:rsidRPr="00236949">
              <w:t>-0.285</w:t>
            </w:r>
          </w:p>
        </w:tc>
        <w:tc>
          <w:tcPr>
            <w:tcW w:w="1854" w:type="dxa"/>
            <w:gridSpan w:val="2"/>
          </w:tcPr>
          <w:p w14:paraId="613E96D1" w14:textId="77777777" w:rsidR="00075C96" w:rsidRPr="00236949" w:rsidRDefault="00075C96" w:rsidP="000941E0">
            <w:pPr>
              <w:spacing w:line="240" w:lineRule="auto"/>
            </w:pPr>
            <w:r w:rsidRPr="00236949">
              <w:t>0.177</w:t>
            </w:r>
          </w:p>
        </w:tc>
        <w:tc>
          <w:tcPr>
            <w:tcW w:w="1854" w:type="dxa"/>
          </w:tcPr>
          <w:p w14:paraId="392CACEA" w14:textId="77777777" w:rsidR="00075C96" w:rsidRPr="00236949" w:rsidRDefault="00075C96" w:rsidP="000941E0">
            <w:pPr>
              <w:spacing w:line="240" w:lineRule="auto"/>
            </w:pPr>
            <w:r w:rsidRPr="00236949">
              <w:t>-0.173</w:t>
            </w:r>
          </w:p>
        </w:tc>
      </w:tr>
    </w:tbl>
    <w:p w14:paraId="49BCB763" w14:textId="47E823DC" w:rsidR="00075C96" w:rsidRPr="00236949" w:rsidRDefault="00075C96" w:rsidP="00075C96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Pr="00236949">
        <w:rPr>
          <w:b/>
          <w:bCs/>
        </w:rPr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1BBDFEC4" w14:textId="5AD8CBFC" w:rsidR="000044C7" w:rsidRPr="00236949" w:rsidRDefault="000044C7" w:rsidP="000044C7">
      <w:pPr>
        <w:spacing w:line="240" w:lineRule="auto"/>
      </w:pPr>
      <w:r w:rsidRPr="00236949">
        <w:br w:type="page"/>
      </w:r>
    </w:p>
    <w:p w14:paraId="73859DAF" w14:textId="3B05306C" w:rsidR="00AA52F7" w:rsidRPr="00650256" w:rsidRDefault="00AA52F7" w:rsidP="00650256">
      <w:pPr>
        <w:pStyle w:val="berschrift2"/>
        <w:rPr>
          <w:lang w:val="en-US"/>
        </w:rPr>
      </w:pPr>
      <w:bookmarkStart w:id="12" w:name="_Toc200443355"/>
      <w:r w:rsidRPr="00650256">
        <w:rPr>
          <w:lang w:val="en-US"/>
        </w:rPr>
        <w:lastRenderedPageBreak/>
        <w:t xml:space="preserve">Table </w:t>
      </w:r>
      <w:r w:rsidR="00600E58" w:rsidRPr="00650256">
        <w:rPr>
          <w:lang w:val="en-US"/>
        </w:rPr>
        <w:t>S</w:t>
      </w:r>
      <w:r w:rsidR="001541BD">
        <w:rPr>
          <w:lang w:val="en-US"/>
        </w:rPr>
        <w:t>6</w:t>
      </w:r>
      <w:r w:rsidRPr="00650256">
        <w:rPr>
          <w:lang w:val="en-US"/>
        </w:rPr>
        <w:t>-</w:t>
      </w:r>
      <w:r w:rsidR="004F5D88" w:rsidRPr="00650256">
        <w:rPr>
          <w:lang w:val="en-US"/>
        </w:rPr>
        <w:t>1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Pr="00650256">
        <w:rPr>
          <w:b w:val="0"/>
          <w:lang w:val="en-US"/>
        </w:rPr>
        <w:t>(RI-CLPM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="004F5D88" w:rsidRPr="00D96E33">
        <w:rPr>
          <w:lang w:val="en-US"/>
        </w:rPr>
        <w:t>risk-seeking for losses</w:t>
      </w:r>
      <w:r w:rsidR="004F5D88" w:rsidRPr="00650256">
        <w:rPr>
          <w:b w:val="0"/>
          <w:lang w:val="en-US"/>
        </w:rPr>
        <w:t xml:space="preserve"> (</w:t>
      </w:r>
      <w:r w:rsidRPr="00650256">
        <w:rPr>
          <w:b w:val="0"/>
          <w:lang w:val="en-US"/>
        </w:rPr>
        <w:t>probability discountin</w:t>
      </w:r>
      <w:r w:rsidR="004F5D88" w:rsidRPr="00650256">
        <w:rPr>
          <w:b w:val="0"/>
          <w:lang w:val="en-US"/>
        </w:rPr>
        <w:t xml:space="preserve">g of losses task, </w:t>
      </w:r>
      <w:r w:rsidRPr="00650256">
        <w:rPr>
          <w:b w:val="0"/>
          <w:lang w:val="en-US"/>
        </w:rPr>
        <w:t xml:space="preserve">PDL) and </w:t>
      </w:r>
      <w:r w:rsidRPr="00D96E33">
        <w:rPr>
          <w:lang w:val="en-US"/>
        </w:rPr>
        <w:t>quantity of addictive behavior</w:t>
      </w:r>
      <w:r w:rsidRPr="00650256">
        <w:rPr>
          <w:b w:val="0"/>
          <w:lang w:val="en-US"/>
        </w:rPr>
        <w:t>.</w:t>
      </w:r>
      <w:bookmarkEnd w:id="12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301381" w:rsidRPr="00236949" w14:paraId="3D0B58BA" w14:textId="77777777" w:rsidTr="00F409D5">
        <w:tc>
          <w:tcPr>
            <w:tcW w:w="1669" w:type="dxa"/>
          </w:tcPr>
          <w:p w14:paraId="67FF342A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833" w:type="dxa"/>
          </w:tcPr>
          <w:p w14:paraId="4481172F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176" w:type="dxa"/>
          </w:tcPr>
          <w:p w14:paraId="27633D71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2538E9F3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1373D736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5E13F47A" w14:textId="450A9F07" w:rsidR="00301381" w:rsidRPr="00236949" w:rsidRDefault="00301381" w:rsidP="00301381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3E96DF8F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2869A41A" w14:textId="77777777" w:rsidTr="00F409D5">
        <w:tc>
          <w:tcPr>
            <w:tcW w:w="1669" w:type="dxa"/>
          </w:tcPr>
          <w:p w14:paraId="7757A0FF" w14:textId="77777777" w:rsidR="00301381" w:rsidRPr="00236949" w:rsidRDefault="00301381" w:rsidP="00301381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77C85723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176" w:type="dxa"/>
          </w:tcPr>
          <w:p w14:paraId="5BC3C755" w14:textId="77777777" w:rsidR="00301381" w:rsidRPr="00236949" w:rsidRDefault="00301381" w:rsidP="00301381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00C2FE32" w14:textId="77777777" w:rsidR="00301381" w:rsidRPr="00236949" w:rsidRDefault="00301381" w:rsidP="00301381">
            <w:pPr>
              <w:spacing w:line="240" w:lineRule="auto"/>
            </w:pPr>
            <w:r w:rsidRPr="00236949">
              <w:t>Unstandardized</w:t>
            </w:r>
          </w:p>
          <w:p w14:paraId="539E705F" w14:textId="77777777" w:rsidR="00301381" w:rsidRPr="00236949" w:rsidRDefault="00301381" w:rsidP="00301381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0049CCCD" w14:textId="77777777" w:rsidR="00301381" w:rsidRPr="00236949" w:rsidRDefault="00301381" w:rsidP="00301381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2A427CB6" w14:textId="77777777" w:rsidR="00301381" w:rsidRPr="00236949" w:rsidRDefault="00301381" w:rsidP="00301381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53B71A59" w14:textId="77777777" w:rsidR="00301381" w:rsidRPr="00236949" w:rsidRDefault="00301381" w:rsidP="00301381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327AB474" w14:textId="77777777" w:rsidR="00301381" w:rsidRPr="00236949" w:rsidRDefault="00301381" w:rsidP="00301381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301381" w:rsidRPr="00236949" w14:paraId="2FE8AF18" w14:textId="77777777" w:rsidTr="00F409D5">
        <w:tc>
          <w:tcPr>
            <w:tcW w:w="1669" w:type="dxa"/>
            <w:vAlign w:val="center"/>
          </w:tcPr>
          <w:p w14:paraId="77C94ABD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04537F0" w14:textId="77777777" w:rsidR="00301381" w:rsidRPr="00236949" w:rsidRDefault="00301381" w:rsidP="00301381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7A7FAEA7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F5C2CEA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E33D29D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523C76D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48A653C6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6E246B9A" w14:textId="77777777" w:rsidTr="00F409D5">
        <w:tc>
          <w:tcPr>
            <w:tcW w:w="1669" w:type="dxa"/>
          </w:tcPr>
          <w:p w14:paraId="0C91EF3C" w14:textId="77777777" w:rsidR="00301381" w:rsidRPr="00236949" w:rsidRDefault="00301381" w:rsidP="00301381">
            <w:pPr>
              <w:spacing w:line="240" w:lineRule="auto"/>
            </w:pPr>
            <w:r w:rsidRPr="00236949">
              <w:t xml:space="preserve">PDL 0 </w:t>
            </w:r>
          </w:p>
        </w:tc>
        <w:tc>
          <w:tcPr>
            <w:tcW w:w="833" w:type="dxa"/>
          </w:tcPr>
          <w:p w14:paraId="55937729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54F39BD" w14:textId="77777777" w:rsidR="00301381" w:rsidRPr="00236949" w:rsidRDefault="00301381" w:rsidP="00301381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1854" w:type="dxa"/>
          </w:tcPr>
          <w:p w14:paraId="1B66B2F9" w14:textId="15A1FEBA" w:rsidR="00301381" w:rsidRPr="00236949" w:rsidRDefault="00ED208E" w:rsidP="00301381">
            <w:pPr>
              <w:spacing w:line="240" w:lineRule="auto"/>
            </w:pPr>
            <w:r w:rsidRPr="00236949">
              <w:t>-0.042</w:t>
            </w:r>
          </w:p>
        </w:tc>
        <w:tc>
          <w:tcPr>
            <w:tcW w:w="1854" w:type="dxa"/>
            <w:gridSpan w:val="2"/>
          </w:tcPr>
          <w:p w14:paraId="4DECAD7C" w14:textId="6F372BAE" w:rsidR="00301381" w:rsidRPr="00236949" w:rsidRDefault="00ED208E" w:rsidP="00301381">
            <w:pPr>
              <w:spacing w:line="240" w:lineRule="auto"/>
            </w:pPr>
            <w:r w:rsidRPr="00236949">
              <w:t>0.580</w:t>
            </w:r>
          </w:p>
        </w:tc>
        <w:tc>
          <w:tcPr>
            <w:tcW w:w="1854" w:type="dxa"/>
            <w:gridSpan w:val="2"/>
          </w:tcPr>
          <w:p w14:paraId="0BC83C47" w14:textId="4D2D6B52" w:rsidR="00301381" w:rsidRPr="00236949" w:rsidRDefault="00ED208E" w:rsidP="00301381">
            <w:pPr>
              <w:spacing w:line="240" w:lineRule="auto"/>
            </w:pPr>
            <w:r w:rsidRPr="00236949">
              <w:t>-0.190</w:t>
            </w:r>
          </w:p>
        </w:tc>
        <w:tc>
          <w:tcPr>
            <w:tcW w:w="1854" w:type="dxa"/>
            <w:gridSpan w:val="2"/>
          </w:tcPr>
          <w:p w14:paraId="1BBD152F" w14:textId="5366EB25" w:rsidR="00301381" w:rsidRPr="00236949" w:rsidRDefault="00ED208E" w:rsidP="00301381">
            <w:pPr>
              <w:spacing w:line="240" w:lineRule="auto"/>
            </w:pPr>
            <w:r w:rsidRPr="00236949">
              <w:t>0.107</w:t>
            </w:r>
          </w:p>
        </w:tc>
        <w:tc>
          <w:tcPr>
            <w:tcW w:w="1854" w:type="dxa"/>
          </w:tcPr>
          <w:p w14:paraId="3FE2780D" w14:textId="087B3575" w:rsidR="00301381" w:rsidRPr="00236949" w:rsidRDefault="00ED208E" w:rsidP="00301381">
            <w:pPr>
              <w:spacing w:line="240" w:lineRule="auto"/>
            </w:pPr>
            <w:r w:rsidRPr="00236949">
              <w:t>-0.065</w:t>
            </w:r>
          </w:p>
        </w:tc>
      </w:tr>
      <w:tr w:rsidR="00301381" w:rsidRPr="00236949" w14:paraId="0A7E03AE" w14:textId="77777777" w:rsidTr="00F409D5">
        <w:tc>
          <w:tcPr>
            <w:tcW w:w="1669" w:type="dxa"/>
          </w:tcPr>
          <w:p w14:paraId="0640EDD5" w14:textId="77777777" w:rsidR="00301381" w:rsidRPr="00236949" w:rsidRDefault="00301381" w:rsidP="00301381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833" w:type="dxa"/>
          </w:tcPr>
          <w:p w14:paraId="03F0B3AA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4292579" w14:textId="77777777" w:rsidR="00301381" w:rsidRPr="00236949" w:rsidRDefault="00301381" w:rsidP="00301381">
            <w:pPr>
              <w:spacing w:line="240" w:lineRule="auto"/>
            </w:pPr>
            <w:r w:rsidRPr="00236949">
              <w:t>PDL 6</w:t>
            </w:r>
          </w:p>
        </w:tc>
        <w:tc>
          <w:tcPr>
            <w:tcW w:w="1854" w:type="dxa"/>
          </w:tcPr>
          <w:p w14:paraId="798F6CF1" w14:textId="03569D5E" w:rsidR="00301381" w:rsidRPr="00236949" w:rsidRDefault="00ED208E" w:rsidP="00301381">
            <w:pPr>
              <w:spacing w:line="240" w:lineRule="auto"/>
            </w:pPr>
            <w:r w:rsidRPr="00236949">
              <w:t>-0.044</w:t>
            </w:r>
          </w:p>
        </w:tc>
        <w:tc>
          <w:tcPr>
            <w:tcW w:w="1854" w:type="dxa"/>
            <w:gridSpan w:val="2"/>
          </w:tcPr>
          <w:p w14:paraId="0E535F87" w14:textId="7C1BE621" w:rsidR="00301381" w:rsidRPr="00236949" w:rsidRDefault="00ED208E" w:rsidP="00301381">
            <w:pPr>
              <w:spacing w:line="240" w:lineRule="auto"/>
            </w:pPr>
            <w:r w:rsidRPr="00236949">
              <w:t>0.837</w:t>
            </w:r>
          </w:p>
        </w:tc>
        <w:tc>
          <w:tcPr>
            <w:tcW w:w="1854" w:type="dxa"/>
            <w:gridSpan w:val="2"/>
          </w:tcPr>
          <w:p w14:paraId="2F8468D4" w14:textId="7B50086F" w:rsidR="00301381" w:rsidRPr="00236949" w:rsidRDefault="00ED208E" w:rsidP="00301381">
            <w:pPr>
              <w:spacing w:line="240" w:lineRule="auto"/>
            </w:pPr>
            <w:r w:rsidRPr="00236949">
              <w:t>-0.469</w:t>
            </w:r>
          </w:p>
        </w:tc>
        <w:tc>
          <w:tcPr>
            <w:tcW w:w="1854" w:type="dxa"/>
            <w:gridSpan w:val="2"/>
          </w:tcPr>
          <w:p w14:paraId="05B65BFE" w14:textId="012438D0" w:rsidR="00301381" w:rsidRPr="00236949" w:rsidRDefault="00ED208E" w:rsidP="00301381">
            <w:pPr>
              <w:spacing w:line="240" w:lineRule="auto"/>
            </w:pPr>
            <w:r w:rsidRPr="00236949">
              <w:t>0.380</w:t>
            </w:r>
          </w:p>
        </w:tc>
        <w:tc>
          <w:tcPr>
            <w:tcW w:w="1854" w:type="dxa"/>
          </w:tcPr>
          <w:p w14:paraId="3FF3E3FC" w14:textId="0A172D16" w:rsidR="00301381" w:rsidRPr="00236949" w:rsidRDefault="00ED208E" w:rsidP="00301381">
            <w:pPr>
              <w:spacing w:line="240" w:lineRule="auto"/>
            </w:pPr>
            <w:r w:rsidRPr="00236949">
              <w:t>-0.040</w:t>
            </w:r>
          </w:p>
        </w:tc>
      </w:tr>
      <w:tr w:rsidR="00301381" w:rsidRPr="00236949" w14:paraId="22D2F300" w14:textId="77777777" w:rsidTr="00F409D5">
        <w:tc>
          <w:tcPr>
            <w:tcW w:w="1669" w:type="dxa"/>
          </w:tcPr>
          <w:p w14:paraId="1F5FE87B" w14:textId="77777777" w:rsidR="00301381" w:rsidRPr="00236949" w:rsidRDefault="00301381" w:rsidP="00301381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3D6667FD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CB01C52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2B3B2D3D" w14:textId="07FFE379" w:rsidR="00301381" w:rsidRPr="00236949" w:rsidRDefault="00ED208E" w:rsidP="00301381">
            <w:pPr>
              <w:spacing w:line="240" w:lineRule="auto"/>
            </w:pPr>
            <w:r w:rsidRPr="00236949">
              <w:t>0.254</w:t>
            </w:r>
          </w:p>
        </w:tc>
        <w:tc>
          <w:tcPr>
            <w:tcW w:w="1854" w:type="dxa"/>
            <w:gridSpan w:val="2"/>
          </w:tcPr>
          <w:p w14:paraId="18434086" w14:textId="737B4678" w:rsidR="00301381" w:rsidRPr="00236949" w:rsidRDefault="00ED208E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44</w:t>
            </w:r>
          </w:p>
        </w:tc>
        <w:tc>
          <w:tcPr>
            <w:tcW w:w="1854" w:type="dxa"/>
            <w:gridSpan w:val="2"/>
          </w:tcPr>
          <w:p w14:paraId="670F1378" w14:textId="68EF0F7E" w:rsidR="00301381" w:rsidRPr="00236949" w:rsidRDefault="00ED208E" w:rsidP="00301381">
            <w:pPr>
              <w:spacing w:line="240" w:lineRule="auto"/>
            </w:pPr>
            <w:r w:rsidRPr="00236949">
              <w:t>0.006</w:t>
            </w:r>
          </w:p>
        </w:tc>
        <w:tc>
          <w:tcPr>
            <w:tcW w:w="1854" w:type="dxa"/>
            <w:gridSpan w:val="2"/>
          </w:tcPr>
          <w:p w14:paraId="486AC4AD" w14:textId="1E04A533" w:rsidR="00301381" w:rsidRPr="00236949" w:rsidRDefault="00ED208E" w:rsidP="00301381">
            <w:pPr>
              <w:spacing w:line="240" w:lineRule="auto"/>
            </w:pPr>
            <w:r w:rsidRPr="00236949">
              <w:t>0.501</w:t>
            </w:r>
          </w:p>
        </w:tc>
        <w:tc>
          <w:tcPr>
            <w:tcW w:w="1854" w:type="dxa"/>
          </w:tcPr>
          <w:p w14:paraId="4307F1C5" w14:textId="3A73A9A5" w:rsidR="00301381" w:rsidRPr="00236949" w:rsidRDefault="00ED208E" w:rsidP="00301381">
            <w:pPr>
              <w:spacing w:line="240" w:lineRule="auto"/>
            </w:pPr>
            <w:r w:rsidRPr="00236949">
              <w:t>0.226</w:t>
            </w:r>
          </w:p>
        </w:tc>
      </w:tr>
      <w:tr w:rsidR="00301381" w:rsidRPr="00236949" w14:paraId="4BC91721" w14:textId="77777777" w:rsidTr="00F409D5">
        <w:tc>
          <w:tcPr>
            <w:tcW w:w="1669" w:type="dxa"/>
          </w:tcPr>
          <w:p w14:paraId="11C11813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37C558E9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8F0AB7A" w14:textId="77777777" w:rsidR="00301381" w:rsidRPr="00236949" w:rsidRDefault="00301381" w:rsidP="00301381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33EF3014" w14:textId="36EDE41E" w:rsidR="00301381" w:rsidRPr="00236949" w:rsidRDefault="00ED208E" w:rsidP="00301381">
            <w:pPr>
              <w:spacing w:line="240" w:lineRule="auto"/>
            </w:pPr>
            <w:r w:rsidRPr="00236949">
              <w:t>0.194</w:t>
            </w:r>
          </w:p>
        </w:tc>
        <w:tc>
          <w:tcPr>
            <w:tcW w:w="1854" w:type="dxa"/>
            <w:gridSpan w:val="2"/>
          </w:tcPr>
          <w:p w14:paraId="7A14310D" w14:textId="3BE82736" w:rsidR="00301381" w:rsidRPr="00236949" w:rsidRDefault="00ED208E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19</w:t>
            </w:r>
          </w:p>
        </w:tc>
        <w:tc>
          <w:tcPr>
            <w:tcW w:w="1854" w:type="dxa"/>
            <w:gridSpan w:val="2"/>
          </w:tcPr>
          <w:p w14:paraId="73AAABFE" w14:textId="53FCB786" w:rsidR="00301381" w:rsidRPr="00236949" w:rsidRDefault="00ED208E" w:rsidP="00301381">
            <w:pPr>
              <w:spacing w:line="240" w:lineRule="auto"/>
            </w:pPr>
            <w:r w:rsidRPr="00236949">
              <w:t>0.031</w:t>
            </w:r>
          </w:p>
        </w:tc>
        <w:tc>
          <w:tcPr>
            <w:tcW w:w="1854" w:type="dxa"/>
            <w:gridSpan w:val="2"/>
          </w:tcPr>
          <w:p w14:paraId="75951B3E" w14:textId="1A0B574A" w:rsidR="00301381" w:rsidRPr="00236949" w:rsidRDefault="00ED208E" w:rsidP="00301381">
            <w:pPr>
              <w:spacing w:line="240" w:lineRule="auto"/>
            </w:pPr>
            <w:r w:rsidRPr="00236949">
              <w:t>0.357</w:t>
            </w:r>
          </w:p>
        </w:tc>
        <w:tc>
          <w:tcPr>
            <w:tcW w:w="1854" w:type="dxa"/>
          </w:tcPr>
          <w:p w14:paraId="74430FFB" w14:textId="46FF462C" w:rsidR="00301381" w:rsidRPr="00236949" w:rsidRDefault="00ED208E" w:rsidP="00301381">
            <w:pPr>
              <w:spacing w:line="240" w:lineRule="auto"/>
            </w:pPr>
            <w:r w:rsidRPr="00236949">
              <w:t>0.199</w:t>
            </w:r>
          </w:p>
        </w:tc>
      </w:tr>
      <w:tr w:rsidR="00301381" w:rsidRPr="00236949" w14:paraId="4875116A" w14:textId="77777777" w:rsidTr="00F409D5">
        <w:tc>
          <w:tcPr>
            <w:tcW w:w="1669" w:type="dxa"/>
            <w:vAlign w:val="center"/>
          </w:tcPr>
          <w:p w14:paraId="7C892C12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56C9BA3" w14:textId="77777777" w:rsidR="00301381" w:rsidRPr="00236949" w:rsidRDefault="00301381" w:rsidP="00301381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229B81AD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2CA8BEF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F67319A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4E6E2B8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08949DC4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28A3BA73" w14:textId="77777777" w:rsidTr="00F409D5">
        <w:tc>
          <w:tcPr>
            <w:tcW w:w="1669" w:type="dxa"/>
          </w:tcPr>
          <w:p w14:paraId="4E29E59A" w14:textId="77777777" w:rsidR="00301381" w:rsidRPr="00236949" w:rsidRDefault="00301381" w:rsidP="00301381">
            <w:pPr>
              <w:spacing w:line="240" w:lineRule="auto"/>
            </w:pPr>
            <w:r w:rsidRPr="00236949">
              <w:t>PDL 0</w:t>
            </w:r>
          </w:p>
        </w:tc>
        <w:tc>
          <w:tcPr>
            <w:tcW w:w="833" w:type="dxa"/>
          </w:tcPr>
          <w:p w14:paraId="385A1379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2A9CA38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76BFA832" w14:textId="39D7A508" w:rsidR="00301381" w:rsidRPr="00236949" w:rsidRDefault="00ED208E" w:rsidP="00301381">
            <w:pPr>
              <w:spacing w:line="240" w:lineRule="auto"/>
            </w:pPr>
            <w:r w:rsidRPr="00236949">
              <w:t>-0.013</w:t>
            </w:r>
          </w:p>
        </w:tc>
        <w:tc>
          <w:tcPr>
            <w:tcW w:w="1854" w:type="dxa"/>
            <w:gridSpan w:val="2"/>
          </w:tcPr>
          <w:p w14:paraId="31A48F0F" w14:textId="0B54B14D" w:rsidR="00301381" w:rsidRPr="00236949" w:rsidRDefault="00ED208E" w:rsidP="00301381">
            <w:pPr>
              <w:spacing w:line="240" w:lineRule="auto"/>
            </w:pPr>
            <w:r w:rsidRPr="00236949">
              <w:t>0.496</w:t>
            </w:r>
          </w:p>
        </w:tc>
        <w:tc>
          <w:tcPr>
            <w:tcW w:w="1854" w:type="dxa"/>
            <w:gridSpan w:val="2"/>
          </w:tcPr>
          <w:p w14:paraId="111106E6" w14:textId="2497907B" w:rsidR="00301381" w:rsidRPr="00236949" w:rsidRDefault="00ED208E" w:rsidP="00301381">
            <w:pPr>
              <w:spacing w:line="240" w:lineRule="auto"/>
            </w:pPr>
            <w:r w:rsidRPr="00236949">
              <w:t>-0.049</w:t>
            </w:r>
          </w:p>
        </w:tc>
        <w:tc>
          <w:tcPr>
            <w:tcW w:w="1854" w:type="dxa"/>
            <w:gridSpan w:val="2"/>
          </w:tcPr>
          <w:p w14:paraId="55424DDD" w14:textId="5DEB8584" w:rsidR="00301381" w:rsidRPr="00236949" w:rsidRDefault="00ED208E" w:rsidP="00301381">
            <w:pPr>
              <w:spacing w:line="240" w:lineRule="auto"/>
            </w:pPr>
            <w:r w:rsidRPr="00236949">
              <w:t>0.024</w:t>
            </w:r>
          </w:p>
        </w:tc>
        <w:tc>
          <w:tcPr>
            <w:tcW w:w="1854" w:type="dxa"/>
          </w:tcPr>
          <w:p w14:paraId="6BB20CD8" w14:textId="23FB3153" w:rsidR="00301381" w:rsidRPr="00236949" w:rsidRDefault="00ED208E" w:rsidP="00301381">
            <w:pPr>
              <w:spacing w:line="240" w:lineRule="auto"/>
            </w:pPr>
            <w:r w:rsidRPr="00236949">
              <w:t>-0.062</w:t>
            </w:r>
          </w:p>
        </w:tc>
      </w:tr>
      <w:tr w:rsidR="00301381" w:rsidRPr="00236949" w14:paraId="72BE4F82" w14:textId="77777777" w:rsidTr="00F409D5">
        <w:tc>
          <w:tcPr>
            <w:tcW w:w="1669" w:type="dxa"/>
          </w:tcPr>
          <w:p w14:paraId="2C348A8C" w14:textId="77777777" w:rsidR="00301381" w:rsidRPr="00236949" w:rsidRDefault="00301381" w:rsidP="00301381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833" w:type="dxa"/>
          </w:tcPr>
          <w:p w14:paraId="76B3DC3F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D155059" w14:textId="77777777" w:rsidR="00301381" w:rsidRPr="00236949" w:rsidRDefault="00301381" w:rsidP="00301381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65B86316" w14:textId="289D5E2E" w:rsidR="00301381" w:rsidRPr="00236949" w:rsidRDefault="00ED208E" w:rsidP="00301381">
            <w:pPr>
              <w:spacing w:line="240" w:lineRule="auto"/>
            </w:pPr>
            <w:r w:rsidRPr="00236949">
              <w:t>0.008</w:t>
            </w:r>
          </w:p>
        </w:tc>
        <w:tc>
          <w:tcPr>
            <w:tcW w:w="1854" w:type="dxa"/>
            <w:gridSpan w:val="2"/>
          </w:tcPr>
          <w:p w14:paraId="6DBE2D76" w14:textId="610E4039" w:rsidR="00301381" w:rsidRPr="00236949" w:rsidRDefault="00ED208E" w:rsidP="00301381">
            <w:pPr>
              <w:spacing w:line="240" w:lineRule="auto"/>
            </w:pPr>
            <w:r w:rsidRPr="00236949">
              <w:t>0.789</w:t>
            </w:r>
          </w:p>
        </w:tc>
        <w:tc>
          <w:tcPr>
            <w:tcW w:w="1854" w:type="dxa"/>
            <w:gridSpan w:val="2"/>
          </w:tcPr>
          <w:p w14:paraId="33E30C57" w14:textId="5F3DA4DC" w:rsidR="00301381" w:rsidRPr="00236949" w:rsidRDefault="00ED208E" w:rsidP="00301381">
            <w:pPr>
              <w:spacing w:line="240" w:lineRule="auto"/>
            </w:pPr>
            <w:r w:rsidRPr="00236949">
              <w:t>-0.051</w:t>
            </w:r>
          </w:p>
        </w:tc>
        <w:tc>
          <w:tcPr>
            <w:tcW w:w="1854" w:type="dxa"/>
            <w:gridSpan w:val="2"/>
          </w:tcPr>
          <w:p w14:paraId="285D44D7" w14:textId="69FC22E3" w:rsidR="00301381" w:rsidRPr="00236949" w:rsidRDefault="00ED208E" w:rsidP="00301381">
            <w:pPr>
              <w:spacing w:line="240" w:lineRule="auto"/>
            </w:pPr>
            <w:r w:rsidRPr="00236949">
              <w:t>0.067</w:t>
            </w:r>
          </w:p>
        </w:tc>
        <w:tc>
          <w:tcPr>
            <w:tcW w:w="1854" w:type="dxa"/>
          </w:tcPr>
          <w:p w14:paraId="1D26C0C7" w14:textId="4CA24D76" w:rsidR="00301381" w:rsidRPr="00236949" w:rsidRDefault="00ED208E" w:rsidP="00301381">
            <w:pPr>
              <w:spacing w:line="240" w:lineRule="auto"/>
            </w:pPr>
            <w:r w:rsidRPr="00236949">
              <w:t>0.026</w:t>
            </w:r>
          </w:p>
        </w:tc>
      </w:tr>
      <w:tr w:rsidR="00301381" w:rsidRPr="00236949" w14:paraId="144833AC" w14:textId="77777777" w:rsidTr="00F409D5">
        <w:tc>
          <w:tcPr>
            <w:tcW w:w="1669" w:type="dxa"/>
          </w:tcPr>
          <w:p w14:paraId="09FD176E" w14:textId="77777777" w:rsidR="00301381" w:rsidRPr="00236949" w:rsidRDefault="00301381" w:rsidP="00301381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4D788B56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4863ACF" w14:textId="77777777" w:rsidR="00301381" w:rsidRPr="00236949" w:rsidRDefault="00301381" w:rsidP="00301381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1854" w:type="dxa"/>
          </w:tcPr>
          <w:p w14:paraId="4C8AE580" w14:textId="51FF0535" w:rsidR="00301381" w:rsidRPr="00236949" w:rsidRDefault="00ED208E" w:rsidP="00301381">
            <w:pPr>
              <w:spacing w:line="240" w:lineRule="auto"/>
            </w:pPr>
            <w:r w:rsidRPr="00236949">
              <w:t>-0.127</w:t>
            </w:r>
          </w:p>
        </w:tc>
        <w:tc>
          <w:tcPr>
            <w:tcW w:w="1854" w:type="dxa"/>
            <w:gridSpan w:val="2"/>
          </w:tcPr>
          <w:p w14:paraId="07933239" w14:textId="625B5CF2" w:rsidR="00301381" w:rsidRPr="00236949" w:rsidRDefault="00ED208E" w:rsidP="00301381">
            <w:pPr>
              <w:spacing w:line="240" w:lineRule="auto"/>
            </w:pPr>
            <w:r w:rsidRPr="00236949">
              <w:t>0.747</w:t>
            </w:r>
          </w:p>
        </w:tc>
        <w:tc>
          <w:tcPr>
            <w:tcW w:w="1854" w:type="dxa"/>
            <w:gridSpan w:val="2"/>
          </w:tcPr>
          <w:p w14:paraId="34FA7C90" w14:textId="545FE8A8" w:rsidR="00301381" w:rsidRPr="00236949" w:rsidRDefault="00ED208E" w:rsidP="00301381">
            <w:pPr>
              <w:spacing w:line="240" w:lineRule="auto"/>
            </w:pPr>
            <w:r w:rsidRPr="00236949">
              <w:t>-0.902</w:t>
            </w:r>
          </w:p>
        </w:tc>
        <w:tc>
          <w:tcPr>
            <w:tcW w:w="1854" w:type="dxa"/>
            <w:gridSpan w:val="2"/>
          </w:tcPr>
          <w:p w14:paraId="08898193" w14:textId="77ECDE10" w:rsidR="00301381" w:rsidRPr="00236949" w:rsidRDefault="00ED208E" w:rsidP="00301381">
            <w:pPr>
              <w:spacing w:line="240" w:lineRule="auto"/>
            </w:pPr>
            <w:r w:rsidRPr="00236949">
              <w:t>0.647</w:t>
            </w:r>
          </w:p>
        </w:tc>
        <w:tc>
          <w:tcPr>
            <w:tcW w:w="1854" w:type="dxa"/>
          </w:tcPr>
          <w:p w14:paraId="1E3C8F0A" w14:textId="425E5694" w:rsidR="00301381" w:rsidRPr="00236949" w:rsidRDefault="00ED208E" w:rsidP="00301381">
            <w:pPr>
              <w:spacing w:line="240" w:lineRule="auto"/>
            </w:pPr>
            <w:r w:rsidRPr="00236949">
              <w:t>-0.036</w:t>
            </w:r>
          </w:p>
        </w:tc>
      </w:tr>
      <w:tr w:rsidR="00301381" w:rsidRPr="00236949" w14:paraId="02FB654F" w14:textId="77777777" w:rsidTr="00F409D5">
        <w:tc>
          <w:tcPr>
            <w:tcW w:w="1669" w:type="dxa"/>
          </w:tcPr>
          <w:p w14:paraId="30F31A70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794A0311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7648ED9" w14:textId="77777777" w:rsidR="00301381" w:rsidRPr="00236949" w:rsidRDefault="00301381" w:rsidP="00301381">
            <w:pPr>
              <w:spacing w:line="240" w:lineRule="auto"/>
            </w:pPr>
            <w:r w:rsidRPr="00236949">
              <w:t>PDL 6</w:t>
            </w:r>
          </w:p>
        </w:tc>
        <w:tc>
          <w:tcPr>
            <w:tcW w:w="1854" w:type="dxa"/>
          </w:tcPr>
          <w:p w14:paraId="57C8F56B" w14:textId="1EE2F362" w:rsidR="00301381" w:rsidRPr="00236949" w:rsidRDefault="00ED208E" w:rsidP="00301381">
            <w:pPr>
              <w:spacing w:line="240" w:lineRule="auto"/>
            </w:pPr>
            <w:r w:rsidRPr="00236949">
              <w:t>-1.635</w:t>
            </w:r>
          </w:p>
        </w:tc>
        <w:tc>
          <w:tcPr>
            <w:tcW w:w="1854" w:type="dxa"/>
            <w:gridSpan w:val="2"/>
          </w:tcPr>
          <w:p w14:paraId="537BFADD" w14:textId="04E1B555" w:rsidR="00301381" w:rsidRPr="00236949" w:rsidRDefault="00ED208E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1</w:t>
            </w:r>
          </w:p>
        </w:tc>
        <w:tc>
          <w:tcPr>
            <w:tcW w:w="1854" w:type="dxa"/>
            <w:gridSpan w:val="2"/>
          </w:tcPr>
          <w:p w14:paraId="5653C6D4" w14:textId="01CC5D77" w:rsidR="00301381" w:rsidRPr="00236949" w:rsidRDefault="00ED208E" w:rsidP="00301381">
            <w:pPr>
              <w:spacing w:line="240" w:lineRule="auto"/>
            </w:pPr>
            <w:r w:rsidRPr="00236949">
              <w:t>-2.557</w:t>
            </w:r>
          </w:p>
        </w:tc>
        <w:tc>
          <w:tcPr>
            <w:tcW w:w="1854" w:type="dxa"/>
            <w:gridSpan w:val="2"/>
          </w:tcPr>
          <w:p w14:paraId="66FF84FC" w14:textId="3188420F" w:rsidR="00301381" w:rsidRPr="00236949" w:rsidRDefault="00ED208E" w:rsidP="00301381">
            <w:pPr>
              <w:spacing w:line="240" w:lineRule="auto"/>
            </w:pPr>
            <w:r w:rsidRPr="00236949">
              <w:t>-0.713</w:t>
            </w:r>
          </w:p>
        </w:tc>
        <w:tc>
          <w:tcPr>
            <w:tcW w:w="1854" w:type="dxa"/>
          </w:tcPr>
          <w:p w14:paraId="739DACCF" w14:textId="577EC2A1" w:rsidR="00301381" w:rsidRPr="00236949" w:rsidRDefault="00ED208E" w:rsidP="00301381">
            <w:pPr>
              <w:spacing w:line="240" w:lineRule="auto"/>
            </w:pPr>
            <w:r w:rsidRPr="00236949">
              <w:t>-0.469</w:t>
            </w:r>
          </w:p>
        </w:tc>
      </w:tr>
      <w:tr w:rsidR="00301381" w:rsidRPr="00236949" w14:paraId="3FDD6846" w14:textId="77777777" w:rsidTr="00F409D5">
        <w:tc>
          <w:tcPr>
            <w:tcW w:w="1669" w:type="dxa"/>
            <w:vAlign w:val="center"/>
          </w:tcPr>
          <w:p w14:paraId="016A2E97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618A14BF" w14:textId="77777777" w:rsidR="00301381" w:rsidRPr="00236949" w:rsidRDefault="00301381" w:rsidP="00301381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094AD593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6F0283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644A313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230CD7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05484074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3B1AD534" w14:textId="77777777" w:rsidTr="00F409D5">
        <w:tc>
          <w:tcPr>
            <w:tcW w:w="1669" w:type="dxa"/>
          </w:tcPr>
          <w:p w14:paraId="2BF61FDF" w14:textId="77777777" w:rsidR="00301381" w:rsidRPr="00236949" w:rsidRDefault="00301381" w:rsidP="00301381">
            <w:pPr>
              <w:spacing w:line="240" w:lineRule="auto"/>
            </w:pPr>
            <w:r w:rsidRPr="00236949">
              <w:t>Trait PDL</w:t>
            </w:r>
          </w:p>
        </w:tc>
        <w:tc>
          <w:tcPr>
            <w:tcW w:w="833" w:type="dxa"/>
          </w:tcPr>
          <w:p w14:paraId="1C316AB5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2ED75A2D" w14:textId="77777777" w:rsidR="00301381" w:rsidRPr="00236949" w:rsidRDefault="00301381" w:rsidP="00301381">
            <w:pPr>
              <w:spacing w:line="240" w:lineRule="auto"/>
            </w:pPr>
            <w:r w:rsidRPr="00236949">
              <w:t>Trait Quantity</w:t>
            </w:r>
          </w:p>
        </w:tc>
        <w:tc>
          <w:tcPr>
            <w:tcW w:w="1854" w:type="dxa"/>
          </w:tcPr>
          <w:p w14:paraId="16AB4193" w14:textId="51721831" w:rsidR="00301381" w:rsidRPr="00236949" w:rsidRDefault="00F86A4C" w:rsidP="00301381">
            <w:pPr>
              <w:spacing w:line="240" w:lineRule="auto"/>
            </w:pPr>
            <w:r w:rsidRPr="00236949">
              <w:t>0.012</w:t>
            </w:r>
          </w:p>
        </w:tc>
        <w:tc>
          <w:tcPr>
            <w:tcW w:w="1854" w:type="dxa"/>
            <w:gridSpan w:val="2"/>
          </w:tcPr>
          <w:p w14:paraId="42FF53FB" w14:textId="0103F324" w:rsidR="00301381" w:rsidRPr="00236949" w:rsidRDefault="00F86A4C" w:rsidP="00301381">
            <w:pPr>
              <w:spacing w:line="240" w:lineRule="auto"/>
            </w:pPr>
            <w:r w:rsidRPr="00236949">
              <w:t>0.409</w:t>
            </w:r>
          </w:p>
        </w:tc>
        <w:tc>
          <w:tcPr>
            <w:tcW w:w="1854" w:type="dxa"/>
            <w:gridSpan w:val="2"/>
          </w:tcPr>
          <w:p w14:paraId="5845AB22" w14:textId="07558049" w:rsidR="00301381" w:rsidRPr="00236949" w:rsidRDefault="00F86A4C" w:rsidP="00301381">
            <w:pPr>
              <w:spacing w:line="240" w:lineRule="auto"/>
            </w:pPr>
            <w:r w:rsidRPr="00236949">
              <w:t>-0.017</w:t>
            </w:r>
          </w:p>
        </w:tc>
        <w:tc>
          <w:tcPr>
            <w:tcW w:w="1854" w:type="dxa"/>
            <w:gridSpan w:val="2"/>
          </w:tcPr>
          <w:p w14:paraId="03C32739" w14:textId="7DC4249D" w:rsidR="00301381" w:rsidRPr="00236949" w:rsidRDefault="00F86A4C" w:rsidP="00301381">
            <w:pPr>
              <w:spacing w:line="240" w:lineRule="auto"/>
            </w:pPr>
            <w:r w:rsidRPr="00236949">
              <w:t>0.041</w:t>
            </w:r>
          </w:p>
        </w:tc>
        <w:tc>
          <w:tcPr>
            <w:tcW w:w="1854" w:type="dxa"/>
          </w:tcPr>
          <w:p w14:paraId="70C47073" w14:textId="45A2623E" w:rsidR="00301381" w:rsidRPr="00236949" w:rsidRDefault="00F86A4C" w:rsidP="00301381">
            <w:pPr>
              <w:spacing w:line="240" w:lineRule="auto"/>
            </w:pPr>
            <w:r w:rsidRPr="00236949">
              <w:t>0.247</w:t>
            </w:r>
          </w:p>
        </w:tc>
      </w:tr>
    </w:tbl>
    <w:p w14:paraId="0F71F540" w14:textId="3BF81220" w:rsidR="007156C9" w:rsidRPr="00236949" w:rsidRDefault="00AA52F7" w:rsidP="001945DF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="00ED7419" w:rsidRPr="00236949"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584A1FFE" w14:textId="77777777" w:rsidR="007156C9" w:rsidRPr="00236949" w:rsidRDefault="007156C9">
      <w:pPr>
        <w:spacing w:after="160" w:line="259" w:lineRule="auto"/>
      </w:pPr>
      <w:r w:rsidRPr="00236949">
        <w:br w:type="page"/>
      </w:r>
    </w:p>
    <w:p w14:paraId="799B7FDD" w14:textId="3D11CB18" w:rsidR="007156C9" w:rsidRPr="00650256" w:rsidRDefault="007156C9" w:rsidP="00650256">
      <w:pPr>
        <w:pStyle w:val="berschrift2"/>
        <w:rPr>
          <w:lang w:val="en-US"/>
        </w:rPr>
      </w:pPr>
      <w:bookmarkStart w:id="13" w:name="_Toc200443356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6</w:t>
      </w:r>
      <w:r w:rsidRPr="00650256">
        <w:rPr>
          <w:lang w:val="en-US"/>
        </w:rPr>
        <w:t>-2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Pr="00650256">
        <w:rPr>
          <w:b w:val="0"/>
          <w:lang w:val="en-US"/>
        </w:rPr>
        <w:t>(RI-CLPM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Pr="00D96E33">
        <w:rPr>
          <w:lang w:val="en-US"/>
        </w:rPr>
        <w:t>risk-seeking for losses</w:t>
      </w:r>
      <w:r w:rsidRPr="00650256">
        <w:rPr>
          <w:b w:val="0"/>
          <w:lang w:val="en-US"/>
        </w:rPr>
        <w:t xml:space="preserve"> (probability discounting of losses task, PDL) and </w:t>
      </w:r>
      <w:r w:rsidRPr="00D96E33">
        <w:rPr>
          <w:lang w:val="en-US"/>
        </w:rPr>
        <w:t>frequency of addictive behavior</w:t>
      </w:r>
      <w:r w:rsidRPr="00650256">
        <w:rPr>
          <w:b w:val="0"/>
          <w:lang w:val="en-US"/>
        </w:rPr>
        <w:t>.</w:t>
      </w:r>
      <w:bookmarkEnd w:id="13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7156C9" w:rsidRPr="00236949" w14:paraId="32310824" w14:textId="77777777" w:rsidTr="000941E0">
        <w:tc>
          <w:tcPr>
            <w:tcW w:w="1669" w:type="dxa"/>
          </w:tcPr>
          <w:p w14:paraId="5D853EB7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833" w:type="dxa"/>
          </w:tcPr>
          <w:p w14:paraId="5BC3CF04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01E9B2CF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7D7D6751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4EF19081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24417C02" w14:textId="77777777" w:rsidR="007156C9" w:rsidRPr="00236949" w:rsidRDefault="007156C9" w:rsidP="000941E0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7F3F15B7" w14:textId="77777777" w:rsidR="007156C9" w:rsidRPr="00236949" w:rsidRDefault="007156C9" w:rsidP="000941E0">
            <w:pPr>
              <w:spacing w:line="240" w:lineRule="auto"/>
            </w:pPr>
          </w:p>
        </w:tc>
      </w:tr>
      <w:tr w:rsidR="007156C9" w:rsidRPr="00236949" w14:paraId="0AAB16A3" w14:textId="77777777" w:rsidTr="000941E0">
        <w:tc>
          <w:tcPr>
            <w:tcW w:w="1669" w:type="dxa"/>
          </w:tcPr>
          <w:p w14:paraId="1E120DE5" w14:textId="77777777" w:rsidR="007156C9" w:rsidRPr="00236949" w:rsidRDefault="007156C9" w:rsidP="000941E0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35ABC23D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194772E8" w14:textId="77777777" w:rsidR="007156C9" w:rsidRPr="00236949" w:rsidRDefault="007156C9" w:rsidP="000941E0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650FF277" w14:textId="77777777" w:rsidR="007156C9" w:rsidRPr="00236949" w:rsidRDefault="007156C9" w:rsidP="000941E0">
            <w:pPr>
              <w:spacing w:line="240" w:lineRule="auto"/>
            </w:pPr>
            <w:r w:rsidRPr="00236949">
              <w:t>Unstandardized</w:t>
            </w:r>
          </w:p>
          <w:p w14:paraId="2FD5A44F" w14:textId="77777777" w:rsidR="007156C9" w:rsidRPr="00236949" w:rsidRDefault="007156C9" w:rsidP="000941E0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320D45D0" w14:textId="77777777" w:rsidR="007156C9" w:rsidRPr="00236949" w:rsidRDefault="007156C9" w:rsidP="000941E0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423C119B" w14:textId="77777777" w:rsidR="007156C9" w:rsidRPr="00236949" w:rsidRDefault="007156C9" w:rsidP="000941E0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157C475F" w14:textId="77777777" w:rsidR="007156C9" w:rsidRPr="00236949" w:rsidRDefault="007156C9" w:rsidP="000941E0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5BCAB5BE" w14:textId="77777777" w:rsidR="007156C9" w:rsidRPr="00236949" w:rsidRDefault="007156C9" w:rsidP="000941E0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7156C9" w:rsidRPr="00236949" w14:paraId="2CACB0C0" w14:textId="77777777" w:rsidTr="000941E0">
        <w:tc>
          <w:tcPr>
            <w:tcW w:w="1669" w:type="dxa"/>
            <w:vAlign w:val="center"/>
          </w:tcPr>
          <w:p w14:paraId="6090322C" w14:textId="77777777" w:rsidR="007156C9" w:rsidRPr="00236949" w:rsidRDefault="007156C9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16E19C5A" w14:textId="77777777" w:rsidR="007156C9" w:rsidRPr="00236949" w:rsidRDefault="007156C9" w:rsidP="000941E0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6837DE6B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25C91C7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4515023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E7C4E8A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31DDFFD7" w14:textId="77777777" w:rsidR="007156C9" w:rsidRPr="00236949" w:rsidRDefault="007156C9" w:rsidP="000941E0">
            <w:pPr>
              <w:spacing w:line="240" w:lineRule="auto"/>
            </w:pPr>
          </w:p>
        </w:tc>
      </w:tr>
      <w:tr w:rsidR="007156C9" w:rsidRPr="00236949" w14:paraId="0AC86460" w14:textId="77777777" w:rsidTr="000941E0">
        <w:tc>
          <w:tcPr>
            <w:tcW w:w="1669" w:type="dxa"/>
          </w:tcPr>
          <w:p w14:paraId="780580D3" w14:textId="77777777" w:rsidR="007156C9" w:rsidRPr="00236949" w:rsidRDefault="007156C9" w:rsidP="000941E0">
            <w:pPr>
              <w:spacing w:line="240" w:lineRule="auto"/>
            </w:pPr>
            <w:r w:rsidRPr="00236949">
              <w:t xml:space="preserve">PDL 0 </w:t>
            </w:r>
          </w:p>
        </w:tc>
        <w:tc>
          <w:tcPr>
            <w:tcW w:w="833" w:type="dxa"/>
          </w:tcPr>
          <w:p w14:paraId="062C1F02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5AE490B" w14:textId="77777777" w:rsidR="007156C9" w:rsidRPr="00236949" w:rsidRDefault="007156C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1854" w:type="dxa"/>
          </w:tcPr>
          <w:p w14:paraId="6A352979" w14:textId="77777777" w:rsidR="007156C9" w:rsidRPr="00236949" w:rsidRDefault="007156C9" w:rsidP="000941E0">
            <w:pPr>
              <w:spacing w:line="240" w:lineRule="auto"/>
            </w:pPr>
            <w:r w:rsidRPr="00236949">
              <w:t>-0.045</w:t>
            </w:r>
          </w:p>
        </w:tc>
        <w:tc>
          <w:tcPr>
            <w:tcW w:w="1854" w:type="dxa"/>
            <w:gridSpan w:val="2"/>
          </w:tcPr>
          <w:p w14:paraId="1484F82D" w14:textId="77777777" w:rsidR="007156C9" w:rsidRPr="00236949" w:rsidRDefault="007156C9" w:rsidP="000941E0">
            <w:pPr>
              <w:spacing w:line="240" w:lineRule="auto"/>
            </w:pPr>
            <w:r w:rsidRPr="00236949">
              <w:t>0.636</w:t>
            </w:r>
          </w:p>
        </w:tc>
        <w:tc>
          <w:tcPr>
            <w:tcW w:w="1854" w:type="dxa"/>
            <w:gridSpan w:val="2"/>
          </w:tcPr>
          <w:p w14:paraId="4C319B6E" w14:textId="77777777" w:rsidR="007156C9" w:rsidRPr="00236949" w:rsidRDefault="007156C9" w:rsidP="000941E0">
            <w:pPr>
              <w:spacing w:line="240" w:lineRule="auto"/>
            </w:pPr>
            <w:r w:rsidRPr="00236949">
              <w:t>-0.232</w:t>
            </w:r>
          </w:p>
        </w:tc>
        <w:tc>
          <w:tcPr>
            <w:tcW w:w="1854" w:type="dxa"/>
            <w:gridSpan w:val="2"/>
          </w:tcPr>
          <w:p w14:paraId="2624B6EF" w14:textId="77777777" w:rsidR="007156C9" w:rsidRPr="00236949" w:rsidRDefault="007156C9" w:rsidP="000941E0">
            <w:pPr>
              <w:spacing w:line="240" w:lineRule="auto"/>
            </w:pPr>
            <w:r w:rsidRPr="00236949">
              <w:t>0.142</w:t>
            </w:r>
          </w:p>
        </w:tc>
        <w:tc>
          <w:tcPr>
            <w:tcW w:w="1854" w:type="dxa"/>
          </w:tcPr>
          <w:p w14:paraId="698ABED8" w14:textId="77777777" w:rsidR="007156C9" w:rsidRPr="00236949" w:rsidRDefault="007156C9" w:rsidP="000941E0">
            <w:pPr>
              <w:spacing w:line="240" w:lineRule="auto"/>
            </w:pPr>
            <w:r w:rsidRPr="00236949">
              <w:t>-0.070</w:t>
            </w:r>
          </w:p>
        </w:tc>
      </w:tr>
      <w:tr w:rsidR="007156C9" w:rsidRPr="00236949" w14:paraId="739454EC" w14:textId="77777777" w:rsidTr="000941E0">
        <w:tc>
          <w:tcPr>
            <w:tcW w:w="1669" w:type="dxa"/>
          </w:tcPr>
          <w:p w14:paraId="44BF6CAC" w14:textId="77777777" w:rsidR="007156C9" w:rsidRPr="00236949" w:rsidRDefault="007156C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833" w:type="dxa"/>
          </w:tcPr>
          <w:p w14:paraId="7EB8EC5B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7505227" w14:textId="77777777" w:rsidR="007156C9" w:rsidRPr="00236949" w:rsidRDefault="007156C9" w:rsidP="000941E0">
            <w:pPr>
              <w:spacing w:line="240" w:lineRule="auto"/>
            </w:pPr>
            <w:r w:rsidRPr="00236949">
              <w:t>PDL 6</w:t>
            </w:r>
          </w:p>
        </w:tc>
        <w:tc>
          <w:tcPr>
            <w:tcW w:w="1854" w:type="dxa"/>
          </w:tcPr>
          <w:p w14:paraId="7F6C55A4" w14:textId="77777777" w:rsidR="007156C9" w:rsidRPr="00236949" w:rsidRDefault="007156C9" w:rsidP="000941E0">
            <w:pPr>
              <w:spacing w:line="240" w:lineRule="auto"/>
            </w:pPr>
            <w:r w:rsidRPr="00236949">
              <w:t>0.026</w:t>
            </w:r>
          </w:p>
        </w:tc>
        <w:tc>
          <w:tcPr>
            <w:tcW w:w="1854" w:type="dxa"/>
            <w:gridSpan w:val="2"/>
          </w:tcPr>
          <w:p w14:paraId="7A1E6C9C" w14:textId="77777777" w:rsidR="007156C9" w:rsidRPr="00236949" w:rsidRDefault="007156C9" w:rsidP="000941E0">
            <w:pPr>
              <w:spacing w:line="240" w:lineRule="auto"/>
            </w:pPr>
            <w:r w:rsidRPr="00236949">
              <w:t>0.916</w:t>
            </w:r>
          </w:p>
        </w:tc>
        <w:tc>
          <w:tcPr>
            <w:tcW w:w="1854" w:type="dxa"/>
            <w:gridSpan w:val="2"/>
          </w:tcPr>
          <w:p w14:paraId="7C399C92" w14:textId="77777777" w:rsidR="007156C9" w:rsidRPr="00236949" w:rsidRDefault="007156C9" w:rsidP="000941E0">
            <w:pPr>
              <w:spacing w:line="240" w:lineRule="auto"/>
            </w:pPr>
            <w:r w:rsidRPr="00236949">
              <w:t>-0.451</w:t>
            </w:r>
          </w:p>
        </w:tc>
        <w:tc>
          <w:tcPr>
            <w:tcW w:w="1854" w:type="dxa"/>
            <w:gridSpan w:val="2"/>
          </w:tcPr>
          <w:p w14:paraId="49388FA4" w14:textId="77777777" w:rsidR="007156C9" w:rsidRPr="00236949" w:rsidRDefault="007156C9" w:rsidP="000941E0">
            <w:pPr>
              <w:spacing w:line="240" w:lineRule="auto"/>
            </w:pPr>
            <w:r w:rsidRPr="00236949">
              <w:t>0.502</w:t>
            </w:r>
          </w:p>
        </w:tc>
        <w:tc>
          <w:tcPr>
            <w:tcW w:w="1854" w:type="dxa"/>
          </w:tcPr>
          <w:p w14:paraId="19EB5122" w14:textId="77777777" w:rsidR="007156C9" w:rsidRPr="00236949" w:rsidRDefault="007156C9" w:rsidP="000941E0">
            <w:pPr>
              <w:spacing w:line="240" w:lineRule="auto"/>
            </w:pPr>
            <w:r w:rsidRPr="00236949">
              <w:t>0.023</w:t>
            </w:r>
          </w:p>
        </w:tc>
      </w:tr>
      <w:tr w:rsidR="007156C9" w:rsidRPr="00236949" w14:paraId="1439CCB5" w14:textId="77777777" w:rsidTr="000941E0">
        <w:tc>
          <w:tcPr>
            <w:tcW w:w="1669" w:type="dxa"/>
          </w:tcPr>
          <w:p w14:paraId="1C8ADE31" w14:textId="77777777" w:rsidR="007156C9" w:rsidRPr="00236949" w:rsidRDefault="007156C9" w:rsidP="000941E0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167ACC67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00053A7" w14:textId="77777777" w:rsidR="007156C9" w:rsidRPr="00236949" w:rsidRDefault="007156C9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2795E50B" w14:textId="77777777" w:rsidR="007156C9" w:rsidRPr="00236949" w:rsidRDefault="007156C9" w:rsidP="000941E0">
            <w:pPr>
              <w:spacing w:line="240" w:lineRule="auto"/>
            </w:pPr>
            <w:r w:rsidRPr="00236949">
              <w:t>0.277</w:t>
            </w:r>
          </w:p>
        </w:tc>
        <w:tc>
          <w:tcPr>
            <w:tcW w:w="1854" w:type="dxa"/>
            <w:gridSpan w:val="2"/>
          </w:tcPr>
          <w:p w14:paraId="3C809364" w14:textId="77777777" w:rsidR="007156C9" w:rsidRPr="00236949" w:rsidRDefault="007156C9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31</w:t>
            </w:r>
          </w:p>
        </w:tc>
        <w:tc>
          <w:tcPr>
            <w:tcW w:w="1854" w:type="dxa"/>
            <w:gridSpan w:val="2"/>
          </w:tcPr>
          <w:p w14:paraId="2BA33407" w14:textId="77777777" w:rsidR="007156C9" w:rsidRPr="00236949" w:rsidRDefault="007156C9" w:rsidP="000941E0">
            <w:pPr>
              <w:spacing w:line="240" w:lineRule="auto"/>
            </w:pPr>
            <w:r w:rsidRPr="00236949">
              <w:t>0.025</w:t>
            </w:r>
          </w:p>
        </w:tc>
        <w:tc>
          <w:tcPr>
            <w:tcW w:w="1854" w:type="dxa"/>
            <w:gridSpan w:val="2"/>
          </w:tcPr>
          <w:p w14:paraId="2F0FBC12" w14:textId="77777777" w:rsidR="007156C9" w:rsidRPr="00236949" w:rsidRDefault="007156C9" w:rsidP="000941E0">
            <w:pPr>
              <w:spacing w:line="240" w:lineRule="auto"/>
            </w:pPr>
            <w:r w:rsidRPr="00236949">
              <w:t>0.528</w:t>
            </w:r>
          </w:p>
        </w:tc>
        <w:tc>
          <w:tcPr>
            <w:tcW w:w="1854" w:type="dxa"/>
          </w:tcPr>
          <w:p w14:paraId="09AEDBFA" w14:textId="77777777" w:rsidR="007156C9" w:rsidRPr="00236949" w:rsidRDefault="007156C9" w:rsidP="000941E0">
            <w:pPr>
              <w:spacing w:line="240" w:lineRule="auto"/>
            </w:pPr>
            <w:r w:rsidRPr="00236949">
              <w:t>0.287</w:t>
            </w:r>
          </w:p>
        </w:tc>
      </w:tr>
      <w:tr w:rsidR="007156C9" w:rsidRPr="00236949" w14:paraId="5A942FF7" w14:textId="77777777" w:rsidTr="000941E0">
        <w:tc>
          <w:tcPr>
            <w:tcW w:w="1669" w:type="dxa"/>
          </w:tcPr>
          <w:p w14:paraId="086EE8CA" w14:textId="77777777" w:rsidR="007156C9" w:rsidRPr="00236949" w:rsidRDefault="007156C9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21E5473B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3EA5E99" w14:textId="77777777" w:rsidR="007156C9" w:rsidRPr="00236949" w:rsidRDefault="007156C9" w:rsidP="000941E0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013C0E52" w14:textId="77777777" w:rsidR="007156C9" w:rsidRPr="00236949" w:rsidRDefault="007156C9" w:rsidP="000941E0">
            <w:pPr>
              <w:spacing w:line="240" w:lineRule="auto"/>
            </w:pPr>
            <w:r w:rsidRPr="00236949">
              <w:t>0.402</w:t>
            </w:r>
          </w:p>
        </w:tc>
        <w:tc>
          <w:tcPr>
            <w:tcW w:w="1854" w:type="dxa"/>
            <w:gridSpan w:val="2"/>
          </w:tcPr>
          <w:p w14:paraId="77FE0147" w14:textId="77777777" w:rsidR="007156C9" w:rsidRPr="00236949" w:rsidRDefault="007156C9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1</w:t>
            </w:r>
          </w:p>
        </w:tc>
        <w:tc>
          <w:tcPr>
            <w:tcW w:w="1854" w:type="dxa"/>
            <w:gridSpan w:val="2"/>
          </w:tcPr>
          <w:p w14:paraId="6684086A" w14:textId="77777777" w:rsidR="007156C9" w:rsidRPr="00236949" w:rsidRDefault="007156C9" w:rsidP="000941E0">
            <w:pPr>
              <w:spacing w:line="240" w:lineRule="auto"/>
            </w:pPr>
            <w:r w:rsidRPr="00236949">
              <w:t>0.170</w:t>
            </w:r>
          </w:p>
        </w:tc>
        <w:tc>
          <w:tcPr>
            <w:tcW w:w="1854" w:type="dxa"/>
            <w:gridSpan w:val="2"/>
          </w:tcPr>
          <w:p w14:paraId="7243A70B" w14:textId="77777777" w:rsidR="007156C9" w:rsidRPr="00236949" w:rsidRDefault="007156C9" w:rsidP="000941E0">
            <w:pPr>
              <w:spacing w:line="240" w:lineRule="auto"/>
            </w:pPr>
            <w:r w:rsidRPr="00236949">
              <w:t>0.634</w:t>
            </w:r>
          </w:p>
        </w:tc>
        <w:tc>
          <w:tcPr>
            <w:tcW w:w="1854" w:type="dxa"/>
          </w:tcPr>
          <w:p w14:paraId="286C375A" w14:textId="77777777" w:rsidR="007156C9" w:rsidRPr="00236949" w:rsidRDefault="007156C9" w:rsidP="000941E0">
            <w:pPr>
              <w:spacing w:line="240" w:lineRule="auto"/>
            </w:pPr>
            <w:r w:rsidRPr="00236949">
              <w:t>0.378</w:t>
            </w:r>
          </w:p>
        </w:tc>
      </w:tr>
      <w:tr w:rsidR="007156C9" w:rsidRPr="00236949" w14:paraId="2D3C6F97" w14:textId="77777777" w:rsidTr="000941E0">
        <w:tc>
          <w:tcPr>
            <w:tcW w:w="1669" w:type="dxa"/>
            <w:vAlign w:val="center"/>
          </w:tcPr>
          <w:p w14:paraId="02010062" w14:textId="77777777" w:rsidR="007156C9" w:rsidRPr="00236949" w:rsidRDefault="007156C9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7B78676B" w14:textId="77777777" w:rsidR="007156C9" w:rsidRPr="00236949" w:rsidRDefault="007156C9" w:rsidP="000941E0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55248070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460304F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92A4EEC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7226FE7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5F2BC549" w14:textId="77777777" w:rsidR="007156C9" w:rsidRPr="00236949" w:rsidRDefault="007156C9" w:rsidP="000941E0">
            <w:pPr>
              <w:spacing w:line="240" w:lineRule="auto"/>
            </w:pPr>
          </w:p>
        </w:tc>
      </w:tr>
      <w:tr w:rsidR="007156C9" w:rsidRPr="00236949" w14:paraId="2D40551C" w14:textId="77777777" w:rsidTr="000941E0">
        <w:tc>
          <w:tcPr>
            <w:tcW w:w="1669" w:type="dxa"/>
          </w:tcPr>
          <w:p w14:paraId="0291C72E" w14:textId="77777777" w:rsidR="007156C9" w:rsidRPr="00236949" w:rsidRDefault="007156C9" w:rsidP="000941E0">
            <w:pPr>
              <w:spacing w:line="240" w:lineRule="auto"/>
            </w:pPr>
            <w:r w:rsidRPr="00236949">
              <w:t>PDL 0</w:t>
            </w:r>
          </w:p>
        </w:tc>
        <w:tc>
          <w:tcPr>
            <w:tcW w:w="833" w:type="dxa"/>
          </w:tcPr>
          <w:p w14:paraId="2D92E297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70B7B25" w14:textId="77777777" w:rsidR="007156C9" w:rsidRPr="00236949" w:rsidRDefault="007156C9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0E802571" w14:textId="77777777" w:rsidR="007156C9" w:rsidRPr="00236949" w:rsidRDefault="007156C9" w:rsidP="000941E0">
            <w:pPr>
              <w:spacing w:line="240" w:lineRule="auto"/>
            </w:pPr>
            <w:r w:rsidRPr="00236949">
              <w:t>-0.018</w:t>
            </w:r>
          </w:p>
        </w:tc>
        <w:tc>
          <w:tcPr>
            <w:tcW w:w="1854" w:type="dxa"/>
            <w:gridSpan w:val="2"/>
          </w:tcPr>
          <w:p w14:paraId="65292236" w14:textId="77777777" w:rsidR="007156C9" w:rsidRPr="00236949" w:rsidRDefault="007156C9" w:rsidP="000941E0">
            <w:pPr>
              <w:spacing w:line="240" w:lineRule="auto"/>
            </w:pPr>
            <w:r w:rsidRPr="00236949">
              <w:t>0.261</w:t>
            </w:r>
          </w:p>
        </w:tc>
        <w:tc>
          <w:tcPr>
            <w:tcW w:w="1854" w:type="dxa"/>
            <w:gridSpan w:val="2"/>
          </w:tcPr>
          <w:p w14:paraId="76125A5D" w14:textId="77777777" w:rsidR="007156C9" w:rsidRPr="00236949" w:rsidRDefault="007156C9" w:rsidP="000941E0">
            <w:pPr>
              <w:spacing w:line="240" w:lineRule="auto"/>
            </w:pPr>
            <w:r w:rsidRPr="00236949">
              <w:t>-0.048</w:t>
            </w:r>
          </w:p>
        </w:tc>
        <w:tc>
          <w:tcPr>
            <w:tcW w:w="1854" w:type="dxa"/>
            <w:gridSpan w:val="2"/>
          </w:tcPr>
          <w:p w14:paraId="39219F71" w14:textId="77777777" w:rsidR="007156C9" w:rsidRPr="00236949" w:rsidRDefault="007156C9" w:rsidP="000941E0">
            <w:pPr>
              <w:spacing w:line="240" w:lineRule="auto"/>
            </w:pPr>
            <w:r w:rsidRPr="00236949">
              <w:t>0.013</w:t>
            </w:r>
          </w:p>
        </w:tc>
        <w:tc>
          <w:tcPr>
            <w:tcW w:w="1854" w:type="dxa"/>
          </w:tcPr>
          <w:p w14:paraId="59EE7D0E" w14:textId="77777777" w:rsidR="007156C9" w:rsidRPr="00236949" w:rsidRDefault="007156C9" w:rsidP="000941E0">
            <w:pPr>
              <w:spacing w:line="240" w:lineRule="auto"/>
            </w:pPr>
            <w:r w:rsidRPr="00236949">
              <w:t>-0.078</w:t>
            </w:r>
          </w:p>
        </w:tc>
      </w:tr>
      <w:tr w:rsidR="007156C9" w:rsidRPr="00236949" w14:paraId="447A13EB" w14:textId="77777777" w:rsidTr="000941E0">
        <w:tc>
          <w:tcPr>
            <w:tcW w:w="1669" w:type="dxa"/>
          </w:tcPr>
          <w:p w14:paraId="180DD08A" w14:textId="77777777" w:rsidR="007156C9" w:rsidRPr="00236949" w:rsidRDefault="007156C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833" w:type="dxa"/>
          </w:tcPr>
          <w:p w14:paraId="65060EE7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476ACC7" w14:textId="77777777" w:rsidR="007156C9" w:rsidRPr="00236949" w:rsidRDefault="007156C9" w:rsidP="000941E0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47CF279B" w14:textId="77777777" w:rsidR="007156C9" w:rsidRPr="00236949" w:rsidRDefault="007156C9" w:rsidP="000941E0">
            <w:pPr>
              <w:spacing w:line="240" w:lineRule="auto"/>
            </w:pPr>
            <w:r w:rsidRPr="00236949">
              <w:t>0.014</w:t>
            </w:r>
          </w:p>
        </w:tc>
        <w:tc>
          <w:tcPr>
            <w:tcW w:w="1854" w:type="dxa"/>
            <w:gridSpan w:val="2"/>
          </w:tcPr>
          <w:p w14:paraId="712F52ED" w14:textId="77777777" w:rsidR="007156C9" w:rsidRPr="00236949" w:rsidRDefault="007156C9" w:rsidP="000941E0">
            <w:pPr>
              <w:spacing w:line="240" w:lineRule="auto"/>
            </w:pPr>
            <w:r w:rsidRPr="00236949">
              <w:t>0.695</w:t>
            </w:r>
          </w:p>
        </w:tc>
        <w:tc>
          <w:tcPr>
            <w:tcW w:w="1854" w:type="dxa"/>
            <w:gridSpan w:val="2"/>
          </w:tcPr>
          <w:p w14:paraId="3F8D4456" w14:textId="77777777" w:rsidR="007156C9" w:rsidRPr="00236949" w:rsidRDefault="007156C9" w:rsidP="000941E0">
            <w:pPr>
              <w:spacing w:line="240" w:lineRule="auto"/>
            </w:pPr>
            <w:r w:rsidRPr="00236949">
              <w:t>-0.057</w:t>
            </w:r>
          </w:p>
        </w:tc>
        <w:tc>
          <w:tcPr>
            <w:tcW w:w="1854" w:type="dxa"/>
            <w:gridSpan w:val="2"/>
          </w:tcPr>
          <w:p w14:paraId="298362FF" w14:textId="77777777" w:rsidR="007156C9" w:rsidRPr="00236949" w:rsidRDefault="007156C9" w:rsidP="000941E0">
            <w:pPr>
              <w:spacing w:line="240" w:lineRule="auto"/>
            </w:pPr>
            <w:r w:rsidRPr="00236949">
              <w:t>0.085</w:t>
            </w:r>
          </w:p>
        </w:tc>
        <w:tc>
          <w:tcPr>
            <w:tcW w:w="1854" w:type="dxa"/>
          </w:tcPr>
          <w:p w14:paraId="30799C9E" w14:textId="77777777" w:rsidR="007156C9" w:rsidRPr="00236949" w:rsidRDefault="007156C9" w:rsidP="000941E0">
            <w:pPr>
              <w:spacing w:line="240" w:lineRule="auto"/>
            </w:pPr>
            <w:r w:rsidRPr="00236949">
              <w:t>0.038</w:t>
            </w:r>
          </w:p>
        </w:tc>
      </w:tr>
      <w:tr w:rsidR="007156C9" w:rsidRPr="00236949" w14:paraId="55B0B2BE" w14:textId="77777777" w:rsidTr="000941E0">
        <w:tc>
          <w:tcPr>
            <w:tcW w:w="1669" w:type="dxa"/>
          </w:tcPr>
          <w:p w14:paraId="1A5AF2E5" w14:textId="77777777" w:rsidR="007156C9" w:rsidRPr="00236949" w:rsidRDefault="007156C9" w:rsidP="000941E0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2E24EA79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943EF09" w14:textId="77777777" w:rsidR="007156C9" w:rsidRPr="00236949" w:rsidRDefault="007156C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1854" w:type="dxa"/>
          </w:tcPr>
          <w:p w14:paraId="1E360643" w14:textId="77777777" w:rsidR="007156C9" w:rsidRPr="00236949" w:rsidRDefault="007156C9" w:rsidP="000941E0">
            <w:pPr>
              <w:spacing w:line="240" w:lineRule="auto"/>
            </w:pPr>
            <w:r w:rsidRPr="00236949">
              <w:t>-0.020</w:t>
            </w:r>
          </w:p>
        </w:tc>
        <w:tc>
          <w:tcPr>
            <w:tcW w:w="1854" w:type="dxa"/>
            <w:gridSpan w:val="2"/>
          </w:tcPr>
          <w:p w14:paraId="199AF196" w14:textId="77777777" w:rsidR="007156C9" w:rsidRPr="00236949" w:rsidRDefault="007156C9" w:rsidP="000941E0">
            <w:pPr>
              <w:spacing w:line="240" w:lineRule="auto"/>
            </w:pPr>
            <w:r w:rsidRPr="00236949">
              <w:t>0.937</w:t>
            </w:r>
          </w:p>
        </w:tc>
        <w:tc>
          <w:tcPr>
            <w:tcW w:w="1854" w:type="dxa"/>
            <w:gridSpan w:val="2"/>
          </w:tcPr>
          <w:p w14:paraId="6832D8A3" w14:textId="77777777" w:rsidR="007156C9" w:rsidRPr="00236949" w:rsidRDefault="007156C9" w:rsidP="000941E0">
            <w:pPr>
              <w:spacing w:line="240" w:lineRule="auto"/>
            </w:pPr>
            <w:r w:rsidRPr="00236949">
              <w:t>-0.511</w:t>
            </w:r>
          </w:p>
        </w:tc>
        <w:tc>
          <w:tcPr>
            <w:tcW w:w="1854" w:type="dxa"/>
            <w:gridSpan w:val="2"/>
          </w:tcPr>
          <w:p w14:paraId="01ADDA8F" w14:textId="77777777" w:rsidR="007156C9" w:rsidRPr="00236949" w:rsidRDefault="007156C9" w:rsidP="000941E0">
            <w:pPr>
              <w:spacing w:line="240" w:lineRule="auto"/>
            </w:pPr>
            <w:r w:rsidRPr="00236949">
              <w:t>0.471</w:t>
            </w:r>
          </w:p>
        </w:tc>
        <w:tc>
          <w:tcPr>
            <w:tcW w:w="1854" w:type="dxa"/>
          </w:tcPr>
          <w:p w14:paraId="05A63E4D" w14:textId="77777777" w:rsidR="007156C9" w:rsidRPr="00236949" w:rsidRDefault="007156C9" w:rsidP="000941E0">
            <w:pPr>
              <w:spacing w:line="240" w:lineRule="auto"/>
            </w:pPr>
            <w:r w:rsidRPr="00236949">
              <w:t>-0.007</w:t>
            </w:r>
          </w:p>
        </w:tc>
      </w:tr>
      <w:tr w:rsidR="007156C9" w:rsidRPr="00236949" w14:paraId="777EC453" w14:textId="77777777" w:rsidTr="000941E0">
        <w:tc>
          <w:tcPr>
            <w:tcW w:w="1669" w:type="dxa"/>
          </w:tcPr>
          <w:p w14:paraId="76C5F848" w14:textId="77777777" w:rsidR="007156C9" w:rsidRPr="00236949" w:rsidRDefault="007156C9" w:rsidP="000941E0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23D2C7D6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84922F3" w14:textId="77777777" w:rsidR="007156C9" w:rsidRPr="00236949" w:rsidRDefault="007156C9" w:rsidP="000941E0">
            <w:pPr>
              <w:spacing w:line="240" w:lineRule="auto"/>
            </w:pPr>
            <w:r w:rsidRPr="00236949">
              <w:t>PDL 6</w:t>
            </w:r>
          </w:p>
        </w:tc>
        <w:tc>
          <w:tcPr>
            <w:tcW w:w="1854" w:type="dxa"/>
          </w:tcPr>
          <w:p w14:paraId="58CEA5AF" w14:textId="77777777" w:rsidR="007156C9" w:rsidRPr="00236949" w:rsidRDefault="007156C9" w:rsidP="000941E0">
            <w:pPr>
              <w:spacing w:line="240" w:lineRule="auto"/>
            </w:pPr>
            <w:r w:rsidRPr="00236949">
              <w:t>-0.358</w:t>
            </w:r>
          </w:p>
        </w:tc>
        <w:tc>
          <w:tcPr>
            <w:tcW w:w="1854" w:type="dxa"/>
            <w:gridSpan w:val="2"/>
          </w:tcPr>
          <w:p w14:paraId="0AB70983" w14:textId="77777777" w:rsidR="007156C9" w:rsidRPr="00236949" w:rsidRDefault="007156C9" w:rsidP="000941E0">
            <w:pPr>
              <w:spacing w:line="240" w:lineRule="auto"/>
            </w:pPr>
            <w:r w:rsidRPr="00236949">
              <w:t>0.345</w:t>
            </w:r>
          </w:p>
        </w:tc>
        <w:tc>
          <w:tcPr>
            <w:tcW w:w="1854" w:type="dxa"/>
            <w:gridSpan w:val="2"/>
          </w:tcPr>
          <w:p w14:paraId="2AF49F63" w14:textId="77777777" w:rsidR="007156C9" w:rsidRPr="00236949" w:rsidRDefault="007156C9" w:rsidP="000941E0">
            <w:pPr>
              <w:spacing w:line="240" w:lineRule="auto"/>
            </w:pPr>
            <w:r w:rsidRPr="00236949">
              <w:t>-1.101</w:t>
            </w:r>
          </w:p>
        </w:tc>
        <w:tc>
          <w:tcPr>
            <w:tcW w:w="1854" w:type="dxa"/>
            <w:gridSpan w:val="2"/>
          </w:tcPr>
          <w:p w14:paraId="059366AB" w14:textId="77777777" w:rsidR="007156C9" w:rsidRPr="00236949" w:rsidRDefault="007156C9" w:rsidP="000941E0">
            <w:pPr>
              <w:spacing w:line="240" w:lineRule="auto"/>
            </w:pPr>
            <w:r w:rsidRPr="00236949">
              <w:t>0.385</w:t>
            </w:r>
          </w:p>
        </w:tc>
        <w:tc>
          <w:tcPr>
            <w:tcW w:w="1854" w:type="dxa"/>
          </w:tcPr>
          <w:p w14:paraId="02D66F76" w14:textId="77777777" w:rsidR="007156C9" w:rsidRPr="00236949" w:rsidRDefault="007156C9" w:rsidP="000941E0">
            <w:pPr>
              <w:spacing w:line="240" w:lineRule="auto"/>
            </w:pPr>
            <w:r w:rsidRPr="00236949">
              <w:t>-0.116</w:t>
            </w:r>
          </w:p>
        </w:tc>
      </w:tr>
      <w:tr w:rsidR="007156C9" w:rsidRPr="00236949" w14:paraId="4EDFC7E8" w14:textId="77777777" w:rsidTr="000941E0">
        <w:tc>
          <w:tcPr>
            <w:tcW w:w="1669" w:type="dxa"/>
            <w:vAlign w:val="center"/>
          </w:tcPr>
          <w:p w14:paraId="553EA8C7" w14:textId="77777777" w:rsidR="007156C9" w:rsidRPr="00236949" w:rsidRDefault="007156C9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5FDDB82D" w14:textId="77777777" w:rsidR="007156C9" w:rsidRPr="00236949" w:rsidRDefault="007156C9" w:rsidP="000941E0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57EF870A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B1C6BAB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C5B3B37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2FB7A62" w14:textId="77777777" w:rsidR="007156C9" w:rsidRPr="00236949" w:rsidRDefault="007156C9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4492CD6E" w14:textId="77777777" w:rsidR="007156C9" w:rsidRPr="00236949" w:rsidRDefault="007156C9" w:rsidP="000941E0">
            <w:pPr>
              <w:spacing w:line="240" w:lineRule="auto"/>
            </w:pPr>
          </w:p>
        </w:tc>
      </w:tr>
      <w:tr w:rsidR="007156C9" w:rsidRPr="00236949" w14:paraId="4DD64B31" w14:textId="77777777" w:rsidTr="000941E0">
        <w:tc>
          <w:tcPr>
            <w:tcW w:w="1669" w:type="dxa"/>
          </w:tcPr>
          <w:p w14:paraId="7A04EC0A" w14:textId="77777777" w:rsidR="007156C9" w:rsidRPr="00236949" w:rsidRDefault="007156C9" w:rsidP="000941E0">
            <w:pPr>
              <w:spacing w:line="240" w:lineRule="auto"/>
            </w:pPr>
            <w:r w:rsidRPr="00236949">
              <w:t>Trait PDL</w:t>
            </w:r>
          </w:p>
        </w:tc>
        <w:tc>
          <w:tcPr>
            <w:tcW w:w="833" w:type="dxa"/>
          </w:tcPr>
          <w:p w14:paraId="29E036E4" w14:textId="77777777" w:rsidR="007156C9" w:rsidRPr="00236949" w:rsidRDefault="007156C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19A69B07" w14:textId="77777777" w:rsidR="007156C9" w:rsidRPr="00236949" w:rsidRDefault="007156C9" w:rsidP="000941E0">
            <w:pPr>
              <w:spacing w:line="240" w:lineRule="auto"/>
            </w:pPr>
            <w:r w:rsidRPr="00236949">
              <w:t>Trait Frequency</w:t>
            </w:r>
          </w:p>
        </w:tc>
        <w:tc>
          <w:tcPr>
            <w:tcW w:w="1854" w:type="dxa"/>
          </w:tcPr>
          <w:p w14:paraId="279618FC" w14:textId="77777777" w:rsidR="007156C9" w:rsidRPr="00236949" w:rsidRDefault="007156C9" w:rsidP="000941E0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4449534A" w14:textId="77777777" w:rsidR="007156C9" w:rsidRPr="00236949" w:rsidRDefault="007156C9" w:rsidP="000941E0">
            <w:pPr>
              <w:spacing w:line="240" w:lineRule="auto"/>
            </w:pPr>
            <w:r w:rsidRPr="00236949">
              <w:t>999.000</w:t>
            </w:r>
          </w:p>
        </w:tc>
        <w:tc>
          <w:tcPr>
            <w:tcW w:w="1854" w:type="dxa"/>
            <w:gridSpan w:val="2"/>
          </w:tcPr>
          <w:p w14:paraId="4C0D0C42" w14:textId="77777777" w:rsidR="007156C9" w:rsidRPr="00236949" w:rsidRDefault="007156C9" w:rsidP="000941E0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2B9C19AB" w14:textId="77777777" w:rsidR="007156C9" w:rsidRPr="00236949" w:rsidRDefault="007156C9" w:rsidP="000941E0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</w:tcPr>
          <w:p w14:paraId="1E9178DC" w14:textId="77777777" w:rsidR="007156C9" w:rsidRPr="00236949" w:rsidRDefault="007156C9" w:rsidP="000941E0">
            <w:pPr>
              <w:spacing w:line="240" w:lineRule="auto"/>
            </w:pPr>
            <w:r w:rsidRPr="00236949">
              <w:t>0.000</w:t>
            </w:r>
          </w:p>
        </w:tc>
      </w:tr>
    </w:tbl>
    <w:p w14:paraId="310F6447" w14:textId="362A3005" w:rsidR="00AB0799" w:rsidRPr="00236949" w:rsidRDefault="007156C9" w:rsidP="007156C9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0A610F43" w14:textId="77777777" w:rsidR="00AB0799" w:rsidRPr="00236949" w:rsidRDefault="00AB0799">
      <w:pPr>
        <w:spacing w:after="160" w:line="259" w:lineRule="auto"/>
      </w:pPr>
      <w:r w:rsidRPr="00236949">
        <w:br w:type="page"/>
      </w:r>
    </w:p>
    <w:p w14:paraId="3FDC2CBF" w14:textId="06CE39E5" w:rsidR="00AB0799" w:rsidRPr="00650256" w:rsidRDefault="00AB0799" w:rsidP="00650256">
      <w:pPr>
        <w:pStyle w:val="berschrift2"/>
        <w:rPr>
          <w:lang w:val="en-US"/>
        </w:rPr>
      </w:pPr>
      <w:bookmarkStart w:id="14" w:name="_Toc200443357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6</w:t>
      </w:r>
      <w:r w:rsidRPr="00650256">
        <w:rPr>
          <w:lang w:val="en-US"/>
        </w:rPr>
        <w:t>-3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Pr="00650256">
        <w:rPr>
          <w:b w:val="0"/>
          <w:lang w:val="en-US"/>
        </w:rPr>
        <w:t>(RI-CLPM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Pr="00D96E33">
        <w:rPr>
          <w:lang w:val="en-US"/>
        </w:rPr>
        <w:t>risk-seeking for losses</w:t>
      </w:r>
      <w:r w:rsidRPr="00650256">
        <w:rPr>
          <w:b w:val="0"/>
          <w:lang w:val="en-US"/>
        </w:rPr>
        <w:t xml:space="preserve"> (probability discounting of losses task, PDL)</w:t>
      </w:r>
      <w:r w:rsidR="00D96E33">
        <w:rPr>
          <w:b w:val="0"/>
          <w:lang w:val="en-US"/>
        </w:rPr>
        <w:t xml:space="preserve"> </w:t>
      </w:r>
      <w:r w:rsidRPr="00650256">
        <w:rPr>
          <w:b w:val="0"/>
          <w:lang w:val="en-US"/>
        </w:rPr>
        <w:t xml:space="preserve">and </w:t>
      </w:r>
      <w:r w:rsidRPr="00D96E33">
        <w:rPr>
          <w:lang w:val="en-US"/>
        </w:rPr>
        <w:t>addictive disorder severity</w:t>
      </w:r>
      <w:r w:rsidRPr="00650256">
        <w:rPr>
          <w:b w:val="0"/>
          <w:lang w:val="en-US"/>
        </w:rPr>
        <w:t>.</w:t>
      </w:r>
      <w:bookmarkEnd w:id="14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AB0799" w:rsidRPr="00236949" w14:paraId="4AA8AFFB" w14:textId="77777777" w:rsidTr="000941E0">
        <w:tc>
          <w:tcPr>
            <w:tcW w:w="1669" w:type="dxa"/>
          </w:tcPr>
          <w:p w14:paraId="7CAD7A2B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833" w:type="dxa"/>
          </w:tcPr>
          <w:p w14:paraId="2634BB35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4FFEB632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79A0831D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1DD2DF68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3DD1539A" w14:textId="77777777" w:rsidR="00AB0799" w:rsidRPr="00236949" w:rsidRDefault="00AB0799" w:rsidP="000941E0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228104FA" w14:textId="77777777" w:rsidR="00AB0799" w:rsidRPr="00236949" w:rsidRDefault="00AB0799" w:rsidP="000941E0">
            <w:pPr>
              <w:spacing w:line="240" w:lineRule="auto"/>
            </w:pPr>
          </w:p>
        </w:tc>
      </w:tr>
      <w:tr w:rsidR="00AB0799" w:rsidRPr="00236949" w14:paraId="01D0B9AA" w14:textId="77777777" w:rsidTr="000941E0">
        <w:tc>
          <w:tcPr>
            <w:tcW w:w="1669" w:type="dxa"/>
          </w:tcPr>
          <w:p w14:paraId="4473FCC3" w14:textId="77777777" w:rsidR="00AB0799" w:rsidRPr="00236949" w:rsidRDefault="00AB0799" w:rsidP="000941E0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30B490BE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2176" w:type="dxa"/>
          </w:tcPr>
          <w:p w14:paraId="1A21A2F1" w14:textId="77777777" w:rsidR="00AB0799" w:rsidRPr="00236949" w:rsidRDefault="00AB0799" w:rsidP="000941E0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1774A9D5" w14:textId="77777777" w:rsidR="00AB0799" w:rsidRPr="00236949" w:rsidRDefault="00AB0799" w:rsidP="000941E0">
            <w:pPr>
              <w:spacing w:line="240" w:lineRule="auto"/>
            </w:pPr>
            <w:r w:rsidRPr="00236949">
              <w:t>Unstandardized</w:t>
            </w:r>
          </w:p>
          <w:p w14:paraId="71A3FF48" w14:textId="77777777" w:rsidR="00AB0799" w:rsidRPr="00236949" w:rsidRDefault="00AB0799" w:rsidP="000941E0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3B85621F" w14:textId="77777777" w:rsidR="00AB0799" w:rsidRPr="00236949" w:rsidRDefault="00AB0799" w:rsidP="000941E0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07120792" w14:textId="77777777" w:rsidR="00AB0799" w:rsidRPr="00236949" w:rsidRDefault="00AB0799" w:rsidP="000941E0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59B92A61" w14:textId="77777777" w:rsidR="00AB0799" w:rsidRPr="00236949" w:rsidRDefault="00AB0799" w:rsidP="000941E0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2F9BA9E0" w14:textId="77777777" w:rsidR="00AB0799" w:rsidRPr="00236949" w:rsidRDefault="00AB0799" w:rsidP="000941E0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AB0799" w:rsidRPr="00236949" w14:paraId="7B960A03" w14:textId="77777777" w:rsidTr="000941E0">
        <w:tc>
          <w:tcPr>
            <w:tcW w:w="1669" w:type="dxa"/>
            <w:vAlign w:val="center"/>
          </w:tcPr>
          <w:p w14:paraId="3F6F6694" w14:textId="77777777" w:rsidR="00AB0799" w:rsidRPr="00236949" w:rsidRDefault="00AB0799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FBF21F9" w14:textId="77777777" w:rsidR="00AB0799" w:rsidRPr="00236949" w:rsidRDefault="00AB0799" w:rsidP="000941E0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52870EA5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249AAD5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F2B6D84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0154D60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0C462F6C" w14:textId="77777777" w:rsidR="00AB0799" w:rsidRPr="00236949" w:rsidRDefault="00AB0799" w:rsidP="000941E0">
            <w:pPr>
              <w:spacing w:line="240" w:lineRule="auto"/>
            </w:pPr>
          </w:p>
        </w:tc>
      </w:tr>
      <w:tr w:rsidR="00AB0799" w:rsidRPr="00236949" w14:paraId="3837A7F3" w14:textId="77777777" w:rsidTr="000941E0">
        <w:tc>
          <w:tcPr>
            <w:tcW w:w="1669" w:type="dxa"/>
          </w:tcPr>
          <w:p w14:paraId="460B15BE" w14:textId="77777777" w:rsidR="00AB0799" w:rsidRPr="00236949" w:rsidRDefault="00AB0799" w:rsidP="000941E0">
            <w:pPr>
              <w:spacing w:line="240" w:lineRule="auto"/>
            </w:pPr>
            <w:r w:rsidRPr="00236949">
              <w:t xml:space="preserve">PDL 0 </w:t>
            </w:r>
          </w:p>
        </w:tc>
        <w:tc>
          <w:tcPr>
            <w:tcW w:w="833" w:type="dxa"/>
          </w:tcPr>
          <w:p w14:paraId="324DEF38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2DEFEF9" w14:textId="77777777" w:rsidR="00AB0799" w:rsidRPr="00236949" w:rsidRDefault="00AB079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1854" w:type="dxa"/>
          </w:tcPr>
          <w:p w14:paraId="6FE8892B" w14:textId="77777777" w:rsidR="00AB0799" w:rsidRPr="00236949" w:rsidRDefault="00AB0799" w:rsidP="000941E0">
            <w:pPr>
              <w:spacing w:line="240" w:lineRule="auto"/>
            </w:pPr>
            <w:r w:rsidRPr="00236949">
              <w:t>-0.061</w:t>
            </w:r>
          </w:p>
        </w:tc>
        <w:tc>
          <w:tcPr>
            <w:tcW w:w="1854" w:type="dxa"/>
            <w:gridSpan w:val="2"/>
          </w:tcPr>
          <w:p w14:paraId="46E33A6B" w14:textId="77777777" w:rsidR="00AB0799" w:rsidRPr="00236949" w:rsidRDefault="00AB0799" w:rsidP="000941E0">
            <w:pPr>
              <w:spacing w:line="240" w:lineRule="auto"/>
            </w:pPr>
            <w:r w:rsidRPr="00236949">
              <w:t>0.435</w:t>
            </w:r>
          </w:p>
        </w:tc>
        <w:tc>
          <w:tcPr>
            <w:tcW w:w="1854" w:type="dxa"/>
            <w:gridSpan w:val="2"/>
          </w:tcPr>
          <w:p w14:paraId="16450832" w14:textId="77777777" w:rsidR="00AB0799" w:rsidRPr="00236949" w:rsidRDefault="00AB0799" w:rsidP="000941E0">
            <w:pPr>
              <w:spacing w:line="240" w:lineRule="auto"/>
            </w:pPr>
            <w:r w:rsidRPr="00236949">
              <w:t>-0.214</w:t>
            </w:r>
          </w:p>
        </w:tc>
        <w:tc>
          <w:tcPr>
            <w:tcW w:w="1854" w:type="dxa"/>
            <w:gridSpan w:val="2"/>
          </w:tcPr>
          <w:p w14:paraId="71581A29" w14:textId="77777777" w:rsidR="00AB0799" w:rsidRPr="00236949" w:rsidRDefault="00AB0799" w:rsidP="000941E0">
            <w:pPr>
              <w:spacing w:line="240" w:lineRule="auto"/>
            </w:pPr>
            <w:r w:rsidRPr="00236949">
              <w:t>0.092</w:t>
            </w:r>
          </w:p>
        </w:tc>
        <w:tc>
          <w:tcPr>
            <w:tcW w:w="1854" w:type="dxa"/>
          </w:tcPr>
          <w:p w14:paraId="5BF09958" w14:textId="77777777" w:rsidR="00AB0799" w:rsidRPr="00236949" w:rsidRDefault="00AB0799" w:rsidP="000941E0">
            <w:pPr>
              <w:spacing w:line="240" w:lineRule="auto"/>
            </w:pPr>
            <w:r w:rsidRPr="00236949">
              <w:t>-0.096</w:t>
            </w:r>
          </w:p>
        </w:tc>
      </w:tr>
      <w:tr w:rsidR="00AB0799" w:rsidRPr="00236949" w14:paraId="437BF991" w14:textId="77777777" w:rsidTr="000941E0">
        <w:tc>
          <w:tcPr>
            <w:tcW w:w="1669" w:type="dxa"/>
          </w:tcPr>
          <w:p w14:paraId="4A32ED18" w14:textId="77777777" w:rsidR="00AB0799" w:rsidRPr="00236949" w:rsidRDefault="00AB079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833" w:type="dxa"/>
          </w:tcPr>
          <w:p w14:paraId="1EBE8710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E504662" w14:textId="77777777" w:rsidR="00AB0799" w:rsidRPr="00236949" w:rsidRDefault="00AB0799" w:rsidP="000941E0">
            <w:pPr>
              <w:spacing w:line="240" w:lineRule="auto"/>
            </w:pPr>
            <w:r w:rsidRPr="00236949">
              <w:t>PDL 6</w:t>
            </w:r>
          </w:p>
        </w:tc>
        <w:tc>
          <w:tcPr>
            <w:tcW w:w="1854" w:type="dxa"/>
          </w:tcPr>
          <w:p w14:paraId="38A8E1B6" w14:textId="77777777" w:rsidR="00AB0799" w:rsidRPr="00236949" w:rsidRDefault="00AB0799" w:rsidP="000941E0">
            <w:pPr>
              <w:spacing w:line="240" w:lineRule="auto"/>
            </w:pPr>
            <w:r w:rsidRPr="00236949">
              <w:t>0.008</w:t>
            </w:r>
          </w:p>
        </w:tc>
        <w:tc>
          <w:tcPr>
            <w:tcW w:w="1854" w:type="dxa"/>
            <w:gridSpan w:val="2"/>
          </w:tcPr>
          <w:p w14:paraId="41E7E13A" w14:textId="77777777" w:rsidR="00AB0799" w:rsidRPr="00236949" w:rsidRDefault="00AB0799" w:rsidP="000941E0">
            <w:pPr>
              <w:spacing w:line="240" w:lineRule="auto"/>
            </w:pPr>
            <w:r w:rsidRPr="00236949">
              <w:t>0.974</w:t>
            </w:r>
          </w:p>
        </w:tc>
        <w:tc>
          <w:tcPr>
            <w:tcW w:w="1854" w:type="dxa"/>
            <w:gridSpan w:val="2"/>
          </w:tcPr>
          <w:p w14:paraId="77B84D4D" w14:textId="77777777" w:rsidR="00AB0799" w:rsidRPr="00236949" w:rsidRDefault="00AB0799" w:rsidP="000941E0">
            <w:pPr>
              <w:spacing w:line="240" w:lineRule="auto"/>
            </w:pPr>
            <w:r w:rsidRPr="00236949">
              <w:t>-0.449</w:t>
            </w:r>
          </w:p>
        </w:tc>
        <w:tc>
          <w:tcPr>
            <w:tcW w:w="1854" w:type="dxa"/>
            <w:gridSpan w:val="2"/>
          </w:tcPr>
          <w:p w14:paraId="747A7E01" w14:textId="77777777" w:rsidR="00AB0799" w:rsidRPr="00236949" w:rsidRDefault="00AB0799" w:rsidP="000941E0">
            <w:pPr>
              <w:spacing w:line="240" w:lineRule="auto"/>
            </w:pPr>
            <w:r w:rsidRPr="00236949">
              <w:t>0.464</w:t>
            </w:r>
          </w:p>
        </w:tc>
        <w:tc>
          <w:tcPr>
            <w:tcW w:w="1854" w:type="dxa"/>
          </w:tcPr>
          <w:p w14:paraId="1A40D018" w14:textId="77777777" w:rsidR="00AB0799" w:rsidRPr="00236949" w:rsidRDefault="00AB0799" w:rsidP="000941E0">
            <w:pPr>
              <w:spacing w:line="240" w:lineRule="auto"/>
            </w:pPr>
            <w:r w:rsidRPr="00236949">
              <w:t>0.007</w:t>
            </w:r>
          </w:p>
        </w:tc>
      </w:tr>
      <w:tr w:rsidR="00AB0799" w:rsidRPr="00236949" w14:paraId="528DA373" w14:textId="77777777" w:rsidTr="000941E0">
        <w:tc>
          <w:tcPr>
            <w:tcW w:w="1669" w:type="dxa"/>
          </w:tcPr>
          <w:p w14:paraId="06220925" w14:textId="77777777" w:rsidR="00AB0799" w:rsidRPr="00236949" w:rsidRDefault="00AB0799" w:rsidP="000941E0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62C57F45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DB06810" w14:textId="77777777" w:rsidR="00AB0799" w:rsidRPr="00236949" w:rsidRDefault="00AB0799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0394FA2B" w14:textId="77777777" w:rsidR="00AB0799" w:rsidRPr="00236949" w:rsidRDefault="00AB0799" w:rsidP="000941E0">
            <w:pPr>
              <w:spacing w:line="240" w:lineRule="auto"/>
            </w:pPr>
            <w:r w:rsidRPr="00236949">
              <w:t>-0.073</w:t>
            </w:r>
          </w:p>
        </w:tc>
        <w:tc>
          <w:tcPr>
            <w:tcW w:w="1854" w:type="dxa"/>
            <w:gridSpan w:val="2"/>
          </w:tcPr>
          <w:p w14:paraId="054DFA9F" w14:textId="77777777" w:rsidR="00AB0799" w:rsidRPr="00236949" w:rsidRDefault="00AB0799" w:rsidP="000941E0">
            <w:pPr>
              <w:spacing w:line="240" w:lineRule="auto"/>
            </w:pPr>
            <w:r w:rsidRPr="00236949">
              <w:t>0.782</w:t>
            </w:r>
          </w:p>
        </w:tc>
        <w:tc>
          <w:tcPr>
            <w:tcW w:w="1854" w:type="dxa"/>
            <w:gridSpan w:val="2"/>
          </w:tcPr>
          <w:p w14:paraId="1B9465AE" w14:textId="77777777" w:rsidR="00AB0799" w:rsidRPr="00236949" w:rsidRDefault="00AB0799" w:rsidP="000941E0">
            <w:pPr>
              <w:spacing w:line="240" w:lineRule="auto"/>
            </w:pPr>
            <w:r w:rsidRPr="00236949">
              <w:t>-0.586</w:t>
            </w:r>
          </w:p>
        </w:tc>
        <w:tc>
          <w:tcPr>
            <w:tcW w:w="1854" w:type="dxa"/>
            <w:gridSpan w:val="2"/>
          </w:tcPr>
          <w:p w14:paraId="270D755E" w14:textId="77777777" w:rsidR="00AB0799" w:rsidRPr="00236949" w:rsidRDefault="00AB0799" w:rsidP="000941E0">
            <w:pPr>
              <w:spacing w:line="240" w:lineRule="auto"/>
            </w:pPr>
            <w:r w:rsidRPr="00236949">
              <w:t>0.441</w:t>
            </w:r>
          </w:p>
        </w:tc>
        <w:tc>
          <w:tcPr>
            <w:tcW w:w="1854" w:type="dxa"/>
          </w:tcPr>
          <w:p w14:paraId="4A5C509E" w14:textId="77777777" w:rsidR="00AB0799" w:rsidRPr="00236949" w:rsidRDefault="00AB0799" w:rsidP="000941E0">
            <w:pPr>
              <w:spacing w:line="240" w:lineRule="auto"/>
            </w:pPr>
            <w:r w:rsidRPr="00236949">
              <w:t>-0.048</w:t>
            </w:r>
          </w:p>
        </w:tc>
      </w:tr>
      <w:tr w:rsidR="00AB0799" w:rsidRPr="00236949" w14:paraId="355E7A45" w14:textId="77777777" w:rsidTr="000941E0">
        <w:tc>
          <w:tcPr>
            <w:tcW w:w="1669" w:type="dxa"/>
          </w:tcPr>
          <w:p w14:paraId="1EC45BC1" w14:textId="77777777" w:rsidR="00AB0799" w:rsidRPr="00236949" w:rsidRDefault="00AB0799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6E00C0F2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DF6E8D8" w14:textId="77777777" w:rsidR="00AB0799" w:rsidRPr="00236949" w:rsidRDefault="00AB0799" w:rsidP="000941E0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744F73B8" w14:textId="77777777" w:rsidR="00AB0799" w:rsidRPr="00236949" w:rsidRDefault="00AB0799" w:rsidP="000941E0">
            <w:pPr>
              <w:spacing w:line="240" w:lineRule="auto"/>
            </w:pPr>
            <w:r w:rsidRPr="00236949">
              <w:t>0.327</w:t>
            </w:r>
          </w:p>
        </w:tc>
        <w:tc>
          <w:tcPr>
            <w:tcW w:w="1854" w:type="dxa"/>
            <w:gridSpan w:val="2"/>
          </w:tcPr>
          <w:p w14:paraId="27173E1A" w14:textId="77777777" w:rsidR="00AB0799" w:rsidRPr="00236949" w:rsidRDefault="00AB0799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0</w:t>
            </w:r>
          </w:p>
        </w:tc>
        <w:tc>
          <w:tcPr>
            <w:tcW w:w="1854" w:type="dxa"/>
            <w:gridSpan w:val="2"/>
          </w:tcPr>
          <w:p w14:paraId="41B6206B" w14:textId="77777777" w:rsidR="00AB0799" w:rsidRPr="00236949" w:rsidRDefault="00AB0799" w:rsidP="000941E0">
            <w:pPr>
              <w:spacing w:line="240" w:lineRule="auto"/>
            </w:pPr>
            <w:r w:rsidRPr="00236949">
              <w:t>0.150</w:t>
            </w:r>
          </w:p>
        </w:tc>
        <w:tc>
          <w:tcPr>
            <w:tcW w:w="1854" w:type="dxa"/>
            <w:gridSpan w:val="2"/>
          </w:tcPr>
          <w:p w14:paraId="030692D3" w14:textId="77777777" w:rsidR="00AB0799" w:rsidRPr="00236949" w:rsidRDefault="00AB0799" w:rsidP="000941E0">
            <w:pPr>
              <w:spacing w:line="240" w:lineRule="auto"/>
            </w:pPr>
            <w:r w:rsidRPr="00236949">
              <w:t>0.503</w:t>
            </w:r>
          </w:p>
        </w:tc>
        <w:tc>
          <w:tcPr>
            <w:tcW w:w="1854" w:type="dxa"/>
          </w:tcPr>
          <w:p w14:paraId="2E3B55FC" w14:textId="77777777" w:rsidR="00AB0799" w:rsidRPr="00236949" w:rsidRDefault="00AB0799" w:rsidP="000941E0">
            <w:pPr>
              <w:spacing w:line="240" w:lineRule="auto"/>
            </w:pPr>
            <w:r w:rsidRPr="00236949">
              <w:t>0.373</w:t>
            </w:r>
          </w:p>
        </w:tc>
      </w:tr>
      <w:tr w:rsidR="00AB0799" w:rsidRPr="00236949" w14:paraId="6E5DC932" w14:textId="77777777" w:rsidTr="000941E0">
        <w:tc>
          <w:tcPr>
            <w:tcW w:w="1669" w:type="dxa"/>
            <w:vAlign w:val="center"/>
          </w:tcPr>
          <w:p w14:paraId="04856BC2" w14:textId="77777777" w:rsidR="00AB0799" w:rsidRPr="00236949" w:rsidRDefault="00AB0799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D8397EB" w14:textId="77777777" w:rsidR="00AB0799" w:rsidRPr="00236949" w:rsidRDefault="00AB0799" w:rsidP="000941E0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0C67CCD2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5293B7B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9DB9116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759C3B3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69B5612C" w14:textId="77777777" w:rsidR="00AB0799" w:rsidRPr="00236949" w:rsidRDefault="00AB0799" w:rsidP="000941E0">
            <w:pPr>
              <w:spacing w:line="240" w:lineRule="auto"/>
            </w:pPr>
          </w:p>
        </w:tc>
      </w:tr>
      <w:tr w:rsidR="00AB0799" w:rsidRPr="00236949" w14:paraId="32537AE5" w14:textId="77777777" w:rsidTr="000941E0">
        <w:tc>
          <w:tcPr>
            <w:tcW w:w="1669" w:type="dxa"/>
          </w:tcPr>
          <w:p w14:paraId="1EFC78CE" w14:textId="77777777" w:rsidR="00AB0799" w:rsidRPr="00236949" w:rsidRDefault="00AB0799" w:rsidP="000941E0">
            <w:pPr>
              <w:spacing w:line="240" w:lineRule="auto"/>
            </w:pPr>
            <w:r w:rsidRPr="00236949">
              <w:t>PDL 0</w:t>
            </w:r>
          </w:p>
        </w:tc>
        <w:tc>
          <w:tcPr>
            <w:tcW w:w="833" w:type="dxa"/>
          </w:tcPr>
          <w:p w14:paraId="56B33134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37384D6" w14:textId="77777777" w:rsidR="00AB0799" w:rsidRPr="00236949" w:rsidRDefault="00AB0799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71BBE3A0" w14:textId="77777777" w:rsidR="00AB0799" w:rsidRPr="00236949" w:rsidRDefault="00AB0799" w:rsidP="000941E0">
            <w:pPr>
              <w:spacing w:line="240" w:lineRule="auto"/>
            </w:pPr>
            <w:r w:rsidRPr="00236949">
              <w:t>-0.009</w:t>
            </w:r>
          </w:p>
        </w:tc>
        <w:tc>
          <w:tcPr>
            <w:tcW w:w="1854" w:type="dxa"/>
            <w:gridSpan w:val="2"/>
          </w:tcPr>
          <w:p w14:paraId="501861D1" w14:textId="77777777" w:rsidR="00AB0799" w:rsidRPr="00236949" w:rsidRDefault="00AB0799" w:rsidP="000941E0">
            <w:pPr>
              <w:spacing w:line="240" w:lineRule="auto"/>
            </w:pPr>
            <w:r w:rsidRPr="00236949">
              <w:t>0.961</w:t>
            </w:r>
          </w:p>
        </w:tc>
        <w:tc>
          <w:tcPr>
            <w:tcW w:w="1854" w:type="dxa"/>
            <w:gridSpan w:val="2"/>
          </w:tcPr>
          <w:p w14:paraId="526D6FF5" w14:textId="77777777" w:rsidR="00AB0799" w:rsidRPr="00236949" w:rsidRDefault="00AB0799" w:rsidP="000941E0">
            <w:pPr>
              <w:spacing w:line="240" w:lineRule="auto"/>
            </w:pPr>
            <w:r w:rsidRPr="00236949">
              <w:t>-0.383</w:t>
            </w:r>
          </w:p>
        </w:tc>
        <w:tc>
          <w:tcPr>
            <w:tcW w:w="1854" w:type="dxa"/>
            <w:gridSpan w:val="2"/>
          </w:tcPr>
          <w:p w14:paraId="4B6CEC76" w14:textId="77777777" w:rsidR="00AB0799" w:rsidRPr="00236949" w:rsidRDefault="00AB0799" w:rsidP="000941E0">
            <w:pPr>
              <w:spacing w:line="240" w:lineRule="auto"/>
            </w:pPr>
            <w:r w:rsidRPr="00236949">
              <w:t>0.365</w:t>
            </w:r>
          </w:p>
        </w:tc>
        <w:tc>
          <w:tcPr>
            <w:tcW w:w="1854" w:type="dxa"/>
          </w:tcPr>
          <w:p w14:paraId="2CB83845" w14:textId="77777777" w:rsidR="00AB0799" w:rsidRPr="00236949" w:rsidRDefault="00AB0799" w:rsidP="000941E0">
            <w:pPr>
              <w:spacing w:line="240" w:lineRule="auto"/>
            </w:pPr>
            <w:r w:rsidRPr="00236949">
              <w:t>-0.005</w:t>
            </w:r>
          </w:p>
        </w:tc>
      </w:tr>
      <w:tr w:rsidR="00AB0799" w:rsidRPr="00236949" w14:paraId="609B910E" w14:textId="77777777" w:rsidTr="000941E0">
        <w:tc>
          <w:tcPr>
            <w:tcW w:w="1669" w:type="dxa"/>
          </w:tcPr>
          <w:p w14:paraId="479E7623" w14:textId="77777777" w:rsidR="00AB0799" w:rsidRPr="00236949" w:rsidRDefault="00AB079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833" w:type="dxa"/>
          </w:tcPr>
          <w:p w14:paraId="2526F97A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33D9236" w14:textId="77777777" w:rsidR="00AB0799" w:rsidRPr="00236949" w:rsidRDefault="00AB0799" w:rsidP="000941E0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4C1F1A1A" w14:textId="77777777" w:rsidR="00AB0799" w:rsidRPr="00236949" w:rsidRDefault="00AB0799" w:rsidP="000941E0">
            <w:pPr>
              <w:spacing w:line="240" w:lineRule="auto"/>
            </w:pPr>
            <w:r w:rsidRPr="00236949">
              <w:t>-0.126</w:t>
            </w:r>
          </w:p>
        </w:tc>
        <w:tc>
          <w:tcPr>
            <w:tcW w:w="1854" w:type="dxa"/>
            <w:gridSpan w:val="2"/>
          </w:tcPr>
          <w:p w14:paraId="60393448" w14:textId="77777777" w:rsidR="00AB0799" w:rsidRPr="00236949" w:rsidRDefault="00AB0799" w:rsidP="000941E0">
            <w:pPr>
              <w:spacing w:line="240" w:lineRule="auto"/>
            </w:pPr>
            <w:r w:rsidRPr="00236949">
              <w:t>0.643</w:t>
            </w:r>
          </w:p>
        </w:tc>
        <w:tc>
          <w:tcPr>
            <w:tcW w:w="1854" w:type="dxa"/>
            <w:gridSpan w:val="2"/>
          </w:tcPr>
          <w:p w14:paraId="0D978A06" w14:textId="77777777" w:rsidR="00AB0799" w:rsidRPr="00236949" w:rsidRDefault="00AB0799" w:rsidP="000941E0">
            <w:pPr>
              <w:spacing w:line="240" w:lineRule="auto"/>
            </w:pPr>
            <w:r w:rsidRPr="00236949">
              <w:t>-0.661</w:t>
            </w:r>
          </w:p>
        </w:tc>
        <w:tc>
          <w:tcPr>
            <w:tcW w:w="1854" w:type="dxa"/>
            <w:gridSpan w:val="2"/>
          </w:tcPr>
          <w:p w14:paraId="0996AFD2" w14:textId="77777777" w:rsidR="00AB0799" w:rsidRPr="00236949" w:rsidRDefault="00AB0799" w:rsidP="000941E0">
            <w:pPr>
              <w:spacing w:line="240" w:lineRule="auto"/>
            </w:pPr>
            <w:r w:rsidRPr="00236949">
              <w:t>0.408</w:t>
            </w:r>
          </w:p>
        </w:tc>
        <w:tc>
          <w:tcPr>
            <w:tcW w:w="1854" w:type="dxa"/>
          </w:tcPr>
          <w:p w14:paraId="74E3C222" w14:textId="77777777" w:rsidR="00AB0799" w:rsidRPr="00236949" w:rsidRDefault="00AB0799" w:rsidP="000941E0">
            <w:pPr>
              <w:spacing w:line="240" w:lineRule="auto"/>
            </w:pPr>
            <w:r w:rsidRPr="00236949">
              <w:t>-0.046</w:t>
            </w:r>
          </w:p>
        </w:tc>
      </w:tr>
      <w:tr w:rsidR="00AB0799" w:rsidRPr="00236949" w14:paraId="5C363052" w14:textId="77777777" w:rsidTr="000941E0">
        <w:tc>
          <w:tcPr>
            <w:tcW w:w="1669" w:type="dxa"/>
          </w:tcPr>
          <w:p w14:paraId="4B18A5EB" w14:textId="77777777" w:rsidR="00AB0799" w:rsidRPr="00236949" w:rsidRDefault="00AB0799" w:rsidP="000941E0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0BA20E6D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3102E35" w14:textId="77777777" w:rsidR="00AB0799" w:rsidRPr="00236949" w:rsidRDefault="00AB0799" w:rsidP="000941E0">
            <w:pPr>
              <w:spacing w:line="240" w:lineRule="auto"/>
            </w:pPr>
            <w:r w:rsidRPr="00236949">
              <w:t>PDL 3</w:t>
            </w:r>
          </w:p>
        </w:tc>
        <w:tc>
          <w:tcPr>
            <w:tcW w:w="1854" w:type="dxa"/>
          </w:tcPr>
          <w:p w14:paraId="7EC99372" w14:textId="77777777" w:rsidR="00AB0799" w:rsidRPr="00236949" w:rsidRDefault="00AB0799" w:rsidP="000941E0">
            <w:pPr>
              <w:spacing w:line="240" w:lineRule="auto"/>
            </w:pPr>
            <w:r w:rsidRPr="00236949">
              <w:t>-0.072</w:t>
            </w:r>
          </w:p>
        </w:tc>
        <w:tc>
          <w:tcPr>
            <w:tcW w:w="1854" w:type="dxa"/>
            <w:gridSpan w:val="2"/>
          </w:tcPr>
          <w:p w14:paraId="162A87B5" w14:textId="77777777" w:rsidR="00AB0799" w:rsidRPr="00236949" w:rsidRDefault="00AB0799" w:rsidP="000941E0">
            <w:pPr>
              <w:spacing w:line="240" w:lineRule="auto"/>
            </w:pPr>
            <w:r w:rsidRPr="00236949">
              <w:t>0.344</w:t>
            </w:r>
          </w:p>
        </w:tc>
        <w:tc>
          <w:tcPr>
            <w:tcW w:w="1854" w:type="dxa"/>
            <w:gridSpan w:val="2"/>
          </w:tcPr>
          <w:p w14:paraId="78A4F800" w14:textId="77777777" w:rsidR="00AB0799" w:rsidRPr="00236949" w:rsidRDefault="00AB0799" w:rsidP="000941E0">
            <w:pPr>
              <w:spacing w:line="240" w:lineRule="auto"/>
            </w:pPr>
            <w:r w:rsidRPr="00236949">
              <w:t>-0.220</w:t>
            </w:r>
          </w:p>
        </w:tc>
        <w:tc>
          <w:tcPr>
            <w:tcW w:w="1854" w:type="dxa"/>
            <w:gridSpan w:val="2"/>
          </w:tcPr>
          <w:p w14:paraId="6BCB229D" w14:textId="77777777" w:rsidR="00AB0799" w:rsidRPr="00236949" w:rsidRDefault="00AB0799" w:rsidP="000941E0">
            <w:pPr>
              <w:spacing w:line="240" w:lineRule="auto"/>
            </w:pPr>
            <w:r w:rsidRPr="00236949">
              <w:t>0.077</w:t>
            </w:r>
          </w:p>
        </w:tc>
        <w:tc>
          <w:tcPr>
            <w:tcW w:w="1854" w:type="dxa"/>
          </w:tcPr>
          <w:p w14:paraId="6AFBE2BC" w14:textId="77777777" w:rsidR="00AB0799" w:rsidRPr="00236949" w:rsidRDefault="00AB0799" w:rsidP="000941E0">
            <w:pPr>
              <w:spacing w:line="240" w:lineRule="auto"/>
            </w:pPr>
            <w:r w:rsidRPr="00236949">
              <w:t>-0.148</w:t>
            </w:r>
          </w:p>
        </w:tc>
      </w:tr>
      <w:tr w:rsidR="00AB0799" w:rsidRPr="00236949" w14:paraId="78333A40" w14:textId="77777777" w:rsidTr="000941E0">
        <w:tc>
          <w:tcPr>
            <w:tcW w:w="1669" w:type="dxa"/>
          </w:tcPr>
          <w:p w14:paraId="25E89487" w14:textId="77777777" w:rsidR="00AB0799" w:rsidRPr="00236949" w:rsidRDefault="00AB0799" w:rsidP="000941E0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6696D79B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3DA49F9" w14:textId="77777777" w:rsidR="00AB0799" w:rsidRPr="00236949" w:rsidRDefault="00AB0799" w:rsidP="000941E0">
            <w:pPr>
              <w:spacing w:line="240" w:lineRule="auto"/>
            </w:pPr>
            <w:r w:rsidRPr="00236949">
              <w:t>PDL 6</w:t>
            </w:r>
          </w:p>
        </w:tc>
        <w:tc>
          <w:tcPr>
            <w:tcW w:w="1854" w:type="dxa"/>
          </w:tcPr>
          <w:p w14:paraId="2854A82E" w14:textId="77777777" w:rsidR="00AB0799" w:rsidRPr="00236949" w:rsidRDefault="00AB0799" w:rsidP="000941E0">
            <w:pPr>
              <w:spacing w:line="240" w:lineRule="auto"/>
            </w:pPr>
            <w:r w:rsidRPr="00236949">
              <w:t>-0.010</w:t>
            </w:r>
          </w:p>
        </w:tc>
        <w:tc>
          <w:tcPr>
            <w:tcW w:w="1854" w:type="dxa"/>
            <w:gridSpan w:val="2"/>
          </w:tcPr>
          <w:p w14:paraId="52C4B491" w14:textId="77777777" w:rsidR="00AB0799" w:rsidRPr="00236949" w:rsidRDefault="00AB0799" w:rsidP="000941E0">
            <w:pPr>
              <w:spacing w:line="240" w:lineRule="auto"/>
            </w:pPr>
            <w:r w:rsidRPr="00236949">
              <w:t>0.800</w:t>
            </w:r>
          </w:p>
        </w:tc>
        <w:tc>
          <w:tcPr>
            <w:tcW w:w="1854" w:type="dxa"/>
            <w:gridSpan w:val="2"/>
          </w:tcPr>
          <w:p w14:paraId="5F4FFFEE" w14:textId="77777777" w:rsidR="00AB0799" w:rsidRPr="00236949" w:rsidRDefault="00AB0799" w:rsidP="000941E0">
            <w:pPr>
              <w:spacing w:line="240" w:lineRule="auto"/>
            </w:pPr>
            <w:r w:rsidRPr="00236949">
              <w:t>-0.091</w:t>
            </w:r>
          </w:p>
        </w:tc>
        <w:tc>
          <w:tcPr>
            <w:tcW w:w="1854" w:type="dxa"/>
            <w:gridSpan w:val="2"/>
          </w:tcPr>
          <w:p w14:paraId="1B1A44D3" w14:textId="77777777" w:rsidR="00AB0799" w:rsidRPr="00236949" w:rsidRDefault="00AB0799" w:rsidP="000941E0">
            <w:pPr>
              <w:spacing w:line="240" w:lineRule="auto"/>
            </w:pPr>
            <w:r w:rsidRPr="00236949">
              <w:t>0.070</w:t>
            </w:r>
          </w:p>
        </w:tc>
        <w:tc>
          <w:tcPr>
            <w:tcW w:w="1854" w:type="dxa"/>
          </w:tcPr>
          <w:p w14:paraId="59CF13B0" w14:textId="77777777" w:rsidR="00AB0799" w:rsidRPr="00236949" w:rsidRDefault="00AB0799" w:rsidP="000941E0">
            <w:pPr>
              <w:spacing w:line="240" w:lineRule="auto"/>
            </w:pPr>
            <w:r w:rsidRPr="00236949">
              <w:t>-0.029</w:t>
            </w:r>
          </w:p>
        </w:tc>
      </w:tr>
      <w:tr w:rsidR="00AB0799" w:rsidRPr="00236949" w14:paraId="7993FD25" w14:textId="77777777" w:rsidTr="000941E0">
        <w:tc>
          <w:tcPr>
            <w:tcW w:w="1669" w:type="dxa"/>
            <w:vAlign w:val="center"/>
          </w:tcPr>
          <w:p w14:paraId="604E97FE" w14:textId="77777777" w:rsidR="00AB0799" w:rsidRPr="00236949" w:rsidRDefault="00AB0799" w:rsidP="000941E0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4229D718" w14:textId="77777777" w:rsidR="00AB0799" w:rsidRPr="00236949" w:rsidRDefault="00AB0799" w:rsidP="000941E0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5A2D9C2B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2CCFF68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D6EEDD5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3A6CEF0" w14:textId="77777777" w:rsidR="00AB0799" w:rsidRPr="00236949" w:rsidRDefault="00AB0799" w:rsidP="000941E0">
            <w:pPr>
              <w:spacing w:line="240" w:lineRule="auto"/>
            </w:pPr>
          </w:p>
        </w:tc>
        <w:tc>
          <w:tcPr>
            <w:tcW w:w="1854" w:type="dxa"/>
          </w:tcPr>
          <w:p w14:paraId="015D7667" w14:textId="77777777" w:rsidR="00AB0799" w:rsidRPr="00236949" w:rsidRDefault="00AB0799" w:rsidP="000941E0">
            <w:pPr>
              <w:spacing w:line="240" w:lineRule="auto"/>
            </w:pPr>
          </w:p>
        </w:tc>
      </w:tr>
      <w:tr w:rsidR="00AB0799" w:rsidRPr="00236949" w14:paraId="643A5119" w14:textId="77777777" w:rsidTr="000941E0">
        <w:tc>
          <w:tcPr>
            <w:tcW w:w="1669" w:type="dxa"/>
          </w:tcPr>
          <w:p w14:paraId="3D636955" w14:textId="77777777" w:rsidR="00AB0799" w:rsidRPr="00236949" w:rsidRDefault="00AB0799" w:rsidP="000941E0">
            <w:pPr>
              <w:spacing w:line="240" w:lineRule="auto"/>
            </w:pPr>
            <w:r w:rsidRPr="00236949">
              <w:t>Trait PDL</w:t>
            </w:r>
          </w:p>
        </w:tc>
        <w:tc>
          <w:tcPr>
            <w:tcW w:w="833" w:type="dxa"/>
          </w:tcPr>
          <w:p w14:paraId="29CCAEAF" w14:textId="77777777" w:rsidR="00AB0799" w:rsidRPr="00236949" w:rsidRDefault="00AB0799" w:rsidP="000941E0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2C562A05" w14:textId="77777777" w:rsidR="00AB0799" w:rsidRPr="00236949" w:rsidRDefault="00AB0799" w:rsidP="000941E0">
            <w:pPr>
              <w:spacing w:line="240" w:lineRule="auto"/>
            </w:pPr>
            <w:r w:rsidRPr="00236949">
              <w:t>Trait Severity</w:t>
            </w:r>
          </w:p>
        </w:tc>
        <w:tc>
          <w:tcPr>
            <w:tcW w:w="1854" w:type="dxa"/>
          </w:tcPr>
          <w:p w14:paraId="0096CF5F" w14:textId="77777777" w:rsidR="00AB0799" w:rsidRPr="00236949" w:rsidRDefault="00AB0799" w:rsidP="000941E0">
            <w:pPr>
              <w:spacing w:line="240" w:lineRule="auto"/>
            </w:pPr>
            <w:r w:rsidRPr="00236949">
              <w:t>0.205</w:t>
            </w:r>
          </w:p>
        </w:tc>
        <w:tc>
          <w:tcPr>
            <w:tcW w:w="1854" w:type="dxa"/>
            <w:gridSpan w:val="2"/>
          </w:tcPr>
          <w:p w14:paraId="349E22EA" w14:textId="77777777" w:rsidR="00AB0799" w:rsidRPr="00236949" w:rsidRDefault="00AB0799" w:rsidP="000941E0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49</w:t>
            </w:r>
          </w:p>
        </w:tc>
        <w:tc>
          <w:tcPr>
            <w:tcW w:w="1854" w:type="dxa"/>
            <w:gridSpan w:val="2"/>
          </w:tcPr>
          <w:p w14:paraId="31AE35B7" w14:textId="77777777" w:rsidR="00AB0799" w:rsidRPr="00236949" w:rsidRDefault="00AB0799" w:rsidP="000941E0">
            <w:pPr>
              <w:spacing w:line="240" w:lineRule="auto"/>
            </w:pPr>
            <w:r w:rsidRPr="00236949">
              <w:t>0.001</w:t>
            </w:r>
          </w:p>
        </w:tc>
        <w:tc>
          <w:tcPr>
            <w:tcW w:w="1854" w:type="dxa"/>
            <w:gridSpan w:val="2"/>
          </w:tcPr>
          <w:p w14:paraId="034F7022" w14:textId="77777777" w:rsidR="00AB0799" w:rsidRPr="00236949" w:rsidRDefault="00AB0799" w:rsidP="000941E0">
            <w:pPr>
              <w:spacing w:line="240" w:lineRule="auto"/>
            </w:pPr>
            <w:r w:rsidRPr="00236949">
              <w:t>0.410</w:t>
            </w:r>
          </w:p>
        </w:tc>
        <w:tc>
          <w:tcPr>
            <w:tcW w:w="1854" w:type="dxa"/>
          </w:tcPr>
          <w:p w14:paraId="198D7E7D" w14:textId="77777777" w:rsidR="00AB0799" w:rsidRPr="00236949" w:rsidRDefault="00AB0799" w:rsidP="000941E0">
            <w:pPr>
              <w:spacing w:line="240" w:lineRule="auto"/>
            </w:pPr>
            <w:r w:rsidRPr="00236949">
              <w:t>0.230</w:t>
            </w:r>
          </w:p>
        </w:tc>
      </w:tr>
    </w:tbl>
    <w:p w14:paraId="2C461073" w14:textId="6CAA8E40" w:rsidR="00AB0799" w:rsidRPr="00236949" w:rsidRDefault="00AB0799" w:rsidP="00AB0799">
      <w:pPr>
        <w:spacing w:line="240" w:lineRule="auto"/>
      </w:pPr>
      <w:r w:rsidRPr="00236949">
        <w:rPr>
          <w:i/>
        </w:rPr>
        <w:t xml:space="preserve">Note. </w:t>
      </w:r>
      <w:r w:rsidRPr="00236949">
        <w:t xml:space="preserve">The model includes the covariates age, gender, IQ, and group membership at baseline.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76C1F6B8" w14:textId="1CC6A17B" w:rsidR="00A36D36" w:rsidRPr="00650256" w:rsidRDefault="00AB0799" w:rsidP="00650256">
      <w:pPr>
        <w:pStyle w:val="berschrift2"/>
        <w:rPr>
          <w:lang w:val="en-US"/>
        </w:rPr>
      </w:pPr>
      <w:r w:rsidRPr="00236949">
        <w:br w:type="page"/>
      </w:r>
      <w:bookmarkStart w:id="15" w:name="_Toc200443358"/>
      <w:r w:rsidR="00A36D36" w:rsidRPr="00650256">
        <w:rPr>
          <w:lang w:val="en-US"/>
        </w:rPr>
        <w:lastRenderedPageBreak/>
        <w:t>Table S</w:t>
      </w:r>
      <w:r w:rsidR="001541BD">
        <w:rPr>
          <w:lang w:val="en-US"/>
        </w:rPr>
        <w:t>7</w:t>
      </w:r>
      <w:r w:rsidR="00A36D36" w:rsidRPr="00650256">
        <w:rPr>
          <w:lang w:val="en-US"/>
        </w:rPr>
        <w:t>-</w:t>
      </w:r>
      <w:r w:rsidR="0033586D" w:rsidRPr="00650256">
        <w:rPr>
          <w:lang w:val="en-US"/>
        </w:rPr>
        <w:t>1</w:t>
      </w:r>
      <w:r w:rsidR="00650256">
        <w:rPr>
          <w:lang w:val="en-US"/>
        </w:rPr>
        <w:t xml:space="preserve">. </w:t>
      </w:r>
      <w:r w:rsidR="00A36D36" w:rsidRPr="00650256">
        <w:rPr>
          <w:b w:val="0"/>
          <w:lang w:val="en-US"/>
        </w:rPr>
        <w:t xml:space="preserve">Parameter estimates for the random intercept cross‐lagged panel models </w:t>
      </w:r>
      <w:r w:rsidR="00A36D36" w:rsidRPr="00650256">
        <w:rPr>
          <w:b w:val="0"/>
          <w:lang w:val="en-US"/>
        </w:rPr>
        <w:fldChar w:fldCharType="begin"/>
      </w:r>
      <w:r w:rsidR="00A36D36"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="00A36D36" w:rsidRPr="00650256">
        <w:rPr>
          <w:b w:val="0"/>
          <w:lang w:val="en-US"/>
        </w:rPr>
        <w:fldChar w:fldCharType="separate"/>
      </w:r>
      <w:r w:rsidR="00A36D36" w:rsidRPr="00650256">
        <w:rPr>
          <w:b w:val="0"/>
          <w:lang w:val="en-US"/>
        </w:rPr>
        <w:t>(RI-CLPM)</w:t>
      </w:r>
      <w:r w:rsidR="00A36D36" w:rsidRPr="00650256">
        <w:rPr>
          <w:b w:val="0"/>
          <w:lang w:val="en-US"/>
        </w:rPr>
        <w:fldChar w:fldCharType="end"/>
      </w:r>
      <w:r w:rsidR="00A36D36" w:rsidRPr="00650256">
        <w:rPr>
          <w:b w:val="0"/>
          <w:lang w:val="en-US"/>
        </w:rPr>
        <w:t xml:space="preserve"> including </w:t>
      </w:r>
      <w:r w:rsidR="00A36D36" w:rsidRPr="00D96E33">
        <w:rPr>
          <w:lang w:val="en-US"/>
        </w:rPr>
        <w:t>loss aversion</w:t>
      </w:r>
      <w:r w:rsidR="00A36D36" w:rsidRPr="00650256">
        <w:rPr>
          <w:b w:val="0"/>
          <w:lang w:val="en-US"/>
        </w:rPr>
        <w:t xml:space="preserve"> </w:t>
      </w:r>
      <w:r w:rsidR="00E61882" w:rsidRPr="00650256">
        <w:rPr>
          <w:b w:val="0"/>
          <w:lang w:val="en-US"/>
        </w:rPr>
        <w:t>(m</w:t>
      </w:r>
      <w:r w:rsidR="00CD71C7" w:rsidRPr="00650256">
        <w:rPr>
          <w:b w:val="0"/>
          <w:lang w:val="en-US"/>
        </w:rPr>
        <w:t xml:space="preserve">ixed </w:t>
      </w:r>
      <w:r w:rsidR="00E61882" w:rsidRPr="00650256">
        <w:rPr>
          <w:b w:val="0"/>
          <w:lang w:val="en-US"/>
        </w:rPr>
        <w:t>g</w:t>
      </w:r>
      <w:r w:rsidR="00CD71C7" w:rsidRPr="00650256">
        <w:rPr>
          <w:b w:val="0"/>
          <w:lang w:val="en-US"/>
        </w:rPr>
        <w:t xml:space="preserve">ambles </w:t>
      </w:r>
      <w:r w:rsidR="00E61882" w:rsidRPr="00650256">
        <w:rPr>
          <w:b w:val="0"/>
          <w:lang w:val="en-US"/>
        </w:rPr>
        <w:t xml:space="preserve">task, </w:t>
      </w:r>
      <w:r w:rsidR="00CD71C7" w:rsidRPr="00650256">
        <w:rPr>
          <w:b w:val="0"/>
          <w:lang w:val="en-US"/>
        </w:rPr>
        <w:t>MG)</w:t>
      </w:r>
      <w:r w:rsidR="00A36D36" w:rsidRPr="00650256">
        <w:rPr>
          <w:b w:val="0"/>
          <w:lang w:val="en-US"/>
        </w:rPr>
        <w:t xml:space="preserve"> and </w:t>
      </w:r>
      <w:r w:rsidR="00A36D36" w:rsidRPr="00D96E33">
        <w:rPr>
          <w:lang w:val="en-US"/>
        </w:rPr>
        <w:t>quantity of addictive behavior</w:t>
      </w:r>
      <w:r w:rsidR="00A36D36" w:rsidRPr="00650256">
        <w:rPr>
          <w:b w:val="0"/>
          <w:lang w:val="en-US"/>
        </w:rPr>
        <w:t>.</w:t>
      </w:r>
      <w:bookmarkEnd w:id="15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301381" w:rsidRPr="00236949" w14:paraId="6BD53FAA" w14:textId="77777777" w:rsidTr="00F409D5">
        <w:tc>
          <w:tcPr>
            <w:tcW w:w="1669" w:type="dxa"/>
          </w:tcPr>
          <w:p w14:paraId="0A22EEE0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833" w:type="dxa"/>
          </w:tcPr>
          <w:p w14:paraId="7932CEE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176" w:type="dxa"/>
          </w:tcPr>
          <w:p w14:paraId="2D396C36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0EF90EE4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03BCE7F2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011ADB5A" w14:textId="483C6649" w:rsidR="00301381" w:rsidRPr="00236949" w:rsidRDefault="00301381" w:rsidP="00301381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7E5DB427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1723E77C" w14:textId="77777777" w:rsidTr="00F409D5">
        <w:tc>
          <w:tcPr>
            <w:tcW w:w="1669" w:type="dxa"/>
          </w:tcPr>
          <w:p w14:paraId="6EF8601B" w14:textId="77777777" w:rsidR="00301381" w:rsidRPr="00236949" w:rsidRDefault="00301381" w:rsidP="00301381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498BD5AF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2176" w:type="dxa"/>
          </w:tcPr>
          <w:p w14:paraId="14916761" w14:textId="77777777" w:rsidR="00301381" w:rsidRPr="00236949" w:rsidRDefault="00301381" w:rsidP="00301381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2937AEAF" w14:textId="77777777" w:rsidR="00301381" w:rsidRPr="00236949" w:rsidRDefault="00301381" w:rsidP="00301381">
            <w:pPr>
              <w:spacing w:line="240" w:lineRule="auto"/>
            </w:pPr>
            <w:r w:rsidRPr="00236949">
              <w:t>Unstandardized</w:t>
            </w:r>
          </w:p>
          <w:p w14:paraId="58353D20" w14:textId="77777777" w:rsidR="00301381" w:rsidRPr="00236949" w:rsidRDefault="00301381" w:rsidP="00301381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0D76CE64" w14:textId="77777777" w:rsidR="00301381" w:rsidRPr="00236949" w:rsidRDefault="00301381" w:rsidP="00301381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21D89D09" w14:textId="77777777" w:rsidR="00301381" w:rsidRPr="00236949" w:rsidRDefault="00301381" w:rsidP="00301381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0E0D196C" w14:textId="77777777" w:rsidR="00301381" w:rsidRPr="00236949" w:rsidRDefault="00301381" w:rsidP="00301381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2794EBB9" w14:textId="77777777" w:rsidR="00301381" w:rsidRPr="00236949" w:rsidRDefault="00301381" w:rsidP="00301381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301381" w:rsidRPr="00236949" w14:paraId="7EE18C79" w14:textId="77777777" w:rsidTr="00F409D5">
        <w:tc>
          <w:tcPr>
            <w:tcW w:w="1669" w:type="dxa"/>
            <w:vAlign w:val="center"/>
          </w:tcPr>
          <w:p w14:paraId="57743A44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0EC21B7" w14:textId="77777777" w:rsidR="00301381" w:rsidRPr="00236949" w:rsidRDefault="00301381" w:rsidP="00301381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1DD6293F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BF91F78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F39004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8CD95A4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71F27E3B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4B4DA4EA" w14:textId="77777777" w:rsidTr="00F409D5">
        <w:tc>
          <w:tcPr>
            <w:tcW w:w="1669" w:type="dxa"/>
          </w:tcPr>
          <w:p w14:paraId="2DD705A7" w14:textId="2FCA1585" w:rsidR="00301381" w:rsidRPr="00236949" w:rsidRDefault="00301381" w:rsidP="00301381">
            <w:pPr>
              <w:spacing w:line="240" w:lineRule="auto"/>
            </w:pPr>
            <w:r w:rsidRPr="00236949">
              <w:t xml:space="preserve">MG 0 </w:t>
            </w:r>
          </w:p>
        </w:tc>
        <w:tc>
          <w:tcPr>
            <w:tcW w:w="833" w:type="dxa"/>
          </w:tcPr>
          <w:p w14:paraId="2D00AFB6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E619D01" w14:textId="3475651C" w:rsidR="00301381" w:rsidRPr="00236949" w:rsidRDefault="00301381" w:rsidP="00301381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1854" w:type="dxa"/>
          </w:tcPr>
          <w:p w14:paraId="51D0F891" w14:textId="3832551E" w:rsidR="00301381" w:rsidRPr="00236949" w:rsidRDefault="00E1606F" w:rsidP="00301381">
            <w:pPr>
              <w:spacing w:line="240" w:lineRule="auto"/>
            </w:pPr>
            <w:r w:rsidRPr="00236949">
              <w:t>0.106</w:t>
            </w:r>
          </w:p>
        </w:tc>
        <w:tc>
          <w:tcPr>
            <w:tcW w:w="1854" w:type="dxa"/>
            <w:gridSpan w:val="2"/>
          </w:tcPr>
          <w:p w14:paraId="58DCBE46" w14:textId="2FF52A24" w:rsidR="00301381" w:rsidRPr="00236949" w:rsidRDefault="00E1606F" w:rsidP="00301381">
            <w:pPr>
              <w:spacing w:line="240" w:lineRule="auto"/>
            </w:pPr>
            <w:r w:rsidRPr="00236949">
              <w:t>0.589</w:t>
            </w:r>
          </w:p>
        </w:tc>
        <w:tc>
          <w:tcPr>
            <w:tcW w:w="1854" w:type="dxa"/>
            <w:gridSpan w:val="2"/>
          </w:tcPr>
          <w:p w14:paraId="277C56FA" w14:textId="4F853570" w:rsidR="00301381" w:rsidRPr="00236949" w:rsidRDefault="00E1606F" w:rsidP="00301381">
            <w:pPr>
              <w:spacing w:line="240" w:lineRule="auto"/>
            </w:pPr>
            <w:r w:rsidRPr="00236949">
              <w:t>-0.278</w:t>
            </w:r>
          </w:p>
        </w:tc>
        <w:tc>
          <w:tcPr>
            <w:tcW w:w="1854" w:type="dxa"/>
            <w:gridSpan w:val="2"/>
          </w:tcPr>
          <w:p w14:paraId="68217C99" w14:textId="20F3287C" w:rsidR="00301381" w:rsidRPr="00236949" w:rsidRDefault="00E1606F" w:rsidP="00301381">
            <w:pPr>
              <w:spacing w:line="240" w:lineRule="auto"/>
            </w:pPr>
            <w:r w:rsidRPr="00236949">
              <w:t xml:space="preserve">0.489  </w:t>
            </w:r>
          </w:p>
        </w:tc>
        <w:tc>
          <w:tcPr>
            <w:tcW w:w="1854" w:type="dxa"/>
          </w:tcPr>
          <w:p w14:paraId="67B5FA3B" w14:textId="11EE84B7" w:rsidR="00301381" w:rsidRPr="00236949" w:rsidRDefault="00E1606F" w:rsidP="00301381">
            <w:pPr>
              <w:spacing w:line="240" w:lineRule="auto"/>
            </w:pPr>
            <w:r w:rsidRPr="00236949">
              <w:t>0.105</w:t>
            </w:r>
          </w:p>
        </w:tc>
      </w:tr>
      <w:tr w:rsidR="00301381" w:rsidRPr="00236949" w14:paraId="02161FC7" w14:textId="77777777" w:rsidTr="00F409D5">
        <w:tc>
          <w:tcPr>
            <w:tcW w:w="1669" w:type="dxa"/>
          </w:tcPr>
          <w:p w14:paraId="7CBC8C08" w14:textId="2FEEE050" w:rsidR="00301381" w:rsidRPr="00236949" w:rsidRDefault="00301381" w:rsidP="00301381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833" w:type="dxa"/>
          </w:tcPr>
          <w:p w14:paraId="685505BE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0CA2729" w14:textId="3FD8D9BF" w:rsidR="00301381" w:rsidRPr="00236949" w:rsidRDefault="00301381" w:rsidP="00301381">
            <w:pPr>
              <w:spacing w:line="240" w:lineRule="auto"/>
            </w:pPr>
            <w:r w:rsidRPr="00236949">
              <w:t>MG 6</w:t>
            </w:r>
          </w:p>
        </w:tc>
        <w:tc>
          <w:tcPr>
            <w:tcW w:w="1854" w:type="dxa"/>
          </w:tcPr>
          <w:p w14:paraId="064D2145" w14:textId="35D1EFAD" w:rsidR="00301381" w:rsidRPr="00236949" w:rsidRDefault="00E1606F" w:rsidP="00301381">
            <w:pPr>
              <w:spacing w:line="240" w:lineRule="auto"/>
            </w:pPr>
            <w:r w:rsidRPr="00236949">
              <w:t>0.194</w:t>
            </w:r>
          </w:p>
        </w:tc>
        <w:tc>
          <w:tcPr>
            <w:tcW w:w="1854" w:type="dxa"/>
            <w:gridSpan w:val="2"/>
          </w:tcPr>
          <w:p w14:paraId="58021195" w14:textId="4BA01334" w:rsidR="00301381" w:rsidRPr="00236949" w:rsidRDefault="00E1606F" w:rsidP="00301381">
            <w:pPr>
              <w:spacing w:line="240" w:lineRule="auto"/>
            </w:pPr>
            <w:r w:rsidRPr="00236949">
              <w:t>0.190</w:t>
            </w:r>
          </w:p>
        </w:tc>
        <w:tc>
          <w:tcPr>
            <w:tcW w:w="1854" w:type="dxa"/>
            <w:gridSpan w:val="2"/>
          </w:tcPr>
          <w:p w14:paraId="62695FD6" w14:textId="75183800" w:rsidR="00301381" w:rsidRPr="00236949" w:rsidRDefault="00E1606F" w:rsidP="00301381">
            <w:pPr>
              <w:spacing w:line="240" w:lineRule="auto"/>
            </w:pPr>
            <w:r w:rsidRPr="00236949">
              <w:t>-0.096</w:t>
            </w:r>
          </w:p>
        </w:tc>
        <w:tc>
          <w:tcPr>
            <w:tcW w:w="1854" w:type="dxa"/>
            <w:gridSpan w:val="2"/>
          </w:tcPr>
          <w:p w14:paraId="7F8E855B" w14:textId="69A02E3E" w:rsidR="00301381" w:rsidRPr="00236949" w:rsidRDefault="00E1606F" w:rsidP="00301381">
            <w:pPr>
              <w:spacing w:line="240" w:lineRule="auto"/>
            </w:pPr>
            <w:r w:rsidRPr="00236949">
              <w:t>0.485</w:t>
            </w:r>
          </w:p>
        </w:tc>
        <w:tc>
          <w:tcPr>
            <w:tcW w:w="1854" w:type="dxa"/>
          </w:tcPr>
          <w:p w14:paraId="199EF47D" w14:textId="6AA91FD5" w:rsidR="00301381" w:rsidRPr="00236949" w:rsidRDefault="00E1606F" w:rsidP="00301381">
            <w:pPr>
              <w:spacing w:line="240" w:lineRule="auto"/>
            </w:pPr>
            <w:r w:rsidRPr="00236949">
              <w:t>0.165</w:t>
            </w:r>
          </w:p>
        </w:tc>
      </w:tr>
      <w:tr w:rsidR="00301381" w:rsidRPr="00236949" w14:paraId="04AD26B5" w14:textId="77777777" w:rsidTr="00F409D5">
        <w:tc>
          <w:tcPr>
            <w:tcW w:w="1669" w:type="dxa"/>
          </w:tcPr>
          <w:p w14:paraId="25CDC9E5" w14:textId="77777777" w:rsidR="00301381" w:rsidRPr="00236949" w:rsidRDefault="00301381" w:rsidP="00301381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62C71D4D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BBBEBEB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43563AC9" w14:textId="3866CF91" w:rsidR="00301381" w:rsidRPr="00236949" w:rsidRDefault="00E1606F" w:rsidP="00301381">
            <w:pPr>
              <w:spacing w:line="240" w:lineRule="auto"/>
            </w:pPr>
            <w:r w:rsidRPr="00236949">
              <w:t>0.234</w:t>
            </w:r>
          </w:p>
        </w:tc>
        <w:tc>
          <w:tcPr>
            <w:tcW w:w="1854" w:type="dxa"/>
            <w:gridSpan w:val="2"/>
          </w:tcPr>
          <w:p w14:paraId="5E1A157F" w14:textId="12CAA52D" w:rsidR="00301381" w:rsidRPr="00236949" w:rsidRDefault="00E1606F" w:rsidP="00301381">
            <w:pPr>
              <w:spacing w:line="240" w:lineRule="auto"/>
            </w:pPr>
            <w:r w:rsidRPr="00236949">
              <w:t>0.068</w:t>
            </w:r>
          </w:p>
        </w:tc>
        <w:tc>
          <w:tcPr>
            <w:tcW w:w="1854" w:type="dxa"/>
            <w:gridSpan w:val="2"/>
          </w:tcPr>
          <w:p w14:paraId="29B7993B" w14:textId="782ACDA1" w:rsidR="00301381" w:rsidRPr="00236949" w:rsidRDefault="00E1606F" w:rsidP="00301381">
            <w:pPr>
              <w:spacing w:line="240" w:lineRule="auto"/>
            </w:pPr>
            <w:r w:rsidRPr="00236949">
              <w:t>-0.018</w:t>
            </w:r>
          </w:p>
        </w:tc>
        <w:tc>
          <w:tcPr>
            <w:tcW w:w="1854" w:type="dxa"/>
            <w:gridSpan w:val="2"/>
          </w:tcPr>
          <w:p w14:paraId="037E3C16" w14:textId="715579AA" w:rsidR="00301381" w:rsidRPr="00236949" w:rsidRDefault="00E1606F" w:rsidP="00301381">
            <w:pPr>
              <w:spacing w:line="240" w:lineRule="auto"/>
            </w:pPr>
            <w:r w:rsidRPr="00236949">
              <w:t>0.485</w:t>
            </w:r>
          </w:p>
        </w:tc>
        <w:tc>
          <w:tcPr>
            <w:tcW w:w="1854" w:type="dxa"/>
          </w:tcPr>
          <w:p w14:paraId="1CD3CEB1" w14:textId="6377E3CC" w:rsidR="00301381" w:rsidRPr="00236949" w:rsidRDefault="00E1606F" w:rsidP="00301381">
            <w:pPr>
              <w:spacing w:line="240" w:lineRule="auto"/>
            </w:pPr>
            <w:r w:rsidRPr="00236949">
              <w:t>0.208</w:t>
            </w:r>
          </w:p>
        </w:tc>
      </w:tr>
      <w:tr w:rsidR="00301381" w:rsidRPr="00236949" w14:paraId="3926D699" w14:textId="77777777" w:rsidTr="00F409D5">
        <w:tc>
          <w:tcPr>
            <w:tcW w:w="1669" w:type="dxa"/>
          </w:tcPr>
          <w:p w14:paraId="01B2AF65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3EFF6DAA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81EE089" w14:textId="77777777" w:rsidR="00301381" w:rsidRPr="00236949" w:rsidRDefault="00301381" w:rsidP="00301381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0398C715" w14:textId="6649A761" w:rsidR="00301381" w:rsidRPr="00236949" w:rsidRDefault="00E1606F" w:rsidP="00301381">
            <w:pPr>
              <w:spacing w:line="240" w:lineRule="auto"/>
            </w:pPr>
            <w:r w:rsidRPr="00236949">
              <w:t>0.184</w:t>
            </w:r>
          </w:p>
        </w:tc>
        <w:tc>
          <w:tcPr>
            <w:tcW w:w="1854" w:type="dxa"/>
            <w:gridSpan w:val="2"/>
          </w:tcPr>
          <w:p w14:paraId="171A25E8" w14:textId="418FC74C" w:rsidR="00301381" w:rsidRPr="00236949" w:rsidRDefault="00E1606F" w:rsidP="00301381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23</w:t>
            </w:r>
          </w:p>
        </w:tc>
        <w:tc>
          <w:tcPr>
            <w:tcW w:w="1854" w:type="dxa"/>
            <w:gridSpan w:val="2"/>
          </w:tcPr>
          <w:p w14:paraId="612CEE60" w14:textId="1BFC034C" w:rsidR="00301381" w:rsidRPr="00236949" w:rsidRDefault="00E1606F" w:rsidP="00301381">
            <w:pPr>
              <w:spacing w:line="240" w:lineRule="auto"/>
            </w:pPr>
            <w:r w:rsidRPr="00236949">
              <w:t>0.025</w:t>
            </w:r>
          </w:p>
        </w:tc>
        <w:tc>
          <w:tcPr>
            <w:tcW w:w="1854" w:type="dxa"/>
            <w:gridSpan w:val="2"/>
          </w:tcPr>
          <w:p w14:paraId="13C1C274" w14:textId="419C8B85" w:rsidR="00301381" w:rsidRPr="00236949" w:rsidRDefault="00E1606F" w:rsidP="00301381">
            <w:pPr>
              <w:spacing w:line="240" w:lineRule="auto"/>
            </w:pPr>
            <w:r w:rsidRPr="00236949">
              <w:t>0.344</w:t>
            </w:r>
          </w:p>
        </w:tc>
        <w:tc>
          <w:tcPr>
            <w:tcW w:w="1854" w:type="dxa"/>
          </w:tcPr>
          <w:p w14:paraId="0B4D8CFF" w14:textId="144F42A6" w:rsidR="00301381" w:rsidRPr="00236949" w:rsidRDefault="00E1606F" w:rsidP="00301381">
            <w:pPr>
              <w:spacing w:line="240" w:lineRule="auto"/>
            </w:pPr>
            <w:r w:rsidRPr="00236949">
              <w:t>0.189</w:t>
            </w:r>
          </w:p>
        </w:tc>
      </w:tr>
      <w:tr w:rsidR="00301381" w:rsidRPr="00236949" w14:paraId="6983300E" w14:textId="77777777" w:rsidTr="00F409D5">
        <w:tc>
          <w:tcPr>
            <w:tcW w:w="1669" w:type="dxa"/>
            <w:vAlign w:val="center"/>
          </w:tcPr>
          <w:p w14:paraId="22037BC2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7AAF8296" w14:textId="1BE3B444" w:rsidR="00301381" w:rsidRPr="00236949" w:rsidRDefault="00301381" w:rsidP="00301381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3A31AEC7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F0ACC8E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C562944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07A1310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3639FBF1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59017CD5" w14:textId="77777777" w:rsidTr="00F409D5">
        <w:tc>
          <w:tcPr>
            <w:tcW w:w="1669" w:type="dxa"/>
          </w:tcPr>
          <w:p w14:paraId="68D76B51" w14:textId="77FB9B65" w:rsidR="00301381" w:rsidRPr="00236949" w:rsidRDefault="00301381" w:rsidP="00301381">
            <w:pPr>
              <w:spacing w:line="240" w:lineRule="auto"/>
            </w:pPr>
            <w:r w:rsidRPr="00236949">
              <w:t>MG 0</w:t>
            </w:r>
          </w:p>
        </w:tc>
        <w:tc>
          <w:tcPr>
            <w:tcW w:w="833" w:type="dxa"/>
          </w:tcPr>
          <w:p w14:paraId="2B3CE149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99B85B5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1854" w:type="dxa"/>
          </w:tcPr>
          <w:p w14:paraId="3E6568F0" w14:textId="287C9973" w:rsidR="00301381" w:rsidRPr="00236949" w:rsidRDefault="00E1606F" w:rsidP="00301381">
            <w:pPr>
              <w:spacing w:line="240" w:lineRule="auto"/>
            </w:pPr>
            <w:r w:rsidRPr="00236949">
              <w:t>-0.029</w:t>
            </w:r>
          </w:p>
        </w:tc>
        <w:tc>
          <w:tcPr>
            <w:tcW w:w="1854" w:type="dxa"/>
            <w:gridSpan w:val="2"/>
          </w:tcPr>
          <w:p w14:paraId="5377A683" w14:textId="15EF325A" w:rsidR="00301381" w:rsidRPr="00236949" w:rsidRDefault="00E1606F" w:rsidP="00301381">
            <w:pPr>
              <w:spacing w:line="240" w:lineRule="auto"/>
            </w:pPr>
            <w:r w:rsidRPr="00236949">
              <w:t>0.542</w:t>
            </w:r>
          </w:p>
        </w:tc>
        <w:tc>
          <w:tcPr>
            <w:tcW w:w="1854" w:type="dxa"/>
            <w:gridSpan w:val="2"/>
          </w:tcPr>
          <w:p w14:paraId="303BDBF0" w14:textId="1F88AFAC" w:rsidR="00301381" w:rsidRPr="00236949" w:rsidRDefault="00E1606F" w:rsidP="00301381">
            <w:pPr>
              <w:spacing w:line="240" w:lineRule="auto"/>
            </w:pPr>
            <w:r w:rsidRPr="00236949">
              <w:t>-0.121</w:t>
            </w:r>
          </w:p>
        </w:tc>
        <w:tc>
          <w:tcPr>
            <w:tcW w:w="1854" w:type="dxa"/>
            <w:gridSpan w:val="2"/>
          </w:tcPr>
          <w:p w14:paraId="037152B1" w14:textId="1C254684" w:rsidR="00301381" w:rsidRPr="00236949" w:rsidRDefault="00E1606F" w:rsidP="00301381">
            <w:pPr>
              <w:spacing w:line="240" w:lineRule="auto"/>
            </w:pPr>
            <w:r w:rsidRPr="00236949">
              <w:t>0.063</w:t>
            </w:r>
          </w:p>
        </w:tc>
        <w:tc>
          <w:tcPr>
            <w:tcW w:w="1854" w:type="dxa"/>
          </w:tcPr>
          <w:p w14:paraId="2D7E153C" w14:textId="4FA50D27" w:rsidR="00301381" w:rsidRPr="00236949" w:rsidRDefault="00E1606F" w:rsidP="00301381">
            <w:pPr>
              <w:spacing w:line="240" w:lineRule="auto"/>
            </w:pPr>
            <w:r w:rsidRPr="00236949">
              <w:t>-0.067</w:t>
            </w:r>
          </w:p>
        </w:tc>
      </w:tr>
      <w:tr w:rsidR="00301381" w:rsidRPr="00236949" w14:paraId="0E3DBB7A" w14:textId="77777777" w:rsidTr="00F409D5">
        <w:tc>
          <w:tcPr>
            <w:tcW w:w="1669" w:type="dxa"/>
          </w:tcPr>
          <w:p w14:paraId="291ECFA5" w14:textId="38DD1911" w:rsidR="00301381" w:rsidRPr="00236949" w:rsidRDefault="00301381" w:rsidP="00301381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833" w:type="dxa"/>
          </w:tcPr>
          <w:p w14:paraId="1E10C5BC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47E7A25" w14:textId="77777777" w:rsidR="00301381" w:rsidRPr="00236949" w:rsidRDefault="00301381" w:rsidP="00301381">
            <w:pPr>
              <w:spacing w:line="240" w:lineRule="auto"/>
            </w:pPr>
            <w:r w:rsidRPr="00236949">
              <w:t>Quantity 6</w:t>
            </w:r>
          </w:p>
        </w:tc>
        <w:tc>
          <w:tcPr>
            <w:tcW w:w="1854" w:type="dxa"/>
          </w:tcPr>
          <w:p w14:paraId="03207D71" w14:textId="538DC2C8" w:rsidR="00301381" w:rsidRPr="00236949" w:rsidRDefault="00E1606F" w:rsidP="00301381">
            <w:pPr>
              <w:spacing w:line="240" w:lineRule="auto"/>
            </w:pPr>
            <w:r w:rsidRPr="00236949">
              <w:t>-0.022</w:t>
            </w:r>
          </w:p>
        </w:tc>
        <w:tc>
          <w:tcPr>
            <w:tcW w:w="1854" w:type="dxa"/>
            <w:gridSpan w:val="2"/>
          </w:tcPr>
          <w:p w14:paraId="1078FAAC" w14:textId="4795AB26" w:rsidR="00301381" w:rsidRPr="00236949" w:rsidRDefault="00E1606F" w:rsidP="00301381">
            <w:pPr>
              <w:spacing w:line="240" w:lineRule="auto"/>
            </w:pPr>
            <w:r w:rsidRPr="00236949">
              <w:t>0.543</w:t>
            </w:r>
          </w:p>
        </w:tc>
        <w:tc>
          <w:tcPr>
            <w:tcW w:w="1854" w:type="dxa"/>
            <w:gridSpan w:val="2"/>
          </w:tcPr>
          <w:p w14:paraId="0C3548D2" w14:textId="56AF8010" w:rsidR="00301381" w:rsidRPr="00236949" w:rsidRDefault="00E1606F" w:rsidP="00301381">
            <w:pPr>
              <w:spacing w:line="240" w:lineRule="auto"/>
            </w:pPr>
            <w:r w:rsidRPr="00236949">
              <w:t>-0.095</w:t>
            </w:r>
          </w:p>
        </w:tc>
        <w:tc>
          <w:tcPr>
            <w:tcW w:w="1854" w:type="dxa"/>
            <w:gridSpan w:val="2"/>
          </w:tcPr>
          <w:p w14:paraId="73374A79" w14:textId="4CE79B44" w:rsidR="00301381" w:rsidRPr="00236949" w:rsidRDefault="00E1606F" w:rsidP="00301381">
            <w:pPr>
              <w:spacing w:line="240" w:lineRule="auto"/>
            </w:pPr>
            <w:r w:rsidRPr="00236949">
              <w:t>0.050</w:t>
            </w:r>
          </w:p>
        </w:tc>
        <w:tc>
          <w:tcPr>
            <w:tcW w:w="1854" w:type="dxa"/>
          </w:tcPr>
          <w:p w14:paraId="2B30E7EA" w14:textId="7CA7B15A" w:rsidR="00301381" w:rsidRPr="00236949" w:rsidRDefault="00E1606F" w:rsidP="00301381">
            <w:pPr>
              <w:spacing w:line="240" w:lineRule="auto"/>
            </w:pPr>
            <w:r w:rsidRPr="00236949">
              <w:t>-0.054</w:t>
            </w:r>
          </w:p>
        </w:tc>
      </w:tr>
      <w:tr w:rsidR="00301381" w:rsidRPr="00236949" w14:paraId="6A373071" w14:textId="77777777" w:rsidTr="00F409D5">
        <w:tc>
          <w:tcPr>
            <w:tcW w:w="1669" w:type="dxa"/>
          </w:tcPr>
          <w:p w14:paraId="714DE506" w14:textId="77777777" w:rsidR="00301381" w:rsidRPr="00236949" w:rsidRDefault="00301381" w:rsidP="00301381">
            <w:pPr>
              <w:spacing w:line="240" w:lineRule="auto"/>
            </w:pPr>
            <w:r w:rsidRPr="00236949">
              <w:t>Quantity 0</w:t>
            </w:r>
          </w:p>
        </w:tc>
        <w:tc>
          <w:tcPr>
            <w:tcW w:w="833" w:type="dxa"/>
          </w:tcPr>
          <w:p w14:paraId="54580FBD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160A98A" w14:textId="3CFD267C" w:rsidR="00301381" w:rsidRPr="00236949" w:rsidRDefault="00301381" w:rsidP="00301381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1854" w:type="dxa"/>
          </w:tcPr>
          <w:p w14:paraId="0454F1D9" w14:textId="0BB2A9C8" w:rsidR="00301381" w:rsidRPr="00236949" w:rsidRDefault="00E1606F" w:rsidP="00301381">
            <w:pPr>
              <w:spacing w:line="240" w:lineRule="auto"/>
            </w:pPr>
            <w:r w:rsidRPr="00236949">
              <w:t>0.033</w:t>
            </w:r>
          </w:p>
        </w:tc>
        <w:tc>
          <w:tcPr>
            <w:tcW w:w="1854" w:type="dxa"/>
            <w:gridSpan w:val="2"/>
          </w:tcPr>
          <w:p w14:paraId="49CEB5B9" w14:textId="1F85C7FD" w:rsidR="00301381" w:rsidRPr="00236949" w:rsidRDefault="00E1606F" w:rsidP="00301381">
            <w:pPr>
              <w:spacing w:line="240" w:lineRule="auto"/>
            </w:pPr>
            <w:r w:rsidRPr="00236949">
              <w:t>0.901</w:t>
            </w:r>
          </w:p>
        </w:tc>
        <w:tc>
          <w:tcPr>
            <w:tcW w:w="1854" w:type="dxa"/>
            <w:gridSpan w:val="2"/>
          </w:tcPr>
          <w:p w14:paraId="1A1E5446" w14:textId="5FED9118" w:rsidR="00301381" w:rsidRPr="00236949" w:rsidRDefault="00E1606F" w:rsidP="00301381">
            <w:pPr>
              <w:spacing w:line="240" w:lineRule="auto"/>
            </w:pPr>
            <w:r w:rsidRPr="00236949">
              <w:t>-0.496</w:t>
            </w:r>
          </w:p>
        </w:tc>
        <w:tc>
          <w:tcPr>
            <w:tcW w:w="1854" w:type="dxa"/>
            <w:gridSpan w:val="2"/>
          </w:tcPr>
          <w:p w14:paraId="1893C1A5" w14:textId="53BB0B1F" w:rsidR="00301381" w:rsidRPr="00236949" w:rsidRDefault="00E1606F" w:rsidP="00301381">
            <w:pPr>
              <w:spacing w:line="240" w:lineRule="auto"/>
            </w:pPr>
            <w:r w:rsidRPr="00236949">
              <w:t>0.563</w:t>
            </w:r>
          </w:p>
        </w:tc>
        <w:tc>
          <w:tcPr>
            <w:tcW w:w="1854" w:type="dxa"/>
          </w:tcPr>
          <w:p w14:paraId="7778A3F7" w14:textId="68D26CEF" w:rsidR="00301381" w:rsidRPr="00236949" w:rsidRDefault="00E1606F" w:rsidP="00301381">
            <w:pPr>
              <w:spacing w:line="240" w:lineRule="auto"/>
            </w:pPr>
            <w:r w:rsidRPr="00236949">
              <w:t>0.013</w:t>
            </w:r>
          </w:p>
        </w:tc>
      </w:tr>
      <w:tr w:rsidR="00301381" w:rsidRPr="00236949" w14:paraId="2151CA45" w14:textId="77777777" w:rsidTr="00F409D5">
        <w:tc>
          <w:tcPr>
            <w:tcW w:w="1669" w:type="dxa"/>
          </w:tcPr>
          <w:p w14:paraId="624A46AD" w14:textId="77777777" w:rsidR="00301381" w:rsidRPr="00236949" w:rsidRDefault="00301381" w:rsidP="00301381">
            <w:pPr>
              <w:spacing w:line="240" w:lineRule="auto"/>
            </w:pPr>
            <w:r w:rsidRPr="00236949">
              <w:t>Quantity 3</w:t>
            </w:r>
          </w:p>
        </w:tc>
        <w:tc>
          <w:tcPr>
            <w:tcW w:w="833" w:type="dxa"/>
          </w:tcPr>
          <w:p w14:paraId="56863CB4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6D3A7C5" w14:textId="40CA4D21" w:rsidR="00301381" w:rsidRPr="00236949" w:rsidRDefault="00301381" w:rsidP="00301381">
            <w:pPr>
              <w:spacing w:line="240" w:lineRule="auto"/>
            </w:pPr>
            <w:r w:rsidRPr="00236949">
              <w:t>MG 6</w:t>
            </w:r>
          </w:p>
        </w:tc>
        <w:tc>
          <w:tcPr>
            <w:tcW w:w="1854" w:type="dxa"/>
          </w:tcPr>
          <w:p w14:paraId="30D81D5D" w14:textId="7579EC6F" w:rsidR="00301381" w:rsidRPr="00236949" w:rsidRDefault="00E1606F" w:rsidP="00301381">
            <w:pPr>
              <w:spacing w:line="240" w:lineRule="auto"/>
            </w:pPr>
            <w:r w:rsidRPr="00236949">
              <w:t>0.174</w:t>
            </w:r>
          </w:p>
        </w:tc>
        <w:tc>
          <w:tcPr>
            <w:tcW w:w="1854" w:type="dxa"/>
            <w:gridSpan w:val="2"/>
          </w:tcPr>
          <w:p w14:paraId="6DEB48BB" w14:textId="7CC5705B" w:rsidR="00301381" w:rsidRPr="00236949" w:rsidRDefault="00E1606F" w:rsidP="00301381">
            <w:pPr>
              <w:spacing w:line="240" w:lineRule="auto"/>
            </w:pPr>
            <w:r w:rsidRPr="00236949">
              <w:t>0.620</w:t>
            </w:r>
          </w:p>
        </w:tc>
        <w:tc>
          <w:tcPr>
            <w:tcW w:w="1854" w:type="dxa"/>
            <w:gridSpan w:val="2"/>
          </w:tcPr>
          <w:p w14:paraId="765226DD" w14:textId="63A00A96" w:rsidR="00301381" w:rsidRPr="00236949" w:rsidRDefault="00E1606F" w:rsidP="00301381">
            <w:pPr>
              <w:spacing w:line="240" w:lineRule="auto"/>
            </w:pPr>
            <w:r w:rsidRPr="00236949">
              <w:t>-0.514</w:t>
            </w:r>
          </w:p>
        </w:tc>
        <w:tc>
          <w:tcPr>
            <w:tcW w:w="1854" w:type="dxa"/>
            <w:gridSpan w:val="2"/>
          </w:tcPr>
          <w:p w14:paraId="48A9F315" w14:textId="1547BA05" w:rsidR="00301381" w:rsidRPr="00236949" w:rsidRDefault="00E1606F" w:rsidP="00301381">
            <w:pPr>
              <w:spacing w:line="240" w:lineRule="auto"/>
            </w:pPr>
            <w:r w:rsidRPr="00236949">
              <w:t>0.863</w:t>
            </w:r>
          </w:p>
        </w:tc>
        <w:tc>
          <w:tcPr>
            <w:tcW w:w="1854" w:type="dxa"/>
          </w:tcPr>
          <w:p w14:paraId="3ADF3DC7" w14:textId="3A4DC87B" w:rsidR="00301381" w:rsidRPr="00236949" w:rsidRDefault="00E1606F" w:rsidP="00301381">
            <w:pPr>
              <w:spacing w:line="240" w:lineRule="auto"/>
            </w:pPr>
            <w:r w:rsidRPr="00236949">
              <w:t>0.063</w:t>
            </w:r>
          </w:p>
        </w:tc>
      </w:tr>
      <w:tr w:rsidR="00301381" w:rsidRPr="00236949" w14:paraId="588A561F" w14:textId="77777777" w:rsidTr="00F409D5">
        <w:tc>
          <w:tcPr>
            <w:tcW w:w="1669" w:type="dxa"/>
            <w:vAlign w:val="center"/>
          </w:tcPr>
          <w:p w14:paraId="59C97DC6" w14:textId="77777777" w:rsidR="00301381" w:rsidRPr="00236949" w:rsidRDefault="00301381" w:rsidP="00301381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1EB046D" w14:textId="77777777" w:rsidR="00301381" w:rsidRPr="00236949" w:rsidRDefault="00301381" w:rsidP="00301381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501587DD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50A00F3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BD3580C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5E5A22C" w14:textId="77777777" w:rsidR="00301381" w:rsidRPr="00236949" w:rsidRDefault="00301381" w:rsidP="00301381">
            <w:pPr>
              <w:spacing w:line="240" w:lineRule="auto"/>
            </w:pPr>
          </w:p>
        </w:tc>
        <w:tc>
          <w:tcPr>
            <w:tcW w:w="1854" w:type="dxa"/>
          </w:tcPr>
          <w:p w14:paraId="558B3558" w14:textId="77777777" w:rsidR="00301381" w:rsidRPr="00236949" w:rsidRDefault="00301381" w:rsidP="00301381">
            <w:pPr>
              <w:spacing w:line="240" w:lineRule="auto"/>
            </w:pPr>
          </w:p>
        </w:tc>
      </w:tr>
      <w:tr w:rsidR="00301381" w:rsidRPr="00236949" w14:paraId="18018EC3" w14:textId="77777777" w:rsidTr="00F409D5">
        <w:tc>
          <w:tcPr>
            <w:tcW w:w="1669" w:type="dxa"/>
          </w:tcPr>
          <w:p w14:paraId="4E16C558" w14:textId="422422CC" w:rsidR="00301381" w:rsidRPr="00236949" w:rsidRDefault="00301381" w:rsidP="00301381">
            <w:pPr>
              <w:spacing w:line="240" w:lineRule="auto"/>
            </w:pPr>
            <w:r w:rsidRPr="00236949">
              <w:t>Trait MG</w:t>
            </w:r>
          </w:p>
        </w:tc>
        <w:tc>
          <w:tcPr>
            <w:tcW w:w="833" w:type="dxa"/>
          </w:tcPr>
          <w:p w14:paraId="5A9D91E4" w14:textId="77777777" w:rsidR="00301381" w:rsidRPr="00236949" w:rsidRDefault="00301381" w:rsidP="00301381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69F2B842" w14:textId="77777777" w:rsidR="00301381" w:rsidRPr="00236949" w:rsidRDefault="00301381" w:rsidP="00301381">
            <w:pPr>
              <w:spacing w:line="240" w:lineRule="auto"/>
            </w:pPr>
            <w:r w:rsidRPr="00236949">
              <w:t>Trait Quantity</w:t>
            </w:r>
          </w:p>
        </w:tc>
        <w:tc>
          <w:tcPr>
            <w:tcW w:w="1854" w:type="dxa"/>
          </w:tcPr>
          <w:p w14:paraId="1F93B36A" w14:textId="29FC2491" w:rsidR="00301381" w:rsidRPr="00236949" w:rsidRDefault="001F7D86" w:rsidP="00301381">
            <w:pPr>
              <w:spacing w:line="240" w:lineRule="auto"/>
            </w:pPr>
            <w:r w:rsidRPr="00236949">
              <w:t>0.001</w:t>
            </w:r>
          </w:p>
        </w:tc>
        <w:tc>
          <w:tcPr>
            <w:tcW w:w="1854" w:type="dxa"/>
            <w:gridSpan w:val="2"/>
          </w:tcPr>
          <w:p w14:paraId="0056B185" w14:textId="60E85C2B" w:rsidR="00301381" w:rsidRPr="00236949" w:rsidRDefault="001F7D86" w:rsidP="00301381">
            <w:pPr>
              <w:spacing w:line="240" w:lineRule="auto"/>
            </w:pPr>
            <w:r w:rsidRPr="00236949">
              <w:t>0.959</w:t>
            </w:r>
          </w:p>
        </w:tc>
        <w:tc>
          <w:tcPr>
            <w:tcW w:w="1854" w:type="dxa"/>
            <w:gridSpan w:val="2"/>
          </w:tcPr>
          <w:p w14:paraId="18E4DDC9" w14:textId="62144997" w:rsidR="00301381" w:rsidRPr="00236949" w:rsidRDefault="001F7D86" w:rsidP="00301381">
            <w:pPr>
              <w:spacing w:line="240" w:lineRule="auto"/>
            </w:pPr>
            <w:r w:rsidRPr="00236949">
              <w:t>-0.021</w:t>
            </w:r>
          </w:p>
        </w:tc>
        <w:tc>
          <w:tcPr>
            <w:tcW w:w="1854" w:type="dxa"/>
            <w:gridSpan w:val="2"/>
          </w:tcPr>
          <w:p w14:paraId="1F1D30C7" w14:textId="297DFE39" w:rsidR="00301381" w:rsidRPr="00236949" w:rsidRDefault="001F7D86" w:rsidP="00301381">
            <w:pPr>
              <w:spacing w:line="240" w:lineRule="auto"/>
            </w:pPr>
            <w:r w:rsidRPr="00236949">
              <w:t>0.022</w:t>
            </w:r>
          </w:p>
        </w:tc>
        <w:tc>
          <w:tcPr>
            <w:tcW w:w="1854" w:type="dxa"/>
          </w:tcPr>
          <w:p w14:paraId="3DE51273" w14:textId="36119BC2" w:rsidR="00301381" w:rsidRPr="00236949" w:rsidRDefault="001F7D86" w:rsidP="00301381">
            <w:pPr>
              <w:spacing w:line="240" w:lineRule="auto"/>
            </w:pPr>
            <w:r w:rsidRPr="00236949">
              <w:t>0.016</w:t>
            </w:r>
          </w:p>
        </w:tc>
      </w:tr>
    </w:tbl>
    <w:p w14:paraId="18D9B054" w14:textId="7DBC7E2A" w:rsidR="00954903" w:rsidRDefault="00A36D36" w:rsidP="00954903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="00ED7419" w:rsidRPr="00236949"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434113DC" w14:textId="77777777" w:rsidR="00954903" w:rsidRDefault="00954903">
      <w:pPr>
        <w:spacing w:after="160" w:line="259" w:lineRule="auto"/>
      </w:pPr>
      <w:r>
        <w:br w:type="page"/>
      </w:r>
    </w:p>
    <w:p w14:paraId="04D0E6BA" w14:textId="7048592D" w:rsidR="00F763E6" w:rsidRPr="00650256" w:rsidRDefault="00F763E6" w:rsidP="00650256">
      <w:pPr>
        <w:pStyle w:val="berschrift2"/>
        <w:rPr>
          <w:lang w:val="en-US"/>
        </w:rPr>
      </w:pPr>
      <w:bookmarkStart w:id="16" w:name="_Toc200443359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7</w:t>
      </w:r>
      <w:r w:rsidRPr="00650256">
        <w:rPr>
          <w:lang w:val="en-US"/>
        </w:rPr>
        <w:t>-</w:t>
      </w:r>
      <w:r w:rsidR="00C21F22" w:rsidRPr="00650256">
        <w:rPr>
          <w:lang w:val="en-US"/>
        </w:rPr>
        <w:t>2</w:t>
      </w:r>
      <w:r w:rsidR="00650256">
        <w:rPr>
          <w:lang w:val="en-US"/>
        </w:rPr>
        <w:t xml:space="preserve">.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Pr="00650256">
        <w:rPr>
          <w:b w:val="0"/>
          <w:lang w:val="en-US"/>
        </w:rPr>
        <w:t>(RI-CLPM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="00C21F22" w:rsidRPr="00D96E33">
        <w:rPr>
          <w:lang w:val="en-US"/>
        </w:rPr>
        <w:t>loss aversion</w:t>
      </w:r>
      <w:r w:rsidR="00C21F22" w:rsidRPr="00650256">
        <w:rPr>
          <w:b w:val="0"/>
          <w:lang w:val="en-US"/>
        </w:rPr>
        <w:t xml:space="preserve"> (mixed gambles task, MG) </w:t>
      </w:r>
      <w:r w:rsidRPr="00650256">
        <w:rPr>
          <w:b w:val="0"/>
          <w:lang w:val="en-US"/>
        </w:rPr>
        <w:t xml:space="preserve">and </w:t>
      </w:r>
      <w:r w:rsidRPr="00D96E33">
        <w:rPr>
          <w:lang w:val="en-US"/>
        </w:rPr>
        <w:t>frequency of addictive behavior</w:t>
      </w:r>
      <w:r w:rsidRPr="00650256">
        <w:rPr>
          <w:b w:val="0"/>
          <w:lang w:val="en-US"/>
        </w:rPr>
        <w:t>.</w:t>
      </w:r>
      <w:bookmarkEnd w:id="16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F763E6" w:rsidRPr="00236949" w14:paraId="64294C09" w14:textId="77777777" w:rsidTr="00F409D5">
        <w:tc>
          <w:tcPr>
            <w:tcW w:w="1669" w:type="dxa"/>
          </w:tcPr>
          <w:p w14:paraId="77336FD6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833" w:type="dxa"/>
          </w:tcPr>
          <w:p w14:paraId="0B56677F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2176" w:type="dxa"/>
          </w:tcPr>
          <w:p w14:paraId="0CCD2544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351B6909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7799551C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50630104" w14:textId="77777777" w:rsidR="00F763E6" w:rsidRPr="00236949" w:rsidRDefault="00F763E6" w:rsidP="00F409D5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012ADB3C" w14:textId="77777777" w:rsidR="00F763E6" w:rsidRPr="00236949" w:rsidRDefault="00F763E6" w:rsidP="00F409D5">
            <w:pPr>
              <w:spacing w:line="240" w:lineRule="auto"/>
            </w:pPr>
          </w:p>
        </w:tc>
      </w:tr>
      <w:tr w:rsidR="00F763E6" w:rsidRPr="00236949" w14:paraId="6726E673" w14:textId="77777777" w:rsidTr="00F409D5">
        <w:tc>
          <w:tcPr>
            <w:tcW w:w="1669" w:type="dxa"/>
          </w:tcPr>
          <w:p w14:paraId="1F56DACD" w14:textId="77777777" w:rsidR="00F763E6" w:rsidRPr="00236949" w:rsidRDefault="00F763E6" w:rsidP="00F409D5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6214AE22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2176" w:type="dxa"/>
          </w:tcPr>
          <w:p w14:paraId="4E692904" w14:textId="77777777" w:rsidR="00F763E6" w:rsidRPr="00236949" w:rsidRDefault="00F763E6" w:rsidP="00F409D5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3357500D" w14:textId="77777777" w:rsidR="00F763E6" w:rsidRPr="00236949" w:rsidRDefault="00F763E6" w:rsidP="00F409D5">
            <w:pPr>
              <w:spacing w:line="240" w:lineRule="auto"/>
            </w:pPr>
            <w:r w:rsidRPr="00236949">
              <w:t>Unstandardized</w:t>
            </w:r>
          </w:p>
          <w:p w14:paraId="37A6D525" w14:textId="77777777" w:rsidR="00F763E6" w:rsidRPr="00236949" w:rsidRDefault="00F763E6" w:rsidP="00F409D5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164BBECA" w14:textId="77777777" w:rsidR="00F763E6" w:rsidRPr="00236949" w:rsidRDefault="00F763E6" w:rsidP="00F409D5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72E316C2" w14:textId="77777777" w:rsidR="00F763E6" w:rsidRPr="00236949" w:rsidRDefault="00F763E6" w:rsidP="00F409D5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0CED0658" w14:textId="77777777" w:rsidR="00F763E6" w:rsidRPr="00236949" w:rsidRDefault="00F763E6" w:rsidP="00F409D5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7C1906CD" w14:textId="77777777" w:rsidR="00F763E6" w:rsidRPr="00236949" w:rsidRDefault="00F763E6" w:rsidP="00F409D5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F763E6" w:rsidRPr="00236949" w14:paraId="7C321DD4" w14:textId="77777777" w:rsidTr="00F409D5">
        <w:tc>
          <w:tcPr>
            <w:tcW w:w="1669" w:type="dxa"/>
            <w:vAlign w:val="center"/>
          </w:tcPr>
          <w:p w14:paraId="5A63ACE8" w14:textId="77777777" w:rsidR="00F763E6" w:rsidRPr="00236949" w:rsidRDefault="00F763E6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CED2609" w14:textId="77777777" w:rsidR="00F763E6" w:rsidRPr="00236949" w:rsidRDefault="00F763E6" w:rsidP="00F409D5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70D8F45E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E23B6D4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B29C672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CAEDEAE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7BA175D3" w14:textId="77777777" w:rsidR="00F763E6" w:rsidRPr="00236949" w:rsidRDefault="00F763E6" w:rsidP="00F409D5">
            <w:pPr>
              <w:spacing w:line="240" w:lineRule="auto"/>
            </w:pPr>
          </w:p>
        </w:tc>
      </w:tr>
      <w:tr w:rsidR="00F763E6" w:rsidRPr="00236949" w14:paraId="1E0C06B3" w14:textId="77777777" w:rsidTr="00F409D5">
        <w:tc>
          <w:tcPr>
            <w:tcW w:w="1669" w:type="dxa"/>
          </w:tcPr>
          <w:p w14:paraId="29AF49B9" w14:textId="77777777" w:rsidR="00F763E6" w:rsidRPr="00236949" w:rsidRDefault="00F763E6" w:rsidP="00F409D5">
            <w:pPr>
              <w:spacing w:line="240" w:lineRule="auto"/>
            </w:pPr>
            <w:r w:rsidRPr="00236949">
              <w:t xml:space="preserve">MG 0 </w:t>
            </w:r>
          </w:p>
        </w:tc>
        <w:tc>
          <w:tcPr>
            <w:tcW w:w="833" w:type="dxa"/>
          </w:tcPr>
          <w:p w14:paraId="44AC13DA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8825D47" w14:textId="77777777" w:rsidR="00F763E6" w:rsidRPr="00236949" w:rsidRDefault="00F763E6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1854" w:type="dxa"/>
          </w:tcPr>
          <w:p w14:paraId="5C41206B" w14:textId="5402F36A" w:rsidR="00F763E6" w:rsidRPr="00236949" w:rsidRDefault="00F763E6" w:rsidP="00F409D5">
            <w:pPr>
              <w:spacing w:line="240" w:lineRule="auto"/>
            </w:pPr>
            <w:r w:rsidRPr="00236949">
              <w:t xml:space="preserve">0.118  </w:t>
            </w:r>
          </w:p>
        </w:tc>
        <w:tc>
          <w:tcPr>
            <w:tcW w:w="1854" w:type="dxa"/>
            <w:gridSpan w:val="2"/>
          </w:tcPr>
          <w:p w14:paraId="4985887B" w14:textId="762D0DCC" w:rsidR="00F763E6" w:rsidRPr="00236949" w:rsidRDefault="00F763E6" w:rsidP="00F409D5">
            <w:pPr>
              <w:spacing w:line="240" w:lineRule="auto"/>
            </w:pPr>
            <w:r w:rsidRPr="00236949">
              <w:t>0.551</w:t>
            </w:r>
          </w:p>
        </w:tc>
        <w:tc>
          <w:tcPr>
            <w:tcW w:w="1854" w:type="dxa"/>
            <w:gridSpan w:val="2"/>
          </w:tcPr>
          <w:p w14:paraId="22D1A7D5" w14:textId="115CB825" w:rsidR="00F763E6" w:rsidRPr="00236949" w:rsidRDefault="003D7D38" w:rsidP="00F409D5">
            <w:pPr>
              <w:spacing w:line="240" w:lineRule="auto"/>
            </w:pPr>
            <w:r w:rsidRPr="00236949">
              <w:t>-0.270</w:t>
            </w:r>
          </w:p>
        </w:tc>
        <w:tc>
          <w:tcPr>
            <w:tcW w:w="1854" w:type="dxa"/>
            <w:gridSpan w:val="2"/>
          </w:tcPr>
          <w:p w14:paraId="6020655A" w14:textId="4B41448B" w:rsidR="00F763E6" w:rsidRPr="00236949" w:rsidRDefault="003D7D38" w:rsidP="00F409D5">
            <w:pPr>
              <w:spacing w:line="240" w:lineRule="auto"/>
            </w:pPr>
            <w:r w:rsidRPr="00236949">
              <w:t>0.506</w:t>
            </w:r>
          </w:p>
        </w:tc>
        <w:tc>
          <w:tcPr>
            <w:tcW w:w="1854" w:type="dxa"/>
          </w:tcPr>
          <w:p w14:paraId="55DD18C4" w14:textId="047E0337" w:rsidR="00F763E6" w:rsidRPr="00236949" w:rsidRDefault="003D7D38" w:rsidP="00F409D5">
            <w:pPr>
              <w:spacing w:line="240" w:lineRule="auto"/>
            </w:pPr>
            <w:r w:rsidRPr="00236949">
              <w:t>0.117</w:t>
            </w:r>
          </w:p>
        </w:tc>
      </w:tr>
      <w:tr w:rsidR="00F763E6" w:rsidRPr="00236949" w14:paraId="02EC6472" w14:textId="77777777" w:rsidTr="00F409D5">
        <w:tc>
          <w:tcPr>
            <w:tcW w:w="1669" w:type="dxa"/>
          </w:tcPr>
          <w:p w14:paraId="4E69BF4B" w14:textId="77777777" w:rsidR="00F763E6" w:rsidRPr="00236949" w:rsidRDefault="00F763E6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833" w:type="dxa"/>
          </w:tcPr>
          <w:p w14:paraId="49DC77E9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9F1136B" w14:textId="77777777" w:rsidR="00F763E6" w:rsidRPr="00236949" w:rsidRDefault="00F763E6" w:rsidP="00F409D5">
            <w:pPr>
              <w:spacing w:line="240" w:lineRule="auto"/>
            </w:pPr>
            <w:r w:rsidRPr="00236949">
              <w:t>MG 6</w:t>
            </w:r>
          </w:p>
        </w:tc>
        <w:tc>
          <w:tcPr>
            <w:tcW w:w="1854" w:type="dxa"/>
          </w:tcPr>
          <w:p w14:paraId="2082A752" w14:textId="754528B0" w:rsidR="00F763E6" w:rsidRPr="00236949" w:rsidRDefault="00F763E6" w:rsidP="00F409D5">
            <w:pPr>
              <w:spacing w:line="240" w:lineRule="auto"/>
            </w:pPr>
            <w:r w:rsidRPr="00236949">
              <w:t>0.198</w:t>
            </w:r>
          </w:p>
        </w:tc>
        <w:tc>
          <w:tcPr>
            <w:tcW w:w="1854" w:type="dxa"/>
            <w:gridSpan w:val="2"/>
          </w:tcPr>
          <w:p w14:paraId="4F59B826" w14:textId="1B9857B6" w:rsidR="00F763E6" w:rsidRPr="00236949" w:rsidRDefault="00F763E6" w:rsidP="00F409D5">
            <w:pPr>
              <w:spacing w:line="240" w:lineRule="auto"/>
            </w:pPr>
            <w:r w:rsidRPr="00236949">
              <w:t>0.160</w:t>
            </w:r>
          </w:p>
        </w:tc>
        <w:tc>
          <w:tcPr>
            <w:tcW w:w="1854" w:type="dxa"/>
            <w:gridSpan w:val="2"/>
          </w:tcPr>
          <w:p w14:paraId="3FFA6EF5" w14:textId="6D82FAF1" w:rsidR="00F763E6" w:rsidRPr="00236949" w:rsidRDefault="003D7D38" w:rsidP="00F409D5">
            <w:pPr>
              <w:spacing w:line="240" w:lineRule="auto"/>
            </w:pPr>
            <w:r w:rsidRPr="00236949">
              <w:t>-0.078</w:t>
            </w:r>
          </w:p>
        </w:tc>
        <w:tc>
          <w:tcPr>
            <w:tcW w:w="1854" w:type="dxa"/>
            <w:gridSpan w:val="2"/>
          </w:tcPr>
          <w:p w14:paraId="057F8F17" w14:textId="4DEF1A57" w:rsidR="00F763E6" w:rsidRPr="00236949" w:rsidRDefault="003D7D38" w:rsidP="00F409D5">
            <w:pPr>
              <w:spacing w:line="240" w:lineRule="auto"/>
            </w:pPr>
            <w:r w:rsidRPr="00236949">
              <w:t>0.475</w:t>
            </w:r>
          </w:p>
        </w:tc>
        <w:tc>
          <w:tcPr>
            <w:tcW w:w="1854" w:type="dxa"/>
          </w:tcPr>
          <w:p w14:paraId="09A10FEB" w14:textId="2FB2F526" w:rsidR="00F763E6" w:rsidRPr="00236949" w:rsidRDefault="003D7D38" w:rsidP="00F409D5">
            <w:pPr>
              <w:spacing w:line="240" w:lineRule="auto"/>
            </w:pPr>
            <w:r w:rsidRPr="00236949">
              <w:t>0.169</w:t>
            </w:r>
          </w:p>
        </w:tc>
      </w:tr>
      <w:tr w:rsidR="00F763E6" w:rsidRPr="00236949" w14:paraId="1CC798D6" w14:textId="77777777" w:rsidTr="00F409D5">
        <w:tc>
          <w:tcPr>
            <w:tcW w:w="1669" w:type="dxa"/>
          </w:tcPr>
          <w:p w14:paraId="41D61420" w14:textId="0F0931DE" w:rsidR="00F763E6" w:rsidRPr="00236949" w:rsidRDefault="00F763E6" w:rsidP="00F409D5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4CCED7A2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63341B0" w14:textId="0135C700" w:rsidR="00F763E6" w:rsidRPr="00236949" w:rsidRDefault="00F763E6" w:rsidP="00F409D5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676BBCA0" w14:textId="07BBEA72" w:rsidR="00F763E6" w:rsidRPr="00236949" w:rsidRDefault="00F763E6" w:rsidP="00F409D5">
            <w:pPr>
              <w:spacing w:line="240" w:lineRule="auto"/>
            </w:pPr>
            <w:r w:rsidRPr="00236949">
              <w:t>0.268</w:t>
            </w:r>
          </w:p>
        </w:tc>
        <w:tc>
          <w:tcPr>
            <w:tcW w:w="1854" w:type="dxa"/>
            <w:gridSpan w:val="2"/>
          </w:tcPr>
          <w:p w14:paraId="2B302F1A" w14:textId="1195143E" w:rsidR="00F763E6" w:rsidRPr="00236949" w:rsidRDefault="00F763E6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31</w:t>
            </w:r>
          </w:p>
        </w:tc>
        <w:tc>
          <w:tcPr>
            <w:tcW w:w="1854" w:type="dxa"/>
            <w:gridSpan w:val="2"/>
          </w:tcPr>
          <w:p w14:paraId="728BBE47" w14:textId="2565651F" w:rsidR="00F763E6" w:rsidRPr="00236949" w:rsidRDefault="003D7D38" w:rsidP="00F409D5">
            <w:pPr>
              <w:spacing w:line="240" w:lineRule="auto"/>
            </w:pPr>
            <w:r w:rsidRPr="00236949">
              <w:t>0.025</w:t>
            </w:r>
          </w:p>
        </w:tc>
        <w:tc>
          <w:tcPr>
            <w:tcW w:w="1854" w:type="dxa"/>
            <w:gridSpan w:val="2"/>
          </w:tcPr>
          <w:p w14:paraId="760F8EB8" w14:textId="1496501A" w:rsidR="00F763E6" w:rsidRPr="00236949" w:rsidRDefault="003D7D38" w:rsidP="00F409D5">
            <w:pPr>
              <w:spacing w:line="240" w:lineRule="auto"/>
            </w:pPr>
            <w:r w:rsidRPr="00236949">
              <w:t>0.511</w:t>
            </w:r>
          </w:p>
        </w:tc>
        <w:tc>
          <w:tcPr>
            <w:tcW w:w="1854" w:type="dxa"/>
          </w:tcPr>
          <w:p w14:paraId="4DE31C75" w14:textId="066D8DA8" w:rsidR="00F763E6" w:rsidRPr="00236949" w:rsidRDefault="003D7D38" w:rsidP="00F409D5">
            <w:pPr>
              <w:spacing w:line="240" w:lineRule="auto"/>
            </w:pPr>
            <w:r w:rsidRPr="00236949">
              <w:t>0.278</w:t>
            </w:r>
          </w:p>
        </w:tc>
      </w:tr>
      <w:tr w:rsidR="00F763E6" w:rsidRPr="00236949" w14:paraId="4C0EFF34" w14:textId="77777777" w:rsidTr="00F409D5">
        <w:tc>
          <w:tcPr>
            <w:tcW w:w="1669" w:type="dxa"/>
          </w:tcPr>
          <w:p w14:paraId="303F0589" w14:textId="74130D21" w:rsidR="00F763E6" w:rsidRPr="00236949" w:rsidRDefault="00F763E6" w:rsidP="00F409D5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7CC430A8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D8B9FB6" w14:textId="70C307E1" w:rsidR="00F763E6" w:rsidRPr="00236949" w:rsidRDefault="00F763E6" w:rsidP="00F409D5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407AB434" w14:textId="78F27D67" w:rsidR="00F763E6" w:rsidRPr="00236949" w:rsidRDefault="00F763E6" w:rsidP="00F409D5">
            <w:pPr>
              <w:spacing w:line="240" w:lineRule="auto"/>
            </w:pPr>
            <w:r w:rsidRPr="00236949">
              <w:t>0.395</w:t>
            </w:r>
          </w:p>
        </w:tc>
        <w:tc>
          <w:tcPr>
            <w:tcW w:w="1854" w:type="dxa"/>
            <w:gridSpan w:val="2"/>
          </w:tcPr>
          <w:p w14:paraId="3E5FF360" w14:textId="38731639" w:rsidR="00F763E6" w:rsidRPr="00236949" w:rsidRDefault="00F763E6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1</w:t>
            </w:r>
          </w:p>
        </w:tc>
        <w:tc>
          <w:tcPr>
            <w:tcW w:w="1854" w:type="dxa"/>
            <w:gridSpan w:val="2"/>
          </w:tcPr>
          <w:p w14:paraId="02088478" w14:textId="677364E8" w:rsidR="00F763E6" w:rsidRPr="00236949" w:rsidRDefault="003D7D38" w:rsidP="00F409D5">
            <w:pPr>
              <w:spacing w:line="240" w:lineRule="auto"/>
            </w:pPr>
            <w:r w:rsidRPr="00236949">
              <w:t>0.167</w:t>
            </w:r>
          </w:p>
        </w:tc>
        <w:tc>
          <w:tcPr>
            <w:tcW w:w="1854" w:type="dxa"/>
            <w:gridSpan w:val="2"/>
          </w:tcPr>
          <w:p w14:paraId="1BCE93DD" w14:textId="4D56E033" w:rsidR="00F763E6" w:rsidRPr="00236949" w:rsidRDefault="003D7D38" w:rsidP="00F409D5">
            <w:pPr>
              <w:spacing w:line="240" w:lineRule="auto"/>
            </w:pPr>
            <w:r w:rsidRPr="00236949">
              <w:t>0.623</w:t>
            </w:r>
          </w:p>
        </w:tc>
        <w:tc>
          <w:tcPr>
            <w:tcW w:w="1854" w:type="dxa"/>
          </w:tcPr>
          <w:p w14:paraId="5F0B3577" w14:textId="3802185D" w:rsidR="00F763E6" w:rsidRPr="00236949" w:rsidRDefault="003D7D38" w:rsidP="00F409D5">
            <w:pPr>
              <w:spacing w:line="240" w:lineRule="auto"/>
            </w:pPr>
            <w:r w:rsidRPr="00236949">
              <w:t>0.372</w:t>
            </w:r>
          </w:p>
        </w:tc>
      </w:tr>
      <w:tr w:rsidR="00F763E6" w:rsidRPr="00236949" w14:paraId="03F485E4" w14:textId="77777777" w:rsidTr="00F409D5">
        <w:tc>
          <w:tcPr>
            <w:tcW w:w="1669" w:type="dxa"/>
            <w:vAlign w:val="center"/>
          </w:tcPr>
          <w:p w14:paraId="76615A16" w14:textId="77777777" w:rsidR="00F763E6" w:rsidRPr="00236949" w:rsidRDefault="00F763E6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FC9E2ED" w14:textId="77777777" w:rsidR="00F763E6" w:rsidRPr="00236949" w:rsidRDefault="00F763E6" w:rsidP="00F409D5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4F1344FC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14A5BCD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CB0A2AA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F5D0967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5F3EB6B7" w14:textId="77777777" w:rsidR="00F763E6" w:rsidRPr="00236949" w:rsidRDefault="00F763E6" w:rsidP="00F409D5">
            <w:pPr>
              <w:spacing w:line="240" w:lineRule="auto"/>
            </w:pPr>
          </w:p>
        </w:tc>
      </w:tr>
      <w:tr w:rsidR="00F763E6" w:rsidRPr="00236949" w14:paraId="47AFD5B3" w14:textId="77777777" w:rsidTr="00F409D5">
        <w:tc>
          <w:tcPr>
            <w:tcW w:w="1669" w:type="dxa"/>
          </w:tcPr>
          <w:p w14:paraId="56C13586" w14:textId="77777777" w:rsidR="00F763E6" w:rsidRPr="00236949" w:rsidRDefault="00F763E6" w:rsidP="00F409D5">
            <w:pPr>
              <w:spacing w:line="240" w:lineRule="auto"/>
            </w:pPr>
            <w:r w:rsidRPr="00236949">
              <w:t>MG 0</w:t>
            </w:r>
          </w:p>
        </w:tc>
        <w:tc>
          <w:tcPr>
            <w:tcW w:w="833" w:type="dxa"/>
          </w:tcPr>
          <w:p w14:paraId="4D2F2A46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5759C0B" w14:textId="57FCC2F1" w:rsidR="00F763E6" w:rsidRPr="00236949" w:rsidRDefault="00F763E6" w:rsidP="00F409D5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1854" w:type="dxa"/>
          </w:tcPr>
          <w:p w14:paraId="2BF018F4" w14:textId="0074526D" w:rsidR="00F763E6" w:rsidRPr="00236949" w:rsidRDefault="00F763E6" w:rsidP="00F409D5">
            <w:pPr>
              <w:spacing w:line="240" w:lineRule="auto"/>
            </w:pPr>
            <w:r w:rsidRPr="00236949">
              <w:t>-0.020</w:t>
            </w:r>
          </w:p>
        </w:tc>
        <w:tc>
          <w:tcPr>
            <w:tcW w:w="1854" w:type="dxa"/>
            <w:gridSpan w:val="2"/>
          </w:tcPr>
          <w:p w14:paraId="34FA2301" w14:textId="652E3B11" w:rsidR="00F763E6" w:rsidRPr="00236949" w:rsidRDefault="00F763E6" w:rsidP="00F409D5">
            <w:pPr>
              <w:spacing w:line="240" w:lineRule="auto"/>
            </w:pPr>
            <w:r w:rsidRPr="00236949">
              <w:t>0.729</w:t>
            </w:r>
          </w:p>
        </w:tc>
        <w:tc>
          <w:tcPr>
            <w:tcW w:w="1854" w:type="dxa"/>
            <w:gridSpan w:val="2"/>
          </w:tcPr>
          <w:p w14:paraId="7B1DB972" w14:textId="4F032D44" w:rsidR="00F763E6" w:rsidRPr="00236949" w:rsidRDefault="003D7D38" w:rsidP="00F409D5">
            <w:pPr>
              <w:spacing w:line="240" w:lineRule="auto"/>
            </w:pPr>
            <w:r w:rsidRPr="00236949">
              <w:t>-0.136</w:t>
            </w:r>
          </w:p>
        </w:tc>
        <w:tc>
          <w:tcPr>
            <w:tcW w:w="1854" w:type="dxa"/>
            <w:gridSpan w:val="2"/>
          </w:tcPr>
          <w:p w14:paraId="3E6053AF" w14:textId="1C7A92DB" w:rsidR="00F763E6" w:rsidRPr="00236949" w:rsidRDefault="003D7D38" w:rsidP="00F409D5">
            <w:pPr>
              <w:spacing w:line="240" w:lineRule="auto"/>
            </w:pPr>
            <w:r w:rsidRPr="00236949">
              <w:t>0.095</w:t>
            </w:r>
          </w:p>
        </w:tc>
        <w:tc>
          <w:tcPr>
            <w:tcW w:w="1854" w:type="dxa"/>
          </w:tcPr>
          <w:p w14:paraId="1077316D" w14:textId="3A54E234" w:rsidR="00F763E6" w:rsidRPr="00236949" w:rsidRDefault="003D7D38" w:rsidP="00F409D5">
            <w:pPr>
              <w:spacing w:line="240" w:lineRule="auto"/>
            </w:pPr>
            <w:r w:rsidRPr="00236949">
              <w:t>-0.043</w:t>
            </w:r>
          </w:p>
        </w:tc>
      </w:tr>
      <w:tr w:rsidR="00F763E6" w:rsidRPr="00236949" w14:paraId="5EDE0572" w14:textId="77777777" w:rsidTr="00F409D5">
        <w:tc>
          <w:tcPr>
            <w:tcW w:w="1669" w:type="dxa"/>
          </w:tcPr>
          <w:p w14:paraId="3FA60939" w14:textId="77777777" w:rsidR="00F763E6" w:rsidRPr="00236949" w:rsidRDefault="00F763E6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833" w:type="dxa"/>
          </w:tcPr>
          <w:p w14:paraId="5FBC9756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106B0F5" w14:textId="313D83FB" w:rsidR="00F763E6" w:rsidRPr="00236949" w:rsidRDefault="00F763E6" w:rsidP="00F409D5">
            <w:pPr>
              <w:spacing w:line="240" w:lineRule="auto"/>
            </w:pPr>
            <w:r w:rsidRPr="00236949">
              <w:t>Frequency 6</w:t>
            </w:r>
          </w:p>
        </w:tc>
        <w:tc>
          <w:tcPr>
            <w:tcW w:w="1854" w:type="dxa"/>
          </w:tcPr>
          <w:p w14:paraId="58BF845D" w14:textId="46FFF98F" w:rsidR="00F763E6" w:rsidRPr="00236949" w:rsidRDefault="00F763E6" w:rsidP="00F409D5">
            <w:pPr>
              <w:spacing w:line="240" w:lineRule="auto"/>
            </w:pPr>
            <w:r w:rsidRPr="00236949">
              <w:t>-0.037</w:t>
            </w:r>
          </w:p>
        </w:tc>
        <w:tc>
          <w:tcPr>
            <w:tcW w:w="1854" w:type="dxa"/>
            <w:gridSpan w:val="2"/>
          </w:tcPr>
          <w:p w14:paraId="4645CA10" w14:textId="5387F215" w:rsidR="00F763E6" w:rsidRPr="00236949" w:rsidRDefault="00F763E6" w:rsidP="00F409D5">
            <w:pPr>
              <w:spacing w:line="240" w:lineRule="auto"/>
            </w:pPr>
            <w:r w:rsidRPr="00236949">
              <w:t>0.421</w:t>
            </w:r>
          </w:p>
        </w:tc>
        <w:tc>
          <w:tcPr>
            <w:tcW w:w="1854" w:type="dxa"/>
            <w:gridSpan w:val="2"/>
          </w:tcPr>
          <w:p w14:paraId="7E659F53" w14:textId="53F51531" w:rsidR="00F763E6" w:rsidRPr="00236949" w:rsidRDefault="003D7D38" w:rsidP="00F409D5">
            <w:pPr>
              <w:spacing w:line="240" w:lineRule="auto"/>
            </w:pPr>
            <w:r w:rsidRPr="00236949">
              <w:t>-0.126</w:t>
            </w:r>
          </w:p>
        </w:tc>
        <w:tc>
          <w:tcPr>
            <w:tcW w:w="1854" w:type="dxa"/>
            <w:gridSpan w:val="2"/>
          </w:tcPr>
          <w:p w14:paraId="1B9E395A" w14:textId="6AD675AB" w:rsidR="00F763E6" w:rsidRPr="00236949" w:rsidRDefault="003D7D38" w:rsidP="00F409D5">
            <w:pPr>
              <w:spacing w:line="240" w:lineRule="auto"/>
            </w:pPr>
            <w:r w:rsidRPr="00236949">
              <w:t>0.053</w:t>
            </w:r>
          </w:p>
        </w:tc>
        <w:tc>
          <w:tcPr>
            <w:tcW w:w="1854" w:type="dxa"/>
          </w:tcPr>
          <w:p w14:paraId="200AF176" w14:textId="077185C1" w:rsidR="00F763E6" w:rsidRPr="00236949" w:rsidRDefault="003D7D38" w:rsidP="00F409D5">
            <w:pPr>
              <w:spacing w:line="240" w:lineRule="auto"/>
            </w:pPr>
            <w:r w:rsidRPr="00236949">
              <w:t>-0.073</w:t>
            </w:r>
          </w:p>
        </w:tc>
      </w:tr>
      <w:tr w:rsidR="00F763E6" w:rsidRPr="00236949" w14:paraId="7BA912E3" w14:textId="77777777" w:rsidTr="00F409D5">
        <w:tc>
          <w:tcPr>
            <w:tcW w:w="1669" w:type="dxa"/>
          </w:tcPr>
          <w:p w14:paraId="0683CE7E" w14:textId="494C56A5" w:rsidR="00F763E6" w:rsidRPr="00236949" w:rsidRDefault="00F763E6" w:rsidP="00F409D5">
            <w:pPr>
              <w:spacing w:line="240" w:lineRule="auto"/>
            </w:pPr>
            <w:r w:rsidRPr="00236949">
              <w:t>Frequency 0</w:t>
            </w:r>
          </w:p>
        </w:tc>
        <w:tc>
          <w:tcPr>
            <w:tcW w:w="833" w:type="dxa"/>
          </w:tcPr>
          <w:p w14:paraId="099576B8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5F81423" w14:textId="77777777" w:rsidR="00F763E6" w:rsidRPr="00236949" w:rsidRDefault="00F763E6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1854" w:type="dxa"/>
          </w:tcPr>
          <w:p w14:paraId="59294B65" w14:textId="2A4B58BF" w:rsidR="00F763E6" w:rsidRPr="00236949" w:rsidRDefault="00F763E6" w:rsidP="00F409D5">
            <w:pPr>
              <w:spacing w:line="240" w:lineRule="auto"/>
            </w:pPr>
            <w:r w:rsidRPr="00236949">
              <w:t>-0.059</w:t>
            </w:r>
          </w:p>
        </w:tc>
        <w:tc>
          <w:tcPr>
            <w:tcW w:w="1854" w:type="dxa"/>
            <w:gridSpan w:val="2"/>
          </w:tcPr>
          <w:p w14:paraId="203E42E0" w14:textId="114A46CF" w:rsidR="00F763E6" w:rsidRPr="00236949" w:rsidRDefault="00F763E6" w:rsidP="00F409D5">
            <w:pPr>
              <w:spacing w:line="240" w:lineRule="auto"/>
            </w:pPr>
            <w:r w:rsidRPr="00236949">
              <w:t>0.809</w:t>
            </w:r>
          </w:p>
        </w:tc>
        <w:tc>
          <w:tcPr>
            <w:tcW w:w="1854" w:type="dxa"/>
            <w:gridSpan w:val="2"/>
          </w:tcPr>
          <w:p w14:paraId="0F985568" w14:textId="55B04624" w:rsidR="00F763E6" w:rsidRPr="00236949" w:rsidRDefault="003D7D38" w:rsidP="00F409D5">
            <w:pPr>
              <w:spacing w:line="240" w:lineRule="auto"/>
            </w:pPr>
            <w:r w:rsidRPr="00236949">
              <w:t>-0.538</w:t>
            </w:r>
          </w:p>
        </w:tc>
        <w:tc>
          <w:tcPr>
            <w:tcW w:w="1854" w:type="dxa"/>
            <w:gridSpan w:val="2"/>
          </w:tcPr>
          <w:p w14:paraId="62113BF0" w14:textId="2E7C4006" w:rsidR="00F763E6" w:rsidRPr="00236949" w:rsidRDefault="003D7D38" w:rsidP="00F409D5">
            <w:pPr>
              <w:spacing w:line="240" w:lineRule="auto"/>
            </w:pPr>
            <w:r w:rsidRPr="00236949">
              <w:t>0.420</w:t>
            </w:r>
          </w:p>
        </w:tc>
        <w:tc>
          <w:tcPr>
            <w:tcW w:w="1854" w:type="dxa"/>
          </w:tcPr>
          <w:p w14:paraId="4A355921" w14:textId="6EC9DE85" w:rsidR="00F763E6" w:rsidRPr="00236949" w:rsidRDefault="003D7D38" w:rsidP="00F409D5">
            <w:pPr>
              <w:spacing w:line="240" w:lineRule="auto"/>
            </w:pPr>
            <w:r w:rsidRPr="00236949">
              <w:t>-0.029</w:t>
            </w:r>
          </w:p>
        </w:tc>
      </w:tr>
      <w:tr w:rsidR="00F763E6" w:rsidRPr="00236949" w14:paraId="303B8323" w14:textId="77777777" w:rsidTr="00F409D5">
        <w:tc>
          <w:tcPr>
            <w:tcW w:w="1669" w:type="dxa"/>
          </w:tcPr>
          <w:p w14:paraId="20468EBF" w14:textId="1FBFE3EE" w:rsidR="00F763E6" w:rsidRPr="00236949" w:rsidRDefault="00F763E6" w:rsidP="00F409D5">
            <w:pPr>
              <w:spacing w:line="240" w:lineRule="auto"/>
            </w:pPr>
            <w:r w:rsidRPr="00236949">
              <w:t>Frequency 3</w:t>
            </w:r>
          </w:p>
        </w:tc>
        <w:tc>
          <w:tcPr>
            <w:tcW w:w="833" w:type="dxa"/>
          </w:tcPr>
          <w:p w14:paraId="4DDEE7AA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B6A3A06" w14:textId="77777777" w:rsidR="00F763E6" w:rsidRPr="00236949" w:rsidRDefault="00F763E6" w:rsidP="00F409D5">
            <w:pPr>
              <w:spacing w:line="240" w:lineRule="auto"/>
            </w:pPr>
            <w:r w:rsidRPr="00236949">
              <w:t>MG 6</w:t>
            </w:r>
          </w:p>
        </w:tc>
        <w:tc>
          <w:tcPr>
            <w:tcW w:w="1854" w:type="dxa"/>
          </w:tcPr>
          <w:p w14:paraId="3540ED25" w14:textId="147A3027" w:rsidR="00F763E6" w:rsidRPr="00236949" w:rsidRDefault="00F763E6" w:rsidP="00F409D5">
            <w:pPr>
              <w:spacing w:line="240" w:lineRule="auto"/>
            </w:pPr>
            <w:r w:rsidRPr="00236949">
              <w:t>-0.259</w:t>
            </w:r>
          </w:p>
        </w:tc>
        <w:tc>
          <w:tcPr>
            <w:tcW w:w="1854" w:type="dxa"/>
            <w:gridSpan w:val="2"/>
          </w:tcPr>
          <w:p w14:paraId="16D66CC0" w14:textId="0B640500" w:rsidR="00F763E6" w:rsidRPr="00236949" w:rsidRDefault="00F763E6" w:rsidP="00F409D5">
            <w:pPr>
              <w:spacing w:line="240" w:lineRule="auto"/>
            </w:pPr>
            <w:r w:rsidRPr="00236949">
              <w:t>0.383</w:t>
            </w:r>
          </w:p>
        </w:tc>
        <w:tc>
          <w:tcPr>
            <w:tcW w:w="1854" w:type="dxa"/>
            <w:gridSpan w:val="2"/>
          </w:tcPr>
          <w:p w14:paraId="3B16C017" w14:textId="56A772A8" w:rsidR="00F763E6" w:rsidRPr="00236949" w:rsidRDefault="003D7D38" w:rsidP="00F409D5">
            <w:pPr>
              <w:spacing w:line="240" w:lineRule="auto"/>
            </w:pPr>
            <w:r w:rsidRPr="00236949">
              <w:t>-0.840</w:t>
            </w:r>
          </w:p>
        </w:tc>
        <w:tc>
          <w:tcPr>
            <w:tcW w:w="1854" w:type="dxa"/>
            <w:gridSpan w:val="2"/>
          </w:tcPr>
          <w:p w14:paraId="72D410FD" w14:textId="35337C67" w:rsidR="00F763E6" w:rsidRPr="00236949" w:rsidRDefault="003D7D38" w:rsidP="00F409D5">
            <w:pPr>
              <w:spacing w:line="240" w:lineRule="auto"/>
            </w:pPr>
            <w:r w:rsidRPr="00236949">
              <w:t>0.322</w:t>
            </w:r>
          </w:p>
        </w:tc>
        <w:tc>
          <w:tcPr>
            <w:tcW w:w="1854" w:type="dxa"/>
          </w:tcPr>
          <w:p w14:paraId="4C9CA38F" w14:textId="6AE10CA9" w:rsidR="00F763E6" w:rsidRPr="00236949" w:rsidRDefault="003D7D38" w:rsidP="00F409D5">
            <w:pPr>
              <w:spacing w:line="240" w:lineRule="auto"/>
            </w:pPr>
            <w:r w:rsidRPr="00236949">
              <w:t>-0.104</w:t>
            </w:r>
          </w:p>
        </w:tc>
      </w:tr>
      <w:tr w:rsidR="00F763E6" w:rsidRPr="00236949" w14:paraId="4E1C5BA5" w14:textId="77777777" w:rsidTr="00F409D5">
        <w:tc>
          <w:tcPr>
            <w:tcW w:w="1669" w:type="dxa"/>
            <w:vAlign w:val="center"/>
          </w:tcPr>
          <w:p w14:paraId="7622958D" w14:textId="77777777" w:rsidR="00F763E6" w:rsidRPr="00236949" w:rsidRDefault="00F763E6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7D03923" w14:textId="77777777" w:rsidR="00F763E6" w:rsidRPr="00236949" w:rsidRDefault="00F763E6" w:rsidP="00F409D5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7A2CB161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F9DC2E3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24A407B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5986321" w14:textId="77777777" w:rsidR="00F763E6" w:rsidRPr="00236949" w:rsidRDefault="00F763E6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721FEEE2" w14:textId="77777777" w:rsidR="00F763E6" w:rsidRPr="00236949" w:rsidRDefault="00F763E6" w:rsidP="00F409D5">
            <w:pPr>
              <w:spacing w:line="240" w:lineRule="auto"/>
            </w:pPr>
          </w:p>
        </w:tc>
      </w:tr>
      <w:tr w:rsidR="00F763E6" w:rsidRPr="00236949" w14:paraId="2E5CFB27" w14:textId="77777777" w:rsidTr="00F409D5">
        <w:tc>
          <w:tcPr>
            <w:tcW w:w="1669" w:type="dxa"/>
          </w:tcPr>
          <w:p w14:paraId="30F4B969" w14:textId="77777777" w:rsidR="00F763E6" w:rsidRPr="00236949" w:rsidRDefault="00F763E6" w:rsidP="00F409D5">
            <w:pPr>
              <w:spacing w:line="240" w:lineRule="auto"/>
            </w:pPr>
            <w:r w:rsidRPr="00236949">
              <w:t>Trait MG</w:t>
            </w:r>
          </w:p>
        </w:tc>
        <w:tc>
          <w:tcPr>
            <w:tcW w:w="833" w:type="dxa"/>
          </w:tcPr>
          <w:p w14:paraId="3779BD46" w14:textId="77777777" w:rsidR="00F763E6" w:rsidRPr="00236949" w:rsidRDefault="00F763E6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545EEEE2" w14:textId="23D892EC" w:rsidR="00F763E6" w:rsidRPr="00236949" w:rsidRDefault="00F763E6" w:rsidP="00F409D5">
            <w:pPr>
              <w:spacing w:line="240" w:lineRule="auto"/>
            </w:pPr>
            <w:r w:rsidRPr="00236949">
              <w:t>Trait Frequency</w:t>
            </w:r>
          </w:p>
        </w:tc>
        <w:tc>
          <w:tcPr>
            <w:tcW w:w="1854" w:type="dxa"/>
          </w:tcPr>
          <w:p w14:paraId="58FF46BE" w14:textId="34635A84" w:rsidR="00F763E6" w:rsidRPr="00236949" w:rsidRDefault="000465E4" w:rsidP="00F409D5">
            <w:pPr>
              <w:spacing w:line="240" w:lineRule="auto"/>
            </w:pPr>
            <w:r w:rsidRPr="00236949">
              <w:t>0.010</w:t>
            </w:r>
          </w:p>
        </w:tc>
        <w:tc>
          <w:tcPr>
            <w:tcW w:w="1854" w:type="dxa"/>
            <w:gridSpan w:val="2"/>
          </w:tcPr>
          <w:p w14:paraId="5449BD6A" w14:textId="35ED8B3E" w:rsidR="00F763E6" w:rsidRPr="00236949" w:rsidRDefault="000465E4" w:rsidP="00F409D5">
            <w:pPr>
              <w:spacing w:line="240" w:lineRule="auto"/>
            </w:pPr>
            <w:r w:rsidRPr="00236949">
              <w:t>0.529</w:t>
            </w:r>
          </w:p>
        </w:tc>
        <w:tc>
          <w:tcPr>
            <w:tcW w:w="1854" w:type="dxa"/>
            <w:gridSpan w:val="2"/>
          </w:tcPr>
          <w:p w14:paraId="2BF475E8" w14:textId="40E2C4CA" w:rsidR="00F763E6" w:rsidRPr="00236949" w:rsidRDefault="000465E4" w:rsidP="00F409D5">
            <w:pPr>
              <w:spacing w:line="240" w:lineRule="auto"/>
            </w:pPr>
            <w:r w:rsidRPr="00236949">
              <w:t>-0.021</w:t>
            </w:r>
          </w:p>
        </w:tc>
        <w:tc>
          <w:tcPr>
            <w:tcW w:w="1854" w:type="dxa"/>
            <w:gridSpan w:val="2"/>
          </w:tcPr>
          <w:p w14:paraId="5C5C1C6C" w14:textId="6E798C39" w:rsidR="00F763E6" w:rsidRPr="00236949" w:rsidRDefault="000465E4" w:rsidP="00F409D5">
            <w:pPr>
              <w:spacing w:line="240" w:lineRule="auto"/>
            </w:pPr>
            <w:r w:rsidRPr="00236949">
              <w:t>0.041</w:t>
            </w:r>
          </w:p>
        </w:tc>
        <w:tc>
          <w:tcPr>
            <w:tcW w:w="1854" w:type="dxa"/>
          </w:tcPr>
          <w:p w14:paraId="54BB3E97" w14:textId="4E76CDC1" w:rsidR="00F763E6" w:rsidRPr="00236949" w:rsidRDefault="000465E4" w:rsidP="00F409D5">
            <w:pPr>
              <w:spacing w:line="240" w:lineRule="auto"/>
            </w:pPr>
            <w:r w:rsidRPr="00236949">
              <w:t>0.460</w:t>
            </w:r>
          </w:p>
        </w:tc>
      </w:tr>
    </w:tbl>
    <w:p w14:paraId="63B09AA3" w14:textId="5108FB9F" w:rsidR="0099260D" w:rsidRPr="00236949" w:rsidRDefault="00F763E6" w:rsidP="00954903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="00ED7419" w:rsidRPr="00236949">
        <w:rPr>
          <w:b/>
          <w:bCs/>
        </w:rPr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59EEEA48" w14:textId="77777777" w:rsidR="001945DF" w:rsidRPr="00236949" w:rsidRDefault="001945DF">
      <w:pPr>
        <w:spacing w:after="160" w:line="259" w:lineRule="auto"/>
      </w:pPr>
      <w:r w:rsidRPr="00236949">
        <w:br w:type="page"/>
      </w:r>
    </w:p>
    <w:p w14:paraId="05FC13DE" w14:textId="57195002" w:rsidR="001D7882" w:rsidRPr="00650256" w:rsidRDefault="001D7882" w:rsidP="00650256">
      <w:pPr>
        <w:pStyle w:val="berschrift2"/>
        <w:rPr>
          <w:lang w:val="en-US"/>
        </w:rPr>
      </w:pPr>
      <w:bookmarkStart w:id="17" w:name="_Toc200443360"/>
      <w:r w:rsidRPr="00650256">
        <w:rPr>
          <w:lang w:val="en-US"/>
        </w:rPr>
        <w:lastRenderedPageBreak/>
        <w:t>Table S</w:t>
      </w:r>
      <w:r w:rsidR="001541BD">
        <w:rPr>
          <w:lang w:val="en-US"/>
        </w:rPr>
        <w:t>7</w:t>
      </w:r>
      <w:r w:rsidRPr="00650256">
        <w:rPr>
          <w:lang w:val="en-US"/>
        </w:rPr>
        <w:t>-</w:t>
      </w:r>
      <w:r w:rsidR="00C21F22" w:rsidRPr="00650256">
        <w:rPr>
          <w:lang w:val="en-US"/>
        </w:rPr>
        <w:t>3</w:t>
      </w:r>
      <w:r w:rsidR="00650256">
        <w:rPr>
          <w:lang w:val="en-US"/>
        </w:rPr>
        <w:t>.</w:t>
      </w:r>
      <w:r w:rsidR="00650256" w:rsidRPr="00650256">
        <w:rPr>
          <w:b w:val="0"/>
          <w:lang w:val="en-US"/>
        </w:rPr>
        <w:t xml:space="preserve"> </w:t>
      </w:r>
      <w:r w:rsidRPr="00650256">
        <w:rPr>
          <w:b w:val="0"/>
          <w:lang w:val="en-US"/>
        </w:rPr>
        <w:t xml:space="preserve">Parameter estimates for the random intercept cross‐lagged panel models </w:t>
      </w:r>
      <w:r w:rsidRPr="00650256">
        <w:rPr>
          <w:b w:val="0"/>
          <w:lang w:val="en-US"/>
        </w:rPr>
        <w:fldChar w:fldCharType="begin"/>
      </w:r>
      <w:r w:rsidRPr="00650256">
        <w:rPr>
          <w:b w:val="0"/>
          <w:lang w:val="en-US"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650256">
        <w:rPr>
          <w:b w:val="0"/>
          <w:lang w:val="en-US"/>
        </w:rPr>
        <w:fldChar w:fldCharType="separate"/>
      </w:r>
      <w:r w:rsidR="008A7912">
        <w:rPr>
          <w:b w:val="0"/>
          <w:lang w:val="en-US"/>
        </w:rPr>
        <w:t>(RI-CLPM</w:t>
      </w:r>
      <w:r w:rsidRPr="00650256">
        <w:rPr>
          <w:b w:val="0"/>
          <w:lang w:val="en-US"/>
        </w:rPr>
        <w:t>)</w:t>
      </w:r>
      <w:r w:rsidRPr="00650256">
        <w:rPr>
          <w:b w:val="0"/>
          <w:lang w:val="en-US"/>
        </w:rPr>
        <w:fldChar w:fldCharType="end"/>
      </w:r>
      <w:r w:rsidRPr="00650256">
        <w:rPr>
          <w:b w:val="0"/>
          <w:lang w:val="en-US"/>
        </w:rPr>
        <w:t xml:space="preserve"> including </w:t>
      </w:r>
      <w:r w:rsidR="00C21F22" w:rsidRPr="00D96E33">
        <w:rPr>
          <w:lang w:val="en-US"/>
        </w:rPr>
        <w:t>loss aversion</w:t>
      </w:r>
      <w:r w:rsidR="00C21F22" w:rsidRPr="00650256">
        <w:rPr>
          <w:b w:val="0"/>
          <w:lang w:val="en-US"/>
        </w:rPr>
        <w:t xml:space="preserve"> (mixed gambles task, MG) </w:t>
      </w:r>
      <w:r w:rsidRPr="00650256">
        <w:rPr>
          <w:b w:val="0"/>
          <w:lang w:val="en-US"/>
        </w:rPr>
        <w:t xml:space="preserve">and </w:t>
      </w:r>
      <w:bookmarkStart w:id="18" w:name="_GoBack"/>
      <w:r w:rsidRPr="00D96E33">
        <w:rPr>
          <w:lang w:val="en-US"/>
        </w:rPr>
        <w:t>addictive disorder severity</w:t>
      </w:r>
      <w:bookmarkEnd w:id="18"/>
      <w:r w:rsidRPr="00650256">
        <w:rPr>
          <w:b w:val="0"/>
          <w:lang w:val="en-US"/>
        </w:rPr>
        <w:t>.</w:t>
      </w:r>
      <w:bookmarkEnd w:id="17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1D7882" w:rsidRPr="00236949" w14:paraId="273F7665" w14:textId="77777777" w:rsidTr="00F409D5">
        <w:tc>
          <w:tcPr>
            <w:tcW w:w="1669" w:type="dxa"/>
          </w:tcPr>
          <w:p w14:paraId="4850571C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833" w:type="dxa"/>
          </w:tcPr>
          <w:p w14:paraId="4D2A9EB2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2176" w:type="dxa"/>
          </w:tcPr>
          <w:p w14:paraId="7716DE1D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4353FB5E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07DF1028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137B7B31" w14:textId="77777777" w:rsidR="001D7882" w:rsidRPr="00236949" w:rsidRDefault="001D7882" w:rsidP="00F409D5">
            <w:pPr>
              <w:spacing w:line="240" w:lineRule="auto"/>
            </w:pPr>
            <w:r w:rsidRPr="00236949">
              <w:t>95% Confidence interval</w:t>
            </w:r>
          </w:p>
        </w:tc>
        <w:tc>
          <w:tcPr>
            <w:tcW w:w="2318" w:type="dxa"/>
            <w:gridSpan w:val="2"/>
          </w:tcPr>
          <w:p w14:paraId="0331C42C" w14:textId="77777777" w:rsidR="001D7882" w:rsidRPr="00236949" w:rsidRDefault="001D7882" w:rsidP="00F409D5">
            <w:pPr>
              <w:spacing w:line="240" w:lineRule="auto"/>
            </w:pPr>
          </w:p>
        </w:tc>
      </w:tr>
      <w:tr w:rsidR="001D7882" w:rsidRPr="00236949" w14:paraId="73DE166C" w14:textId="77777777" w:rsidTr="00F409D5">
        <w:tc>
          <w:tcPr>
            <w:tcW w:w="1669" w:type="dxa"/>
          </w:tcPr>
          <w:p w14:paraId="48ADD331" w14:textId="77777777" w:rsidR="001D7882" w:rsidRPr="00236949" w:rsidRDefault="001D7882" w:rsidP="00F409D5">
            <w:pPr>
              <w:spacing w:line="240" w:lineRule="auto"/>
            </w:pPr>
            <w:r w:rsidRPr="00236949">
              <w:t>Predictor</w:t>
            </w:r>
          </w:p>
        </w:tc>
        <w:tc>
          <w:tcPr>
            <w:tcW w:w="833" w:type="dxa"/>
          </w:tcPr>
          <w:p w14:paraId="4F8BC8C1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2176" w:type="dxa"/>
          </w:tcPr>
          <w:p w14:paraId="40A178AB" w14:textId="77777777" w:rsidR="001D7882" w:rsidRPr="00236949" w:rsidRDefault="001D7882" w:rsidP="00F409D5">
            <w:pPr>
              <w:spacing w:line="240" w:lineRule="auto"/>
            </w:pPr>
            <w:r w:rsidRPr="00236949">
              <w:t>Outcome</w:t>
            </w:r>
          </w:p>
        </w:tc>
        <w:tc>
          <w:tcPr>
            <w:tcW w:w="1854" w:type="dxa"/>
          </w:tcPr>
          <w:p w14:paraId="0D9F08D3" w14:textId="77777777" w:rsidR="001D7882" w:rsidRPr="00236949" w:rsidRDefault="001D7882" w:rsidP="00F409D5">
            <w:pPr>
              <w:spacing w:line="240" w:lineRule="auto"/>
            </w:pPr>
            <w:r w:rsidRPr="00236949">
              <w:t>Unstandardized</w:t>
            </w:r>
          </w:p>
          <w:p w14:paraId="29222BD2" w14:textId="77777777" w:rsidR="001D7882" w:rsidRPr="00236949" w:rsidRDefault="001D7882" w:rsidP="00F409D5">
            <w:pPr>
              <w:spacing w:line="240" w:lineRule="auto"/>
            </w:pPr>
            <w:r w:rsidRPr="00236949">
              <w:t>coefficient</w:t>
            </w:r>
          </w:p>
        </w:tc>
        <w:tc>
          <w:tcPr>
            <w:tcW w:w="1854" w:type="dxa"/>
            <w:gridSpan w:val="2"/>
          </w:tcPr>
          <w:p w14:paraId="1EF7CE5D" w14:textId="77777777" w:rsidR="001D7882" w:rsidRPr="00236949" w:rsidRDefault="001D7882" w:rsidP="00F409D5">
            <w:pPr>
              <w:spacing w:line="240" w:lineRule="auto"/>
            </w:pPr>
            <w:r w:rsidRPr="00236949">
              <w:t>p</w:t>
            </w:r>
          </w:p>
        </w:tc>
        <w:tc>
          <w:tcPr>
            <w:tcW w:w="1854" w:type="dxa"/>
            <w:gridSpan w:val="2"/>
          </w:tcPr>
          <w:p w14:paraId="23B48CAB" w14:textId="77777777" w:rsidR="001D7882" w:rsidRPr="00236949" w:rsidRDefault="001D7882" w:rsidP="00F409D5">
            <w:pPr>
              <w:spacing w:line="240" w:lineRule="auto"/>
            </w:pPr>
            <w:r w:rsidRPr="00236949">
              <w:t>Lower</w:t>
            </w:r>
          </w:p>
        </w:tc>
        <w:tc>
          <w:tcPr>
            <w:tcW w:w="1854" w:type="dxa"/>
            <w:gridSpan w:val="2"/>
          </w:tcPr>
          <w:p w14:paraId="60854F84" w14:textId="77777777" w:rsidR="001D7882" w:rsidRPr="00236949" w:rsidRDefault="001D7882" w:rsidP="00F409D5">
            <w:pPr>
              <w:spacing w:line="240" w:lineRule="auto"/>
            </w:pPr>
            <w:r w:rsidRPr="00236949">
              <w:t>Upper</w:t>
            </w:r>
          </w:p>
        </w:tc>
        <w:tc>
          <w:tcPr>
            <w:tcW w:w="1854" w:type="dxa"/>
          </w:tcPr>
          <w:p w14:paraId="75485B28" w14:textId="77777777" w:rsidR="001D7882" w:rsidRPr="00236949" w:rsidRDefault="001D7882" w:rsidP="00F409D5">
            <w:pPr>
              <w:spacing w:line="240" w:lineRule="auto"/>
            </w:pPr>
            <w:r w:rsidRPr="00236949">
              <w:t>Standardized coefficient</w:t>
            </w:r>
          </w:p>
        </w:tc>
      </w:tr>
      <w:tr w:rsidR="001D7882" w:rsidRPr="00236949" w14:paraId="02E0954A" w14:textId="77777777" w:rsidTr="00F409D5">
        <w:tc>
          <w:tcPr>
            <w:tcW w:w="1669" w:type="dxa"/>
            <w:vAlign w:val="center"/>
          </w:tcPr>
          <w:p w14:paraId="2A0F280B" w14:textId="77777777" w:rsidR="001D7882" w:rsidRPr="00236949" w:rsidRDefault="001D7882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27FFCBF" w14:textId="77777777" w:rsidR="001D7882" w:rsidRPr="00236949" w:rsidRDefault="001D7882" w:rsidP="00F409D5">
            <w:pPr>
              <w:spacing w:line="240" w:lineRule="auto"/>
            </w:pPr>
            <w:r w:rsidRPr="00236949">
              <w:t>Autoregressive paths</w:t>
            </w:r>
          </w:p>
        </w:tc>
        <w:tc>
          <w:tcPr>
            <w:tcW w:w="1854" w:type="dxa"/>
          </w:tcPr>
          <w:p w14:paraId="2310018E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8187A14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E1034C6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EC54BCB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21F9AFF9" w14:textId="77777777" w:rsidR="001D7882" w:rsidRPr="00236949" w:rsidRDefault="001D7882" w:rsidP="00F409D5">
            <w:pPr>
              <w:spacing w:line="240" w:lineRule="auto"/>
            </w:pPr>
          </w:p>
        </w:tc>
      </w:tr>
      <w:tr w:rsidR="001D7882" w:rsidRPr="00236949" w14:paraId="5AE9CC55" w14:textId="77777777" w:rsidTr="00F409D5">
        <w:tc>
          <w:tcPr>
            <w:tcW w:w="1669" w:type="dxa"/>
          </w:tcPr>
          <w:p w14:paraId="7CCBE356" w14:textId="77777777" w:rsidR="001D7882" w:rsidRPr="00236949" w:rsidRDefault="001D7882" w:rsidP="00F409D5">
            <w:pPr>
              <w:spacing w:line="240" w:lineRule="auto"/>
            </w:pPr>
            <w:r w:rsidRPr="00236949">
              <w:t xml:space="preserve">MG 0 </w:t>
            </w:r>
          </w:p>
        </w:tc>
        <w:tc>
          <w:tcPr>
            <w:tcW w:w="833" w:type="dxa"/>
          </w:tcPr>
          <w:p w14:paraId="34DD67EF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CE918D0" w14:textId="77777777" w:rsidR="001D7882" w:rsidRPr="00236949" w:rsidRDefault="001D7882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1854" w:type="dxa"/>
          </w:tcPr>
          <w:p w14:paraId="0569A700" w14:textId="24E212C3" w:rsidR="001D7882" w:rsidRPr="00236949" w:rsidRDefault="001D7882" w:rsidP="00F409D5">
            <w:pPr>
              <w:spacing w:line="240" w:lineRule="auto"/>
            </w:pPr>
            <w:r w:rsidRPr="00236949">
              <w:t>0.098</w:t>
            </w:r>
          </w:p>
        </w:tc>
        <w:tc>
          <w:tcPr>
            <w:tcW w:w="1854" w:type="dxa"/>
            <w:gridSpan w:val="2"/>
          </w:tcPr>
          <w:p w14:paraId="413870C2" w14:textId="092A9DA8" w:rsidR="001D7882" w:rsidRPr="00236949" w:rsidRDefault="001D7882" w:rsidP="00F409D5">
            <w:pPr>
              <w:spacing w:line="240" w:lineRule="auto"/>
            </w:pPr>
            <w:r w:rsidRPr="00236949">
              <w:t>0.629</w:t>
            </w:r>
          </w:p>
        </w:tc>
        <w:tc>
          <w:tcPr>
            <w:tcW w:w="1854" w:type="dxa"/>
            <w:gridSpan w:val="2"/>
          </w:tcPr>
          <w:p w14:paraId="2D4AA070" w14:textId="5814A259" w:rsidR="001D7882" w:rsidRPr="00236949" w:rsidRDefault="00B85A6B" w:rsidP="00F409D5">
            <w:pPr>
              <w:spacing w:line="240" w:lineRule="auto"/>
            </w:pPr>
            <w:r w:rsidRPr="00236949">
              <w:t>-0.299</w:t>
            </w:r>
          </w:p>
        </w:tc>
        <w:tc>
          <w:tcPr>
            <w:tcW w:w="1854" w:type="dxa"/>
            <w:gridSpan w:val="2"/>
          </w:tcPr>
          <w:p w14:paraId="22F9B9FD" w14:textId="57FECB43" w:rsidR="001D7882" w:rsidRPr="00236949" w:rsidRDefault="00B85A6B" w:rsidP="00F409D5">
            <w:pPr>
              <w:spacing w:line="240" w:lineRule="auto"/>
            </w:pPr>
            <w:r w:rsidRPr="00236949">
              <w:t>0.495</w:t>
            </w:r>
          </w:p>
        </w:tc>
        <w:tc>
          <w:tcPr>
            <w:tcW w:w="1854" w:type="dxa"/>
          </w:tcPr>
          <w:p w14:paraId="6160D575" w14:textId="0096D1B0" w:rsidR="001D7882" w:rsidRPr="00236949" w:rsidRDefault="00B85A6B" w:rsidP="00F409D5">
            <w:pPr>
              <w:spacing w:line="240" w:lineRule="auto"/>
            </w:pPr>
            <w:r w:rsidRPr="00236949">
              <w:t>0.097</w:t>
            </w:r>
          </w:p>
        </w:tc>
      </w:tr>
      <w:tr w:rsidR="001D7882" w:rsidRPr="00236949" w14:paraId="2C0ECFB2" w14:textId="77777777" w:rsidTr="00F409D5">
        <w:tc>
          <w:tcPr>
            <w:tcW w:w="1669" w:type="dxa"/>
          </w:tcPr>
          <w:p w14:paraId="5650C91F" w14:textId="77777777" w:rsidR="001D7882" w:rsidRPr="00236949" w:rsidRDefault="001D7882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833" w:type="dxa"/>
          </w:tcPr>
          <w:p w14:paraId="744087D8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AA864A6" w14:textId="77777777" w:rsidR="001D7882" w:rsidRPr="00236949" w:rsidRDefault="001D7882" w:rsidP="00F409D5">
            <w:pPr>
              <w:spacing w:line="240" w:lineRule="auto"/>
            </w:pPr>
            <w:r w:rsidRPr="00236949">
              <w:t>MG 6</w:t>
            </w:r>
          </w:p>
        </w:tc>
        <w:tc>
          <w:tcPr>
            <w:tcW w:w="1854" w:type="dxa"/>
          </w:tcPr>
          <w:p w14:paraId="592A25D2" w14:textId="6253E3BC" w:rsidR="001D7882" w:rsidRPr="00236949" w:rsidRDefault="00B85A6B" w:rsidP="00F409D5">
            <w:pPr>
              <w:spacing w:line="240" w:lineRule="auto"/>
            </w:pPr>
            <w:r w:rsidRPr="00236949">
              <w:t>0.197</w:t>
            </w:r>
          </w:p>
        </w:tc>
        <w:tc>
          <w:tcPr>
            <w:tcW w:w="1854" w:type="dxa"/>
            <w:gridSpan w:val="2"/>
          </w:tcPr>
          <w:p w14:paraId="40F9CA3F" w14:textId="20185B08" w:rsidR="001D7882" w:rsidRPr="00236949" w:rsidRDefault="00B85A6B" w:rsidP="00F409D5">
            <w:pPr>
              <w:spacing w:line="240" w:lineRule="auto"/>
            </w:pPr>
            <w:r w:rsidRPr="00236949">
              <w:t>0.193</w:t>
            </w:r>
          </w:p>
        </w:tc>
        <w:tc>
          <w:tcPr>
            <w:tcW w:w="1854" w:type="dxa"/>
            <w:gridSpan w:val="2"/>
          </w:tcPr>
          <w:p w14:paraId="49D0AE60" w14:textId="44B2C4FF" w:rsidR="001D7882" w:rsidRPr="00236949" w:rsidRDefault="00B85A6B" w:rsidP="00F409D5">
            <w:pPr>
              <w:spacing w:line="240" w:lineRule="auto"/>
            </w:pPr>
            <w:r w:rsidRPr="00236949">
              <w:t>-0.100</w:t>
            </w:r>
          </w:p>
        </w:tc>
        <w:tc>
          <w:tcPr>
            <w:tcW w:w="1854" w:type="dxa"/>
            <w:gridSpan w:val="2"/>
          </w:tcPr>
          <w:p w14:paraId="65BE6A65" w14:textId="64BFD835" w:rsidR="001D7882" w:rsidRPr="00236949" w:rsidRDefault="00B85A6B" w:rsidP="00F409D5">
            <w:pPr>
              <w:spacing w:line="240" w:lineRule="auto"/>
            </w:pPr>
            <w:r w:rsidRPr="00236949">
              <w:t>0.495</w:t>
            </w:r>
          </w:p>
        </w:tc>
        <w:tc>
          <w:tcPr>
            <w:tcW w:w="1854" w:type="dxa"/>
          </w:tcPr>
          <w:p w14:paraId="55049682" w14:textId="68209736" w:rsidR="001D7882" w:rsidRPr="00236949" w:rsidRDefault="00B85A6B" w:rsidP="00F409D5">
            <w:pPr>
              <w:spacing w:line="240" w:lineRule="auto"/>
            </w:pPr>
            <w:r w:rsidRPr="00236949">
              <w:t>0.167</w:t>
            </w:r>
          </w:p>
        </w:tc>
      </w:tr>
      <w:tr w:rsidR="001D7882" w:rsidRPr="00236949" w14:paraId="58858A95" w14:textId="77777777" w:rsidTr="00F409D5">
        <w:tc>
          <w:tcPr>
            <w:tcW w:w="1669" w:type="dxa"/>
          </w:tcPr>
          <w:p w14:paraId="4F42AAAB" w14:textId="74051A33" w:rsidR="001D7882" w:rsidRPr="00236949" w:rsidRDefault="001D7882" w:rsidP="00F409D5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4B9A3524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5F589CE" w14:textId="76153F5A" w:rsidR="001D7882" w:rsidRPr="00236949" w:rsidRDefault="001D7882" w:rsidP="00F409D5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67B49AF8" w14:textId="600A81CC" w:rsidR="001D7882" w:rsidRPr="00236949" w:rsidRDefault="00B85A6B" w:rsidP="00F409D5">
            <w:pPr>
              <w:spacing w:line="240" w:lineRule="auto"/>
            </w:pPr>
            <w:r w:rsidRPr="00236949">
              <w:t>-0.079</w:t>
            </w:r>
          </w:p>
        </w:tc>
        <w:tc>
          <w:tcPr>
            <w:tcW w:w="1854" w:type="dxa"/>
            <w:gridSpan w:val="2"/>
          </w:tcPr>
          <w:p w14:paraId="16AA14F5" w14:textId="6CB0019F" w:rsidR="001D7882" w:rsidRPr="00236949" w:rsidRDefault="00B85A6B" w:rsidP="00F409D5">
            <w:pPr>
              <w:spacing w:line="240" w:lineRule="auto"/>
            </w:pPr>
            <w:r w:rsidRPr="00236949">
              <w:t>0.757</w:t>
            </w:r>
          </w:p>
        </w:tc>
        <w:tc>
          <w:tcPr>
            <w:tcW w:w="1854" w:type="dxa"/>
            <w:gridSpan w:val="2"/>
          </w:tcPr>
          <w:p w14:paraId="15F2ADF5" w14:textId="6930A883" w:rsidR="001D7882" w:rsidRPr="00236949" w:rsidRDefault="00B85A6B" w:rsidP="00F409D5">
            <w:pPr>
              <w:spacing w:line="240" w:lineRule="auto"/>
            </w:pPr>
            <w:r w:rsidRPr="00236949">
              <w:t>-0.582</w:t>
            </w:r>
          </w:p>
        </w:tc>
        <w:tc>
          <w:tcPr>
            <w:tcW w:w="1854" w:type="dxa"/>
            <w:gridSpan w:val="2"/>
          </w:tcPr>
          <w:p w14:paraId="1A085743" w14:textId="222BF0AD" w:rsidR="001D7882" w:rsidRPr="00236949" w:rsidRDefault="00B85A6B" w:rsidP="00F409D5">
            <w:pPr>
              <w:spacing w:line="240" w:lineRule="auto"/>
            </w:pPr>
            <w:r w:rsidRPr="00236949">
              <w:t>0.424</w:t>
            </w:r>
          </w:p>
        </w:tc>
        <w:tc>
          <w:tcPr>
            <w:tcW w:w="1854" w:type="dxa"/>
          </w:tcPr>
          <w:p w14:paraId="4D087537" w14:textId="68260E0F" w:rsidR="001D7882" w:rsidRPr="00236949" w:rsidRDefault="00B85A6B" w:rsidP="00F409D5">
            <w:pPr>
              <w:spacing w:line="240" w:lineRule="auto"/>
            </w:pPr>
            <w:r w:rsidRPr="00236949">
              <w:t>-0.053</w:t>
            </w:r>
          </w:p>
        </w:tc>
      </w:tr>
      <w:tr w:rsidR="001D7882" w:rsidRPr="00236949" w14:paraId="0D7AE0E4" w14:textId="77777777" w:rsidTr="00F409D5">
        <w:tc>
          <w:tcPr>
            <w:tcW w:w="1669" w:type="dxa"/>
          </w:tcPr>
          <w:p w14:paraId="16225A89" w14:textId="3F62BFB0" w:rsidR="001D7882" w:rsidRPr="00236949" w:rsidRDefault="001D7882" w:rsidP="00F409D5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3EF7FC88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A9FC12D" w14:textId="001573A4" w:rsidR="001D7882" w:rsidRPr="00236949" w:rsidRDefault="001D7882" w:rsidP="00F409D5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6DC2B808" w14:textId="74A76102" w:rsidR="001D7882" w:rsidRPr="00236949" w:rsidRDefault="00B85A6B" w:rsidP="00F409D5">
            <w:pPr>
              <w:spacing w:line="240" w:lineRule="auto"/>
            </w:pPr>
            <w:r w:rsidRPr="00236949">
              <w:t>0.330</w:t>
            </w:r>
          </w:p>
        </w:tc>
        <w:tc>
          <w:tcPr>
            <w:tcW w:w="1854" w:type="dxa"/>
            <w:gridSpan w:val="2"/>
          </w:tcPr>
          <w:p w14:paraId="621AFF31" w14:textId="4B7E7C9B" w:rsidR="001D7882" w:rsidRPr="00236949" w:rsidRDefault="00B85A6B" w:rsidP="00F409D5">
            <w:pPr>
              <w:spacing w:line="240" w:lineRule="auto"/>
              <w:rPr>
                <w:b/>
              </w:rPr>
            </w:pPr>
            <w:r w:rsidRPr="00236949">
              <w:rPr>
                <w:b/>
              </w:rPr>
              <w:t>0.000</w:t>
            </w:r>
          </w:p>
        </w:tc>
        <w:tc>
          <w:tcPr>
            <w:tcW w:w="1854" w:type="dxa"/>
            <w:gridSpan w:val="2"/>
          </w:tcPr>
          <w:p w14:paraId="40BCF768" w14:textId="599A60A6" w:rsidR="001D7882" w:rsidRPr="00236949" w:rsidRDefault="00B85A6B" w:rsidP="00F409D5">
            <w:pPr>
              <w:spacing w:line="240" w:lineRule="auto"/>
            </w:pPr>
            <w:r w:rsidRPr="00236949">
              <w:t>0.156</w:t>
            </w:r>
          </w:p>
        </w:tc>
        <w:tc>
          <w:tcPr>
            <w:tcW w:w="1854" w:type="dxa"/>
            <w:gridSpan w:val="2"/>
          </w:tcPr>
          <w:p w14:paraId="2C6C2D3F" w14:textId="5309FD4B" w:rsidR="001D7882" w:rsidRPr="00236949" w:rsidRDefault="00B85A6B" w:rsidP="00F409D5">
            <w:pPr>
              <w:spacing w:line="240" w:lineRule="auto"/>
            </w:pPr>
            <w:r w:rsidRPr="00236949">
              <w:t>0.503</w:t>
            </w:r>
          </w:p>
        </w:tc>
        <w:tc>
          <w:tcPr>
            <w:tcW w:w="1854" w:type="dxa"/>
          </w:tcPr>
          <w:p w14:paraId="4D1082E8" w14:textId="7D7528AE" w:rsidR="001D7882" w:rsidRPr="00236949" w:rsidRDefault="00B85A6B" w:rsidP="00F409D5">
            <w:pPr>
              <w:spacing w:line="240" w:lineRule="auto"/>
            </w:pPr>
            <w:r w:rsidRPr="00236949">
              <w:t>0.375</w:t>
            </w:r>
          </w:p>
        </w:tc>
      </w:tr>
      <w:tr w:rsidR="001D7882" w:rsidRPr="00236949" w14:paraId="14E2DE45" w14:textId="77777777" w:rsidTr="00F409D5">
        <w:tc>
          <w:tcPr>
            <w:tcW w:w="1669" w:type="dxa"/>
            <w:vAlign w:val="center"/>
          </w:tcPr>
          <w:p w14:paraId="3E123FCE" w14:textId="77777777" w:rsidR="001D7882" w:rsidRPr="00236949" w:rsidRDefault="001D7882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5D26856B" w14:textId="77777777" w:rsidR="001D7882" w:rsidRPr="00236949" w:rsidRDefault="001D7882" w:rsidP="00F409D5">
            <w:pPr>
              <w:spacing w:line="240" w:lineRule="auto"/>
            </w:pPr>
            <w:r w:rsidRPr="00236949">
              <w:t>Cross-Lagged paths</w:t>
            </w:r>
          </w:p>
        </w:tc>
        <w:tc>
          <w:tcPr>
            <w:tcW w:w="1854" w:type="dxa"/>
          </w:tcPr>
          <w:p w14:paraId="29D953EE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175A72F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99B61C1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9022559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325F80F4" w14:textId="77777777" w:rsidR="001D7882" w:rsidRPr="00236949" w:rsidRDefault="001D7882" w:rsidP="00F409D5">
            <w:pPr>
              <w:spacing w:line="240" w:lineRule="auto"/>
            </w:pPr>
          </w:p>
        </w:tc>
      </w:tr>
      <w:tr w:rsidR="001D7882" w:rsidRPr="00236949" w14:paraId="19B9A93F" w14:textId="77777777" w:rsidTr="00F409D5">
        <w:tc>
          <w:tcPr>
            <w:tcW w:w="1669" w:type="dxa"/>
          </w:tcPr>
          <w:p w14:paraId="5E75B76F" w14:textId="77777777" w:rsidR="001D7882" w:rsidRPr="00236949" w:rsidRDefault="001D7882" w:rsidP="00F409D5">
            <w:pPr>
              <w:spacing w:line="240" w:lineRule="auto"/>
            </w:pPr>
            <w:r w:rsidRPr="00236949">
              <w:t>MG 0</w:t>
            </w:r>
          </w:p>
        </w:tc>
        <w:tc>
          <w:tcPr>
            <w:tcW w:w="833" w:type="dxa"/>
          </w:tcPr>
          <w:p w14:paraId="650B0A45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395D6F3" w14:textId="3F61B54D" w:rsidR="001D7882" w:rsidRPr="00236949" w:rsidRDefault="001D7882" w:rsidP="00F409D5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1854" w:type="dxa"/>
          </w:tcPr>
          <w:p w14:paraId="566418F8" w14:textId="0E7B5AAB" w:rsidR="001D7882" w:rsidRPr="00236949" w:rsidRDefault="00B85A6B" w:rsidP="00F409D5">
            <w:pPr>
              <w:spacing w:line="240" w:lineRule="auto"/>
            </w:pPr>
            <w:r w:rsidRPr="00236949">
              <w:t>-0.07</w:t>
            </w:r>
          </w:p>
        </w:tc>
        <w:tc>
          <w:tcPr>
            <w:tcW w:w="1854" w:type="dxa"/>
            <w:gridSpan w:val="2"/>
          </w:tcPr>
          <w:p w14:paraId="591EC320" w14:textId="44749DA0" w:rsidR="001D7882" w:rsidRPr="00236949" w:rsidRDefault="00B85A6B" w:rsidP="00F409D5">
            <w:pPr>
              <w:spacing w:line="240" w:lineRule="auto"/>
            </w:pPr>
            <w:r w:rsidRPr="00236949">
              <w:t>0.825</w:t>
            </w:r>
          </w:p>
        </w:tc>
        <w:tc>
          <w:tcPr>
            <w:tcW w:w="1854" w:type="dxa"/>
            <w:gridSpan w:val="2"/>
          </w:tcPr>
          <w:p w14:paraId="0C308516" w14:textId="5A21165E" w:rsidR="001D7882" w:rsidRPr="00236949" w:rsidRDefault="00B85A6B" w:rsidP="00F409D5">
            <w:pPr>
              <w:spacing w:line="240" w:lineRule="auto"/>
            </w:pPr>
            <w:r w:rsidRPr="00236949">
              <w:t>-0.769</w:t>
            </w:r>
          </w:p>
        </w:tc>
        <w:tc>
          <w:tcPr>
            <w:tcW w:w="1854" w:type="dxa"/>
            <w:gridSpan w:val="2"/>
          </w:tcPr>
          <w:p w14:paraId="3C6E4408" w14:textId="3BBB3059" w:rsidR="001D7882" w:rsidRPr="00236949" w:rsidRDefault="00B85A6B" w:rsidP="00F409D5">
            <w:pPr>
              <w:spacing w:line="240" w:lineRule="auto"/>
            </w:pPr>
            <w:r w:rsidRPr="00236949">
              <w:t>0.614</w:t>
            </w:r>
          </w:p>
        </w:tc>
        <w:tc>
          <w:tcPr>
            <w:tcW w:w="1854" w:type="dxa"/>
          </w:tcPr>
          <w:p w14:paraId="6D34B2BB" w14:textId="44DEA283" w:rsidR="001D7882" w:rsidRPr="00236949" w:rsidRDefault="00B85A6B" w:rsidP="00F409D5">
            <w:pPr>
              <w:spacing w:line="240" w:lineRule="auto"/>
            </w:pPr>
            <w:r w:rsidRPr="00236949">
              <w:t>-0.019</w:t>
            </w:r>
          </w:p>
        </w:tc>
      </w:tr>
      <w:tr w:rsidR="001D7882" w:rsidRPr="00236949" w14:paraId="03C19B7A" w14:textId="77777777" w:rsidTr="00F409D5">
        <w:tc>
          <w:tcPr>
            <w:tcW w:w="1669" w:type="dxa"/>
          </w:tcPr>
          <w:p w14:paraId="029E8C5D" w14:textId="77777777" w:rsidR="001D7882" w:rsidRPr="00236949" w:rsidRDefault="001D7882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833" w:type="dxa"/>
          </w:tcPr>
          <w:p w14:paraId="177B8149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81B9B85" w14:textId="315E1DBB" w:rsidR="001D7882" w:rsidRPr="00236949" w:rsidRDefault="001D7882" w:rsidP="00F409D5">
            <w:pPr>
              <w:spacing w:line="240" w:lineRule="auto"/>
            </w:pPr>
            <w:r w:rsidRPr="00236949">
              <w:t>Severity 6</w:t>
            </w:r>
          </w:p>
        </w:tc>
        <w:tc>
          <w:tcPr>
            <w:tcW w:w="1854" w:type="dxa"/>
          </w:tcPr>
          <w:p w14:paraId="562A3187" w14:textId="79313763" w:rsidR="001D7882" w:rsidRPr="00236949" w:rsidRDefault="00B85A6B" w:rsidP="00F409D5">
            <w:pPr>
              <w:spacing w:line="240" w:lineRule="auto"/>
            </w:pPr>
            <w:r w:rsidRPr="00236949">
              <w:t>0.122</w:t>
            </w:r>
          </w:p>
        </w:tc>
        <w:tc>
          <w:tcPr>
            <w:tcW w:w="1854" w:type="dxa"/>
            <w:gridSpan w:val="2"/>
          </w:tcPr>
          <w:p w14:paraId="2BBAFDC2" w14:textId="2BED0E25" w:rsidR="001D7882" w:rsidRPr="00236949" w:rsidRDefault="00B85A6B" w:rsidP="00F409D5">
            <w:pPr>
              <w:spacing w:line="240" w:lineRule="auto"/>
            </w:pPr>
            <w:r w:rsidRPr="00236949">
              <w:t>0.672</w:t>
            </w:r>
          </w:p>
        </w:tc>
        <w:tc>
          <w:tcPr>
            <w:tcW w:w="1854" w:type="dxa"/>
            <w:gridSpan w:val="2"/>
          </w:tcPr>
          <w:p w14:paraId="3FA5BCAA" w14:textId="10B9A61F" w:rsidR="001D7882" w:rsidRPr="00236949" w:rsidRDefault="00B85A6B" w:rsidP="00F409D5">
            <w:pPr>
              <w:spacing w:line="240" w:lineRule="auto"/>
            </w:pPr>
            <w:r w:rsidRPr="00236949">
              <w:t>-0.444</w:t>
            </w:r>
          </w:p>
        </w:tc>
        <w:tc>
          <w:tcPr>
            <w:tcW w:w="1854" w:type="dxa"/>
            <w:gridSpan w:val="2"/>
          </w:tcPr>
          <w:p w14:paraId="5443A0A5" w14:textId="50C4D089" w:rsidR="001D7882" w:rsidRPr="00236949" w:rsidRDefault="00B85A6B" w:rsidP="00F409D5">
            <w:pPr>
              <w:spacing w:line="240" w:lineRule="auto"/>
            </w:pPr>
            <w:r w:rsidRPr="00236949">
              <w:t>0.689</w:t>
            </w:r>
          </w:p>
        </w:tc>
        <w:tc>
          <w:tcPr>
            <w:tcW w:w="1854" w:type="dxa"/>
          </w:tcPr>
          <w:p w14:paraId="4176C072" w14:textId="4A5381FE" w:rsidR="001D7882" w:rsidRPr="00236949" w:rsidRDefault="00B85A6B" w:rsidP="00F409D5">
            <w:pPr>
              <w:spacing w:line="240" w:lineRule="auto"/>
            </w:pPr>
            <w:r w:rsidRPr="00236949">
              <w:t>0.034</w:t>
            </w:r>
          </w:p>
        </w:tc>
      </w:tr>
      <w:tr w:rsidR="001D7882" w:rsidRPr="00236949" w14:paraId="7A9FA1E7" w14:textId="77777777" w:rsidTr="00F409D5">
        <w:tc>
          <w:tcPr>
            <w:tcW w:w="1669" w:type="dxa"/>
          </w:tcPr>
          <w:p w14:paraId="3576446E" w14:textId="68016CEA" w:rsidR="001D7882" w:rsidRPr="00236949" w:rsidRDefault="001D7882" w:rsidP="00F409D5">
            <w:pPr>
              <w:spacing w:line="240" w:lineRule="auto"/>
            </w:pPr>
            <w:r w:rsidRPr="00236949">
              <w:t>Severity 0</w:t>
            </w:r>
          </w:p>
        </w:tc>
        <w:tc>
          <w:tcPr>
            <w:tcW w:w="833" w:type="dxa"/>
          </w:tcPr>
          <w:p w14:paraId="152BF0C7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1C0BA57" w14:textId="77777777" w:rsidR="001D7882" w:rsidRPr="00236949" w:rsidRDefault="001D7882" w:rsidP="00F409D5">
            <w:pPr>
              <w:spacing w:line="240" w:lineRule="auto"/>
            </w:pPr>
            <w:r w:rsidRPr="00236949">
              <w:t>MG 3</w:t>
            </w:r>
          </w:p>
        </w:tc>
        <w:tc>
          <w:tcPr>
            <w:tcW w:w="1854" w:type="dxa"/>
          </w:tcPr>
          <w:p w14:paraId="69B97059" w14:textId="7DB59CCB" w:rsidR="001D7882" w:rsidRPr="00236949" w:rsidRDefault="00B85A6B" w:rsidP="00F409D5">
            <w:pPr>
              <w:spacing w:line="240" w:lineRule="auto"/>
            </w:pPr>
            <w:r w:rsidRPr="00236949">
              <w:t>0.047</w:t>
            </w:r>
          </w:p>
        </w:tc>
        <w:tc>
          <w:tcPr>
            <w:tcW w:w="1854" w:type="dxa"/>
            <w:gridSpan w:val="2"/>
          </w:tcPr>
          <w:p w14:paraId="0A17F0E2" w14:textId="2C836CBE" w:rsidR="001D7882" w:rsidRPr="00236949" w:rsidRDefault="00B85A6B" w:rsidP="00F409D5">
            <w:pPr>
              <w:spacing w:line="240" w:lineRule="auto"/>
            </w:pPr>
            <w:r w:rsidRPr="00236949">
              <w:t>0.193</w:t>
            </w:r>
          </w:p>
        </w:tc>
        <w:tc>
          <w:tcPr>
            <w:tcW w:w="1854" w:type="dxa"/>
            <w:gridSpan w:val="2"/>
          </w:tcPr>
          <w:p w14:paraId="5380CCD1" w14:textId="2D932A29" w:rsidR="001D7882" w:rsidRPr="00236949" w:rsidRDefault="00B85A6B" w:rsidP="00F409D5">
            <w:pPr>
              <w:spacing w:line="240" w:lineRule="auto"/>
            </w:pPr>
            <w:r w:rsidRPr="00236949">
              <w:t>-0.024</w:t>
            </w:r>
          </w:p>
        </w:tc>
        <w:tc>
          <w:tcPr>
            <w:tcW w:w="1854" w:type="dxa"/>
            <w:gridSpan w:val="2"/>
          </w:tcPr>
          <w:p w14:paraId="0F3E490B" w14:textId="4D0E804B" w:rsidR="001D7882" w:rsidRPr="00236949" w:rsidRDefault="00B85A6B" w:rsidP="00F409D5">
            <w:pPr>
              <w:spacing w:line="240" w:lineRule="auto"/>
            </w:pPr>
            <w:r w:rsidRPr="00236949">
              <w:t>0.119</w:t>
            </w:r>
          </w:p>
        </w:tc>
        <w:tc>
          <w:tcPr>
            <w:tcW w:w="1854" w:type="dxa"/>
          </w:tcPr>
          <w:p w14:paraId="6384D9AD" w14:textId="08448F4D" w:rsidR="001D7882" w:rsidRPr="00236949" w:rsidRDefault="00B85A6B" w:rsidP="00F409D5">
            <w:pPr>
              <w:spacing w:line="240" w:lineRule="auto"/>
            </w:pPr>
            <w:r w:rsidRPr="00236949">
              <w:t>0.129</w:t>
            </w:r>
          </w:p>
        </w:tc>
      </w:tr>
      <w:tr w:rsidR="001D7882" w:rsidRPr="00236949" w14:paraId="6260D1FE" w14:textId="77777777" w:rsidTr="00F409D5">
        <w:tc>
          <w:tcPr>
            <w:tcW w:w="1669" w:type="dxa"/>
          </w:tcPr>
          <w:p w14:paraId="591315E0" w14:textId="65DFD0D4" w:rsidR="001D7882" w:rsidRPr="00236949" w:rsidRDefault="001D7882" w:rsidP="00F409D5">
            <w:pPr>
              <w:spacing w:line="240" w:lineRule="auto"/>
            </w:pPr>
            <w:r w:rsidRPr="00236949">
              <w:t>Severity 3</w:t>
            </w:r>
          </w:p>
        </w:tc>
        <w:tc>
          <w:tcPr>
            <w:tcW w:w="833" w:type="dxa"/>
          </w:tcPr>
          <w:p w14:paraId="4C3B0F10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0BDA6BE" w14:textId="77777777" w:rsidR="001D7882" w:rsidRPr="00236949" w:rsidRDefault="001D7882" w:rsidP="00F409D5">
            <w:pPr>
              <w:spacing w:line="240" w:lineRule="auto"/>
            </w:pPr>
            <w:r w:rsidRPr="00236949">
              <w:t>MG 6</w:t>
            </w:r>
          </w:p>
        </w:tc>
        <w:tc>
          <w:tcPr>
            <w:tcW w:w="1854" w:type="dxa"/>
          </w:tcPr>
          <w:p w14:paraId="56B276E7" w14:textId="56070523" w:rsidR="001D7882" w:rsidRPr="00236949" w:rsidRDefault="00B85A6B" w:rsidP="00F409D5">
            <w:pPr>
              <w:spacing w:line="240" w:lineRule="auto"/>
            </w:pPr>
            <w:r w:rsidRPr="00236949">
              <w:t>-0.019</w:t>
            </w:r>
          </w:p>
        </w:tc>
        <w:tc>
          <w:tcPr>
            <w:tcW w:w="1854" w:type="dxa"/>
            <w:gridSpan w:val="2"/>
          </w:tcPr>
          <w:p w14:paraId="17885862" w14:textId="323E23E4" w:rsidR="001D7882" w:rsidRPr="00236949" w:rsidRDefault="00B85A6B" w:rsidP="00F409D5">
            <w:pPr>
              <w:spacing w:line="240" w:lineRule="auto"/>
            </w:pPr>
            <w:r w:rsidRPr="00236949">
              <w:t>0.467</w:t>
            </w:r>
          </w:p>
        </w:tc>
        <w:tc>
          <w:tcPr>
            <w:tcW w:w="1854" w:type="dxa"/>
            <w:gridSpan w:val="2"/>
          </w:tcPr>
          <w:p w14:paraId="64B3609F" w14:textId="7DCCE967" w:rsidR="001D7882" w:rsidRPr="00236949" w:rsidRDefault="00B85A6B" w:rsidP="00F409D5">
            <w:pPr>
              <w:spacing w:line="240" w:lineRule="auto"/>
            </w:pPr>
            <w:r w:rsidRPr="00236949">
              <w:t>-0.070</w:t>
            </w:r>
          </w:p>
        </w:tc>
        <w:tc>
          <w:tcPr>
            <w:tcW w:w="1854" w:type="dxa"/>
            <w:gridSpan w:val="2"/>
          </w:tcPr>
          <w:p w14:paraId="508E965E" w14:textId="18621EDD" w:rsidR="001D7882" w:rsidRPr="00236949" w:rsidRDefault="00B85A6B" w:rsidP="00F409D5">
            <w:pPr>
              <w:spacing w:line="240" w:lineRule="auto"/>
            </w:pPr>
            <w:r w:rsidRPr="00236949">
              <w:t>0.032</w:t>
            </w:r>
          </w:p>
        </w:tc>
        <w:tc>
          <w:tcPr>
            <w:tcW w:w="1854" w:type="dxa"/>
          </w:tcPr>
          <w:p w14:paraId="092B6F7D" w14:textId="796404CC" w:rsidR="001D7882" w:rsidRPr="00236949" w:rsidRDefault="00B85A6B" w:rsidP="00F409D5">
            <w:pPr>
              <w:spacing w:line="240" w:lineRule="auto"/>
            </w:pPr>
            <w:r w:rsidRPr="00236949">
              <w:t>-0.066</w:t>
            </w:r>
          </w:p>
        </w:tc>
      </w:tr>
      <w:tr w:rsidR="001D7882" w:rsidRPr="00236949" w14:paraId="4B6C3AB8" w14:textId="77777777" w:rsidTr="00F409D5">
        <w:tc>
          <w:tcPr>
            <w:tcW w:w="1669" w:type="dxa"/>
            <w:vAlign w:val="center"/>
          </w:tcPr>
          <w:p w14:paraId="3764F755" w14:textId="77777777" w:rsidR="001D7882" w:rsidRPr="00236949" w:rsidRDefault="001D7882" w:rsidP="00F409D5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7714D99" w14:textId="77777777" w:rsidR="001D7882" w:rsidRPr="00236949" w:rsidRDefault="001D7882" w:rsidP="00F409D5">
            <w:pPr>
              <w:spacing w:line="240" w:lineRule="auto"/>
            </w:pPr>
            <w:r w:rsidRPr="00236949">
              <w:t>Covariance (between)</w:t>
            </w:r>
          </w:p>
        </w:tc>
        <w:tc>
          <w:tcPr>
            <w:tcW w:w="1854" w:type="dxa"/>
          </w:tcPr>
          <w:p w14:paraId="10BAB8A2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649CE5B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87E590B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22AC89F" w14:textId="77777777" w:rsidR="001D7882" w:rsidRPr="00236949" w:rsidRDefault="001D7882" w:rsidP="00F409D5">
            <w:pPr>
              <w:spacing w:line="240" w:lineRule="auto"/>
            </w:pPr>
          </w:p>
        </w:tc>
        <w:tc>
          <w:tcPr>
            <w:tcW w:w="1854" w:type="dxa"/>
          </w:tcPr>
          <w:p w14:paraId="1E5F5C7F" w14:textId="77777777" w:rsidR="001D7882" w:rsidRPr="00236949" w:rsidRDefault="001D7882" w:rsidP="00F409D5">
            <w:pPr>
              <w:spacing w:line="240" w:lineRule="auto"/>
            </w:pPr>
          </w:p>
        </w:tc>
      </w:tr>
      <w:tr w:rsidR="001D7882" w:rsidRPr="00236949" w14:paraId="4FE29191" w14:textId="77777777" w:rsidTr="00F409D5">
        <w:tc>
          <w:tcPr>
            <w:tcW w:w="1669" w:type="dxa"/>
          </w:tcPr>
          <w:p w14:paraId="121582BB" w14:textId="77777777" w:rsidR="001D7882" w:rsidRPr="00236949" w:rsidRDefault="001D7882" w:rsidP="00F409D5">
            <w:pPr>
              <w:spacing w:line="240" w:lineRule="auto"/>
            </w:pPr>
            <w:r w:rsidRPr="00236949">
              <w:t>Trait MG</w:t>
            </w:r>
          </w:p>
        </w:tc>
        <w:tc>
          <w:tcPr>
            <w:tcW w:w="833" w:type="dxa"/>
          </w:tcPr>
          <w:p w14:paraId="5E450A43" w14:textId="77777777" w:rsidR="001D7882" w:rsidRPr="00236949" w:rsidRDefault="001D7882" w:rsidP="00F409D5">
            <w:pPr>
              <w:spacing w:line="240" w:lineRule="auto"/>
            </w:pPr>
            <w:r w:rsidRPr="00236949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19A78D60" w14:textId="04DEE530" w:rsidR="001D7882" w:rsidRPr="00236949" w:rsidRDefault="001D7882" w:rsidP="00F409D5">
            <w:pPr>
              <w:spacing w:line="240" w:lineRule="auto"/>
            </w:pPr>
            <w:r w:rsidRPr="00236949">
              <w:t>Trait Severity</w:t>
            </w:r>
          </w:p>
        </w:tc>
        <w:tc>
          <w:tcPr>
            <w:tcW w:w="1854" w:type="dxa"/>
          </w:tcPr>
          <w:p w14:paraId="4BE757F8" w14:textId="22BEDE8D" w:rsidR="001D7882" w:rsidRPr="00236949" w:rsidRDefault="008E17CF" w:rsidP="00F409D5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05269280" w14:textId="3C0DA89D" w:rsidR="001D7882" w:rsidRPr="00236949" w:rsidRDefault="008E17CF" w:rsidP="00F409D5">
            <w:pPr>
              <w:spacing w:line="240" w:lineRule="auto"/>
            </w:pPr>
            <w:r w:rsidRPr="00236949">
              <w:t>999.000</w:t>
            </w:r>
          </w:p>
        </w:tc>
        <w:tc>
          <w:tcPr>
            <w:tcW w:w="1854" w:type="dxa"/>
            <w:gridSpan w:val="2"/>
          </w:tcPr>
          <w:p w14:paraId="33CEDDF7" w14:textId="653C8961" w:rsidR="001D7882" w:rsidRPr="00236949" w:rsidRDefault="008E17CF" w:rsidP="00F409D5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  <w:gridSpan w:val="2"/>
          </w:tcPr>
          <w:p w14:paraId="22261FAE" w14:textId="01CBA22A" w:rsidR="001D7882" w:rsidRPr="00236949" w:rsidRDefault="008E17CF" w:rsidP="00F409D5">
            <w:pPr>
              <w:spacing w:line="240" w:lineRule="auto"/>
            </w:pPr>
            <w:r w:rsidRPr="00236949">
              <w:t>0.000</w:t>
            </w:r>
          </w:p>
        </w:tc>
        <w:tc>
          <w:tcPr>
            <w:tcW w:w="1854" w:type="dxa"/>
          </w:tcPr>
          <w:p w14:paraId="2B9A0C9C" w14:textId="65D4AEB6" w:rsidR="001D7882" w:rsidRPr="00236949" w:rsidRDefault="008E17CF" w:rsidP="00F409D5">
            <w:pPr>
              <w:spacing w:line="240" w:lineRule="auto"/>
            </w:pPr>
            <w:r w:rsidRPr="00236949">
              <w:t>0.000</w:t>
            </w:r>
          </w:p>
        </w:tc>
      </w:tr>
    </w:tbl>
    <w:p w14:paraId="5076A8E7" w14:textId="70B463C7" w:rsidR="00B85A6B" w:rsidRPr="00236949" w:rsidRDefault="00B85A6B" w:rsidP="001945DF">
      <w:pPr>
        <w:spacing w:line="240" w:lineRule="auto"/>
      </w:pPr>
      <w:r w:rsidRPr="00236949">
        <w:rPr>
          <w:i/>
        </w:rPr>
        <w:t>Note.</w:t>
      </w:r>
      <w:r w:rsidRPr="00236949">
        <w:t xml:space="preserve"> The model includes the covariates age, gender, IQ, and group membership at baseline.</w:t>
      </w:r>
      <w:r w:rsidR="00ED7419" w:rsidRPr="00236949">
        <w:rPr>
          <w:b/>
          <w:bCs/>
        </w:rPr>
        <w:t xml:space="preserve"> </w:t>
      </w:r>
      <w:r w:rsidR="00954903" w:rsidRPr="00236949">
        <w:rPr>
          <w:b/>
          <w:bCs/>
        </w:rPr>
        <w:t>Bold</w:t>
      </w:r>
      <w:r w:rsidR="00954903" w:rsidRPr="00236949">
        <w:t xml:space="preserve"> </w:t>
      </w:r>
      <w:r w:rsidR="00954903" w:rsidRPr="00236949">
        <w:rPr>
          <w:b/>
          <w:bCs/>
        </w:rPr>
        <w:t>p</w:t>
      </w:r>
      <w:r w:rsidR="00954903" w:rsidRPr="00236949">
        <w:t>-</w:t>
      </w:r>
      <w:r w:rsidR="00954903" w:rsidRPr="00236949">
        <w:rPr>
          <w:b/>
          <w:bCs/>
        </w:rPr>
        <w:t>values</w:t>
      </w:r>
      <w:r w:rsidR="00954903" w:rsidRPr="00236949">
        <w:t xml:space="preserve"> </w:t>
      </w:r>
      <w:r w:rsidR="00954903" w:rsidRPr="00236949">
        <w:rPr>
          <w:b/>
          <w:bCs/>
        </w:rPr>
        <w:t>indicate</w:t>
      </w:r>
      <w:r w:rsidR="00954903" w:rsidRPr="00236949">
        <w:t xml:space="preserve"> statistical significance </w:t>
      </w:r>
      <w:r w:rsidR="00954903">
        <w:t xml:space="preserve">in the hypothesized direction </w:t>
      </w:r>
      <w:r w:rsidR="00954903" w:rsidRPr="00236949">
        <w:t>at the 5% level.</w:t>
      </w:r>
    </w:p>
    <w:p w14:paraId="7351C3D4" w14:textId="77777777" w:rsidR="001D7882" w:rsidRPr="00236949" w:rsidRDefault="001D7882" w:rsidP="002B2A19"/>
    <w:sectPr w:rsidR="001D7882" w:rsidRPr="00236949" w:rsidSect="000C6A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5663C"/>
    <w:multiLevelType w:val="hybridMultilevel"/>
    <w:tmpl w:val="C96816AE"/>
    <w:lvl w:ilvl="0" w:tplc="6686A5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3CEBC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9C827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7AE11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86B9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E898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8E19B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969F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3250D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F7979"/>
    <w:multiLevelType w:val="hybridMultilevel"/>
    <w:tmpl w:val="A8B817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902E5"/>
    <w:multiLevelType w:val="hybridMultilevel"/>
    <w:tmpl w:val="E526A7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47F71"/>
    <w:multiLevelType w:val="hybridMultilevel"/>
    <w:tmpl w:val="BB647336"/>
    <w:lvl w:ilvl="0" w:tplc="5E544120">
      <w:start w:val="10"/>
      <w:numFmt w:val="bullet"/>
      <w:lvlText w:val="-"/>
      <w:lvlJc w:val="left"/>
      <w:pPr>
        <w:ind w:left="390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abstractNum w:abstractNumId="4" w15:restartNumberingAfterBreak="0">
    <w:nsid w:val="29C40F99"/>
    <w:multiLevelType w:val="hybridMultilevel"/>
    <w:tmpl w:val="00866BC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64563"/>
    <w:multiLevelType w:val="hybridMultilevel"/>
    <w:tmpl w:val="522E2580"/>
    <w:lvl w:ilvl="0" w:tplc="8C8C494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Open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E7CBF"/>
    <w:multiLevelType w:val="hybridMultilevel"/>
    <w:tmpl w:val="1B0E3C1E"/>
    <w:lvl w:ilvl="0" w:tplc="AB46159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186A5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30F0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101C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E8EA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2AA37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B08B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94C2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D295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391B9F"/>
    <w:multiLevelType w:val="hybridMultilevel"/>
    <w:tmpl w:val="D5640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AF3400"/>
    <w:multiLevelType w:val="multilevel"/>
    <w:tmpl w:val="4EE4D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F82835"/>
    <w:multiLevelType w:val="hybridMultilevel"/>
    <w:tmpl w:val="4A865E22"/>
    <w:lvl w:ilvl="0" w:tplc="D7905B5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44FA8"/>
    <w:multiLevelType w:val="hybridMultilevel"/>
    <w:tmpl w:val="CC963C2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5F2344"/>
    <w:multiLevelType w:val="hybridMultilevel"/>
    <w:tmpl w:val="45623D2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690C66"/>
    <w:multiLevelType w:val="hybridMultilevel"/>
    <w:tmpl w:val="F8E29508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7FD7DCD"/>
    <w:multiLevelType w:val="hybridMultilevel"/>
    <w:tmpl w:val="ECC6E740"/>
    <w:lvl w:ilvl="0" w:tplc="FF203D9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784F7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C01A8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54E5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A873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68BCA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9A83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DEE5F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EC92F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E65D78"/>
    <w:multiLevelType w:val="hybridMultilevel"/>
    <w:tmpl w:val="9F68DA56"/>
    <w:lvl w:ilvl="0" w:tplc="346205D2">
      <w:start w:val="10"/>
      <w:numFmt w:val="bullet"/>
      <w:lvlText w:val="-"/>
      <w:lvlJc w:val="left"/>
      <w:pPr>
        <w:ind w:left="319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15" w15:restartNumberingAfterBreak="0">
    <w:nsid w:val="61985E56"/>
    <w:multiLevelType w:val="hybridMultilevel"/>
    <w:tmpl w:val="96084AD6"/>
    <w:lvl w:ilvl="0" w:tplc="42D2DAD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C2537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F2262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EC30F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58969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A89E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2C99A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02785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729D1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A77BFD"/>
    <w:multiLevelType w:val="hybridMultilevel"/>
    <w:tmpl w:val="DBB424B4"/>
    <w:lvl w:ilvl="0" w:tplc="5B8689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24A54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1691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70F2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6298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143A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EE6E9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3664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CC6F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C4C22"/>
    <w:multiLevelType w:val="multilevel"/>
    <w:tmpl w:val="B57CCC82"/>
    <w:lvl w:ilvl="0">
      <w:start w:val="1"/>
      <w:numFmt w:val="decimal"/>
      <w:pStyle w:val="SpReferences"/>
      <w:lvlText w:val="[%1]"/>
      <w:lvlJc w:val="left"/>
      <w:pPr>
        <w:tabs>
          <w:tab w:val="num" w:pos="510"/>
        </w:tabs>
        <w:ind w:left="510" w:hanging="51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F723BD4"/>
    <w:multiLevelType w:val="hybridMultilevel"/>
    <w:tmpl w:val="CFDA5622"/>
    <w:lvl w:ilvl="0" w:tplc="E47C15A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AC6F7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9ACA8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322DE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F8FB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284B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BAF2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203B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967D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C10708"/>
    <w:multiLevelType w:val="hybridMultilevel"/>
    <w:tmpl w:val="0E286312"/>
    <w:lvl w:ilvl="0" w:tplc="6A76C73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69593F"/>
    <w:multiLevelType w:val="hybridMultilevel"/>
    <w:tmpl w:val="7A5A43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2E53FF"/>
    <w:multiLevelType w:val="hybridMultilevel"/>
    <w:tmpl w:val="A51EF9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19"/>
  </w:num>
  <w:num w:numId="4">
    <w:abstractNumId w:val="16"/>
  </w:num>
  <w:num w:numId="5">
    <w:abstractNumId w:val="13"/>
  </w:num>
  <w:num w:numId="6">
    <w:abstractNumId w:val="15"/>
  </w:num>
  <w:num w:numId="7">
    <w:abstractNumId w:val="6"/>
  </w:num>
  <w:num w:numId="8">
    <w:abstractNumId w:val="0"/>
  </w:num>
  <w:num w:numId="9">
    <w:abstractNumId w:val="18"/>
  </w:num>
  <w:num w:numId="10">
    <w:abstractNumId w:val="14"/>
  </w:num>
  <w:num w:numId="11">
    <w:abstractNumId w:val="3"/>
  </w:num>
  <w:num w:numId="12">
    <w:abstractNumId w:val="11"/>
  </w:num>
  <w:num w:numId="13">
    <w:abstractNumId w:val="10"/>
  </w:num>
  <w:num w:numId="14">
    <w:abstractNumId w:val="12"/>
  </w:num>
  <w:num w:numId="15">
    <w:abstractNumId w:val="9"/>
  </w:num>
  <w:num w:numId="16">
    <w:abstractNumId w:val="1"/>
  </w:num>
  <w:num w:numId="17">
    <w:abstractNumId w:val="4"/>
  </w:num>
  <w:num w:numId="18">
    <w:abstractNumId w:val="2"/>
  </w:num>
  <w:num w:numId="19">
    <w:abstractNumId w:val="20"/>
  </w:num>
  <w:num w:numId="20">
    <w:abstractNumId w:val="17"/>
  </w:num>
  <w:num w:numId="21">
    <w:abstractNumId w:val="5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AAB"/>
    <w:rsid w:val="0000245C"/>
    <w:rsid w:val="000044C7"/>
    <w:rsid w:val="00014434"/>
    <w:rsid w:val="00016F13"/>
    <w:rsid w:val="0003138B"/>
    <w:rsid w:val="000465E4"/>
    <w:rsid w:val="00075C96"/>
    <w:rsid w:val="00076CDD"/>
    <w:rsid w:val="000941E0"/>
    <w:rsid w:val="000B1152"/>
    <w:rsid w:val="000B511F"/>
    <w:rsid w:val="000C0923"/>
    <w:rsid w:val="000C6A7C"/>
    <w:rsid w:val="000E13B0"/>
    <w:rsid w:val="000E13EF"/>
    <w:rsid w:val="000E17AF"/>
    <w:rsid w:val="00106F95"/>
    <w:rsid w:val="001360BA"/>
    <w:rsid w:val="001541BD"/>
    <w:rsid w:val="001945DF"/>
    <w:rsid w:val="00196804"/>
    <w:rsid w:val="001A0A94"/>
    <w:rsid w:val="001A1B7E"/>
    <w:rsid w:val="001A4D12"/>
    <w:rsid w:val="001A7FA2"/>
    <w:rsid w:val="001B1E69"/>
    <w:rsid w:val="001C2457"/>
    <w:rsid w:val="001C3AF4"/>
    <w:rsid w:val="001C6A2F"/>
    <w:rsid w:val="001D3F4E"/>
    <w:rsid w:val="001D7882"/>
    <w:rsid w:val="001E0A59"/>
    <w:rsid w:val="001E42FE"/>
    <w:rsid w:val="001F7D86"/>
    <w:rsid w:val="00222FD3"/>
    <w:rsid w:val="002329A6"/>
    <w:rsid w:val="00235F7A"/>
    <w:rsid w:val="00236949"/>
    <w:rsid w:val="00260D35"/>
    <w:rsid w:val="0027567F"/>
    <w:rsid w:val="00297105"/>
    <w:rsid w:val="002B2A19"/>
    <w:rsid w:val="002D0FA1"/>
    <w:rsid w:val="002E45CD"/>
    <w:rsid w:val="00301381"/>
    <w:rsid w:val="00304541"/>
    <w:rsid w:val="00307AB3"/>
    <w:rsid w:val="00322D0F"/>
    <w:rsid w:val="0032343E"/>
    <w:rsid w:val="00325DAF"/>
    <w:rsid w:val="0032642A"/>
    <w:rsid w:val="00333DB5"/>
    <w:rsid w:val="00334665"/>
    <w:rsid w:val="0033586D"/>
    <w:rsid w:val="00355EE1"/>
    <w:rsid w:val="00374075"/>
    <w:rsid w:val="003801D5"/>
    <w:rsid w:val="00386C0A"/>
    <w:rsid w:val="003A4ED4"/>
    <w:rsid w:val="003B266E"/>
    <w:rsid w:val="003C699D"/>
    <w:rsid w:val="003D7D38"/>
    <w:rsid w:val="003F56B1"/>
    <w:rsid w:val="003F5FC1"/>
    <w:rsid w:val="004040A1"/>
    <w:rsid w:val="0042166B"/>
    <w:rsid w:val="00424CF8"/>
    <w:rsid w:val="00442EFE"/>
    <w:rsid w:val="00475792"/>
    <w:rsid w:val="00477DBE"/>
    <w:rsid w:val="00482F7B"/>
    <w:rsid w:val="004A2F66"/>
    <w:rsid w:val="004A7587"/>
    <w:rsid w:val="004A7A54"/>
    <w:rsid w:val="004D3431"/>
    <w:rsid w:val="004D388A"/>
    <w:rsid w:val="004F5D88"/>
    <w:rsid w:val="00533E38"/>
    <w:rsid w:val="00535E43"/>
    <w:rsid w:val="005416B1"/>
    <w:rsid w:val="00543DF8"/>
    <w:rsid w:val="005454AB"/>
    <w:rsid w:val="005528C0"/>
    <w:rsid w:val="00560292"/>
    <w:rsid w:val="00565700"/>
    <w:rsid w:val="005668EE"/>
    <w:rsid w:val="00573907"/>
    <w:rsid w:val="00581CC1"/>
    <w:rsid w:val="00592A93"/>
    <w:rsid w:val="005B660F"/>
    <w:rsid w:val="005D2FE3"/>
    <w:rsid w:val="005E0F7B"/>
    <w:rsid w:val="005E3A45"/>
    <w:rsid w:val="005E4CF7"/>
    <w:rsid w:val="005E4ED0"/>
    <w:rsid w:val="00600E58"/>
    <w:rsid w:val="00604F2B"/>
    <w:rsid w:val="00607023"/>
    <w:rsid w:val="00621778"/>
    <w:rsid w:val="00627FA1"/>
    <w:rsid w:val="00640054"/>
    <w:rsid w:val="006404C9"/>
    <w:rsid w:val="00643071"/>
    <w:rsid w:val="00650256"/>
    <w:rsid w:val="006542B3"/>
    <w:rsid w:val="006934AB"/>
    <w:rsid w:val="00694363"/>
    <w:rsid w:val="006A3ABA"/>
    <w:rsid w:val="006B3E9D"/>
    <w:rsid w:val="006B6924"/>
    <w:rsid w:val="006C484A"/>
    <w:rsid w:val="006C6AAB"/>
    <w:rsid w:val="006F125C"/>
    <w:rsid w:val="006F6DEC"/>
    <w:rsid w:val="00703465"/>
    <w:rsid w:val="00710643"/>
    <w:rsid w:val="007156C9"/>
    <w:rsid w:val="00720A80"/>
    <w:rsid w:val="00722686"/>
    <w:rsid w:val="00731FFD"/>
    <w:rsid w:val="00741AE6"/>
    <w:rsid w:val="0074561B"/>
    <w:rsid w:val="0075031F"/>
    <w:rsid w:val="00761C23"/>
    <w:rsid w:val="00763DD6"/>
    <w:rsid w:val="00784A0F"/>
    <w:rsid w:val="00792C44"/>
    <w:rsid w:val="007A0E17"/>
    <w:rsid w:val="007C24FA"/>
    <w:rsid w:val="007F4A50"/>
    <w:rsid w:val="00810040"/>
    <w:rsid w:val="008374B7"/>
    <w:rsid w:val="00842D0F"/>
    <w:rsid w:val="008608B5"/>
    <w:rsid w:val="008632F7"/>
    <w:rsid w:val="00883918"/>
    <w:rsid w:val="008A7912"/>
    <w:rsid w:val="008B106B"/>
    <w:rsid w:val="008B1DC8"/>
    <w:rsid w:val="008E1683"/>
    <w:rsid w:val="008E17CF"/>
    <w:rsid w:val="008E5BBE"/>
    <w:rsid w:val="009034CA"/>
    <w:rsid w:val="00920B21"/>
    <w:rsid w:val="00930F39"/>
    <w:rsid w:val="00932198"/>
    <w:rsid w:val="009419E8"/>
    <w:rsid w:val="00941FF3"/>
    <w:rsid w:val="00954903"/>
    <w:rsid w:val="0097464B"/>
    <w:rsid w:val="0099260D"/>
    <w:rsid w:val="009A57D0"/>
    <w:rsid w:val="009C00AE"/>
    <w:rsid w:val="009E00BB"/>
    <w:rsid w:val="009F0769"/>
    <w:rsid w:val="009F3ACC"/>
    <w:rsid w:val="009F72DE"/>
    <w:rsid w:val="00A03717"/>
    <w:rsid w:val="00A0787E"/>
    <w:rsid w:val="00A13B7F"/>
    <w:rsid w:val="00A20A01"/>
    <w:rsid w:val="00A322C7"/>
    <w:rsid w:val="00A36D36"/>
    <w:rsid w:val="00A426E4"/>
    <w:rsid w:val="00A44283"/>
    <w:rsid w:val="00A6618C"/>
    <w:rsid w:val="00A70342"/>
    <w:rsid w:val="00A860B4"/>
    <w:rsid w:val="00A92260"/>
    <w:rsid w:val="00A946C7"/>
    <w:rsid w:val="00AA218C"/>
    <w:rsid w:val="00AA52F7"/>
    <w:rsid w:val="00AB0799"/>
    <w:rsid w:val="00AB0FBB"/>
    <w:rsid w:val="00AB5CDB"/>
    <w:rsid w:val="00AB7851"/>
    <w:rsid w:val="00AF33C1"/>
    <w:rsid w:val="00AF71D4"/>
    <w:rsid w:val="00B012C9"/>
    <w:rsid w:val="00B345E3"/>
    <w:rsid w:val="00B4522E"/>
    <w:rsid w:val="00B47CF5"/>
    <w:rsid w:val="00B56BDA"/>
    <w:rsid w:val="00B615E3"/>
    <w:rsid w:val="00B74BE3"/>
    <w:rsid w:val="00B85A6B"/>
    <w:rsid w:val="00BB504D"/>
    <w:rsid w:val="00BD2DF5"/>
    <w:rsid w:val="00BD6324"/>
    <w:rsid w:val="00BE72E8"/>
    <w:rsid w:val="00C0503B"/>
    <w:rsid w:val="00C10A25"/>
    <w:rsid w:val="00C11A99"/>
    <w:rsid w:val="00C122AB"/>
    <w:rsid w:val="00C126D2"/>
    <w:rsid w:val="00C2085E"/>
    <w:rsid w:val="00C21F22"/>
    <w:rsid w:val="00C36E22"/>
    <w:rsid w:val="00C41392"/>
    <w:rsid w:val="00C604B8"/>
    <w:rsid w:val="00C611D6"/>
    <w:rsid w:val="00C6455B"/>
    <w:rsid w:val="00C717D4"/>
    <w:rsid w:val="00C72007"/>
    <w:rsid w:val="00C874E9"/>
    <w:rsid w:val="00C87DEE"/>
    <w:rsid w:val="00C9697C"/>
    <w:rsid w:val="00CB6470"/>
    <w:rsid w:val="00CD71C7"/>
    <w:rsid w:val="00D01A02"/>
    <w:rsid w:val="00D049DA"/>
    <w:rsid w:val="00D0691F"/>
    <w:rsid w:val="00D10A06"/>
    <w:rsid w:val="00D11975"/>
    <w:rsid w:val="00D22AB2"/>
    <w:rsid w:val="00D27829"/>
    <w:rsid w:val="00D34870"/>
    <w:rsid w:val="00D41955"/>
    <w:rsid w:val="00D41F3E"/>
    <w:rsid w:val="00D4756D"/>
    <w:rsid w:val="00D84ECA"/>
    <w:rsid w:val="00D910D0"/>
    <w:rsid w:val="00D958D4"/>
    <w:rsid w:val="00D96E33"/>
    <w:rsid w:val="00DA3CBB"/>
    <w:rsid w:val="00DA4280"/>
    <w:rsid w:val="00DA483E"/>
    <w:rsid w:val="00DE523B"/>
    <w:rsid w:val="00DE7009"/>
    <w:rsid w:val="00DF7F32"/>
    <w:rsid w:val="00E007D1"/>
    <w:rsid w:val="00E10666"/>
    <w:rsid w:val="00E1606F"/>
    <w:rsid w:val="00E17845"/>
    <w:rsid w:val="00E41E8E"/>
    <w:rsid w:val="00E4304A"/>
    <w:rsid w:val="00E45FF9"/>
    <w:rsid w:val="00E518D7"/>
    <w:rsid w:val="00E61882"/>
    <w:rsid w:val="00E76DA2"/>
    <w:rsid w:val="00E82520"/>
    <w:rsid w:val="00E93528"/>
    <w:rsid w:val="00ED208E"/>
    <w:rsid w:val="00ED5C54"/>
    <w:rsid w:val="00ED7419"/>
    <w:rsid w:val="00EE298F"/>
    <w:rsid w:val="00EF1C36"/>
    <w:rsid w:val="00EF2A9F"/>
    <w:rsid w:val="00F160D4"/>
    <w:rsid w:val="00F360EB"/>
    <w:rsid w:val="00F409D5"/>
    <w:rsid w:val="00F73BDD"/>
    <w:rsid w:val="00F763E6"/>
    <w:rsid w:val="00F86A4C"/>
    <w:rsid w:val="00FA0964"/>
    <w:rsid w:val="00FA72E3"/>
    <w:rsid w:val="00FE5600"/>
    <w:rsid w:val="00FE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642868"/>
  <w15:chartTrackingRefBased/>
  <w15:docId w15:val="{45756EAB-4ADC-4C91-B3AD-9407EB51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6AAB"/>
    <w:pPr>
      <w:spacing w:after="0" w:line="480" w:lineRule="auto"/>
    </w:pPr>
    <w:rPr>
      <w:rFonts w:ascii="Times New Roman" w:hAnsi="Times New Roman" w:cs="Open Sans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6AAB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6AAB"/>
    <w:pPr>
      <w:autoSpaceDE w:val="0"/>
      <w:autoSpaceDN w:val="0"/>
      <w:adjustRightInd w:val="0"/>
      <w:outlineLvl w:val="1"/>
    </w:pPr>
    <w:rPr>
      <w:rFonts w:cstheme="minorHAnsi"/>
      <w:b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C6AAB"/>
    <w:pPr>
      <w:outlineLvl w:val="2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6AA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6AAB"/>
    <w:rPr>
      <w:rFonts w:ascii="Times New Roman" w:hAnsi="Times New Roman" w:cstheme="minorHAnsi"/>
      <w:b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C6AAB"/>
    <w:rPr>
      <w:rFonts w:ascii="Times New Roman" w:hAnsi="Times New Roman" w:cs="Open Sans"/>
      <w:b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6C6AA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6AA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6AAB"/>
    <w:rPr>
      <w:rFonts w:ascii="Segoe UI" w:hAnsi="Segoe UI" w:cs="Segoe UI"/>
      <w:sz w:val="18"/>
      <w:szCs w:val="18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6C6AA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6AAB"/>
    <w:rPr>
      <w:rFonts w:ascii="Times New Roman" w:hAnsi="Times New Roman" w:cs="Open Sans"/>
      <w:sz w:val="24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6AAB"/>
    <w:rPr>
      <w:sz w:val="16"/>
      <w:szCs w:val="16"/>
    </w:rPr>
  </w:style>
  <w:style w:type="paragraph" w:customStyle="1" w:styleId="Default">
    <w:name w:val="Default"/>
    <w:rsid w:val="006C6A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6A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6AAB"/>
    <w:rPr>
      <w:rFonts w:ascii="Times New Roman" w:hAnsi="Times New Roman" w:cs="Open Sans"/>
      <w:b/>
      <w:bCs/>
      <w:sz w:val="24"/>
      <w:szCs w:val="20"/>
      <w:lang w:val="en-US"/>
    </w:rPr>
  </w:style>
  <w:style w:type="paragraph" w:customStyle="1" w:styleId="Pa5">
    <w:name w:val="Pa5"/>
    <w:basedOn w:val="Default"/>
    <w:next w:val="Default"/>
    <w:uiPriority w:val="99"/>
    <w:rsid w:val="006C6AAB"/>
    <w:pPr>
      <w:spacing w:line="191" w:lineRule="atLeast"/>
    </w:pPr>
    <w:rPr>
      <w:rFonts w:ascii="Times New Roman" w:hAnsi="Times New Roman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6C6AAB"/>
    <w:pPr>
      <w:spacing w:line="191" w:lineRule="atLeast"/>
    </w:pPr>
    <w:rPr>
      <w:rFonts w:ascii="Times New Roman" w:hAnsi="Times New Roman"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6C6AAB"/>
    <w:pPr>
      <w:spacing w:line="201" w:lineRule="atLeast"/>
    </w:pPr>
    <w:rPr>
      <w:rFonts w:ascii="Times New Roman" w:hAnsi="Times New Roman" w:cs="Times New Roman"/>
      <w:color w:val="auto"/>
    </w:rPr>
  </w:style>
  <w:style w:type="character" w:styleId="Hyperlink">
    <w:name w:val="Hyperlink"/>
    <w:basedOn w:val="Absatz-Standardschriftart"/>
    <w:uiPriority w:val="99"/>
    <w:unhideWhenUsed/>
    <w:rsid w:val="006C6AA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6C6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text">
    <w:name w:val="citationtext"/>
    <w:basedOn w:val="Standard"/>
    <w:rsid w:val="006C6AAB"/>
    <w:pPr>
      <w:spacing w:before="100" w:beforeAutospacing="1" w:after="100" w:afterAutospacing="1"/>
    </w:pPr>
    <w:rPr>
      <w:rFonts w:eastAsia="Times New Roman" w:cs="Times New Roman"/>
      <w:lang w:eastAsia="de-DE"/>
    </w:rPr>
  </w:style>
  <w:style w:type="character" w:customStyle="1" w:styleId="text-node">
    <w:name w:val="text-node"/>
    <w:basedOn w:val="Absatz-Standardschriftart"/>
    <w:rsid w:val="006C6AAB"/>
  </w:style>
  <w:style w:type="character" w:customStyle="1" w:styleId="ref-lnk">
    <w:name w:val="ref-lnk"/>
    <w:basedOn w:val="Absatz-Standardschriftart"/>
    <w:rsid w:val="006C6AAB"/>
  </w:style>
  <w:style w:type="character" w:customStyle="1" w:styleId="highwire-cite-metadata-doi">
    <w:name w:val="highwire-cite-metadata-doi"/>
    <w:basedOn w:val="Absatz-Standardschriftart"/>
    <w:rsid w:val="006C6AAB"/>
  </w:style>
  <w:style w:type="paragraph" w:styleId="berarbeitung">
    <w:name w:val="Revision"/>
    <w:hidden/>
    <w:uiPriority w:val="99"/>
    <w:semiHidden/>
    <w:rsid w:val="006C6AAB"/>
    <w:pPr>
      <w:spacing w:after="0" w:line="240" w:lineRule="auto"/>
    </w:pPr>
    <w:rPr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C6AAB"/>
    <w:pPr>
      <w:spacing w:after="160" w:line="259" w:lineRule="auto"/>
    </w:pPr>
    <w:rPr>
      <w:rFonts w:cs="Times New Roman"/>
      <w:sz w:val="22"/>
      <w:szCs w:val="22"/>
    </w:rPr>
  </w:style>
  <w:style w:type="character" w:styleId="BesuchterLink">
    <w:name w:val="FollowedHyperlink"/>
    <w:basedOn w:val="Absatz-Standardschriftart"/>
    <w:uiPriority w:val="99"/>
    <w:semiHidden/>
    <w:unhideWhenUsed/>
    <w:rsid w:val="006C6AAB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6C6AAB"/>
  </w:style>
  <w:style w:type="paragraph" w:styleId="Kopfzeile">
    <w:name w:val="header"/>
    <w:basedOn w:val="Standard"/>
    <w:link w:val="KopfzeileZchn"/>
    <w:uiPriority w:val="99"/>
    <w:unhideWhenUsed/>
    <w:rsid w:val="006C6AAB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6AAB"/>
    <w:rPr>
      <w:rFonts w:ascii="Times New Roman" w:hAnsi="Times New Roman" w:cs="Open Sans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C6AAB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6AAB"/>
    <w:rPr>
      <w:rFonts w:ascii="Times New Roman" w:hAnsi="Times New Roman" w:cs="Open Sans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C6AAB"/>
  </w:style>
  <w:style w:type="paragraph" w:customStyle="1" w:styleId="SpReferences">
    <w:name w:val="SpReferences"/>
    <w:basedOn w:val="Standard"/>
    <w:qFormat/>
    <w:rsid w:val="006C6AAB"/>
    <w:pPr>
      <w:widowControl w:val="0"/>
      <w:numPr>
        <w:numId w:val="20"/>
      </w:numPr>
      <w:spacing w:after="120" w:line="220" w:lineRule="exact"/>
    </w:pPr>
    <w:rPr>
      <w:rFonts w:ascii="Arial Unicode MS" w:eastAsia="Arial Unicode MS" w:hAnsi="Arial Unicode MS" w:cs="Times New Roman"/>
      <w:sz w:val="16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6C6AAB"/>
    <w:rPr>
      <w:color w:val="808080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2177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177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1778"/>
    <w:rPr>
      <w:rFonts w:eastAsiaTheme="minorEastAsia"/>
      <w:color w:val="5A5A5A" w:themeColor="text1" w:themeTint="A5"/>
      <w:spacing w:val="15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4139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C41392"/>
    <w:pPr>
      <w:spacing w:after="10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216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erzeichnis2">
    <w:name w:val="toc 2"/>
    <w:basedOn w:val="Standard"/>
    <w:next w:val="Standard"/>
    <w:autoRedefine/>
    <w:uiPriority w:val="39"/>
    <w:unhideWhenUsed/>
    <w:rsid w:val="000941E0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3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nja.kraeplin@tu-dresde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D81B9-9418-4FF5-9A8A-77541DA10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129</Words>
  <Characters>30414</Characters>
  <Application>Microsoft Office Word</Application>
  <DocSecurity>0</DocSecurity>
  <Lines>253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räplin</dc:creator>
  <cp:keywords/>
  <dc:description/>
  <cp:lastModifiedBy>Anja Kräplin</cp:lastModifiedBy>
  <cp:revision>3</cp:revision>
  <dcterms:created xsi:type="dcterms:W3CDTF">2025-06-17T07:13:00Z</dcterms:created>
  <dcterms:modified xsi:type="dcterms:W3CDTF">2025-06-1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b4c48b-7de3-4663-a402-195661610b91</vt:lpwstr>
  </property>
</Properties>
</file>